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D722D" w14:textId="5AED618B" w:rsidR="00812E85" w:rsidRDefault="00812E85" w:rsidP="00812E85">
      <w:pPr>
        <w:tabs>
          <w:tab w:val="left" w:pos="3402"/>
        </w:tabs>
        <w:spacing w:after="240" w:line="480" w:lineRule="auto"/>
        <w:jc w:val="both"/>
        <w:rPr>
          <w:b/>
          <w:iCs/>
          <w:lang w:val="en-US"/>
        </w:rPr>
      </w:pPr>
      <w:r>
        <w:rPr>
          <w:b/>
          <w:iCs/>
          <w:lang w:val="en-US"/>
        </w:rPr>
        <w:t>Legends of supplementary Figures</w:t>
      </w:r>
    </w:p>
    <w:p w14:paraId="05423984" w14:textId="77777777" w:rsidR="00812E85" w:rsidRDefault="00812E85" w:rsidP="005519FC">
      <w:pPr>
        <w:tabs>
          <w:tab w:val="left" w:pos="3402"/>
        </w:tabs>
        <w:spacing w:line="480" w:lineRule="auto"/>
        <w:jc w:val="both"/>
        <w:rPr>
          <w:b/>
          <w:iCs/>
          <w:lang w:val="en-US"/>
        </w:rPr>
      </w:pPr>
    </w:p>
    <w:p w14:paraId="445EF25D" w14:textId="69FC0B16" w:rsidR="00597C9E" w:rsidRPr="00FE505F" w:rsidRDefault="00597C9E" w:rsidP="005519FC">
      <w:pPr>
        <w:tabs>
          <w:tab w:val="left" w:pos="3402"/>
        </w:tabs>
        <w:spacing w:line="480" w:lineRule="auto"/>
        <w:jc w:val="both"/>
        <w:rPr>
          <w:bCs/>
          <w:i/>
          <w:lang w:val="en-US"/>
        </w:rPr>
      </w:pPr>
      <w:r w:rsidRPr="00FE505F">
        <w:rPr>
          <w:b/>
          <w:iCs/>
          <w:lang w:val="en-US"/>
        </w:rPr>
        <w:t xml:space="preserve">Supplementary Figure </w:t>
      </w:r>
      <w:r w:rsidR="00BD2205" w:rsidRPr="00FE505F">
        <w:rPr>
          <w:b/>
          <w:iCs/>
          <w:lang w:val="en-US"/>
        </w:rPr>
        <w:t>1</w:t>
      </w:r>
      <w:r w:rsidRPr="00FE505F">
        <w:rPr>
          <w:bCs/>
          <w:i/>
          <w:lang w:val="en-US"/>
        </w:rPr>
        <w:t xml:space="preserve">. </w:t>
      </w:r>
      <w:r w:rsidR="00E23AA3" w:rsidRPr="00FE505F">
        <w:rPr>
          <w:bCs/>
          <w:iCs/>
          <w:lang w:val="en-US"/>
        </w:rPr>
        <w:t xml:space="preserve">SCs and </w:t>
      </w:r>
      <w:r w:rsidRPr="00FE505F">
        <w:rPr>
          <w:bCs/>
          <w:i/>
          <w:iCs/>
          <w:lang w:val="en-US"/>
        </w:rPr>
        <w:t>Taf4</w:t>
      </w:r>
      <w:r w:rsidRPr="00FE505F">
        <w:rPr>
          <w:bCs/>
          <w:lang w:val="en-US"/>
        </w:rPr>
        <w:t xml:space="preserve"> inactivation </w:t>
      </w:r>
    </w:p>
    <w:p w14:paraId="0984BB7F" w14:textId="0FEB7C76" w:rsidR="00597C9E" w:rsidRPr="00FE505F" w:rsidRDefault="00597C9E" w:rsidP="00D21DED">
      <w:pPr>
        <w:tabs>
          <w:tab w:val="left" w:pos="3402"/>
        </w:tabs>
        <w:spacing w:after="360" w:line="480" w:lineRule="auto"/>
        <w:jc w:val="both"/>
        <w:rPr>
          <w:iCs/>
          <w:lang w:val="en-US"/>
        </w:rPr>
      </w:pPr>
      <w:r w:rsidRPr="00FE505F">
        <w:rPr>
          <w:b/>
          <w:bCs/>
          <w:iCs/>
          <w:lang w:val="en-US"/>
        </w:rPr>
        <w:t>A</w:t>
      </w:r>
      <w:r w:rsidRPr="00FE505F">
        <w:rPr>
          <w:iCs/>
          <w:lang w:val="en-US"/>
        </w:rPr>
        <w:t>. Immunofluorescence detection of O</w:t>
      </w:r>
      <w:r w:rsidR="00D43AC4" w:rsidRPr="00FE505F">
        <w:rPr>
          <w:iCs/>
          <w:lang w:val="en-US"/>
        </w:rPr>
        <w:t>lfm</w:t>
      </w:r>
      <w:r w:rsidRPr="00FE505F">
        <w:rPr>
          <w:iCs/>
          <w:lang w:val="en-US"/>
        </w:rPr>
        <w:t>4 and E</w:t>
      </w:r>
      <w:r w:rsidR="00D43AC4" w:rsidRPr="00FE505F">
        <w:rPr>
          <w:iCs/>
          <w:lang w:val="en-US"/>
        </w:rPr>
        <w:t>phb</w:t>
      </w:r>
      <w:r w:rsidRPr="00FE505F">
        <w:rPr>
          <w:iCs/>
          <w:lang w:val="en-US"/>
        </w:rPr>
        <w:t>2 in</w:t>
      </w:r>
      <w:r w:rsidRPr="00FE505F">
        <w:rPr>
          <w:i/>
          <w:lang w:val="en-US"/>
        </w:rPr>
        <w:t xml:space="preserve"> Taf4</w:t>
      </w:r>
      <w:r w:rsidRPr="00FE505F">
        <w:rPr>
          <w:i/>
          <w:vertAlign w:val="superscript"/>
          <w:lang w:val="en-US"/>
        </w:rPr>
        <w:t>IEC</w:t>
      </w:r>
      <w:r w:rsidRPr="00FE505F">
        <w:rPr>
          <w:iCs/>
          <w:lang w:val="en-US"/>
        </w:rPr>
        <w:t xml:space="preserve"> and control mice. Bars are 100 µm. </w:t>
      </w:r>
      <w:r w:rsidRPr="00FE505F">
        <w:rPr>
          <w:b/>
          <w:bCs/>
          <w:iCs/>
          <w:lang w:val="en-US"/>
        </w:rPr>
        <w:t>B</w:t>
      </w:r>
      <w:r w:rsidRPr="00FE505F">
        <w:rPr>
          <w:iCs/>
          <w:lang w:val="en-US"/>
        </w:rPr>
        <w:t>. T</w:t>
      </w:r>
      <w:r w:rsidR="00EB037D" w:rsidRPr="00FE505F">
        <w:rPr>
          <w:iCs/>
          <w:lang w:val="en-US"/>
        </w:rPr>
        <w:t>af</w:t>
      </w:r>
      <w:r w:rsidRPr="00FE505F">
        <w:rPr>
          <w:iCs/>
          <w:lang w:val="en-US"/>
        </w:rPr>
        <w:t xml:space="preserve">4 protein immunofluorescence detection in </w:t>
      </w:r>
      <w:r w:rsidRPr="00FE505F">
        <w:rPr>
          <w:i/>
          <w:lang w:val="en-US"/>
        </w:rPr>
        <w:t>Taf4</w:t>
      </w:r>
      <w:r w:rsidRPr="00FE505F">
        <w:rPr>
          <w:i/>
          <w:vertAlign w:val="superscript"/>
          <w:lang w:val="en-US"/>
        </w:rPr>
        <w:t>CBC</w:t>
      </w:r>
      <w:r w:rsidRPr="00FE505F">
        <w:rPr>
          <w:iCs/>
          <w:lang w:val="en-US"/>
        </w:rPr>
        <w:t xml:space="preserve"> mice</w:t>
      </w:r>
      <w:r w:rsidR="00EB037D" w:rsidRPr="00FE505F">
        <w:rPr>
          <w:iCs/>
          <w:lang w:val="en-US"/>
        </w:rPr>
        <w:t xml:space="preserve"> 6 days after Tamoxifen </w:t>
      </w:r>
      <w:r w:rsidR="00AA1063" w:rsidRPr="00FE505F">
        <w:rPr>
          <w:iCs/>
          <w:lang w:val="en-US"/>
        </w:rPr>
        <w:t>administration</w:t>
      </w:r>
      <w:r w:rsidRPr="00FE505F">
        <w:rPr>
          <w:iCs/>
          <w:lang w:val="en-US"/>
        </w:rPr>
        <w:t xml:space="preserve">. Regular and dotted lines respectively encircle a </w:t>
      </w:r>
      <w:r w:rsidRPr="00FE505F">
        <w:rPr>
          <w:i/>
          <w:lang w:val="en-US"/>
        </w:rPr>
        <w:t>Taf4</w:t>
      </w:r>
      <w:r w:rsidRPr="00FE505F">
        <w:rPr>
          <w:iCs/>
          <w:lang w:val="en-US"/>
        </w:rPr>
        <w:t>-not-in</w:t>
      </w:r>
      <w:r w:rsidR="00EB037D" w:rsidRPr="00FE505F">
        <w:rPr>
          <w:iCs/>
          <w:lang w:val="en-US"/>
        </w:rPr>
        <w:t>activ</w:t>
      </w:r>
      <w:r w:rsidRPr="00FE505F">
        <w:rPr>
          <w:iCs/>
          <w:lang w:val="en-US"/>
        </w:rPr>
        <w:t xml:space="preserve">ated and a </w:t>
      </w:r>
      <w:r w:rsidRPr="00FE505F">
        <w:rPr>
          <w:i/>
          <w:lang w:val="en-US"/>
        </w:rPr>
        <w:t>Taf4</w:t>
      </w:r>
      <w:r w:rsidRPr="00FE505F">
        <w:rPr>
          <w:iCs/>
          <w:lang w:val="en-US"/>
        </w:rPr>
        <w:t>-in</w:t>
      </w:r>
      <w:r w:rsidR="00EB037D" w:rsidRPr="00FE505F">
        <w:rPr>
          <w:iCs/>
          <w:lang w:val="en-US"/>
        </w:rPr>
        <w:t>activat</w:t>
      </w:r>
      <w:r w:rsidRPr="00FE505F">
        <w:rPr>
          <w:iCs/>
          <w:lang w:val="en-US"/>
        </w:rPr>
        <w:t>ed crypt. In the latter, Paneth cells with a half-life of several dozens of days still express the T</w:t>
      </w:r>
      <w:r w:rsidR="001B5E20" w:rsidRPr="00FE505F">
        <w:rPr>
          <w:iCs/>
          <w:lang w:val="en-US"/>
        </w:rPr>
        <w:t>af</w:t>
      </w:r>
      <w:r w:rsidRPr="00FE505F">
        <w:rPr>
          <w:iCs/>
          <w:lang w:val="en-US"/>
        </w:rPr>
        <w:t xml:space="preserve">4 protein (white arrowheads). </w:t>
      </w:r>
      <w:r w:rsidRPr="00FE505F">
        <w:rPr>
          <w:b/>
          <w:bCs/>
          <w:iCs/>
          <w:lang w:val="en-US"/>
        </w:rPr>
        <w:t>C</w:t>
      </w:r>
      <w:r w:rsidRPr="00FE505F">
        <w:rPr>
          <w:iCs/>
          <w:lang w:val="en-US"/>
        </w:rPr>
        <w:t xml:space="preserve">. </w:t>
      </w:r>
      <w:r w:rsidR="00961219" w:rsidRPr="00FE505F">
        <w:rPr>
          <w:iCs/>
          <w:lang w:val="en-US"/>
        </w:rPr>
        <w:t>Absorptive c</w:t>
      </w:r>
      <w:r w:rsidRPr="00FE505F">
        <w:rPr>
          <w:iCs/>
          <w:lang w:val="en-US"/>
        </w:rPr>
        <w:t xml:space="preserve">ell differentiation in </w:t>
      </w:r>
      <w:r w:rsidRPr="00FE505F">
        <w:rPr>
          <w:i/>
          <w:lang w:val="en-US"/>
        </w:rPr>
        <w:t>Taf4</w:t>
      </w:r>
      <w:r w:rsidRPr="00FE505F">
        <w:rPr>
          <w:i/>
          <w:vertAlign w:val="superscript"/>
          <w:lang w:val="en-US"/>
        </w:rPr>
        <w:t>CBC</w:t>
      </w:r>
      <w:r w:rsidRPr="00FE505F">
        <w:rPr>
          <w:iCs/>
          <w:lang w:val="en-US"/>
        </w:rPr>
        <w:t xml:space="preserve"> mice. Nuclei are in blue, T</w:t>
      </w:r>
      <w:r w:rsidR="001B5E20" w:rsidRPr="00FE505F">
        <w:rPr>
          <w:iCs/>
          <w:lang w:val="en-US"/>
        </w:rPr>
        <w:t>af</w:t>
      </w:r>
      <w:r w:rsidRPr="00FE505F">
        <w:rPr>
          <w:iCs/>
          <w:lang w:val="en-US"/>
        </w:rPr>
        <w:t xml:space="preserve">4 immunostaining in red, and Alkaline Phosphatase activity </w:t>
      </w:r>
      <w:r w:rsidR="00961219" w:rsidRPr="00FE505F">
        <w:rPr>
          <w:iCs/>
          <w:lang w:val="en-US"/>
        </w:rPr>
        <w:t>(</w:t>
      </w:r>
      <w:proofErr w:type="spellStart"/>
      <w:r w:rsidR="00961219" w:rsidRPr="00FE505F">
        <w:rPr>
          <w:iCs/>
          <w:lang w:val="en-US"/>
        </w:rPr>
        <w:t>Alpi</w:t>
      </w:r>
      <w:proofErr w:type="spellEnd"/>
      <w:r w:rsidR="00961219" w:rsidRPr="00FE505F">
        <w:rPr>
          <w:iCs/>
          <w:lang w:val="en-US"/>
        </w:rPr>
        <w:t xml:space="preserve">) </w:t>
      </w:r>
      <w:r w:rsidRPr="00FE505F">
        <w:rPr>
          <w:iCs/>
          <w:lang w:val="en-US"/>
        </w:rPr>
        <w:t>in green. White arrowheads and open arrowheads respectively show T</w:t>
      </w:r>
      <w:r w:rsidR="00961219" w:rsidRPr="00FE505F">
        <w:rPr>
          <w:iCs/>
          <w:lang w:val="en-US"/>
        </w:rPr>
        <w:t>af</w:t>
      </w:r>
      <w:r w:rsidRPr="00FE505F">
        <w:rPr>
          <w:iCs/>
          <w:lang w:val="en-US"/>
        </w:rPr>
        <w:t>4-depleted and T</w:t>
      </w:r>
      <w:r w:rsidR="00961219" w:rsidRPr="00FE505F">
        <w:rPr>
          <w:iCs/>
          <w:lang w:val="en-US"/>
        </w:rPr>
        <w:t>af</w:t>
      </w:r>
      <w:r w:rsidRPr="00FE505F">
        <w:rPr>
          <w:iCs/>
          <w:lang w:val="en-US"/>
        </w:rPr>
        <w:t xml:space="preserve">4-expressing nuclei; white arrows and open arrows respectively point to </w:t>
      </w:r>
      <w:proofErr w:type="spellStart"/>
      <w:r w:rsidR="00961219" w:rsidRPr="00FE505F">
        <w:rPr>
          <w:iCs/>
          <w:lang w:val="en-US"/>
        </w:rPr>
        <w:t>Alpi</w:t>
      </w:r>
      <w:proofErr w:type="spellEnd"/>
      <w:r w:rsidRPr="00FE505F">
        <w:rPr>
          <w:iCs/>
          <w:lang w:val="en-US"/>
        </w:rPr>
        <w:t xml:space="preserve"> absent and present at the apical pole of enterocytes. Bars are 50 µm. </w:t>
      </w:r>
    </w:p>
    <w:p w14:paraId="53C9E2EF" w14:textId="41DFD72C" w:rsidR="00812E85" w:rsidRDefault="00812E85" w:rsidP="005519FC">
      <w:pPr>
        <w:tabs>
          <w:tab w:val="left" w:pos="3402"/>
        </w:tabs>
        <w:spacing w:line="480" w:lineRule="auto"/>
        <w:jc w:val="both"/>
        <w:rPr>
          <w:b/>
          <w:iCs/>
          <w:lang w:val="en-US"/>
        </w:rPr>
      </w:pPr>
    </w:p>
    <w:p w14:paraId="434E8AA7" w14:textId="77777777" w:rsidR="00812E85" w:rsidRDefault="00812E85" w:rsidP="005519FC">
      <w:pPr>
        <w:tabs>
          <w:tab w:val="left" w:pos="3402"/>
        </w:tabs>
        <w:spacing w:line="480" w:lineRule="auto"/>
        <w:jc w:val="both"/>
        <w:rPr>
          <w:b/>
          <w:iCs/>
          <w:lang w:val="en-US"/>
        </w:rPr>
      </w:pPr>
    </w:p>
    <w:p w14:paraId="2673D199" w14:textId="58A52D5B" w:rsidR="00DE5C80" w:rsidRPr="00FE505F" w:rsidRDefault="00DE5C80" w:rsidP="005519FC">
      <w:pPr>
        <w:tabs>
          <w:tab w:val="left" w:pos="3402"/>
        </w:tabs>
        <w:spacing w:line="480" w:lineRule="auto"/>
        <w:jc w:val="both"/>
        <w:rPr>
          <w:bCs/>
          <w:i/>
          <w:lang w:val="en-US"/>
        </w:rPr>
      </w:pPr>
      <w:r w:rsidRPr="00FE505F">
        <w:rPr>
          <w:b/>
          <w:iCs/>
          <w:lang w:val="en-US"/>
        </w:rPr>
        <w:t xml:space="preserve">Supplementary Figure </w:t>
      </w:r>
      <w:r w:rsidR="00BD2205" w:rsidRPr="00FE505F">
        <w:rPr>
          <w:b/>
          <w:iCs/>
          <w:lang w:val="en-US"/>
        </w:rPr>
        <w:t>2</w:t>
      </w:r>
      <w:r w:rsidR="00597C9E" w:rsidRPr="00FE505F">
        <w:rPr>
          <w:bCs/>
          <w:i/>
          <w:lang w:val="en-US"/>
        </w:rPr>
        <w:t>.</w:t>
      </w:r>
      <w:r w:rsidRPr="00FE505F">
        <w:rPr>
          <w:bCs/>
          <w:i/>
          <w:lang w:val="en-US"/>
        </w:rPr>
        <w:t xml:space="preserve"> </w:t>
      </w:r>
      <w:r w:rsidRPr="00FE505F">
        <w:rPr>
          <w:bCs/>
          <w:iCs/>
          <w:lang w:val="en-US"/>
        </w:rPr>
        <w:t xml:space="preserve">Effect of </w:t>
      </w:r>
      <w:r w:rsidR="00AE2B60" w:rsidRPr="00FE505F">
        <w:rPr>
          <w:bCs/>
          <w:i/>
          <w:iCs/>
          <w:lang w:val="en-US"/>
        </w:rPr>
        <w:t>Taf4</w:t>
      </w:r>
      <w:r w:rsidRPr="00FE505F">
        <w:rPr>
          <w:bCs/>
          <w:lang w:val="en-US"/>
        </w:rPr>
        <w:t xml:space="preserve"> inactivation in the adult gut epithelium</w:t>
      </w:r>
    </w:p>
    <w:p w14:paraId="03C91550" w14:textId="73E6E409" w:rsidR="00CA7623" w:rsidRPr="00FE505F" w:rsidRDefault="00932D4C" w:rsidP="00D21DED">
      <w:pPr>
        <w:tabs>
          <w:tab w:val="left" w:pos="3402"/>
        </w:tabs>
        <w:spacing w:after="360" w:line="480" w:lineRule="auto"/>
        <w:jc w:val="both"/>
        <w:rPr>
          <w:iCs/>
          <w:lang w:val="en-US"/>
        </w:rPr>
      </w:pPr>
      <w:r w:rsidRPr="00FE505F">
        <w:rPr>
          <w:b/>
          <w:bCs/>
          <w:lang w:val="en-US"/>
        </w:rPr>
        <w:t>A</w:t>
      </w:r>
      <w:r w:rsidRPr="00FE505F">
        <w:rPr>
          <w:lang w:val="en-US"/>
        </w:rPr>
        <w:t xml:space="preserve">. </w:t>
      </w:r>
      <w:r w:rsidR="00034755" w:rsidRPr="00FE505F">
        <w:rPr>
          <w:iCs/>
          <w:lang w:val="en-US"/>
        </w:rPr>
        <w:t>Activated-Capsase3 immuno</w:t>
      </w:r>
      <w:r w:rsidR="003B5A3D" w:rsidRPr="00FE505F">
        <w:rPr>
          <w:iCs/>
          <w:lang w:val="en-US"/>
        </w:rPr>
        <w:t>staining</w:t>
      </w:r>
      <w:r w:rsidR="00034755" w:rsidRPr="00FE505F">
        <w:rPr>
          <w:iCs/>
          <w:lang w:val="en-US"/>
        </w:rPr>
        <w:t xml:space="preserve"> and cell counts in </w:t>
      </w:r>
      <w:bookmarkStart w:id="0" w:name="_Hlk113280473"/>
      <w:r w:rsidR="00034755" w:rsidRPr="00FE505F">
        <w:rPr>
          <w:i/>
          <w:lang w:val="en-US"/>
        </w:rPr>
        <w:t>Taf4</w:t>
      </w:r>
      <w:r w:rsidR="00034755" w:rsidRPr="00FE505F">
        <w:rPr>
          <w:i/>
          <w:vertAlign w:val="superscript"/>
          <w:lang w:val="en-US"/>
        </w:rPr>
        <w:t>IEC</w:t>
      </w:r>
      <w:r w:rsidR="00034755" w:rsidRPr="00FE505F">
        <w:rPr>
          <w:iCs/>
          <w:lang w:val="en-US"/>
        </w:rPr>
        <w:t xml:space="preserve"> and </w:t>
      </w:r>
      <w:r w:rsidR="003B5A3D" w:rsidRPr="00FE505F">
        <w:rPr>
          <w:i/>
          <w:lang w:val="en-US"/>
        </w:rPr>
        <w:t>Taf4</w:t>
      </w:r>
      <w:r w:rsidR="003B5A3D" w:rsidRPr="00FE505F">
        <w:rPr>
          <w:i/>
          <w:vertAlign w:val="superscript"/>
          <w:lang w:val="en-US"/>
        </w:rPr>
        <w:t>lox/lox</w:t>
      </w:r>
      <w:r w:rsidR="003B5A3D" w:rsidRPr="00FE505F">
        <w:rPr>
          <w:lang w:val="en-US"/>
        </w:rPr>
        <w:t xml:space="preserve"> control (</w:t>
      </w:r>
      <w:r w:rsidR="00961219" w:rsidRPr="00FE505F">
        <w:rPr>
          <w:lang w:val="en-US"/>
        </w:rPr>
        <w:t>C</w:t>
      </w:r>
      <w:r w:rsidR="003B5A3D" w:rsidRPr="00FE505F">
        <w:rPr>
          <w:lang w:val="en-US"/>
        </w:rPr>
        <w:t>trl)</w:t>
      </w:r>
      <w:bookmarkEnd w:id="0"/>
      <w:r w:rsidR="003B5A3D" w:rsidRPr="00FE505F">
        <w:rPr>
          <w:iCs/>
          <w:lang w:val="en-US"/>
        </w:rPr>
        <w:t xml:space="preserve"> </w:t>
      </w:r>
      <w:r w:rsidR="00034755" w:rsidRPr="00FE505F">
        <w:rPr>
          <w:iCs/>
          <w:lang w:val="en-US"/>
        </w:rPr>
        <w:t xml:space="preserve">mice 10 days after </w:t>
      </w:r>
      <w:r w:rsidR="00961219" w:rsidRPr="00FE505F">
        <w:rPr>
          <w:iCs/>
          <w:lang w:val="en-US"/>
        </w:rPr>
        <w:t>T</w:t>
      </w:r>
      <w:r w:rsidR="00034755" w:rsidRPr="00FE505F">
        <w:rPr>
          <w:iCs/>
          <w:lang w:val="en-US"/>
        </w:rPr>
        <w:t>amoxifen injection.</w:t>
      </w:r>
      <w:r w:rsidR="00034755" w:rsidRPr="00FE505F">
        <w:rPr>
          <w:lang w:val="en-US"/>
        </w:rPr>
        <w:t xml:space="preserve"> Boxes extend from the 25</w:t>
      </w:r>
      <w:r w:rsidR="00034755" w:rsidRPr="00FE505F">
        <w:rPr>
          <w:vertAlign w:val="superscript"/>
          <w:lang w:val="en-US"/>
        </w:rPr>
        <w:t>th</w:t>
      </w:r>
      <w:r w:rsidR="00034755" w:rsidRPr="00FE505F">
        <w:rPr>
          <w:lang w:val="en-US"/>
        </w:rPr>
        <w:t>-75</w:t>
      </w:r>
      <w:r w:rsidR="00034755" w:rsidRPr="00FE505F">
        <w:rPr>
          <w:vertAlign w:val="superscript"/>
          <w:lang w:val="en-US"/>
        </w:rPr>
        <w:t>th</w:t>
      </w:r>
      <w:r w:rsidR="00034755" w:rsidRPr="00FE505F">
        <w:rPr>
          <w:lang w:val="en-US"/>
        </w:rPr>
        <w:t xml:space="preserve"> percentile and whiskers represent mean to max. </w:t>
      </w:r>
      <w:r w:rsidR="00034755" w:rsidRPr="00FE505F">
        <w:rPr>
          <w:iCs/>
          <w:lang w:val="en-US"/>
        </w:rPr>
        <w:t xml:space="preserve">Bars are 100 µm. ns, not significant. </w:t>
      </w:r>
      <w:r w:rsidRPr="00FE505F">
        <w:rPr>
          <w:b/>
          <w:bCs/>
          <w:iCs/>
          <w:lang w:val="en-US"/>
        </w:rPr>
        <w:t>B</w:t>
      </w:r>
      <w:r w:rsidRPr="00FE505F">
        <w:rPr>
          <w:iCs/>
          <w:lang w:val="en-US"/>
        </w:rPr>
        <w:t xml:space="preserve">. </w:t>
      </w:r>
      <w:r w:rsidR="00CA7623" w:rsidRPr="00FE505F">
        <w:rPr>
          <w:lang w:val="en-US"/>
        </w:rPr>
        <w:t>Immunodetection of C</w:t>
      </w:r>
      <w:r w:rsidR="00961219" w:rsidRPr="00FE505F">
        <w:rPr>
          <w:lang w:val="en-US"/>
        </w:rPr>
        <w:t>dx</w:t>
      </w:r>
      <w:r w:rsidR="00CA7623" w:rsidRPr="00FE505F">
        <w:rPr>
          <w:lang w:val="en-US"/>
        </w:rPr>
        <w:t>2, of the isoforms 1-6 and 7-9 of H</w:t>
      </w:r>
      <w:r w:rsidR="00961219" w:rsidRPr="00FE505F">
        <w:rPr>
          <w:lang w:val="en-US"/>
        </w:rPr>
        <w:t>nf</w:t>
      </w:r>
      <w:r w:rsidR="00CA7623" w:rsidRPr="00FE505F">
        <w:rPr>
          <w:lang w:val="en-US"/>
        </w:rPr>
        <w:t>4</w:t>
      </w:r>
      <w:r w:rsidR="00CA7623" w:rsidRPr="00FE505F">
        <w:rPr>
          <w:rFonts w:ascii="Symbol" w:hAnsi="Symbol"/>
          <w:lang w:val="en-US"/>
        </w:rPr>
        <w:t></w:t>
      </w:r>
      <w:r w:rsidR="00CA7623" w:rsidRPr="00FE505F">
        <w:rPr>
          <w:lang w:val="en-US"/>
        </w:rPr>
        <w:t>, and of H</w:t>
      </w:r>
      <w:r w:rsidR="00961219" w:rsidRPr="00FE505F">
        <w:rPr>
          <w:lang w:val="en-US"/>
        </w:rPr>
        <w:t>es</w:t>
      </w:r>
      <w:r w:rsidR="00CA7623" w:rsidRPr="00FE505F">
        <w:rPr>
          <w:lang w:val="en-US"/>
        </w:rPr>
        <w:t xml:space="preserve">1 </w:t>
      </w:r>
      <w:r w:rsidR="00961219" w:rsidRPr="00FE505F">
        <w:rPr>
          <w:lang w:val="en-US"/>
        </w:rPr>
        <w:t xml:space="preserve">proteins </w:t>
      </w:r>
      <w:r w:rsidR="00CA7623" w:rsidRPr="00FE505F">
        <w:rPr>
          <w:lang w:val="en-US"/>
        </w:rPr>
        <w:t xml:space="preserve">in the intestine of adult </w:t>
      </w:r>
      <w:r w:rsidR="00CA7623" w:rsidRPr="00FE505F">
        <w:rPr>
          <w:i/>
          <w:lang w:val="en-US"/>
        </w:rPr>
        <w:t>Taf4</w:t>
      </w:r>
      <w:r w:rsidR="00CA7623" w:rsidRPr="00FE505F">
        <w:rPr>
          <w:i/>
          <w:vertAlign w:val="superscript"/>
          <w:lang w:val="en-US"/>
        </w:rPr>
        <w:t>IEC</w:t>
      </w:r>
      <w:r w:rsidR="00CA7623" w:rsidRPr="00FE505F">
        <w:rPr>
          <w:iCs/>
          <w:lang w:val="en-US"/>
        </w:rPr>
        <w:t xml:space="preserve"> and </w:t>
      </w:r>
      <w:bookmarkStart w:id="1" w:name="_Hlk91452177"/>
      <w:r w:rsidR="00CA7623" w:rsidRPr="00FE505F">
        <w:rPr>
          <w:i/>
          <w:lang w:val="en-US"/>
        </w:rPr>
        <w:t>Taf4</w:t>
      </w:r>
      <w:r w:rsidR="00CA7623" w:rsidRPr="00FE505F">
        <w:rPr>
          <w:i/>
          <w:vertAlign w:val="superscript"/>
          <w:lang w:val="en-US"/>
        </w:rPr>
        <w:t>lox/lox</w:t>
      </w:r>
      <w:r w:rsidR="00CA7623" w:rsidRPr="00FE505F">
        <w:rPr>
          <w:lang w:val="en-US"/>
        </w:rPr>
        <w:t xml:space="preserve"> (ctrl)</w:t>
      </w:r>
      <w:bookmarkEnd w:id="1"/>
      <w:r w:rsidR="00CA7623" w:rsidRPr="00FE505F">
        <w:rPr>
          <w:lang w:val="en-US"/>
        </w:rPr>
        <w:t xml:space="preserve"> </w:t>
      </w:r>
      <w:r w:rsidR="00CA7623" w:rsidRPr="00FE505F">
        <w:rPr>
          <w:iCs/>
          <w:lang w:val="en-US"/>
        </w:rPr>
        <w:t>mice 10 days after Tamoxifen administration. Bars: 100 µm.</w:t>
      </w:r>
    </w:p>
    <w:p w14:paraId="2AAE4570" w14:textId="77777777" w:rsidR="00812E85" w:rsidRDefault="00812E85" w:rsidP="005519FC">
      <w:pPr>
        <w:tabs>
          <w:tab w:val="left" w:pos="3402"/>
        </w:tabs>
        <w:spacing w:line="480" w:lineRule="auto"/>
        <w:jc w:val="both"/>
        <w:rPr>
          <w:b/>
          <w:iCs/>
          <w:lang w:val="en-US"/>
        </w:rPr>
      </w:pPr>
    </w:p>
    <w:p w14:paraId="7E3DF2AD" w14:textId="77777777" w:rsidR="00812E85" w:rsidRDefault="00812E85" w:rsidP="005519FC">
      <w:pPr>
        <w:tabs>
          <w:tab w:val="left" w:pos="3402"/>
        </w:tabs>
        <w:spacing w:line="480" w:lineRule="auto"/>
        <w:jc w:val="both"/>
        <w:rPr>
          <w:b/>
          <w:iCs/>
          <w:lang w:val="en-US"/>
        </w:rPr>
      </w:pPr>
    </w:p>
    <w:p w14:paraId="275D6318" w14:textId="77777777" w:rsidR="00812E85" w:rsidRDefault="00812E85" w:rsidP="005519FC">
      <w:pPr>
        <w:tabs>
          <w:tab w:val="left" w:pos="3402"/>
        </w:tabs>
        <w:spacing w:line="480" w:lineRule="auto"/>
        <w:jc w:val="both"/>
        <w:rPr>
          <w:b/>
          <w:iCs/>
          <w:lang w:val="en-US"/>
        </w:rPr>
      </w:pPr>
    </w:p>
    <w:p w14:paraId="13B73B12" w14:textId="77777777" w:rsidR="00812E85" w:rsidRDefault="00812E85" w:rsidP="005519FC">
      <w:pPr>
        <w:tabs>
          <w:tab w:val="left" w:pos="3402"/>
        </w:tabs>
        <w:spacing w:line="480" w:lineRule="auto"/>
        <w:jc w:val="both"/>
        <w:rPr>
          <w:b/>
          <w:iCs/>
          <w:lang w:val="en-US"/>
        </w:rPr>
      </w:pPr>
    </w:p>
    <w:p w14:paraId="32E59141" w14:textId="7761DD2E" w:rsidR="003749D1" w:rsidRPr="00FE505F" w:rsidRDefault="003749D1" w:rsidP="005519FC">
      <w:pPr>
        <w:tabs>
          <w:tab w:val="left" w:pos="3402"/>
        </w:tabs>
        <w:spacing w:line="480" w:lineRule="auto"/>
        <w:jc w:val="both"/>
        <w:rPr>
          <w:bCs/>
          <w:i/>
          <w:lang w:val="en-US"/>
        </w:rPr>
      </w:pPr>
      <w:r w:rsidRPr="00FE505F">
        <w:rPr>
          <w:b/>
          <w:iCs/>
          <w:lang w:val="en-US"/>
        </w:rPr>
        <w:lastRenderedPageBreak/>
        <w:t>Supplementary Figure 3</w:t>
      </w:r>
      <w:r w:rsidRPr="00FE505F">
        <w:rPr>
          <w:bCs/>
          <w:i/>
          <w:lang w:val="en-US"/>
        </w:rPr>
        <w:t xml:space="preserve">. </w:t>
      </w:r>
      <w:r w:rsidRPr="00FE505F">
        <w:rPr>
          <w:bCs/>
          <w:lang w:val="en-US"/>
        </w:rPr>
        <w:t xml:space="preserve">Pathophysiological consequences of </w:t>
      </w:r>
      <w:r w:rsidRPr="00FE505F">
        <w:rPr>
          <w:bCs/>
          <w:i/>
          <w:iCs/>
          <w:lang w:val="en-US"/>
        </w:rPr>
        <w:t>Taf4</w:t>
      </w:r>
      <w:r w:rsidRPr="00FE505F">
        <w:rPr>
          <w:bCs/>
          <w:lang w:val="en-US"/>
        </w:rPr>
        <w:t xml:space="preserve"> inactivation.</w:t>
      </w:r>
    </w:p>
    <w:p w14:paraId="2C023A30" w14:textId="2539C496" w:rsidR="003749D1" w:rsidRDefault="003749D1" w:rsidP="00D21DED">
      <w:pPr>
        <w:tabs>
          <w:tab w:val="left" w:pos="3402"/>
        </w:tabs>
        <w:spacing w:after="360" w:line="480" w:lineRule="auto"/>
        <w:jc w:val="both"/>
        <w:rPr>
          <w:iCs/>
          <w:lang w:val="en-US"/>
        </w:rPr>
      </w:pPr>
      <w:r w:rsidRPr="00FE505F">
        <w:rPr>
          <w:b/>
          <w:bCs/>
          <w:lang w:val="en-US"/>
        </w:rPr>
        <w:t>A</w:t>
      </w:r>
      <w:r w:rsidRPr="00FE505F">
        <w:rPr>
          <w:lang w:val="en-US"/>
        </w:rPr>
        <w:t xml:space="preserve">. Microbiota. </w:t>
      </w:r>
      <w:r w:rsidRPr="00FE505F">
        <w:rPr>
          <w:iCs/>
          <w:lang w:val="en-US"/>
        </w:rPr>
        <w:t xml:space="preserve">Number of clusters of similar sequence variants of the 16S rDNA gene expressed as OUT (Operational taxonomic units) (left); relative abundance of microbiota families (middle); and genera abundance (right) in the cecum of </w:t>
      </w:r>
      <w:r w:rsidRPr="00FE505F">
        <w:rPr>
          <w:i/>
          <w:lang w:val="en-US"/>
        </w:rPr>
        <w:t>Taf4</w:t>
      </w:r>
      <w:r w:rsidRPr="00FE505F">
        <w:rPr>
          <w:i/>
          <w:vertAlign w:val="superscript"/>
          <w:lang w:val="en-US"/>
        </w:rPr>
        <w:t>IEC</w:t>
      </w:r>
      <w:r w:rsidRPr="00FE505F">
        <w:rPr>
          <w:iCs/>
          <w:lang w:val="en-US"/>
        </w:rPr>
        <w:t xml:space="preserve"> and </w:t>
      </w:r>
      <w:r w:rsidRPr="00FE505F">
        <w:rPr>
          <w:i/>
          <w:lang w:val="en-US"/>
        </w:rPr>
        <w:t>Taf4</w:t>
      </w:r>
      <w:r w:rsidRPr="00FE505F">
        <w:rPr>
          <w:i/>
          <w:vertAlign w:val="superscript"/>
          <w:lang w:val="en-US"/>
        </w:rPr>
        <w:t>lox/lox</w:t>
      </w:r>
      <w:r w:rsidRPr="00FE505F">
        <w:rPr>
          <w:lang w:val="en-US"/>
        </w:rPr>
        <w:t xml:space="preserve"> </w:t>
      </w:r>
      <w:r w:rsidRPr="00FE505F">
        <w:rPr>
          <w:iCs/>
          <w:lang w:val="en-US"/>
        </w:rPr>
        <w:t xml:space="preserve">control (n=8 for each genotype) mice treated with Tamoxifen 1 month before sample collection. *** </w:t>
      </w:r>
      <w:r w:rsidRPr="00FE505F">
        <w:rPr>
          <w:i/>
          <w:lang w:val="en-US"/>
        </w:rPr>
        <w:t>q</w:t>
      </w:r>
      <w:r w:rsidRPr="00FE505F">
        <w:rPr>
          <w:iCs/>
          <w:lang w:val="en-US"/>
        </w:rPr>
        <w:t xml:space="preserve">&lt;0.001. </w:t>
      </w:r>
      <w:r w:rsidRPr="00FE505F">
        <w:rPr>
          <w:b/>
          <w:bCs/>
          <w:lang w:val="en-US"/>
        </w:rPr>
        <w:t>B</w:t>
      </w:r>
      <w:r w:rsidRPr="00FE505F">
        <w:rPr>
          <w:lang w:val="en-US"/>
        </w:rPr>
        <w:t xml:space="preserve">. Epithelial barrier activity. Blood concentration of FITC-Dextran </w:t>
      </w:r>
      <w:bookmarkStart w:id="2" w:name="_Hlk93534890"/>
      <w:r w:rsidRPr="00FE505F">
        <w:rPr>
          <w:lang w:val="en-US"/>
        </w:rPr>
        <w:t xml:space="preserve">in </w:t>
      </w:r>
      <w:r w:rsidRPr="00FE505F">
        <w:rPr>
          <w:i/>
          <w:lang w:val="en-US"/>
        </w:rPr>
        <w:t>Taf4</w:t>
      </w:r>
      <w:r w:rsidRPr="00FE505F">
        <w:rPr>
          <w:i/>
          <w:vertAlign w:val="superscript"/>
          <w:lang w:val="en-US"/>
        </w:rPr>
        <w:t>IEC</w:t>
      </w:r>
      <w:r w:rsidRPr="00FE505F">
        <w:rPr>
          <w:iCs/>
          <w:lang w:val="en-US"/>
        </w:rPr>
        <w:t xml:space="preserve"> (n=14) and </w:t>
      </w:r>
      <w:r w:rsidRPr="00FE505F">
        <w:rPr>
          <w:i/>
          <w:lang w:val="en-US"/>
        </w:rPr>
        <w:t>Taf4</w:t>
      </w:r>
      <w:r w:rsidRPr="00FE505F">
        <w:rPr>
          <w:i/>
          <w:vertAlign w:val="superscript"/>
          <w:lang w:val="en-US"/>
        </w:rPr>
        <w:t>lox/lox</w:t>
      </w:r>
      <w:r w:rsidRPr="00FE505F">
        <w:rPr>
          <w:lang w:val="en-US"/>
        </w:rPr>
        <w:t xml:space="preserve"> </w:t>
      </w:r>
      <w:r w:rsidRPr="00FE505F">
        <w:rPr>
          <w:iCs/>
          <w:lang w:val="en-US"/>
        </w:rPr>
        <w:t>control (n=13) mice 3 hours</w:t>
      </w:r>
      <w:bookmarkEnd w:id="2"/>
      <w:r w:rsidRPr="00FE505F">
        <w:rPr>
          <w:iCs/>
          <w:lang w:val="en-US"/>
        </w:rPr>
        <w:t xml:space="preserve"> after gavage; ** </w:t>
      </w:r>
      <w:r w:rsidRPr="00FE505F">
        <w:rPr>
          <w:i/>
          <w:lang w:val="en-US"/>
        </w:rPr>
        <w:t>p</w:t>
      </w:r>
      <w:r w:rsidRPr="00FE505F">
        <w:rPr>
          <w:iCs/>
          <w:lang w:val="en-US"/>
        </w:rPr>
        <w:t xml:space="preserve">&lt;0.01. </w:t>
      </w:r>
      <w:r w:rsidRPr="00FE505F">
        <w:rPr>
          <w:b/>
          <w:bCs/>
          <w:iCs/>
          <w:lang w:val="en-US"/>
        </w:rPr>
        <w:t>C</w:t>
      </w:r>
      <w:r w:rsidRPr="00FE505F">
        <w:rPr>
          <w:iCs/>
          <w:lang w:val="en-US"/>
        </w:rPr>
        <w:t xml:space="preserve">. Sensitivity to acute inflammation induced by 2% DSS in the drinking water. Clinical score of </w:t>
      </w:r>
      <w:bookmarkStart w:id="3" w:name="_Hlk93535504"/>
      <w:r w:rsidRPr="00FE505F">
        <w:rPr>
          <w:i/>
          <w:lang w:val="en-US"/>
        </w:rPr>
        <w:t>Taf4</w:t>
      </w:r>
      <w:r w:rsidRPr="00FE505F">
        <w:rPr>
          <w:i/>
          <w:vertAlign w:val="superscript"/>
          <w:lang w:val="en-US"/>
        </w:rPr>
        <w:t>IEC</w:t>
      </w:r>
      <w:r w:rsidRPr="00FE505F">
        <w:rPr>
          <w:iCs/>
          <w:lang w:val="en-US"/>
        </w:rPr>
        <w:t xml:space="preserve"> (n=5) and </w:t>
      </w:r>
      <w:r w:rsidRPr="00FE505F">
        <w:rPr>
          <w:i/>
          <w:lang w:val="en-US"/>
        </w:rPr>
        <w:t>Taf4</w:t>
      </w:r>
      <w:r w:rsidRPr="00FE505F">
        <w:rPr>
          <w:i/>
          <w:vertAlign w:val="superscript"/>
          <w:lang w:val="en-US"/>
        </w:rPr>
        <w:t>lox/lox</w:t>
      </w:r>
      <w:r w:rsidRPr="00FE505F">
        <w:rPr>
          <w:lang w:val="en-US"/>
        </w:rPr>
        <w:t xml:space="preserve"> </w:t>
      </w:r>
      <w:r w:rsidRPr="00FE505F">
        <w:rPr>
          <w:iCs/>
          <w:lang w:val="en-US"/>
        </w:rPr>
        <w:t xml:space="preserve">control </w:t>
      </w:r>
      <w:bookmarkEnd w:id="3"/>
      <w:r w:rsidRPr="00FE505F">
        <w:rPr>
          <w:iCs/>
          <w:lang w:val="en-US"/>
        </w:rPr>
        <w:t xml:space="preserve">mice (n=5) during DSS treatment (days 1 to 5) and in the next days (days 6-8). </w:t>
      </w:r>
      <w:r w:rsidR="00360DD6" w:rsidRPr="00FE505F">
        <w:rPr>
          <w:b/>
          <w:bCs/>
          <w:iCs/>
          <w:lang w:val="en-US"/>
        </w:rPr>
        <w:t>D</w:t>
      </w:r>
      <w:r w:rsidRPr="00FE505F">
        <w:rPr>
          <w:iCs/>
          <w:lang w:val="en-US"/>
        </w:rPr>
        <w:t xml:space="preserve">. Histology (HE) and immunohistochemical detection of the indicated proteins in the distal colon of </w:t>
      </w:r>
      <w:r w:rsidRPr="00FE505F">
        <w:rPr>
          <w:i/>
          <w:lang w:val="en-US"/>
        </w:rPr>
        <w:t>Taf4</w:t>
      </w:r>
      <w:r w:rsidRPr="00FE505F">
        <w:rPr>
          <w:i/>
          <w:vertAlign w:val="superscript"/>
          <w:lang w:val="en-US"/>
        </w:rPr>
        <w:t>IEC</w:t>
      </w:r>
      <w:r w:rsidRPr="00FE505F">
        <w:rPr>
          <w:iCs/>
          <w:lang w:val="en-US"/>
        </w:rPr>
        <w:t xml:space="preserve"> and </w:t>
      </w:r>
      <w:r w:rsidRPr="00FE505F">
        <w:rPr>
          <w:i/>
          <w:lang w:val="en-US"/>
        </w:rPr>
        <w:t>Taf4</w:t>
      </w:r>
      <w:r w:rsidRPr="00FE505F">
        <w:rPr>
          <w:i/>
          <w:vertAlign w:val="superscript"/>
          <w:lang w:val="en-US"/>
        </w:rPr>
        <w:t>lox/lox</w:t>
      </w:r>
      <w:r w:rsidRPr="00FE505F">
        <w:rPr>
          <w:lang w:val="en-US"/>
        </w:rPr>
        <w:t xml:space="preserve"> </w:t>
      </w:r>
      <w:r w:rsidRPr="00FE505F">
        <w:rPr>
          <w:iCs/>
          <w:lang w:val="en-US"/>
        </w:rPr>
        <w:t>control mice at the end of the DSS experiment. Bars are 400 µm for histology and 100 µm for immunostaining. In the inflammatory zones, the clot is directly facing the lumen (open arrowhead) or irregularly covered by an injured single-layer epithelium with atrophied glands (black arrowheads).</w:t>
      </w:r>
    </w:p>
    <w:p w14:paraId="343776F3" w14:textId="77777777" w:rsidR="00812E85" w:rsidRPr="00FE505F" w:rsidRDefault="00812E85" w:rsidP="00D21DED">
      <w:pPr>
        <w:tabs>
          <w:tab w:val="left" w:pos="3402"/>
        </w:tabs>
        <w:spacing w:after="360" w:line="480" w:lineRule="auto"/>
        <w:jc w:val="both"/>
        <w:rPr>
          <w:iCs/>
          <w:lang w:val="en-US"/>
        </w:rPr>
      </w:pPr>
    </w:p>
    <w:p w14:paraId="3957977F" w14:textId="2B3E31EC" w:rsidR="0049614D" w:rsidRPr="00FE505F" w:rsidRDefault="0049614D" w:rsidP="0049614D">
      <w:pPr>
        <w:tabs>
          <w:tab w:val="left" w:pos="3402"/>
        </w:tabs>
        <w:spacing w:line="480" w:lineRule="auto"/>
        <w:jc w:val="both"/>
        <w:rPr>
          <w:lang w:val="en-US"/>
        </w:rPr>
      </w:pPr>
      <w:r w:rsidRPr="00FE505F">
        <w:rPr>
          <w:b/>
          <w:bCs/>
          <w:lang w:val="en-US"/>
        </w:rPr>
        <w:t>Supplementary Figure 4</w:t>
      </w:r>
      <w:r w:rsidRPr="00FE505F">
        <w:rPr>
          <w:lang w:val="en-US"/>
        </w:rPr>
        <w:t xml:space="preserve">. Chromatin accessibility changes upon Taf4 loss </w:t>
      </w:r>
    </w:p>
    <w:p w14:paraId="705BB22F" w14:textId="7188DC72" w:rsidR="0049614D" w:rsidRPr="00FE505F" w:rsidRDefault="0049614D" w:rsidP="00D21DED">
      <w:pPr>
        <w:tabs>
          <w:tab w:val="left" w:pos="3402"/>
        </w:tabs>
        <w:spacing w:after="360" w:line="480" w:lineRule="auto"/>
        <w:jc w:val="both"/>
        <w:rPr>
          <w:lang w:val="en-US"/>
        </w:rPr>
      </w:pPr>
      <w:r w:rsidRPr="00FE505F">
        <w:rPr>
          <w:b/>
          <w:bCs/>
          <w:lang w:val="en-US"/>
        </w:rPr>
        <w:t>A</w:t>
      </w:r>
      <w:r w:rsidRPr="00FE505F">
        <w:rPr>
          <w:lang w:val="en-US"/>
        </w:rPr>
        <w:t xml:space="preserve">. Scatter plot of ATAC-seq peaks in 4-OHT treated </w:t>
      </w:r>
      <w:bookmarkStart w:id="4" w:name="_Hlk72163091"/>
      <w:r w:rsidRPr="00FE505F">
        <w:rPr>
          <w:i/>
          <w:lang w:val="en-US"/>
        </w:rPr>
        <w:t>Taf4</w:t>
      </w:r>
      <w:r w:rsidRPr="00FE505F">
        <w:rPr>
          <w:i/>
          <w:vertAlign w:val="superscript"/>
          <w:lang w:val="en-US"/>
        </w:rPr>
        <w:t>IEC</w:t>
      </w:r>
      <w:r w:rsidRPr="00FE505F">
        <w:rPr>
          <w:iCs/>
          <w:lang w:val="en-US"/>
        </w:rPr>
        <w:t xml:space="preserve"> </w:t>
      </w:r>
      <w:r w:rsidRPr="00FE505F">
        <w:rPr>
          <w:i/>
          <w:lang w:val="en-US"/>
        </w:rPr>
        <w:t>vs</w:t>
      </w:r>
      <w:r w:rsidRPr="00FE505F">
        <w:rPr>
          <w:iCs/>
          <w:lang w:val="en-US"/>
        </w:rPr>
        <w:t xml:space="preserve"> </w:t>
      </w:r>
      <w:r w:rsidRPr="00FE505F">
        <w:rPr>
          <w:i/>
          <w:lang w:val="en-US"/>
        </w:rPr>
        <w:t>Taf4</w:t>
      </w:r>
      <w:r w:rsidRPr="00FE505F">
        <w:rPr>
          <w:i/>
          <w:vertAlign w:val="superscript"/>
          <w:lang w:val="en-US"/>
        </w:rPr>
        <w:t>lox/lox</w:t>
      </w:r>
      <w:r w:rsidRPr="00FE505F">
        <w:rPr>
          <w:iCs/>
          <w:lang w:val="en-US"/>
        </w:rPr>
        <w:t xml:space="preserve"> </w:t>
      </w:r>
      <w:proofErr w:type="spellStart"/>
      <w:r w:rsidR="00AC783F" w:rsidRPr="00FE505F">
        <w:rPr>
          <w:lang w:val="en-US"/>
        </w:rPr>
        <w:t>enteroid</w:t>
      </w:r>
      <w:r w:rsidRPr="00FE505F">
        <w:rPr>
          <w:lang w:val="en-US"/>
        </w:rPr>
        <w:t>s</w:t>
      </w:r>
      <w:bookmarkEnd w:id="4"/>
      <w:proofErr w:type="spellEnd"/>
      <w:r w:rsidRPr="00FE505F">
        <w:rPr>
          <w:lang w:val="en-US"/>
        </w:rPr>
        <w:t xml:space="preserve"> after early </w:t>
      </w:r>
      <w:r w:rsidRPr="00FE505F">
        <w:rPr>
          <w:i/>
          <w:iCs/>
          <w:lang w:val="en-US"/>
        </w:rPr>
        <w:t>Taf4</w:t>
      </w:r>
      <w:r w:rsidRPr="00FE505F">
        <w:rPr>
          <w:lang w:val="en-US"/>
        </w:rPr>
        <w:t xml:space="preserve"> gene inactivation. Blue and red dots respectively represent lower (lost) and higher (gained) peaks in </w:t>
      </w:r>
      <w:r w:rsidRPr="00FE505F">
        <w:rPr>
          <w:i/>
          <w:lang w:val="en-US"/>
        </w:rPr>
        <w:t>Taf4</w:t>
      </w:r>
      <w:r w:rsidRPr="00FE505F">
        <w:rPr>
          <w:i/>
          <w:vertAlign w:val="superscript"/>
          <w:lang w:val="en-US"/>
        </w:rPr>
        <w:t>IEC</w:t>
      </w:r>
      <w:r w:rsidRPr="00FE505F">
        <w:rPr>
          <w:iCs/>
          <w:lang w:val="en-US"/>
        </w:rPr>
        <w:t xml:space="preserve"> </w:t>
      </w:r>
      <w:r w:rsidRPr="00FE505F">
        <w:rPr>
          <w:i/>
          <w:lang w:val="en-US"/>
        </w:rPr>
        <w:t>vs</w:t>
      </w:r>
      <w:r w:rsidRPr="00FE505F">
        <w:rPr>
          <w:iCs/>
          <w:lang w:val="en-US"/>
        </w:rPr>
        <w:t xml:space="preserve"> </w:t>
      </w:r>
      <w:r w:rsidRPr="00FE505F">
        <w:rPr>
          <w:i/>
          <w:lang w:val="en-US"/>
        </w:rPr>
        <w:t>Taf4</w:t>
      </w:r>
      <w:r w:rsidRPr="00FE505F">
        <w:rPr>
          <w:i/>
          <w:vertAlign w:val="superscript"/>
          <w:lang w:val="en-US"/>
        </w:rPr>
        <w:t>lox/lox</w:t>
      </w:r>
      <w:r w:rsidRPr="00FE505F">
        <w:rPr>
          <w:iCs/>
          <w:lang w:val="en-US"/>
        </w:rPr>
        <w:t xml:space="preserve"> </w:t>
      </w:r>
      <w:proofErr w:type="spellStart"/>
      <w:r w:rsidR="00AC783F" w:rsidRPr="00FE505F">
        <w:rPr>
          <w:lang w:val="en-US"/>
        </w:rPr>
        <w:t>enteroid</w:t>
      </w:r>
      <w:r w:rsidRPr="00FE505F">
        <w:rPr>
          <w:lang w:val="en-US"/>
        </w:rPr>
        <w:t>s</w:t>
      </w:r>
      <w:proofErr w:type="spellEnd"/>
      <w:r w:rsidRPr="00FE505F">
        <w:rPr>
          <w:lang w:val="en-US"/>
        </w:rPr>
        <w:t xml:space="preserve">. </w:t>
      </w:r>
      <w:r w:rsidRPr="00FE505F">
        <w:rPr>
          <w:b/>
          <w:bCs/>
          <w:lang w:val="en-US"/>
        </w:rPr>
        <w:t>B</w:t>
      </w:r>
      <w:r w:rsidRPr="00FE505F">
        <w:rPr>
          <w:lang w:val="en-US"/>
        </w:rPr>
        <w:t xml:space="preserve">. Read density heat maps of ATAC-seq peaks identifying peaks that were diminished (C7 left panel) or gained (C8 left panel) after Taf4 loss. Center and right panels show re-clustering of C7 and C8, respectively. </w:t>
      </w:r>
      <w:r w:rsidRPr="00FE505F">
        <w:rPr>
          <w:b/>
          <w:bCs/>
          <w:lang w:val="en-US"/>
        </w:rPr>
        <w:t xml:space="preserve">C. </w:t>
      </w:r>
      <w:r w:rsidRPr="00FE505F">
        <w:rPr>
          <w:bCs/>
          <w:lang w:val="en-US"/>
        </w:rPr>
        <w:t xml:space="preserve">In silico </w:t>
      </w:r>
      <w:proofErr w:type="spellStart"/>
      <w:r w:rsidRPr="00FE505F">
        <w:rPr>
          <w:bCs/>
          <w:lang w:val="en-US"/>
        </w:rPr>
        <w:t>footprinting</w:t>
      </w:r>
      <w:proofErr w:type="spellEnd"/>
      <w:r w:rsidRPr="00FE505F">
        <w:rPr>
          <w:bCs/>
          <w:lang w:val="en-US"/>
        </w:rPr>
        <w:t xml:space="preserve"> of differentially accessible ATAC-seq sites.</w:t>
      </w:r>
      <w:r w:rsidRPr="00FE505F">
        <w:rPr>
          <w:b/>
          <w:bCs/>
          <w:lang w:val="en-US"/>
        </w:rPr>
        <w:t xml:space="preserve"> D</w:t>
      </w:r>
      <w:r w:rsidRPr="00FE505F">
        <w:rPr>
          <w:lang w:val="en-US"/>
        </w:rPr>
        <w:t xml:space="preserve">. Most frequent DNA binding motifs present in the lost and gained peaks of C7 and C8 identified in 6B. </w:t>
      </w:r>
      <w:r w:rsidRPr="00FE505F">
        <w:rPr>
          <w:b/>
          <w:bCs/>
          <w:lang w:val="en-US"/>
        </w:rPr>
        <w:t>E</w:t>
      </w:r>
      <w:r w:rsidRPr="00FE505F">
        <w:rPr>
          <w:lang w:val="en-US"/>
        </w:rPr>
        <w:t xml:space="preserve">. Ontology of the genes downregulated by Taf4 loss and associated with differentially accessible ATAC-seq peaks. </w:t>
      </w:r>
    </w:p>
    <w:p w14:paraId="704C861A" w14:textId="271AA601" w:rsidR="00330249" w:rsidRPr="00FE505F" w:rsidRDefault="00330249" w:rsidP="005519FC">
      <w:pPr>
        <w:tabs>
          <w:tab w:val="left" w:pos="3402"/>
        </w:tabs>
        <w:spacing w:line="480" w:lineRule="auto"/>
        <w:jc w:val="both"/>
        <w:rPr>
          <w:bCs/>
          <w:i/>
          <w:lang w:val="en-US"/>
        </w:rPr>
      </w:pPr>
      <w:r w:rsidRPr="00FE505F">
        <w:rPr>
          <w:b/>
          <w:iCs/>
          <w:lang w:val="en-US"/>
        </w:rPr>
        <w:lastRenderedPageBreak/>
        <w:t xml:space="preserve">Supplementary Figure </w:t>
      </w:r>
      <w:r w:rsidR="00BD2205" w:rsidRPr="00FE505F">
        <w:rPr>
          <w:b/>
          <w:iCs/>
          <w:lang w:val="en-US"/>
        </w:rPr>
        <w:t>5</w:t>
      </w:r>
      <w:r w:rsidRPr="00FE505F">
        <w:rPr>
          <w:bCs/>
          <w:i/>
          <w:lang w:val="en-US"/>
        </w:rPr>
        <w:t xml:space="preserve">. </w:t>
      </w:r>
      <w:r w:rsidRPr="00FE505F">
        <w:rPr>
          <w:bCs/>
          <w:lang w:val="en-US"/>
        </w:rPr>
        <w:t>Kinetics</w:t>
      </w:r>
      <w:r w:rsidR="00E64DF7" w:rsidRPr="00FE505F">
        <w:rPr>
          <w:bCs/>
          <w:lang w:val="en-US"/>
        </w:rPr>
        <w:t xml:space="preserve"> of morphological defects in </w:t>
      </w:r>
      <w:r w:rsidR="00AE2B60" w:rsidRPr="00FE505F">
        <w:rPr>
          <w:bCs/>
          <w:i/>
          <w:iCs/>
          <w:lang w:val="en-US"/>
        </w:rPr>
        <w:t>Taf4</w:t>
      </w:r>
      <w:r w:rsidR="00E64DF7" w:rsidRPr="00FE505F">
        <w:rPr>
          <w:bCs/>
          <w:i/>
          <w:iCs/>
          <w:vertAlign w:val="superscript"/>
          <w:lang w:val="en-US"/>
        </w:rPr>
        <w:t>IEC</w:t>
      </w:r>
      <w:r w:rsidRPr="00FE505F">
        <w:rPr>
          <w:bCs/>
          <w:lang w:val="en-US"/>
        </w:rPr>
        <w:t xml:space="preserve"> </w:t>
      </w:r>
      <w:proofErr w:type="spellStart"/>
      <w:r w:rsidR="00AC783F" w:rsidRPr="00FE505F">
        <w:rPr>
          <w:bCs/>
          <w:lang w:val="en-US"/>
        </w:rPr>
        <w:t>enteroid</w:t>
      </w:r>
      <w:r w:rsidR="00E64DF7" w:rsidRPr="00FE505F">
        <w:rPr>
          <w:bCs/>
          <w:lang w:val="en-US"/>
        </w:rPr>
        <w:t>s</w:t>
      </w:r>
      <w:proofErr w:type="spellEnd"/>
      <w:r w:rsidR="00E64DF7" w:rsidRPr="00FE505F">
        <w:rPr>
          <w:bCs/>
          <w:lang w:val="en-US"/>
        </w:rPr>
        <w:t xml:space="preserve"> by </w:t>
      </w:r>
      <w:r w:rsidR="00AE2B60" w:rsidRPr="00FE505F">
        <w:rPr>
          <w:bCs/>
          <w:i/>
          <w:iCs/>
          <w:lang w:val="en-US"/>
        </w:rPr>
        <w:t>Taf4</w:t>
      </w:r>
      <w:r w:rsidR="00E64DF7" w:rsidRPr="00FE505F">
        <w:rPr>
          <w:bCs/>
          <w:lang w:val="en-US"/>
        </w:rPr>
        <w:t xml:space="preserve"> inactivation and rescue by EPZ6438</w:t>
      </w:r>
      <w:r w:rsidRPr="00FE505F">
        <w:rPr>
          <w:bCs/>
          <w:lang w:val="en-US"/>
        </w:rPr>
        <w:t>.</w:t>
      </w:r>
    </w:p>
    <w:p w14:paraId="453729D4" w14:textId="4EDB148E" w:rsidR="00330249" w:rsidRDefault="00E64DF7" w:rsidP="00D21DED">
      <w:pPr>
        <w:tabs>
          <w:tab w:val="left" w:pos="3402"/>
        </w:tabs>
        <w:spacing w:after="360" w:line="480" w:lineRule="auto"/>
        <w:jc w:val="both"/>
        <w:rPr>
          <w:lang w:val="en-US"/>
        </w:rPr>
      </w:pPr>
      <w:r w:rsidRPr="00FE505F">
        <w:rPr>
          <w:lang w:val="en-US"/>
        </w:rPr>
        <w:t xml:space="preserve">Pictures show the evolution of the same </w:t>
      </w:r>
      <w:proofErr w:type="spellStart"/>
      <w:r w:rsidR="00AC783F" w:rsidRPr="00FE505F">
        <w:rPr>
          <w:lang w:val="en-US"/>
        </w:rPr>
        <w:t>enteroid</w:t>
      </w:r>
      <w:proofErr w:type="spellEnd"/>
      <w:r w:rsidRPr="00FE505F">
        <w:rPr>
          <w:lang w:val="en-US"/>
        </w:rPr>
        <w:t xml:space="preserve"> </w:t>
      </w:r>
      <w:r w:rsidR="00476AEE" w:rsidRPr="00FE505F">
        <w:rPr>
          <w:lang w:val="en-US"/>
        </w:rPr>
        <w:t xml:space="preserve">in each condition </w:t>
      </w:r>
      <w:r w:rsidR="004061CE" w:rsidRPr="00FE505F">
        <w:rPr>
          <w:lang w:val="en-US"/>
        </w:rPr>
        <w:t>from</w:t>
      </w:r>
      <w:r w:rsidR="005E13ED" w:rsidRPr="00FE505F">
        <w:rPr>
          <w:lang w:val="en-US"/>
        </w:rPr>
        <w:t xml:space="preserve"> </w:t>
      </w:r>
      <w:r w:rsidRPr="00FE505F">
        <w:rPr>
          <w:lang w:val="en-US"/>
        </w:rPr>
        <w:t>days 1 to 15 of culture. Treatments started at day 1 (</w:t>
      </w:r>
      <w:r w:rsidRPr="00FE505F">
        <w:rPr>
          <w:b/>
          <w:bCs/>
          <w:lang w:val="en-US"/>
        </w:rPr>
        <w:t>A</w:t>
      </w:r>
      <w:r w:rsidRPr="00FE505F">
        <w:rPr>
          <w:lang w:val="en-US"/>
        </w:rPr>
        <w:t xml:space="preserve">) or </w:t>
      </w:r>
      <w:r w:rsidR="0024492D" w:rsidRPr="00FE505F">
        <w:rPr>
          <w:lang w:val="en-US"/>
        </w:rPr>
        <w:t xml:space="preserve">at </w:t>
      </w:r>
      <w:r w:rsidRPr="00FE505F">
        <w:rPr>
          <w:lang w:val="en-US"/>
        </w:rPr>
        <w:t>day 5 (</w:t>
      </w:r>
      <w:r w:rsidRPr="00FE505F">
        <w:rPr>
          <w:b/>
          <w:bCs/>
          <w:lang w:val="en-US"/>
        </w:rPr>
        <w:t>B</w:t>
      </w:r>
      <w:r w:rsidRPr="00FE505F">
        <w:rPr>
          <w:lang w:val="en-US"/>
        </w:rPr>
        <w:t>) of culture. Bars are 200 µm.</w:t>
      </w:r>
    </w:p>
    <w:p w14:paraId="45B061FA" w14:textId="77777777" w:rsidR="00812E85" w:rsidRPr="00FE505F" w:rsidRDefault="00812E85" w:rsidP="00D21DED">
      <w:pPr>
        <w:tabs>
          <w:tab w:val="left" w:pos="3402"/>
        </w:tabs>
        <w:spacing w:after="360" w:line="480" w:lineRule="auto"/>
        <w:jc w:val="both"/>
        <w:rPr>
          <w:lang w:val="en-US"/>
        </w:rPr>
      </w:pPr>
    </w:p>
    <w:p w14:paraId="77E0BC09" w14:textId="6AE8729E" w:rsidR="00340DFF" w:rsidRPr="00FE505F" w:rsidRDefault="00340DFF" w:rsidP="005519FC">
      <w:pPr>
        <w:tabs>
          <w:tab w:val="left" w:pos="3402"/>
        </w:tabs>
        <w:spacing w:line="480" w:lineRule="auto"/>
        <w:jc w:val="both"/>
        <w:rPr>
          <w:bCs/>
          <w:i/>
          <w:lang w:val="en-US"/>
        </w:rPr>
      </w:pPr>
      <w:r w:rsidRPr="00FE505F">
        <w:rPr>
          <w:b/>
          <w:iCs/>
          <w:lang w:val="en-US"/>
        </w:rPr>
        <w:t xml:space="preserve">Supplementary Figure </w:t>
      </w:r>
      <w:r w:rsidR="002119CE" w:rsidRPr="00FE505F">
        <w:rPr>
          <w:b/>
          <w:iCs/>
          <w:lang w:val="en-US"/>
        </w:rPr>
        <w:t>6</w:t>
      </w:r>
      <w:r w:rsidRPr="00FE505F">
        <w:rPr>
          <w:bCs/>
          <w:i/>
          <w:lang w:val="en-US"/>
        </w:rPr>
        <w:t xml:space="preserve">. </w:t>
      </w:r>
      <w:r w:rsidRPr="00FE505F">
        <w:rPr>
          <w:bCs/>
          <w:lang w:val="en-US"/>
        </w:rPr>
        <w:t xml:space="preserve">H3K27me3 changes by </w:t>
      </w:r>
      <w:r w:rsidRPr="00FE505F">
        <w:rPr>
          <w:bCs/>
          <w:i/>
          <w:iCs/>
          <w:lang w:val="en-US"/>
        </w:rPr>
        <w:t>Taf4</w:t>
      </w:r>
      <w:r w:rsidRPr="00FE505F">
        <w:rPr>
          <w:bCs/>
          <w:lang w:val="en-US"/>
        </w:rPr>
        <w:t xml:space="preserve"> inactivation in mouse embryos and adults.</w:t>
      </w:r>
    </w:p>
    <w:p w14:paraId="2AC8EBE7" w14:textId="73FA3825" w:rsidR="00340DFF" w:rsidRPr="00500FDC" w:rsidRDefault="00340DFF" w:rsidP="005519FC">
      <w:pPr>
        <w:tabs>
          <w:tab w:val="left" w:pos="3402"/>
        </w:tabs>
        <w:spacing w:line="480" w:lineRule="auto"/>
        <w:jc w:val="both"/>
        <w:rPr>
          <w:lang w:val="en-US"/>
        </w:rPr>
      </w:pPr>
      <w:r w:rsidRPr="00FE505F">
        <w:rPr>
          <w:lang w:val="en-US"/>
        </w:rPr>
        <w:t>Immunodetection of H3K27me3</w:t>
      </w:r>
      <w:r w:rsidR="00F26490" w:rsidRPr="00FE505F">
        <w:rPr>
          <w:lang w:val="en-US"/>
        </w:rPr>
        <w:t xml:space="preserve"> </w:t>
      </w:r>
      <w:r w:rsidRPr="00FE505F">
        <w:rPr>
          <w:lang w:val="en-US"/>
        </w:rPr>
        <w:t xml:space="preserve">in E18.5 </w:t>
      </w:r>
      <w:r w:rsidRPr="00FE505F">
        <w:rPr>
          <w:i/>
          <w:lang w:val="en-US"/>
        </w:rPr>
        <w:t>Taf4</w:t>
      </w:r>
      <w:r w:rsidRPr="00FE505F">
        <w:rPr>
          <w:i/>
          <w:vertAlign w:val="superscript"/>
          <w:lang w:val="en-US"/>
        </w:rPr>
        <w:t>IEndoC</w:t>
      </w:r>
      <w:r w:rsidRPr="00FE505F">
        <w:rPr>
          <w:iCs/>
          <w:lang w:val="en-US"/>
        </w:rPr>
        <w:t xml:space="preserve"> and </w:t>
      </w:r>
      <w:r w:rsidRPr="00FE505F">
        <w:rPr>
          <w:i/>
          <w:lang w:val="en-US"/>
        </w:rPr>
        <w:t>Taf4</w:t>
      </w:r>
      <w:r w:rsidRPr="00FE505F">
        <w:rPr>
          <w:i/>
          <w:vertAlign w:val="superscript"/>
          <w:lang w:val="en-US"/>
        </w:rPr>
        <w:t>lox/lox</w:t>
      </w:r>
      <w:r w:rsidRPr="00FE505F">
        <w:rPr>
          <w:lang w:val="en-US"/>
        </w:rPr>
        <w:t xml:space="preserve"> control (Ctrl) embryos (</w:t>
      </w:r>
      <w:r w:rsidRPr="00FE505F">
        <w:rPr>
          <w:b/>
          <w:bCs/>
          <w:lang w:val="en-US"/>
        </w:rPr>
        <w:t>A</w:t>
      </w:r>
      <w:r w:rsidRPr="00FE505F">
        <w:rPr>
          <w:lang w:val="en-US"/>
        </w:rPr>
        <w:t xml:space="preserve">) and in adult </w:t>
      </w:r>
      <w:r w:rsidRPr="00FE505F">
        <w:rPr>
          <w:i/>
          <w:lang w:val="en-US"/>
        </w:rPr>
        <w:t>Taf4</w:t>
      </w:r>
      <w:r w:rsidRPr="00FE505F">
        <w:rPr>
          <w:i/>
          <w:vertAlign w:val="superscript"/>
          <w:lang w:val="en-US"/>
        </w:rPr>
        <w:t>IEC</w:t>
      </w:r>
      <w:r w:rsidRPr="00FE505F">
        <w:rPr>
          <w:iCs/>
          <w:lang w:val="en-US"/>
        </w:rPr>
        <w:t xml:space="preserve"> and </w:t>
      </w:r>
      <w:r w:rsidRPr="00FE505F">
        <w:rPr>
          <w:i/>
          <w:lang w:val="en-US"/>
        </w:rPr>
        <w:t>Taf4</w:t>
      </w:r>
      <w:r w:rsidRPr="00FE505F">
        <w:rPr>
          <w:i/>
          <w:vertAlign w:val="superscript"/>
          <w:lang w:val="en-US"/>
        </w:rPr>
        <w:t>lox/lox</w:t>
      </w:r>
      <w:r w:rsidRPr="00FE505F">
        <w:rPr>
          <w:lang w:val="en-US"/>
        </w:rPr>
        <w:t xml:space="preserve"> control (Ctrl) </w:t>
      </w:r>
      <w:r w:rsidR="00F26490" w:rsidRPr="00FE505F">
        <w:rPr>
          <w:lang w:val="en-US"/>
        </w:rPr>
        <w:t xml:space="preserve">mice </w:t>
      </w:r>
      <w:r w:rsidRPr="00FE505F">
        <w:rPr>
          <w:lang w:val="en-US"/>
        </w:rPr>
        <w:t>(</w:t>
      </w:r>
      <w:r w:rsidRPr="00FE505F">
        <w:rPr>
          <w:b/>
          <w:bCs/>
          <w:lang w:val="en-US"/>
        </w:rPr>
        <w:t>B</w:t>
      </w:r>
      <w:r w:rsidRPr="00FE505F">
        <w:rPr>
          <w:lang w:val="en-US"/>
        </w:rPr>
        <w:t xml:space="preserve">). Bars are </w:t>
      </w:r>
      <w:r w:rsidR="001113E8" w:rsidRPr="00FE505F">
        <w:rPr>
          <w:lang w:val="en-US"/>
        </w:rPr>
        <w:t>5</w:t>
      </w:r>
      <w:r w:rsidRPr="00FE505F">
        <w:rPr>
          <w:lang w:val="en-US"/>
        </w:rPr>
        <w:t>0 µm.</w:t>
      </w:r>
    </w:p>
    <w:sectPr w:rsidR="00340DFF" w:rsidRPr="00500FDC" w:rsidSect="00FE505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FF3E4" w14:textId="77777777" w:rsidR="00687AC0" w:rsidRDefault="00687AC0" w:rsidP="005252AF">
      <w:r>
        <w:separator/>
      </w:r>
    </w:p>
  </w:endnote>
  <w:endnote w:type="continuationSeparator" w:id="0">
    <w:p w14:paraId="10C673B3" w14:textId="77777777" w:rsidR="00687AC0" w:rsidRDefault="00687AC0" w:rsidP="00525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1447607"/>
      <w:docPartObj>
        <w:docPartGallery w:val="Page Numbers (Bottom of Page)"/>
        <w:docPartUnique/>
      </w:docPartObj>
    </w:sdtPr>
    <w:sdtContent>
      <w:p w14:paraId="103591F6" w14:textId="77777777" w:rsidR="001F3899" w:rsidRDefault="001F3899">
        <w:pPr>
          <w:pStyle w:val="Pieddepage"/>
          <w:jc w:val="right"/>
        </w:pPr>
        <w:r>
          <w:fldChar w:fldCharType="begin"/>
        </w:r>
        <w:r>
          <w:instrText>PAGE   \* MERGEFORMAT</w:instrText>
        </w:r>
        <w:r>
          <w:fldChar w:fldCharType="separate"/>
        </w:r>
        <w:r w:rsidR="008307E6">
          <w:rPr>
            <w:noProof/>
          </w:rPr>
          <w:t>24</w:t>
        </w:r>
        <w:r>
          <w:fldChar w:fldCharType="end"/>
        </w:r>
      </w:p>
    </w:sdtContent>
  </w:sdt>
  <w:p w14:paraId="722D3599" w14:textId="77777777" w:rsidR="001F3899" w:rsidRDefault="001F389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3A682" w14:textId="77777777" w:rsidR="00687AC0" w:rsidRDefault="00687AC0" w:rsidP="005252AF">
      <w:r>
        <w:separator/>
      </w:r>
    </w:p>
  </w:footnote>
  <w:footnote w:type="continuationSeparator" w:id="0">
    <w:p w14:paraId="6C8F6B76" w14:textId="77777777" w:rsidR="00687AC0" w:rsidRDefault="00687AC0" w:rsidP="005252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94CF7"/>
    <w:multiLevelType w:val="hybridMultilevel"/>
    <w:tmpl w:val="B3CAF7FC"/>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E6623E"/>
    <w:multiLevelType w:val="hybridMultilevel"/>
    <w:tmpl w:val="7E1EC03C"/>
    <w:lvl w:ilvl="0" w:tplc="9F8C68BC">
      <w:start w:val="7"/>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51666220">
    <w:abstractNumId w:val="0"/>
  </w:num>
  <w:num w:numId="2" w16cid:durableId="462507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159C"/>
    <w:rsid w:val="0000005E"/>
    <w:rsid w:val="000004AD"/>
    <w:rsid w:val="00000588"/>
    <w:rsid w:val="00000613"/>
    <w:rsid w:val="00000B51"/>
    <w:rsid w:val="00000F39"/>
    <w:rsid w:val="000010D6"/>
    <w:rsid w:val="000018A2"/>
    <w:rsid w:val="00001A27"/>
    <w:rsid w:val="00001C90"/>
    <w:rsid w:val="00001D06"/>
    <w:rsid w:val="00001DAA"/>
    <w:rsid w:val="00001DE2"/>
    <w:rsid w:val="00001EF8"/>
    <w:rsid w:val="00001F3A"/>
    <w:rsid w:val="00002455"/>
    <w:rsid w:val="00002542"/>
    <w:rsid w:val="000026EF"/>
    <w:rsid w:val="00002749"/>
    <w:rsid w:val="00002EB8"/>
    <w:rsid w:val="0000306C"/>
    <w:rsid w:val="000030D2"/>
    <w:rsid w:val="0000316D"/>
    <w:rsid w:val="000040E1"/>
    <w:rsid w:val="000043E8"/>
    <w:rsid w:val="0000450C"/>
    <w:rsid w:val="00004ADE"/>
    <w:rsid w:val="00004B5D"/>
    <w:rsid w:val="00004CF1"/>
    <w:rsid w:val="00004D82"/>
    <w:rsid w:val="00005762"/>
    <w:rsid w:val="000058B4"/>
    <w:rsid w:val="00005D2A"/>
    <w:rsid w:val="0000639C"/>
    <w:rsid w:val="000065B1"/>
    <w:rsid w:val="00006CBB"/>
    <w:rsid w:val="0000711F"/>
    <w:rsid w:val="00007299"/>
    <w:rsid w:val="00007547"/>
    <w:rsid w:val="0000780D"/>
    <w:rsid w:val="00007BFF"/>
    <w:rsid w:val="0001005A"/>
    <w:rsid w:val="00010517"/>
    <w:rsid w:val="00010603"/>
    <w:rsid w:val="00011091"/>
    <w:rsid w:val="000113F9"/>
    <w:rsid w:val="0001140F"/>
    <w:rsid w:val="00011742"/>
    <w:rsid w:val="00011874"/>
    <w:rsid w:val="000118A6"/>
    <w:rsid w:val="00011E07"/>
    <w:rsid w:val="00012035"/>
    <w:rsid w:val="000127A4"/>
    <w:rsid w:val="00012975"/>
    <w:rsid w:val="00012B92"/>
    <w:rsid w:val="00012DF8"/>
    <w:rsid w:val="00013209"/>
    <w:rsid w:val="00013386"/>
    <w:rsid w:val="0001353E"/>
    <w:rsid w:val="000138AA"/>
    <w:rsid w:val="0001392F"/>
    <w:rsid w:val="000139F7"/>
    <w:rsid w:val="00013D1B"/>
    <w:rsid w:val="000141E3"/>
    <w:rsid w:val="0001439E"/>
    <w:rsid w:val="00014599"/>
    <w:rsid w:val="000146EB"/>
    <w:rsid w:val="000147CC"/>
    <w:rsid w:val="0001481C"/>
    <w:rsid w:val="00014981"/>
    <w:rsid w:val="00014CF8"/>
    <w:rsid w:val="00014E5F"/>
    <w:rsid w:val="00014E6B"/>
    <w:rsid w:val="00014F80"/>
    <w:rsid w:val="00015186"/>
    <w:rsid w:val="000151B9"/>
    <w:rsid w:val="000152E5"/>
    <w:rsid w:val="00015414"/>
    <w:rsid w:val="00015636"/>
    <w:rsid w:val="00015B3F"/>
    <w:rsid w:val="00015B8E"/>
    <w:rsid w:val="00015E9E"/>
    <w:rsid w:val="00015FAF"/>
    <w:rsid w:val="00015FF8"/>
    <w:rsid w:val="000161F0"/>
    <w:rsid w:val="00016853"/>
    <w:rsid w:val="00016DAD"/>
    <w:rsid w:val="00017146"/>
    <w:rsid w:val="0001798E"/>
    <w:rsid w:val="00017D1D"/>
    <w:rsid w:val="0002009C"/>
    <w:rsid w:val="000204A9"/>
    <w:rsid w:val="000204F0"/>
    <w:rsid w:val="000206F4"/>
    <w:rsid w:val="00020856"/>
    <w:rsid w:val="00020A53"/>
    <w:rsid w:val="00020BB6"/>
    <w:rsid w:val="000215B0"/>
    <w:rsid w:val="00021B41"/>
    <w:rsid w:val="00021DA4"/>
    <w:rsid w:val="000221E3"/>
    <w:rsid w:val="0002239B"/>
    <w:rsid w:val="00022848"/>
    <w:rsid w:val="0002290C"/>
    <w:rsid w:val="00022EA3"/>
    <w:rsid w:val="00022EC9"/>
    <w:rsid w:val="0002304A"/>
    <w:rsid w:val="00023159"/>
    <w:rsid w:val="0002332F"/>
    <w:rsid w:val="00023433"/>
    <w:rsid w:val="00023486"/>
    <w:rsid w:val="0002377F"/>
    <w:rsid w:val="000239F0"/>
    <w:rsid w:val="00023EDB"/>
    <w:rsid w:val="00024217"/>
    <w:rsid w:val="000242AF"/>
    <w:rsid w:val="0002485B"/>
    <w:rsid w:val="00025106"/>
    <w:rsid w:val="00025542"/>
    <w:rsid w:val="00025979"/>
    <w:rsid w:val="00025D4C"/>
    <w:rsid w:val="00025D5B"/>
    <w:rsid w:val="00026206"/>
    <w:rsid w:val="00026350"/>
    <w:rsid w:val="00026718"/>
    <w:rsid w:val="00026B9A"/>
    <w:rsid w:val="00026CE8"/>
    <w:rsid w:val="00026DBF"/>
    <w:rsid w:val="00026F80"/>
    <w:rsid w:val="00027382"/>
    <w:rsid w:val="000278BD"/>
    <w:rsid w:val="00027A76"/>
    <w:rsid w:val="00027B70"/>
    <w:rsid w:val="00027BE2"/>
    <w:rsid w:val="00027D97"/>
    <w:rsid w:val="000304FB"/>
    <w:rsid w:val="0003057B"/>
    <w:rsid w:val="00030702"/>
    <w:rsid w:val="0003088B"/>
    <w:rsid w:val="00030AE9"/>
    <w:rsid w:val="000314E6"/>
    <w:rsid w:val="0003157B"/>
    <w:rsid w:val="00031A6B"/>
    <w:rsid w:val="00031BF5"/>
    <w:rsid w:val="00031E55"/>
    <w:rsid w:val="00031ED4"/>
    <w:rsid w:val="00032454"/>
    <w:rsid w:val="000327AB"/>
    <w:rsid w:val="00032B42"/>
    <w:rsid w:val="00032D4F"/>
    <w:rsid w:val="00032F75"/>
    <w:rsid w:val="00033952"/>
    <w:rsid w:val="00033F08"/>
    <w:rsid w:val="000341D6"/>
    <w:rsid w:val="00034755"/>
    <w:rsid w:val="00034A18"/>
    <w:rsid w:val="00034AF5"/>
    <w:rsid w:val="00034F02"/>
    <w:rsid w:val="000350EB"/>
    <w:rsid w:val="00035409"/>
    <w:rsid w:val="00035BF6"/>
    <w:rsid w:val="000369FF"/>
    <w:rsid w:val="00036C08"/>
    <w:rsid w:val="00036C11"/>
    <w:rsid w:val="00037122"/>
    <w:rsid w:val="00037F7C"/>
    <w:rsid w:val="000402C9"/>
    <w:rsid w:val="00040D6B"/>
    <w:rsid w:val="000412B3"/>
    <w:rsid w:val="00041583"/>
    <w:rsid w:val="00041627"/>
    <w:rsid w:val="00041764"/>
    <w:rsid w:val="0004238F"/>
    <w:rsid w:val="000425C4"/>
    <w:rsid w:val="00042684"/>
    <w:rsid w:val="000426A5"/>
    <w:rsid w:val="0004289F"/>
    <w:rsid w:val="000429CA"/>
    <w:rsid w:val="000429E9"/>
    <w:rsid w:val="00042CD1"/>
    <w:rsid w:val="00042DB2"/>
    <w:rsid w:val="00042EF3"/>
    <w:rsid w:val="0004330E"/>
    <w:rsid w:val="00043403"/>
    <w:rsid w:val="000437B6"/>
    <w:rsid w:val="000438D5"/>
    <w:rsid w:val="00043D69"/>
    <w:rsid w:val="00043DFF"/>
    <w:rsid w:val="00043F30"/>
    <w:rsid w:val="000443C0"/>
    <w:rsid w:val="0004446D"/>
    <w:rsid w:val="00044545"/>
    <w:rsid w:val="0004494F"/>
    <w:rsid w:val="00044FA3"/>
    <w:rsid w:val="00044FE9"/>
    <w:rsid w:val="0004562B"/>
    <w:rsid w:val="000456CD"/>
    <w:rsid w:val="000456D5"/>
    <w:rsid w:val="00045A6E"/>
    <w:rsid w:val="0004601F"/>
    <w:rsid w:val="00046D5A"/>
    <w:rsid w:val="00046F7A"/>
    <w:rsid w:val="00047258"/>
    <w:rsid w:val="0004752A"/>
    <w:rsid w:val="00047A29"/>
    <w:rsid w:val="00047A44"/>
    <w:rsid w:val="000504DD"/>
    <w:rsid w:val="0005051A"/>
    <w:rsid w:val="00050698"/>
    <w:rsid w:val="00050989"/>
    <w:rsid w:val="00050A79"/>
    <w:rsid w:val="00050F6A"/>
    <w:rsid w:val="000512D4"/>
    <w:rsid w:val="0005138C"/>
    <w:rsid w:val="000514E2"/>
    <w:rsid w:val="0005157B"/>
    <w:rsid w:val="00051ACE"/>
    <w:rsid w:val="00051AE4"/>
    <w:rsid w:val="00051BF4"/>
    <w:rsid w:val="0005222C"/>
    <w:rsid w:val="00052394"/>
    <w:rsid w:val="00052DBA"/>
    <w:rsid w:val="000530E6"/>
    <w:rsid w:val="000532FA"/>
    <w:rsid w:val="000535BE"/>
    <w:rsid w:val="0005375A"/>
    <w:rsid w:val="00053853"/>
    <w:rsid w:val="000539CC"/>
    <w:rsid w:val="00053AF6"/>
    <w:rsid w:val="00054D88"/>
    <w:rsid w:val="00054FDA"/>
    <w:rsid w:val="00055228"/>
    <w:rsid w:val="000553A1"/>
    <w:rsid w:val="00055816"/>
    <w:rsid w:val="000559BE"/>
    <w:rsid w:val="00055BF8"/>
    <w:rsid w:val="00055ECB"/>
    <w:rsid w:val="0005601D"/>
    <w:rsid w:val="0005660E"/>
    <w:rsid w:val="00056A1C"/>
    <w:rsid w:val="00057043"/>
    <w:rsid w:val="00057335"/>
    <w:rsid w:val="000573C0"/>
    <w:rsid w:val="00057419"/>
    <w:rsid w:val="00057493"/>
    <w:rsid w:val="0005775E"/>
    <w:rsid w:val="0005789C"/>
    <w:rsid w:val="0005794C"/>
    <w:rsid w:val="00057A10"/>
    <w:rsid w:val="00057D84"/>
    <w:rsid w:val="0006045F"/>
    <w:rsid w:val="0006054C"/>
    <w:rsid w:val="0006067B"/>
    <w:rsid w:val="00060F09"/>
    <w:rsid w:val="000610CD"/>
    <w:rsid w:val="00061105"/>
    <w:rsid w:val="0006117E"/>
    <w:rsid w:val="000615DB"/>
    <w:rsid w:val="000617D1"/>
    <w:rsid w:val="00061958"/>
    <w:rsid w:val="00061B34"/>
    <w:rsid w:val="00061E79"/>
    <w:rsid w:val="00062246"/>
    <w:rsid w:val="000622FC"/>
    <w:rsid w:val="00062A8C"/>
    <w:rsid w:val="00062F77"/>
    <w:rsid w:val="0006312A"/>
    <w:rsid w:val="00063481"/>
    <w:rsid w:val="00063782"/>
    <w:rsid w:val="00063BE3"/>
    <w:rsid w:val="00063DAA"/>
    <w:rsid w:val="00063FFE"/>
    <w:rsid w:val="0006425E"/>
    <w:rsid w:val="0006426E"/>
    <w:rsid w:val="000645F7"/>
    <w:rsid w:val="00064664"/>
    <w:rsid w:val="00065079"/>
    <w:rsid w:val="0006527C"/>
    <w:rsid w:val="000657A7"/>
    <w:rsid w:val="00065D24"/>
    <w:rsid w:val="000663E2"/>
    <w:rsid w:val="00066899"/>
    <w:rsid w:val="00066903"/>
    <w:rsid w:val="00066B91"/>
    <w:rsid w:val="00066C5F"/>
    <w:rsid w:val="00066DC0"/>
    <w:rsid w:val="000672BB"/>
    <w:rsid w:val="0006778B"/>
    <w:rsid w:val="00067BF2"/>
    <w:rsid w:val="00067C14"/>
    <w:rsid w:val="00067C2C"/>
    <w:rsid w:val="00067D02"/>
    <w:rsid w:val="00067D5C"/>
    <w:rsid w:val="00067F4B"/>
    <w:rsid w:val="00067FBD"/>
    <w:rsid w:val="00070219"/>
    <w:rsid w:val="00070353"/>
    <w:rsid w:val="00070479"/>
    <w:rsid w:val="000704C6"/>
    <w:rsid w:val="00070C01"/>
    <w:rsid w:val="000710FA"/>
    <w:rsid w:val="0007152B"/>
    <w:rsid w:val="00071612"/>
    <w:rsid w:val="00071D1C"/>
    <w:rsid w:val="000720B2"/>
    <w:rsid w:val="0007218E"/>
    <w:rsid w:val="00072415"/>
    <w:rsid w:val="0007267C"/>
    <w:rsid w:val="00072874"/>
    <w:rsid w:val="00072F3A"/>
    <w:rsid w:val="00073C5F"/>
    <w:rsid w:val="00074322"/>
    <w:rsid w:val="000746C3"/>
    <w:rsid w:val="000748D6"/>
    <w:rsid w:val="00074B51"/>
    <w:rsid w:val="00074C65"/>
    <w:rsid w:val="00074DA4"/>
    <w:rsid w:val="000750E0"/>
    <w:rsid w:val="000752AC"/>
    <w:rsid w:val="000753B2"/>
    <w:rsid w:val="00075B5F"/>
    <w:rsid w:val="00075C54"/>
    <w:rsid w:val="00075CB6"/>
    <w:rsid w:val="0007611A"/>
    <w:rsid w:val="000762CB"/>
    <w:rsid w:val="000769E7"/>
    <w:rsid w:val="00076CFC"/>
    <w:rsid w:val="00076F71"/>
    <w:rsid w:val="000775C8"/>
    <w:rsid w:val="000777C1"/>
    <w:rsid w:val="00077950"/>
    <w:rsid w:val="00077FBE"/>
    <w:rsid w:val="0008080F"/>
    <w:rsid w:val="0008089D"/>
    <w:rsid w:val="0008091A"/>
    <w:rsid w:val="0008095C"/>
    <w:rsid w:val="00080C17"/>
    <w:rsid w:val="00080F85"/>
    <w:rsid w:val="0008104B"/>
    <w:rsid w:val="000813BD"/>
    <w:rsid w:val="00081E01"/>
    <w:rsid w:val="00081E6D"/>
    <w:rsid w:val="000820D8"/>
    <w:rsid w:val="00082204"/>
    <w:rsid w:val="000824A9"/>
    <w:rsid w:val="00082803"/>
    <w:rsid w:val="00082C88"/>
    <w:rsid w:val="00082DA5"/>
    <w:rsid w:val="000830BE"/>
    <w:rsid w:val="00083B95"/>
    <w:rsid w:val="0008415B"/>
    <w:rsid w:val="000844A8"/>
    <w:rsid w:val="00084544"/>
    <w:rsid w:val="00084AB6"/>
    <w:rsid w:val="000850BE"/>
    <w:rsid w:val="000850CE"/>
    <w:rsid w:val="000851D8"/>
    <w:rsid w:val="000856B0"/>
    <w:rsid w:val="000858C9"/>
    <w:rsid w:val="00085988"/>
    <w:rsid w:val="00085C01"/>
    <w:rsid w:val="00085C09"/>
    <w:rsid w:val="00085ED9"/>
    <w:rsid w:val="0008600C"/>
    <w:rsid w:val="00086256"/>
    <w:rsid w:val="00086720"/>
    <w:rsid w:val="00086A10"/>
    <w:rsid w:val="00086ABE"/>
    <w:rsid w:val="00086B3E"/>
    <w:rsid w:val="00087C7B"/>
    <w:rsid w:val="00087CAF"/>
    <w:rsid w:val="00087D1B"/>
    <w:rsid w:val="00090285"/>
    <w:rsid w:val="0009035D"/>
    <w:rsid w:val="00090750"/>
    <w:rsid w:val="00090B95"/>
    <w:rsid w:val="00090F2F"/>
    <w:rsid w:val="000911FF"/>
    <w:rsid w:val="0009126F"/>
    <w:rsid w:val="00091565"/>
    <w:rsid w:val="00091E26"/>
    <w:rsid w:val="00092204"/>
    <w:rsid w:val="000925CF"/>
    <w:rsid w:val="0009268E"/>
    <w:rsid w:val="00092AA9"/>
    <w:rsid w:val="00093399"/>
    <w:rsid w:val="00093491"/>
    <w:rsid w:val="0009368C"/>
    <w:rsid w:val="00093F57"/>
    <w:rsid w:val="00094275"/>
    <w:rsid w:val="00094281"/>
    <w:rsid w:val="0009473F"/>
    <w:rsid w:val="00095023"/>
    <w:rsid w:val="0009523A"/>
    <w:rsid w:val="00095900"/>
    <w:rsid w:val="00095B53"/>
    <w:rsid w:val="00095CAB"/>
    <w:rsid w:val="00095F6C"/>
    <w:rsid w:val="000960DD"/>
    <w:rsid w:val="00096252"/>
    <w:rsid w:val="0009658E"/>
    <w:rsid w:val="000969C9"/>
    <w:rsid w:val="00096B68"/>
    <w:rsid w:val="000970F6"/>
    <w:rsid w:val="0009731D"/>
    <w:rsid w:val="0009752B"/>
    <w:rsid w:val="00097F39"/>
    <w:rsid w:val="000A006E"/>
    <w:rsid w:val="000A0465"/>
    <w:rsid w:val="000A0D7F"/>
    <w:rsid w:val="000A0F83"/>
    <w:rsid w:val="000A180F"/>
    <w:rsid w:val="000A1C36"/>
    <w:rsid w:val="000A1F42"/>
    <w:rsid w:val="000A24F6"/>
    <w:rsid w:val="000A267A"/>
    <w:rsid w:val="000A26BC"/>
    <w:rsid w:val="000A27F7"/>
    <w:rsid w:val="000A28A2"/>
    <w:rsid w:val="000A2A41"/>
    <w:rsid w:val="000A2AAD"/>
    <w:rsid w:val="000A2CD7"/>
    <w:rsid w:val="000A2F16"/>
    <w:rsid w:val="000A3076"/>
    <w:rsid w:val="000A334E"/>
    <w:rsid w:val="000A3673"/>
    <w:rsid w:val="000A3736"/>
    <w:rsid w:val="000A3D3B"/>
    <w:rsid w:val="000A3F07"/>
    <w:rsid w:val="000A40DF"/>
    <w:rsid w:val="000A4425"/>
    <w:rsid w:val="000A44E3"/>
    <w:rsid w:val="000A4723"/>
    <w:rsid w:val="000A4D5A"/>
    <w:rsid w:val="000A5347"/>
    <w:rsid w:val="000A58CB"/>
    <w:rsid w:val="000A58DE"/>
    <w:rsid w:val="000A59B6"/>
    <w:rsid w:val="000A5C1D"/>
    <w:rsid w:val="000A609B"/>
    <w:rsid w:val="000A6C0A"/>
    <w:rsid w:val="000A7146"/>
    <w:rsid w:val="000A7307"/>
    <w:rsid w:val="000A7585"/>
    <w:rsid w:val="000A7933"/>
    <w:rsid w:val="000A7C05"/>
    <w:rsid w:val="000A7E26"/>
    <w:rsid w:val="000B004E"/>
    <w:rsid w:val="000B02F6"/>
    <w:rsid w:val="000B03A4"/>
    <w:rsid w:val="000B05B9"/>
    <w:rsid w:val="000B0DE7"/>
    <w:rsid w:val="000B0E58"/>
    <w:rsid w:val="000B1376"/>
    <w:rsid w:val="000B16CE"/>
    <w:rsid w:val="000B1798"/>
    <w:rsid w:val="000B1CC2"/>
    <w:rsid w:val="000B1FBB"/>
    <w:rsid w:val="000B216D"/>
    <w:rsid w:val="000B2175"/>
    <w:rsid w:val="000B234C"/>
    <w:rsid w:val="000B24DD"/>
    <w:rsid w:val="000B2562"/>
    <w:rsid w:val="000B2C19"/>
    <w:rsid w:val="000B2E84"/>
    <w:rsid w:val="000B33D4"/>
    <w:rsid w:val="000B34B3"/>
    <w:rsid w:val="000B354B"/>
    <w:rsid w:val="000B3791"/>
    <w:rsid w:val="000B389B"/>
    <w:rsid w:val="000B3A9A"/>
    <w:rsid w:val="000B3B9A"/>
    <w:rsid w:val="000B3BF4"/>
    <w:rsid w:val="000B4266"/>
    <w:rsid w:val="000B4619"/>
    <w:rsid w:val="000B529E"/>
    <w:rsid w:val="000B5336"/>
    <w:rsid w:val="000B53D2"/>
    <w:rsid w:val="000B566A"/>
    <w:rsid w:val="000B5872"/>
    <w:rsid w:val="000B5B12"/>
    <w:rsid w:val="000B5B5B"/>
    <w:rsid w:val="000B6423"/>
    <w:rsid w:val="000B65F4"/>
    <w:rsid w:val="000B6816"/>
    <w:rsid w:val="000B68FC"/>
    <w:rsid w:val="000B6977"/>
    <w:rsid w:val="000B698B"/>
    <w:rsid w:val="000B6D7E"/>
    <w:rsid w:val="000B703F"/>
    <w:rsid w:val="000B7283"/>
    <w:rsid w:val="000B72C4"/>
    <w:rsid w:val="000B7525"/>
    <w:rsid w:val="000B7608"/>
    <w:rsid w:val="000B7CDF"/>
    <w:rsid w:val="000C0281"/>
    <w:rsid w:val="000C03F3"/>
    <w:rsid w:val="000C05D5"/>
    <w:rsid w:val="000C080F"/>
    <w:rsid w:val="000C08BB"/>
    <w:rsid w:val="000C097D"/>
    <w:rsid w:val="000C0D05"/>
    <w:rsid w:val="000C0DC5"/>
    <w:rsid w:val="000C1305"/>
    <w:rsid w:val="000C132F"/>
    <w:rsid w:val="000C153E"/>
    <w:rsid w:val="000C16CD"/>
    <w:rsid w:val="000C190D"/>
    <w:rsid w:val="000C1B94"/>
    <w:rsid w:val="000C1F6F"/>
    <w:rsid w:val="000C20A9"/>
    <w:rsid w:val="000C2454"/>
    <w:rsid w:val="000C28B5"/>
    <w:rsid w:val="000C3329"/>
    <w:rsid w:val="000C33CA"/>
    <w:rsid w:val="000C33E4"/>
    <w:rsid w:val="000C3406"/>
    <w:rsid w:val="000C3539"/>
    <w:rsid w:val="000C3964"/>
    <w:rsid w:val="000C3C2F"/>
    <w:rsid w:val="000C3D82"/>
    <w:rsid w:val="000C47B7"/>
    <w:rsid w:val="000C4C79"/>
    <w:rsid w:val="000C4D86"/>
    <w:rsid w:val="000C514B"/>
    <w:rsid w:val="000C515B"/>
    <w:rsid w:val="000C5629"/>
    <w:rsid w:val="000C595E"/>
    <w:rsid w:val="000C5D39"/>
    <w:rsid w:val="000C640A"/>
    <w:rsid w:val="000C66A1"/>
    <w:rsid w:val="000C69C5"/>
    <w:rsid w:val="000C6B97"/>
    <w:rsid w:val="000C6E55"/>
    <w:rsid w:val="000C7475"/>
    <w:rsid w:val="000C7A62"/>
    <w:rsid w:val="000C7C44"/>
    <w:rsid w:val="000C7EEC"/>
    <w:rsid w:val="000D029B"/>
    <w:rsid w:val="000D0B4E"/>
    <w:rsid w:val="000D0F17"/>
    <w:rsid w:val="000D181A"/>
    <w:rsid w:val="000D1BD8"/>
    <w:rsid w:val="000D223D"/>
    <w:rsid w:val="000D295A"/>
    <w:rsid w:val="000D2A9A"/>
    <w:rsid w:val="000D2DEC"/>
    <w:rsid w:val="000D3362"/>
    <w:rsid w:val="000D398F"/>
    <w:rsid w:val="000D3A3E"/>
    <w:rsid w:val="000D3DAE"/>
    <w:rsid w:val="000D3E68"/>
    <w:rsid w:val="000D4040"/>
    <w:rsid w:val="000D413B"/>
    <w:rsid w:val="000D41F6"/>
    <w:rsid w:val="000D44CD"/>
    <w:rsid w:val="000D4511"/>
    <w:rsid w:val="000D4B58"/>
    <w:rsid w:val="000D4CF8"/>
    <w:rsid w:val="000D5638"/>
    <w:rsid w:val="000D57B2"/>
    <w:rsid w:val="000D5F79"/>
    <w:rsid w:val="000D631A"/>
    <w:rsid w:val="000D6354"/>
    <w:rsid w:val="000D641C"/>
    <w:rsid w:val="000D6908"/>
    <w:rsid w:val="000D6AEE"/>
    <w:rsid w:val="000D6DF9"/>
    <w:rsid w:val="000D7033"/>
    <w:rsid w:val="000D7133"/>
    <w:rsid w:val="000D740A"/>
    <w:rsid w:val="000D757C"/>
    <w:rsid w:val="000D7695"/>
    <w:rsid w:val="000D7997"/>
    <w:rsid w:val="000D7CDA"/>
    <w:rsid w:val="000D7D7E"/>
    <w:rsid w:val="000D7FB1"/>
    <w:rsid w:val="000D7FD2"/>
    <w:rsid w:val="000E0105"/>
    <w:rsid w:val="000E0502"/>
    <w:rsid w:val="000E0C10"/>
    <w:rsid w:val="000E1500"/>
    <w:rsid w:val="000E1658"/>
    <w:rsid w:val="000E1A72"/>
    <w:rsid w:val="000E1CDE"/>
    <w:rsid w:val="000E1E95"/>
    <w:rsid w:val="000E236C"/>
    <w:rsid w:val="000E2446"/>
    <w:rsid w:val="000E3140"/>
    <w:rsid w:val="000E31A3"/>
    <w:rsid w:val="000E31CA"/>
    <w:rsid w:val="000E382D"/>
    <w:rsid w:val="000E3DDB"/>
    <w:rsid w:val="000E413F"/>
    <w:rsid w:val="000E447C"/>
    <w:rsid w:val="000E49A3"/>
    <w:rsid w:val="000E4A56"/>
    <w:rsid w:val="000E4E6D"/>
    <w:rsid w:val="000E5090"/>
    <w:rsid w:val="000E50FE"/>
    <w:rsid w:val="000E53AE"/>
    <w:rsid w:val="000E5A13"/>
    <w:rsid w:val="000E5B6C"/>
    <w:rsid w:val="000E5E2A"/>
    <w:rsid w:val="000E60FA"/>
    <w:rsid w:val="000E6303"/>
    <w:rsid w:val="000E6CA0"/>
    <w:rsid w:val="000E6D1D"/>
    <w:rsid w:val="000E721F"/>
    <w:rsid w:val="000E72D4"/>
    <w:rsid w:val="000E76AD"/>
    <w:rsid w:val="000E7A5D"/>
    <w:rsid w:val="000E7E6D"/>
    <w:rsid w:val="000F00AA"/>
    <w:rsid w:val="000F0665"/>
    <w:rsid w:val="000F082B"/>
    <w:rsid w:val="000F0882"/>
    <w:rsid w:val="000F10A1"/>
    <w:rsid w:val="000F110E"/>
    <w:rsid w:val="000F15BC"/>
    <w:rsid w:val="000F1638"/>
    <w:rsid w:val="000F186A"/>
    <w:rsid w:val="000F1922"/>
    <w:rsid w:val="000F1F73"/>
    <w:rsid w:val="000F27FE"/>
    <w:rsid w:val="000F2D48"/>
    <w:rsid w:val="000F2E88"/>
    <w:rsid w:val="000F2E90"/>
    <w:rsid w:val="000F34D6"/>
    <w:rsid w:val="000F357F"/>
    <w:rsid w:val="000F37FF"/>
    <w:rsid w:val="000F3818"/>
    <w:rsid w:val="000F3AB0"/>
    <w:rsid w:val="000F3AD1"/>
    <w:rsid w:val="000F3B55"/>
    <w:rsid w:val="000F3C6F"/>
    <w:rsid w:val="000F3C9E"/>
    <w:rsid w:val="000F3D8B"/>
    <w:rsid w:val="000F3E19"/>
    <w:rsid w:val="000F40E5"/>
    <w:rsid w:val="000F430B"/>
    <w:rsid w:val="000F456E"/>
    <w:rsid w:val="000F45BE"/>
    <w:rsid w:val="000F460C"/>
    <w:rsid w:val="000F4987"/>
    <w:rsid w:val="000F4F79"/>
    <w:rsid w:val="000F518B"/>
    <w:rsid w:val="000F5370"/>
    <w:rsid w:val="000F563F"/>
    <w:rsid w:val="000F5734"/>
    <w:rsid w:val="000F5AB7"/>
    <w:rsid w:val="000F5ECA"/>
    <w:rsid w:val="000F6113"/>
    <w:rsid w:val="000F61DF"/>
    <w:rsid w:val="000F620A"/>
    <w:rsid w:val="000F629D"/>
    <w:rsid w:val="000F62E9"/>
    <w:rsid w:val="000F64E5"/>
    <w:rsid w:val="000F675E"/>
    <w:rsid w:val="000F6A2C"/>
    <w:rsid w:val="000F6A79"/>
    <w:rsid w:val="000F6FAE"/>
    <w:rsid w:val="000F74D6"/>
    <w:rsid w:val="000F7749"/>
    <w:rsid w:val="00100040"/>
    <w:rsid w:val="0010017F"/>
    <w:rsid w:val="00100221"/>
    <w:rsid w:val="001003D8"/>
    <w:rsid w:val="001005D9"/>
    <w:rsid w:val="001005F0"/>
    <w:rsid w:val="001006E2"/>
    <w:rsid w:val="001008C6"/>
    <w:rsid w:val="0010094C"/>
    <w:rsid w:val="00100AA8"/>
    <w:rsid w:val="00100DB7"/>
    <w:rsid w:val="00101263"/>
    <w:rsid w:val="001014B6"/>
    <w:rsid w:val="001018F4"/>
    <w:rsid w:val="0010199A"/>
    <w:rsid w:val="00101B9B"/>
    <w:rsid w:val="00101E48"/>
    <w:rsid w:val="00101ED3"/>
    <w:rsid w:val="00101F70"/>
    <w:rsid w:val="0010202F"/>
    <w:rsid w:val="001023D8"/>
    <w:rsid w:val="001025BC"/>
    <w:rsid w:val="00102976"/>
    <w:rsid w:val="00102F5F"/>
    <w:rsid w:val="00103100"/>
    <w:rsid w:val="0010311C"/>
    <w:rsid w:val="001037F7"/>
    <w:rsid w:val="001038E8"/>
    <w:rsid w:val="00103AFD"/>
    <w:rsid w:val="00103B46"/>
    <w:rsid w:val="00103C98"/>
    <w:rsid w:val="00103CE5"/>
    <w:rsid w:val="00103DA4"/>
    <w:rsid w:val="00103E9B"/>
    <w:rsid w:val="00104246"/>
    <w:rsid w:val="00104400"/>
    <w:rsid w:val="00104CF0"/>
    <w:rsid w:val="00105068"/>
    <w:rsid w:val="001051BF"/>
    <w:rsid w:val="001053FE"/>
    <w:rsid w:val="00105485"/>
    <w:rsid w:val="00105975"/>
    <w:rsid w:val="00105AF9"/>
    <w:rsid w:val="00106D1F"/>
    <w:rsid w:val="00107004"/>
    <w:rsid w:val="001077CE"/>
    <w:rsid w:val="00107D8C"/>
    <w:rsid w:val="00107E57"/>
    <w:rsid w:val="00107E58"/>
    <w:rsid w:val="00110103"/>
    <w:rsid w:val="00110649"/>
    <w:rsid w:val="0011098E"/>
    <w:rsid w:val="001109A4"/>
    <w:rsid w:val="00110C2A"/>
    <w:rsid w:val="00110E10"/>
    <w:rsid w:val="00110E19"/>
    <w:rsid w:val="0011123C"/>
    <w:rsid w:val="001113E8"/>
    <w:rsid w:val="001119CF"/>
    <w:rsid w:val="00112045"/>
    <w:rsid w:val="001128CC"/>
    <w:rsid w:val="00112A28"/>
    <w:rsid w:val="00112AE0"/>
    <w:rsid w:val="00112D4A"/>
    <w:rsid w:val="001133D5"/>
    <w:rsid w:val="001134DB"/>
    <w:rsid w:val="00113AFC"/>
    <w:rsid w:val="00113B86"/>
    <w:rsid w:val="00113DD2"/>
    <w:rsid w:val="0011412B"/>
    <w:rsid w:val="001145A5"/>
    <w:rsid w:val="00114747"/>
    <w:rsid w:val="00115942"/>
    <w:rsid w:val="00115F17"/>
    <w:rsid w:val="00115F79"/>
    <w:rsid w:val="001162EA"/>
    <w:rsid w:val="001162FD"/>
    <w:rsid w:val="001163F8"/>
    <w:rsid w:val="001164C9"/>
    <w:rsid w:val="00116502"/>
    <w:rsid w:val="0011654C"/>
    <w:rsid w:val="001167EA"/>
    <w:rsid w:val="00116971"/>
    <w:rsid w:val="00116A40"/>
    <w:rsid w:val="00116DE6"/>
    <w:rsid w:val="00117167"/>
    <w:rsid w:val="001173CC"/>
    <w:rsid w:val="00117A12"/>
    <w:rsid w:val="00117E23"/>
    <w:rsid w:val="00117EBB"/>
    <w:rsid w:val="00117FD2"/>
    <w:rsid w:val="001202B0"/>
    <w:rsid w:val="00120703"/>
    <w:rsid w:val="00120803"/>
    <w:rsid w:val="001208C6"/>
    <w:rsid w:val="0012092E"/>
    <w:rsid w:val="00120930"/>
    <w:rsid w:val="00120B02"/>
    <w:rsid w:val="00120B13"/>
    <w:rsid w:val="00120DBC"/>
    <w:rsid w:val="00120E85"/>
    <w:rsid w:val="001210BE"/>
    <w:rsid w:val="001211F8"/>
    <w:rsid w:val="00121594"/>
    <w:rsid w:val="00121677"/>
    <w:rsid w:val="0012185C"/>
    <w:rsid w:val="001218E1"/>
    <w:rsid w:val="00121A11"/>
    <w:rsid w:val="00121E15"/>
    <w:rsid w:val="00121F8A"/>
    <w:rsid w:val="00121FEB"/>
    <w:rsid w:val="0012211C"/>
    <w:rsid w:val="0012246B"/>
    <w:rsid w:val="0012249E"/>
    <w:rsid w:val="00122B7C"/>
    <w:rsid w:val="00122B92"/>
    <w:rsid w:val="001230C8"/>
    <w:rsid w:val="001232E6"/>
    <w:rsid w:val="001233CE"/>
    <w:rsid w:val="001233D4"/>
    <w:rsid w:val="0012390A"/>
    <w:rsid w:val="00123ACD"/>
    <w:rsid w:val="00123B0E"/>
    <w:rsid w:val="00123BC3"/>
    <w:rsid w:val="00123CF7"/>
    <w:rsid w:val="00123E60"/>
    <w:rsid w:val="001240A8"/>
    <w:rsid w:val="00124589"/>
    <w:rsid w:val="00124676"/>
    <w:rsid w:val="001246F7"/>
    <w:rsid w:val="00124A2C"/>
    <w:rsid w:val="00124E64"/>
    <w:rsid w:val="00125213"/>
    <w:rsid w:val="001253C4"/>
    <w:rsid w:val="0012551D"/>
    <w:rsid w:val="001259FB"/>
    <w:rsid w:val="00125D0A"/>
    <w:rsid w:val="00125D0E"/>
    <w:rsid w:val="00125FDD"/>
    <w:rsid w:val="001260F0"/>
    <w:rsid w:val="001262BE"/>
    <w:rsid w:val="0012639C"/>
    <w:rsid w:val="0012644F"/>
    <w:rsid w:val="00126622"/>
    <w:rsid w:val="00126894"/>
    <w:rsid w:val="00126A6A"/>
    <w:rsid w:val="00126CAC"/>
    <w:rsid w:val="00126D61"/>
    <w:rsid w:val="00127037"/>
    <w:rsid w:val="0012724D"/>
    <w:rsid w:val="0012760F"/>
    <w:rsid w:val="001302EE"/>
    <w:rsid w:val="00130BA0"/>
    <w:rsid w:val="00130CC7"/>
    <w:rsid w:val="00130DFA"/>
    <w:rsid w:val="00130E8A"/>
    <w:rsid w:val="0013104C"/>
    <w:rsid w:val="00131114"/>
    <w:rsid w:val="0013135E"/>
    <w:rsid w:val="00131373"/>
    <w:rsid w:val="00131415"/>
    <w:rsid w:val="0013165D"/>
    <w:rsid w:val="001317AF"/>
    <w:rsid w:val="00132205"/>
    <w:rsid w:val="00132697"/>
    <w:rsid w:val="00132989"/>
    <w:rsid w:val="0013298D"/>
    <w:rsid w:val="001329A4"/>
    <w:rsid w:val="00132BD4"/>
    <w:rsid w:val="00132F9D"/>
    <w:rsid w:val="00133732"/>
    <w:rsid w:val="001338A3"/>
    <w:rsid w:val="00133B42"/>
    <w:rsid w:val="00133FC2"/>
    <w:rsid w:val="0013441C"/>
    <w:rsid w:val="0013450A"/>
    <w:rsid w:val="001345E2"/>
    <w:rsid w:val="00134A49"/>
    <w:rsid w:val="00134C89"/>
    <w:rsid w:val="00135CF7"/>
    <w:rsid w:val="001360BE"/>
    <w:rsid w:val="0013618B"/>
    <w:rsid w:val="00136331"/>
    <w:rsid w:val="00136593"/>
    <w:rsid w:val="001367C0"/>
    <w:rsid w:val="001368A8"/>
    <w:rsid w:val="00136B33"/>
    <w:rsid w:val="00136B42"/>
    <w:rsid w:val="00136B8A"/>
    <w:rsid w:val="00136D6E"/>
    <w:rsid w:val="00136E8D"/>
    <w:rsid w:val="00137024"/>
    <w:rsid w:val="00137D94"/>
    <w:rsid w:val="00137DC4"/>
    <w:rsid w:val="00140185"/>
    <w:rsid w:val="001401BA"/>
    <w:rsid w:val="00140389"/>
    <w:rsid w:val="001405A5"/>
    <w:rsid w:val="001406BA"/>
    <w:rsid w:val="00140843"/>
    <w:rsid w:val="001408F3"/>
    <w:rsid w:val="00141127"/>
    <w:rsid w:val="001412ED"/>
    <w:rsid w:val="0014131F"/>
    <w:rsid w:val="00141369"/>
    <w:rsid w:val="001417E6"/>
    <w:rsid w:val="00141A12"/>
    <w:rsid w:val="001421EB"/>
    <w:rsid w:val="00142542"/>
    <w:rsid w:val="001426AA"/>
    <w:rsid w:val="0014280F"/>
    <w:rsid w:val="00142837"/>
    <w:rsid w:val="001428FF"/>
    <w:rsid w:val="00142B4B"/>
    <w:rsid w:val="00142BA1"/>
    <w:rsid w:val="001435B5"/>
    <w:rsid w:val="001437AA"/>
    <w:rsid w:val="00143D34"/>
    <w:rsid w:val="00143DCA"/>
    <w:rsid w:val="00143E7F"/>
    <w:rsid w:val="00143F12"/>
    <w:rsid w:val="001443D9"/>
    <w:rsid w:val="001444AE"/>
    <w:rsid w:val="00144D44"/>
    <w:rsid w:val="001453F0"/>
    <w:rsid w:val="00145807"/>
    <w:rsid w:val="00145ACD"/>
    <w:rsid w:val="00145DA2"/>
    <w:rsid w:val="0014654F"/>
    <w:rsid w:val="00146750"/>
    <w:rsid w:val="00146A79"/>
    <w:rsid w:val="00146B04"/>
    <w:rsid w:val="00146B2F"/>
    <w:rsid w:val="00146BD6"/>
    <w:rsid w:val="00146CE3"/>
    <w:rsid w:val="00146E41"/>
    <w:rsid w:val="00147367"/>
    <w:rsid w:val="00147766"/>
    <w:rsid w:val="0014795E"/>
    <w:rsid w:val="00147ECB"/>
    <w:rsid w:val="00147F0A"/>
    <w:rsid w:val="00150004"/>
    <w:rsid w:val="00150868"/>
    <w:rsid w:val="00150E54"/>
    <w:rsid w:val="00150E81"/>
    <w:rsid w:val="001515D6"/>
    <w:rsid w:val="00152408"/>
    <w:rsid w:val="00152AC4"/>
    <w:rsid w:val="00152D6A"/>
    <w:rsid w:val="00152E38"/>
    <w:rsid w:val="00152EE8"/>
    <w:rsid w:val="0015315F"/>
    <w:rsid w:val="001532A2"/>
    <w:rsid w:val="00153565"/>
    <w:rsid w:val="0015391C"/>
    <w:rsid w:val="00153C5B"/>
    <w:rsid w:val="00154378"/>
    <w:rsid w:val="0015468A"/>
    <w:rsid w:val="0015476A"/>
    <w:rsid w:val="0015485D"/>
    <w:rsid w:val="00154879"/>
    <w:rsid w:val="00154898"/>
    <w:rsid w:val="00155E38"/>
    <w:rsid w:val="00155E3D"/>
    <w:rsid w:val="001563A4"/>
    <w:rsid w:val="00156822"/>
    <w:rsid w:val="00156C5A"/>
    <w:rsid w:val="00156D0C"/>
    <w:rsid w:val="0015754C"/>
    <w:rsid w:val="00157652"/>
    <w:rsid w:val="00157828"/>
    <w:rsid w:val="001579DF"/>
    <w:rsid w:val="00157A5F"/>
    <w:rsid w:val="00157AE2"/>
    <w:rsid w:val="00157E1D"/>
    <w:rsid w:val="00157F7D"/>
    <w:rsid w:val="00160028"/>
    <w:rsid w:val="001600D9"/>
    <w:rsid w:val="001602EE"/>
    <w:rsid w:val="001603AE"/>
    <w:rsid w:val="0016062B"/>
    <w:rsid w:val="00160EB1"/>
    <w:rsid w:val="00160FD2"/>
    <w:rsid w:val="0016102E"/>
    <w:rsid w:val="0016108C"/>
    <w:rsid w:val="00161159"/>
    <w:rsid w:val="001615DB"/>
    <w:rsid w:val="001618E2"/>
    <w:rsid w:val="001618FD"/>
    <w:rsid w:val="00161934"/>
    <w:rsid w:val="00161958"/>
    <w:rsid w:val="00161A1A"/>
    <w:rsid w:val="00161DC9"/>
    <w:rsid w:val="00161E1B"/>
    <w:rsid w:val="00161EAA"/>
    <w:rsid w:val="00161F10"/>
    <w:rsid w:val="00162212"/>
    <w:rsid w:val="001624D4"/>
    <w:rsid w:val="001627D0"/>
    <w:rsid w:val="0016280B"/>
    <w:rsid w:val="0016294F"/>
    <w:rsid w:val="001629B8"/>
    <w:rsid w:val="00162C05"/>
    <w:rsid w:val="00162EEC"/>
    <w:rsid w:val="001633A1"/>
    <w:rsid w:val="00163524"/>
    <w:rsid w:val="00163C8D"/>
    <w:rsid w:val="00163DC9"/>
    <w:rsid w:val="001640A0"/>
    <w:rsid w:val="001641D8"/>
    <w:rsid w:val="0016472D"/>
    <w:rsid w:val="0016486D"/>
    <w:rsid w:val="00164AC0"/>
    <w:rsid w:val="00164C54"/>
    <w:rsid w:val="00164CF4"/>
    <w:rsid w:val="00164E66"/>
    <w:rsid w:val="00164E95"/>
    <w:rsid w:val="001650F2"/>
    <w:rsid w:val="0016566E"/>
    <w:rsid w:val="00165708"/>
    <w:rsid w:val="00165B46"/>
    <w:rsid w:val="00165B7F"/>
    <w:rsid w:val="00165EC2"/>
    <w:rsid w:val="00165FD1"/>
    <w:rsid w:val="00166033"/>
    <w:rsid w:val="001663EA"/>
    <w:rsid w:val="00166A3B"/>
    <w:rsid w:val="00166C1B"/>
    <w:rsid w:val="00166CC4"/>
    <w:rsid w:val="00166D4E"/>
    <w:rsid w:val="001673A1"/>
    <w:rsid w:val="001674A6"/>
    <w:rsid w:val="00167729"/>
    <w:rsid w:val="00167DE9"/>
    <w:rsid w:val="00167EA5"/>
    <w:rsid w:val="00167F36"/>
    <w:rsid w:val="00167F60"/>
    <w:rsid w:val="00170304"/>
    <w:rsid w:val="001703B6"/>
    <w:rsid w:val="00170F50"/>
    <w:rsid w:val="00170F79"/>
    <w:rsid w:val="00170F94"/>
    <w:rsid w:val="001710EE"/>
    <w:rsid w:val="001710F9"/>
    <w:rsid w:val="0017113B"/>
    <w:rsid w:val="001715AD"/>
    <w:rsid w:val="001715B9"/>
    <w:rsid w:val="00171CE8"/>
    <w:rsid w:val="00171FEF"/>
    <w:rsid w:val="001721DA"/>
    <w:rsid w:val="001722D7"/>
    <w:rsid w:val="001722DC"/>
    <w:rsid w:val="00172811"/>
    <w:rsid w:val="001729BB"/>
    <w:rsid w:val="00172A04"/>
    <w:rsid w:val="00172B31"/>
    <w:rsid w:val="00172DA2"/>
    <w:rsid w:val="00172F3F"/>
    <w:rsid w:val="00173434"/>
    <w:rsid w:val="00173926"/>
    <w:rsid w:val="00174000"/>
    <w:rsid w:val="00174116"/>
    <w:rsid w:val="00174385"/>
    <w:rsid w:val="0017456D"/>
    <w:rsid w:val="0017458C"/>
    <w:rsid w:val="001745A3"/>
    <w:rsid w:val="00174650"/>
    <w:rsid w:val="0017469C"/>
    <w:rsid w:val="001749F2"/>
    <w:rsid w:val="00174B74"/>
    <w:rsid w:val="00174E24"/>
    <w:rsid w:val="00175404"/>
    <w:rsid w:val="00175426"/>
    <w:rsid w:val="00175661"/>
    <w:rsid w:val="00175697"/>
    <w:rsid w:val="001757E7"/>
    <w:rsid w:val="00175B16"/>
    <w:rsid w:val="00175E49"/>
    <w:rsid w:val="00176284"/>
    <w:rsid w:val="00176688"/>
    <w:rsid w:val="0017688D"/>
    <w:rsid w:val="0017691B"/>
    <w:rsid w:val="00176AF0"/>
    <w:rsid w:val="00176B2E"/>
    <w:rsid w:val="00176B74"/>
    <w:rsid w:val="00176C07"/>
    <w:rsid w:val="00176ED2"/>
    <w:rsid w:val="00177511"/>
    <w:rsid w:val="001776EB"/>
    <w:rsid w:val="001779A9"/>
    <w:rsid w:val="00177E8D"/>
    <w:rsid w:val="00180B98"/>
    <w:rsid w:val="001811F2"/>
    <w:rsid w:val="00181BFD"/>
    <w:rsid w:val="00182094"/>
    <w:rsid w:val="001820A1"/>
    <w:rsid w:val="0018235D"/>
    <w:rsid w:val="00182403"/>
    <w:rsid w:val="0018250E"/>
    <w:rsid w:val="00182608"/>
    <w:rsid w:val="00182633"/>
    <w:rsid w:val="001826D8"/>
    <w:rsid w:val="00182C1D"/>
    <w:rsid w:val="00182DE9"/>
    <w:rsid w:val="00182F2E"/>
    <w:rsid w:val="00182FC5"/>
    <w:rsid w:val="0018315F"/>
    <w:rsid w:val="0018343B"/>
    <w:rsid w:val="001837D0"/>
    <w:rsid w:val="00183E27"/>
    <w:rsid w:val="00183EF3"/>
    <w:rsid w:val="00184218"/>
    <w:rsid w:val="00184346"/>
    <w:rsid w:val="0018459B"/>
    <w:rsid w:val="001846FC"/>
    <w:rsid w:val="00184826"/>
    <w:rsid w:val="00184933"/>
    <w:rsid w:val="0018498A"/>
    <w:rsid w:val="00185617"/>
    <w:rsid w:val="00185A82"/>
    <w:rsid w:val="00185B3F"/>
    <w:rsid w:val="00185DC5"/>
    <w:rsid w:val="00186021"/>
    <w:rsid w:val="0018634C"/>
    <w:rsid w:val="001869CF"/>
    <w:rsid w:val="00186A40"/>
    <w:rsid w:val="00186C63"/>
    <w:rsid w:val="00186D89"/>
    <w:rsid w:val="00187272"/>
    <w:rsid w:val="001872EE"/>
    <w:rsid w:val="001875D9"/>
    <w:rsid w:val="00187765"/>
    <w:rsid w:val="00187877"/>
    <w:rsid w:val="001878C3"/>
    <w:rsid w:val="001878F0"/>
    <w:rsid w:val="001879AE"/>
    <w:rsid w:val="00187B5B"/>
    <w:rsid w:val="00187DD4"/>
    <w:rsid w:val="00190567"/>
    <w:rsid w:val="0019065E"/>
    <w:rsid w:val="00190B09"/>
    <w:rsid w:val="00190B47"/>
    <w:rsid w:val="00191591"/>
    <w:rsid w:val="0019176E"/>
    <w:rsid w:val="0019213E"/>
    <w:rsid w:val="00192442"/>
    <w:rsid w:val="0019264C"/>
    <w:rsid w:val="00192880"/>
    <w:rsid w:val="00192AF2"/>
    <w:rsid w:val="001931F9"/>
    <w:rsid w:val="00193467"/>
    <w:rsid w:val="0019383E"/>
    <w:rsid w:val="00193DB0"/>
    <w:rsid w:val="00193EA7"/>
    <w:rsid w:val="0019456D"/>
    <w:rsid w:val="00194742"/>
    <w:rsid w:val="00194BD9"/>
    <w:rsid w:val="00194C24"/>
    <w:rsid w:val="00195136"/>
    <w:rsid w:val="001952D3"/>
    <w:rsid w:val="00195752"/>
    <w:rsid w:val="00195AD6"/>
    <w:rsid w:val="00195BAD"/>
    <w:rsid w:val="00195C68"/>
    <w:rsid w:val="00195E42"/>
    <w:rsid w:val="00196177"/>
    <w:rsid w:val="0019622E"/>
    <w:rsid w:val="001966A7"/>
    <w:rsid w:val="00196E31"/>
    <w:rsid w:val="00197008"/>
    <w:rsid w:val="00197033"/>
    <w:rsid w:val="001973F1"/>
    <w:rsid w:val="00197791"/>
    <w:rsid w:val="001977B0"/>
    <w:rsid w:val="00197914"/>
    <w:rsid w:val="00197CD2"/>
    <w:rsid w:val="001A01A5"/>
    <w:rsid w:val="001A0535"/>
    <w:rsid w:val="001A07A2"/>
    <w:rsid w:val="001A0B9B"/>
    <w:rsid w:val="001A0D5A"/>
    <w:rsid w:val="001A0F4D"/>
    <w:rsid w:val="001A1464"/>
    <w:rsid w:val="001A187E"/>
    <w:rsid w:val="001A2599"/>
    <w:rsid w:val="001A2659"/>
    <w:rsid w:val="001A26E1"/>
    <w:rsid w:val="001A2AD4"/>
    <w:rsid w:val="001A2FB5"/>
    <w:rsid w:val="001A3110"/>
    <w:rsid w:val="001A3337"/>
    <w:rsid w:val="001A338D"/>
    <w:rsid w:val="001A33B7"/>
    <w:rsid w:val="001A36F3"/>
    <w:rsid w:val="001A372D"/>
    <w:rsid w:val="001A39DB"/>
    <w:rsid w:val="001A3AC7"/>
    <w:rsid w:val="001A3CB5"/>
    <w:rsid w:val="001A3E26"/>
    <w:rsid w:val="001A3E6C"/>
    <w:rsid w:val="001A42AF"/>
    <w:rsid w:val="001A4384"/>
    <w:rsid w:val="001A4E9E"/>
    <w:rsid w:val="001A4EA4"/>
    <w:rsid w:val="001A5014"/>
    <w:rsid w:val="001A519A"/>
    <w:rsid w:val="001A5221"/>
    <w:rsid w:val="001A573F"/>
    <w:rsid w:val="001A6156"/>
    <w:rsid w:val="001A665A"/>
    <w:rsid w:val="001A6ED9"/>
    <w:rsid w:val="001A6FD2"/>
    <w:rsid w:val="001A760E"/>
    <w:rsid w:val="001A77F1"/>
    <w:rsid w:val="001A79A5"/>
    <w:rsid w:val="001A7A7E"/>
    <w:rsid w:val="001A7B44"/>
    <w:rsid w:val="001A7F5C"/>
    <w:rsid w:val="001B0397"/>
    <w:rsid w:val="001B0520"/>
    <w:rsid w:val="001B0699"/>
    <w:rsid w:val="001B0853"/>
    <w:rsid w:val="001B0881"/>
    <w:rsid w:val="001B10D4"/>
    <w:rsid w:val="001B14CF"/>
    <w:rsid w:val="001B1F1A"/>
    <w:rsid w:val="001B2124"/>
    <w:rsid w:val="001B21CB"/>
    <w:rsid w:val="001B2558"/>
    <w:rsid w:val="001B264B"/>
    <w:rsid w:val="001B2A0E"/>
    <w:rsid w:val="001B2CDC"/>
    <w:rsid w:val="001B2FF8"/>
    <w:rsid w:val="001B307D"/>
    <w:rsid w:val="001B3556"/>
    <w:rsid w:val="001B36F5"/>
    <w:rsid w:val="001B3771"/>
    <w:rsid w:val="001B3833"/>
    <w:rsid w:val="001B3A96"/>
    <w:rsid w:val="001B3CC5"/>
    <w:rsid w:val="001B3FAA"/>
    <w:rsid w:val="001B53C8"/>
    <w:rsid w:val="001B569E"/>
    <w:rsid w:val="001B56C5"/>
    <w:rsid w:val="001B5D2D"/>
    <w:rsid w:val="001B5D63"/>
    <w:rsid w:val="001B5E20"/>
    <w:rsid w:val="001B5EC3"/>
    <w:rsid w:val="001B6052"/>
    <w:rsid w:val="001B6799"/>
    <w:rsid w:val="001B691D"/>
    <w:rsid w:val="001B69E4"/>
    <w:rsid w:val="001B6A8B"/>
    <w:rsid w:val="001B7560"/>
    <w:rsid w:val="001B7655"/>
    <w:rsid w:val="001B78AB"/>
    <w:rsid w:val="001B7AA7"/>
    <w:rsid w:val="001B7C55"/>
    <w:rsid w:val="001B7C7C"/>
    <w:rsid w:val="001B7DDB"/>
    <w:rsid w:val="001C0089"/>
    <w:rsid w:val="001C0822"/>
    <w:rsid w:val="001C0B11"/>
    <w:rsid w:val="001C0CAD"/>
    <w:rsid w:val="001C1100"/>
    <w:rsid w:val="001C11F6"/>
    <w:rsid w:val="001C1A4D"/>
    <w:rsid w:val="001C1AE7"/>
    <w:rsid w:val="001C1B3D"/>
    <w:rsid w:val="001C1EF7"/>
    <w:rsid w:val="001C222F"/>
    <w:rsid w:val="001C259E"/>
    <w:rsid w:val="001C2A69"/>
    <w:rsid w:val="001C2C4E"/>
    <w:rsid w:val="001C2E39"/>
    <w:rsid w:val="001C3230"/>
    <w:rsid w:val="001C3360"/>
    <w:rsid w:val="001C3744"/>
    <w:rsid w:val="001C3886"/>
    <w:rsid w:val="001C3B85"/>
    <w:rsid w:val="001C3CF8"/>
    <w:rsid w:val="001C3F61"/>
    <w:rsid w:val="001C4092"/>
    <w:rsid w:val="001C4377"/>
    <w:rsid w:val="001C455F"/>
    <w:rsid w:val="001C4682"/>
    <w:rsid w:val="001C487F"/>
    <w:rsid w:val="001C4908"/>
    <w:rsid w:val="001C49EB"/>
    <w:rsid w:val="001C4CAE"/>
    <w:rsid w:val="001C5068"/>
    <w:rsid w:val="001C514A"/>
    <w:rsid w:val="001C51B5"/>
    <w:rsid w:val="001C5564"/>
    <w:rsid w:val="001C587A"/>
    <w:rsid w:val="001C595A"/>
    <w:rsid w:val="001C5BD1"/>
    <w:rsid w:val="001C6239"/>
    <w:rsid w:val="001C6455"/>
    <w:rsid w:val="001C645F"/>
    <w:rsid w:val="001C6AA3"/>
    <w:rsid w:val="001C6FA1"/>
    <w:rsid w:val="001C72F9"/>
    <w:rsid w:val="001C7358"/>
    <w:rsid w:val="001C7461"/>
    <w:rsid w:val="001C7888"/>
    <w:rsid w:val="001C7A81"/>
    <w:rsid w:val="001C7C27"/>
    <w:rsid w:val="001C7EB6"/>
    <w:rsid w:val="001C7EC7"/>
    <w:rsid w:val="001D0508"/>
    <w:rsid w:val="001D068F"/>
    <w:rsid w:val="001D06D8"/>
    <w:rsid w:val="001D0EAA"/>
    <w:rsid w:val="001D1059"/>
    <w:rsid w:val="001D15DD"/>
    <w:rsid w:val="001D174B"/>
    <w:rsid w:val="001D1983"/>
    <w:rsid w:val="001D1A4D"/>
    <w:rsid w:val="001D20E3"/>
    <w:rsid w:val="001D21BA"/>
    <w:rsid w:val="001D2200"/>
    <w:rsid w:val="001D256D"/>
    <w:rsid w:val="001D2678"/>
    <w:rsid w:val="001D2AE7"/>
    <w:rsid w:val="001D2C40"/>
    <w:rsid w:val="001D2D22"/>
    <w:rsid w:val="001D3058"/>
    <w:rsid w:val="001D30AD"/>
    <w:rsid w:val="001D3376"/>
    <w:rsid w:val="001D338A"/>
    <w:rsid w:val="001D361A"/>
    <w:rsid w:val="001D37A8"/>
    <w:rsid w:val="001D3937"/>
    <w:rsid w:val="001D3F89"/>
    <w:rsid w:val="001D4082"/>
    <w:rsid w:val="001D41D4"/>
    <w:rsid w:val="001D452D"/>
    <w:rsid w:val="001D45F2"/>
    <w:rsid w:val="001D4C82"/>
    <w:rsid w:val="001D4ECD"/>
    <w:rsid w:val="001D4F3B"/>
    <w:rsid w:val="001D4FF4"/>
    <w:rsid w:val="001D5679"/>
    <w:rsid w:val="001D56A5"/>
    <w:rsid w:val="001D5739"/>
    <w:rsid w:val="001D5A16"/>
    <w:rsid w:val="001D5ABF"/>
    <w:rsid w:val="001D5D8A"/>
    <w:rsid w:val="001D5E7F"/>
    <w:rsid w:val="001D60A4"/>
    <w:rsid w:val="001D6359"/>
    <w:rsid w:val="001D64D6"/>
    <w:rsid w:val="001D673A"/>
    <w:rsid w:val="001D6769"/>
    <w:rsid w:val="001D6AAF"/>
    <w:rsid w:val="001D6B5A"/>
    <w:rsid w:val="001D6B70"/>
    <w:rsid w:val="001D70C2"/>
    <w:rsid w:val="001D7251"/>
    <w:rsid w:val="001D729D"/>
    <w:rsid w:val="001D75F3"/>
    <w:rsid w:val="001D776E"/>
    <w:rsid w:val="001D7796"/>
    <w:rsid w:val="001D7954"/>
    <w:rsid w:val="001D7968"/>
    <w:rsid w:val="001D79F7"/>
    <w:rsid w:val="001D7AFA"/>
    <w:rsid w:val="001D7B89"/>
    <w:rsid w:val="001E0183"/>
    <w:rsid w:val="001E05E8"/>
    <w:rsid w:val="001E074B"/>
    <w:rsid w:val="001E09A5"/>
    <w:rsid w:val="001E0C9E"/>
    <w:rsid w:val="001E0F1A"/>
    <w:rsid w:val="001E0FAA"/>
    <w:rsid w:val="001E107E"/>
    <w:rsid w:val="001E1652"/>
    <w:rsid w:val="001E1A95"/>
    <w:rsid w:val="001E1C59"/>
    <w:rsid w:val="001E1C82"/>
    <w:rsid w:val="001E209B"/>
    <w:rsid w:val="001E2526"/>
    <w:rsid w:val="001E274B"/>
    <w:rsid w:val="001E2CFA"/>
    <w:rsid w:val="001E2FD7"/>
    <w:rsid w:val="001E301D"/>
    <w:rsid w:val="001E3601"/>
    <w:rsid w:val="001E360C"/>
    <w:rsid w:val="001E39A0"/>
    <w:rsid w:val="001E39B5"/>
    <w:rsid w:val="001E4327"/>
    <w:rsid w:val="001E4549"/>
    <w:rsid w:val="001E45F6"/>
    <w:rsid w:val="001E489D"/>
    <w:rsid w:val="001E4BB5"/>
    <w:rsid w:val="001E4EF6"/>
    <w:rsid w:val="001E5196"/>
    <w:rsid w:val="001E540F"/>
    <w:rsid w:val="001E589B"/>
    <w:rsid w:val="001E5C22"/>
    <w:rsid w:val="001E63A2"/>
    <w:rsid w:val="001E651C"/>
    <w:rsid w:val="001E6672"/>
    <w:rsid w:val="001E717A"/>
    <w:rsid w:val="001E76B0"/>
    <w:rsid w:val="001E77CF"/>
    <w:rsid w:val="001F014D"/>
    <w:rsid w:val="001F03E1"/>
    <w:rsid w:val="001F0E6B"/>
    <w:rsid w:val="001F11C9"/>
    <w:rsid w:val="001F12F4"/>
    <w:rsid w:val="001F185A"/>
    <w:rsid w:val="001F191D"/>
    <w:rsid w:val="001F1BCC"/>
    <w:rsid w:val="001F1D23"/>
    <w:rsid w:val="001F20E1"/>
    <w:rsid w:val="001F222E"/>
    <w:rsid w:val="001F245D"/>
    <w:rsid w:val="001F2AB1"/>
    <w:rsid w:val="001F2D82"/>
    <w:rsid w:val="001F2ED3"/>
    <w:rsid w:val="001F2ED7"/>
    <w:rsid w:val="001F33C7"/>
    <w:rsid w:val="001F33E4"/>
    <w:rsid w:val="001F3685"/>
    <w:rsid w:val="001F3899"/>
    <w:rsid w:val="001F39C5"/>
    <w:rsid w:val="001F3AAF"/>
    <w:rsid w:val="001F3B4F"/>
    <w:rsid w:val="001F3C35"/>
    <w:rsid w:val="001F3FF5"/>
    <w:rsid w:val="001F44AA"/>
    <w:rsid w:val="001F4D6F"/>
    <w:rsid w:val="001F4E4A"/>
    <w:rsid w:val="001F4FB9"/>
    <w:rsid w:val="001F4FD4"/>
    <w:rsid w:val="001F527D"/>
    <w:rsid w:val="001F52C9"/>
    <w:rsid w:val="001F52EA"/>
    <w:rsid w:val="001F53E6"/>
    <w:rsid w:val="001F57E6"/>
    <w:rsid w:val="001F58C1"/>
    <w:rsid w:val="001F5F15"/>
    <w:rsid w:val="001F64D5"/>
    <w:rsid w:val="001F64DC"/>
    <w:rsid w:val="001F67ED"/>
    <w:rsid w:val="001F68E2"/>
    <w:rsid w:val="001F6A53"/>
    <w:rsid w:val="001F6C48"/>
    <w:rsid w:val="001F6C87"/>
    <w:rsid w:val="001F6E1D"/>
    <w:rsid w:val="001F714B"/>
    <w:rsid w:val="001F734F"/>
    <w:rsid w:val="001F7652"/>
    <w:rsid w:val="001F7FD6"/>
    <w:rsid w:val="00200148"/>
    <w:rsid w:val="00200218"/>
    <w:rsid w:val="00200527"/>
    <w:rsid w:val="00200552"/>
    <w:rsid w:val="0020060D"/>
    <w:rsid w:val="00200835"/>
    <w:rsid w:val="00200BCB"/>
    <w:rsid w:val="00200C66"/>
    <w:rsid w:val="00200D62"/>
    <w:rsid w:val="002016B2"/>
    <w:rsid w:val="00201DEE"/>
    <w:rsid w:val="002026D3"/>
    <w:rsid w:val="002027CF"/>
    <w:rsid w:val="00202A45"/>
    <w:rsid w:val="00202A82"/>
    <w:rsid w:val="00202EEF"/>
    <w:rsid w:val="0020373F"/>
    <w:rsid w:val="002038EE"/>
    <w:rsid w:val="00203A3A"/>
    <w:rsid w:val="00204209"/>
    <w:rsid w:val="002047AB"/>
    <w:rsid w:val="0020490C"/>
    <w:rsid w:val="00204CBE"/>
    <w:rsid w:val="00204FEA"/>
    <w:rsid w:val="00205050"/>
    <w:rsid w:val="002050AC"/>
    <w:rsid w:val="002052E2"/>
    <w:rsid w:val="002061CD"/>
    <w:rsid w:val="002061E1"/>
    <w:rsid w:val="002063B7"/>
    <w:rsid w:val="00206544"/>
    <w:rsid w:val="00206794"/>
    <w:rsid w:val="00206A57"/>
    <w:rsid w:val="00206AAC"/>
    <w:rsid w:val="00206AEC"/>
    <w:rsid w:val="00206C1D"/>
    <w:rsid w:val="002070A8"/>
    <w:rsid w:val="00207244"/>
    <w:rsid w:val="0020766B"/>
    <w:rsid w:val="00207F0D"/>
    <w:rsid w:val="00210245"/>
    <w:rsid w:val="002103E0"/>
    <w:rsid w:val="00210408"/>
    <w:rsid w:val="00210717"/>
    <w:rsid w:val="0021076C"/>
    <w:rsid w:val="00210B97"/>
    <w:rsid w:val="00211060"/>
    <w:rsid w:val="002110BE"/>
    <w:rsid w:val="002115AE"/>
    <w:rsid w:val="002119CE"/>
    <w:rsid w:val="00211C45"/>
    <w:rsid w:val="002128BF"/>
    <w:rsid w:val="00212CFF"/>
    <w:rsid w:val="00212E4C"/>
    <w:rsid w:val="00212EE6"/>
    <w:rsid w:val="0021361F"/>
    <w:rsid w:val="00213722"/>
    <w:rsid w:val="002138CC"/>
    <w:rsid w:val="00213AFD"/>
    <w:rsid w:val="00213CF9"/>
    <w:rsid w:val="002141A7"/>
    <w:rsid w:val="002142EE"/>
    <w:rsid w:val="002143A9"/>
    <w:rsid w:val="00214A3B"/>
    <w:rsid w:val="00214C39"/>
    <w:rsid w:val="00214DE7"/>
    <w:rsid w:val="00215345"/>
    <w:rsid w:val="002154B7"/>
    <w:rsid w:val="00215CDC"/>
    <w:rsid w:val="002163DA"/>
    <w:rsid w:val="00216ABC"/>
    <w:rsid w:val="00216C0E"/>
    <w:rsid w:val="00216D95"/>
    <w:rsid w:val="00216DBA"/>
    <w:rsid w:val="00216DDD"/>
    <w:rsid w:val="00216F51"/>
    <w:rsid w:val="002175E5"/>
    <w:rsid w:val="002176B6"/>
    <w:rsid w:val="00217D49"/>
    <w:rsid w:val="00220041"/>
    <w:rsid w:val="0022024B"/>
    <w:rsid w:val="002203F3"/>
    <w:rsid w:val="0022048A"/>
    <w:rsid w:val="0022062B"/>
    <w:rsid w:val="00220781"/>
    <w:rsid w:val="00220BD5"/>
    <w:rsid w:val="0022110F"/>
    <w:rsid w:val="00221311"/>
    <w:rsid w:val="00221749"/>
    <w:rsid w:val="00221A1E"/>
    <w:rsid w:val="00221AF3"/>
    <w:rsid w:val="00221BFC"/>
    <w:rsid w:val="00221D63"/>
    <w:rsid w:val="0022237D"/>
    <w:rsid w:val="002225E8"/>
    <w:rsid w:val="002228BD"/>
    <w:rsid w:val="00222AC8"/>
    <w:rsid w:val="00222D5F"/>
    <w:rsid w:val="00222F66"/>
    <w:rsid w:val="00222F70"/>
    <w:rsid w:val="00223253"/>
    <w:rsid w:val="0022329F"/>
    <w:rsid w:val="00223855"/>
    <w:rsid w:val="00223A16"/>
    <w:rsid w:val="00223A46"/>
    <w:rsid w:val="002241FA"/>
    <w:rsid w:val="002247A8"/>
    <w:rsid w:val="002247D0"/>
    <w:rsid w:val="00225309"/>
    <w:rsid w:val="0022532E"/>
    <w:rsid w:val="0022569F"/>
    <w:rsid w:val="002258B3"/>
    <w:rsid w:val="00225AB7"/>
    <w:rsid w:val="00225B5C"/>
    <w:rsid w:val="00225E09"/>
    <w:rsid w:val="00225E73"/>
    <w:rsid w:val="00225F00"/>
    <w:rsid w:val="002262FD"/>
    <w:rsid w:val="00226D20"/>
    <w:rsid w:val="0022747C"/>
    <w:rsid w:val="002278D2"/>
    <w:rsid w:val="00227D29"/>
    <w:rsid w:val="00227FF3"/>
    <w:rsid w:val="00230008"/>
    <w:rsid w:val="0023009C"/>
    <w:rsid w:val="00230272"/>
    <w:rsid w:val="002309FA"/>
    <w:rsid w:val="00231086"/>
    <w:rsid w:val="002313C6"/>
    <w:rsid w:val="00231CB0"/>
    <w:rsid w:val="00231EB7"/>
    <w:rsid w:val="00232210"/>
    <w:rsid w:val="002327D1"/>
    <w:rsid w:val="00232A0E"/>
    <w:rsid w:val="00233003"/>
    <w:rsid w:val="00233184"/>
    <w:rsid w:val="002335E2"/>
    <w:rsid w:val="00233A30"/>
    <w:rsid w:val="00234066"/>
    <w:rsid w:val="0023443F"/>
    <w:rsid w:val="002346FE"/>
    <w:rsid w:val="0023473E"/>
    <w:rsid w:val="00234787"/>
    <w:rsid w:val="00234BDA"/>
    <w:rsid w:val="00234E37"/>
    <w:rsid w:val="00235472"/>
    <w:rsid w:val="002354BA"/>
    <w:rsid w:val="0023555C"/>
    <w:rsid w:val="0023555D"/>
    <w:rsid w:val="0023571A"/>
    <w:rsid w:val="0023576A"/>
    <w:rsid w:val="002360AD"/>
    <w:rsid w:val="00236B73"/>
    <w:rsid w:val="00236D7B"/>
    <w:rsid w:val="00237577"/>
    <w:rsid w:val="00237789"/>
    <w:rsid w:val="00237B37"/>
    <w:rsid w:val="00237D00"/>
    <w:rsid w:val="002403DF"/>
    <w:rsid w:val="002403E4"/>
    <w:rsid w:val="00240B6F"/>
    <w:rsid w:val="00240E84"/>
    <w:rsid w:val="00240FD0"/>
    <w:rsid w:val="002411DC"/>
    <w:rsid w:val="002411F0"/>
    <w:rsid w:val="0024134F"/>
    <w:rsid w:val="0024161E"/>
    <w:rsid w:val="002417BE"/>
    <w:rsid w:val="00241AD5"/>
    <w:rsid w:val="00241C6D"/>
    <w:rsid w:val="00241E22"/>
    <w:rsid w:val="00241FB7"/>
    <w:rsid w:val="0024250E"/>
    <w:rsid w:val="002429FF"/>
    <w:rsid w:val="002434DD"/>
    <w:rsid w:val="0024361C"/>
    <w:rsid w:val="00243878"/>
    <w:rsid w:val="002438D0"/>
    <w:rsid w:val="00243D1E"/>
    <w:rsid w:val="0024475B"/>
    <w:rsid w:val="0024489E"/>
    <w:rsid w:val="0024492D"/>
    <w:rsid w:val="002449C7"/>
    <w:rsid w:val="00244B91"/>
    <w:rsid w:val="00244B97"/>
    <w:rsid w:val="00244D3A"/>
    <w:rsid w:val="00244E15"/>
    <w:rsid w:val="00245084"/>
    <w:rsid w:val="002451C7"/>
    <w:rsid w:val="00245250"/>
    <w:rsid w:val="0024577B"/>
    <w:rsid w:val="00245980"/>
    <w:rsid w:val="00245A63"/>
    <w:rsid w:val="00245D1D"/>
    <w:rsid w:val="00246108"/>
    <w:rsid w:val="002463E4"/>
    <w:rsid w:val="0024649F"/>
    <w:rsid w:val="002467E7"/>
    <w:rsid w:val="00246B56"/>
    <w:rsid w:val="00246C21"/>
    <w:rsid w:val="00246DE8"/>
    <w:rsid w:val="00246E94"/>
    <w:rsid w:val="002470D3"/>
    <w:rsid w:val="0024724D"/>
    <w:rsid w:val="00247302"/>
    <w:rsid w:val="0024738E"/>
    <w:rsid w:val="0024740C"/>
    <w:rsid w:val="00247AE8"/>
    <w:rsid w:val="00247B45"/>
    <w:rsid w:val="00247D4A"/>
    <w:rsid w:val="00247DF3"/>
    <w:rsid w:val="002502C8"/>
    <w:rsid w:val="00250385"/>
    <w:rsid w:val="002503C6"/>
    <w:rsid w:val="002504DC"/>
    <w:rsid w:val="002507B0"/>
    <w:rsid w:val="00250837"/>
    <w:rsid w:val="002508B7"/>
    <w:rsid w:val="00250E65"/>
    <w:rsid w:val="002512E9"/>
    <w:rsid w:val="00251BEA"/>
    <w:rsid w:val="00251DFD"/>
    <w:rsid w:val="00251E74"/>
    <w:rsid w:val="002521F8"/>
    <w:rsid w:val="00252298"/>
    <w:rsid w:val="00252496"/>
    <w:rsid w:val="002525B1"/>
    <w:rsid w:val="002525CB"/>
    <w:rsid w:val="00252628"/>
    <w:rsid w:val="0025294E"/>
    <w:rsid w:val="00252A58"/>
    <w:rsid w:val="00252AA3"/>
    <w:rsid w:val="00252BBA"/>
    <w:rsid w:val="00252BDA"/>
    <w:rsid w:val="00252BFF"/>
    <w:rsid w:val="00252D34"/>
    <w:rsid w:val="00252E7A"/>
    <w:rsid w:val="002531A2"/>
    <w:rsid w:val="002531B4"/>
    <w:rsid w:val="002535D4"/>
    <w:rsid w:val="00253B80"/>
    <w:rsid w:val="00253CBA"/>
    <w:rsid w:val="002540DF"/>
    <w:rsid w:val="002545B0"/>
    <w:rsid w:val="00254806"/>
    <w:rsid w:val="002548C4"/>
    <w:rsid w:val="00254916"/>
    <w:rsid w:val="00254A82"/>
    <w:rsid w:val="00254B06"/>
    <w:rsid w:val="00254C65"/>
    <w:rsid w:val="00254CC7"/>
    <w:rsid w:val="002550DE"/>
    <w:rsid w:val="00255255"/>
    <w:rsid w:val="0025560A"/>
    <w:rsid w:val="0025577B"/>
    <w:rsid w:val="00255942"/>
    <w:rsid w:val="00255C75"/>
    <w:rsid w:val="00255CAA"/>
    <w:rsid w:val="00255DF9"/>
    <w:rsid w:val="00255F47"/>
    <w:rsid w:val="00255F48"/>
    <w:rsid w:val="002561E4"/>
    <w:rsid w:val="0025664C"/>
    <w:rsid w:val="0025668B"/>
    <w:rsid w:val="00256796"/>
    <w:rsid w:val="00256CB0"/>
    <w:rsid w:val="00257534"/>
    <w:rsid w:val="00257591"/>
    <w:rsid w:val="00257620"/>
    <w:rsid w:val="0025785C"/>
    <w:rsid w:val="002578D9"/>
    <w:rsid w:val="00257930"/>
    <w:rsid w:val="00260487"/>
    <w:rsid w:val="00260802"/>
    <w:rsid w:val="00260BBA"/>
    <w:rsid w:val="00260BE0"/>
    <w:rsid w:val="00260F74"/>
    <w:rsid w:val="00261556"/>
    <w:rsid w:val="00261730"/>
    <w:rsid w:val="0026184F"/>
    <w:rsid w:val="002619D1"/>
    <w:rsid w:val="00262525"/>
    <w:rsid w:val="00262846"/>
    <w:rsid w:val="00262951"/>
    <w:rsid w:val="00262AD9"/>
    <w:rsid w:val="00262DCA"/>
    <w:rsid w:val="00263028"/>
    <w:rsid w:val="0026390C"/>
    <w:rsid w:val="00263BD6"/>
    <w:rsid w:val="0026406F"/>
    <w:rsid w:val="002640C1"/>
    <w:rsid w:val="002640EE"/>
    <w:rsid w:val="002641EE"/>
    <w:rsid w:val="002642C8"/>
    <w:rsid w:val="00264303"/>
    <w:rsid w:val="002643A7"/>
    <w:rsid w:val="00264CBF"/>
    <w:rsid w:val="00264DD1"/>
    <w:rsid w:val="00264FC8"/>
    <w:rsid w:val="00265034"/>
    <w:rsid w:val="00265277"/>
    <w:rsid w:val="00265517"/>
    <w:rsid w:val="0026571C"/>
    <w:rsid w:val="0026589B"/>
    <w:rsid w:val="00265ABE"/>
    <w:rsid w:val="00265B48"/>
    <w:rsid w:val="00265D6C"/>
    <w:rsid w:val="00266131"/>
    <w:rsid w:val="002667D9"/>
    <w:rsid w:val="00266A49"/>
    <w:rsid w:val="002670FC"/>
    <w:rsid w:val="002671AB"/>
    <w:rsid w:val="002674E2"/>
    <w:rsid w:val="0026756B"/>
    <w:rsid w:val="002678B3"/>
    <w:rsid w:val="00267B4F"/>
    <w:rsid w:val="00270294"/>
    <w:rsid w:val="0027072F"/>
    <w:rsid w:val="0027080F"/>
    <w:rsid w:val="00270D1A"/>
    <w:rsid w:val="00270F92"/>
    <w:rsid w:val="00271760"/>
    <w:rsid w:val="002717ED"/>
    <w:rsid w:val="00271DC7"/>
    <w:rsid w:val="00271DDF"/>
    <w:rsid w:val="00271EC2"/>
    <w:rsid w:val="0027210C"/>
    <w:rsid w:val="00272645"/>
    <w:rsid w:val="0027271A"/>
    <w:rsid w:val="0027295A"/>
    <w:rsid w:val="00272A89"/>
    <w:rsid w:val="00272AF7"/>
    <w:rsid w:val="00272BD5"/>
    <w:rsid w:val="00272F09"/>
    <w:rsid w:val="00273098"/>
    <w:rsid w:val="00273679"/>
    <w:rsid w:val="00273A8F"/>
    <w:rsid w:val="00273BD2"/>
    <w:rsid w:val="00273C15"/>
    <w:rsid w:val="00273D19"/>
    <w:rsid w:val="002745A1"/>
    <w:rsid w:val="002746CA"/>
    <w:rsid w:val="00274D82"/>
    <w:rsid w:val="00274DF6"/>
    <w:rsid w:val="00274E97"/>
    <w:rsid w:val="00274EEC"/>
    <w:rsid w:val="00275027"/>
    <w:rsid w:val="00275271"/>
    <w:rsid w:val="00275E63"/>
    <w:rsid w:val="00275E92"/>
    <w:rsid w:val="00275E9B"/>
    <w:rsid w:val="00276195"/>
    <w:rsid w:val="00276A43"/>
    <w:rsid w:val="00276B26"/>
    <w:rsid w:val="00276FE8"/>
    <w:rsid w:val="0027727D"/>
    <w:rsid w:val="00277411"/>
    <w:rsid w:val="002774F1"/>
    <w:rsid w:val="0027763D"/>
    <w:rsid w:val="00277950"/>
    <w:rsid w:val="00280105"/>
    <w:rsid w:val="00280640"/>
    <w:rsid w:val="00280662"/>
    <w:rsid w:val="00280665"/>
    <w:rsid w:val="0028068C"/>
    <w:rsid w:val="00280993"/>
    <w:rsid w:val="00280A1F"/>
    <w:rsid w:val="00280D34"/>
    <w:rsid w:val="00280F94"/>
    <w:rsid w:val="0028119B"/>
    <w:rsid w:val="0028128F"/>
    <w:rsid w:val="002819C9"/>
    <w:rsid w:val="00281B3F"/>
    <w:rsid w:val="00281D5F"/>
    <w:rsid w:val="00281F35"/>
    <w:rsid w:val="00281F91"/>
    <w:rsid w:val="002820E5"/>
    <w:rsid w:val="002822D8"/>
    <w:rsid w:val="00282720"/>
    <w:rsid w:val="00282A13"/>
    <w:rsid w:val="00282B90"/>
    <w:rsid w:val="00283321"/>
    <w:rsid w:val="00283359"/>
    <w:rsid w:val="002833FF"/>
    <w:rsid w:val="00283B8C"/>
    <w:rsid w:val="00284241"/>
    <w:rsid w:val="00284F01"/>
    <w:rsid w:val="00284F6F"/>
    <w:rsid w:val="00285081"/>
    <w:rsid w:val="0028523C"/>
    <w:rsid w:val="002858E9"/>
    <w:rsid w:val="002864BB"/>
    <w:rsid w:val="00286503"/>
    <w:rsid w:val="0028680B"/>
    <w:rsid w:val="00286881"/>
    <w:rsid w:val="0028699F"/>
    <w:rsid w:val="00286A65"/>
    <w:rsid w:val="0028724E"/>
    <w:rsid w:val="00287751"/>
    <w:rsid w:val="00287C30"/>
    <w:rsid w:val="00287F65"/>
    <w:rsid w:val="0029034B"/>
    <w:rsid w:val="0029047B"/>
    <w:rsid w:val="00290482"/>
    <w:rsid w:val="00290997"/>
    <w:rsid w:val="00290DA3"/>
    <w:rsid w:val="00290EF9"/>
    <w:rsid w:val="0029106F"/>
    <w:rsid w:val="0029138B"/>
    <w:rsid w:val="00291590"/>
    <w:rsid w:val="002917CF"/>
    <w:rsid w:val="002918ED"/>
    <w:rsid w:val="00291BAE"/>
    <w:rsid w:val="00292042"/>
    <w:rsid w:val="002920DC"/>
    <w:rsid w:val="00292365"/>
    <w:rsid w:val="00292AF1"/>
    <w:rsid w:val="00293876"/>
    <w:rsid w:val="0029443C"/>
    <w:rsid w:val="00294470"/>
    <w:rsid w:val="002946CA"/>
    <w:rsid w:val="00294AB8"/>
    <w:rsid w:val="00294B08"/>
    <w:rsid w:val="00294C70"/>
    <w:rsid w:val="00294FC0"/>
    <w:rsid w:val="0029503C"/>
    <w:rsid w:val="002952E4"/>
    <w:rsid w:val="002953FE"/>
    <w:rsid w:val="00295810"/>
    <w:rsid w:val="00295885"/>
    <w:rsid w:val="00295E44"/>
    <w:rsid w:val="00295FA4"/>
    <w:rsid w:val="0029643C"/>
    <w:rsid w:val="00296769"/>
    <w:rsid w:val="00296780"/>
    <w:rsid w:val="00296879"/>
    <w:rsid w:val="00296976"/>
    <w:rsid w:val="0029743B"/>
    <w:rsid w:val="002976A8"/>
    <w:rsid w:val="00297733"/>
    <w:rsid w:val="00297868"/>
    <w:rsid w:val="0029789F"/>
    <w:rsid w:val="00297DE3"/>
    <w:rsid w:val="002A0002"/>
    <w:rsid w:val="002A00EF"/>
    <w:rsid w:val="002A014B"/>
    <w:rsid w:val="002A04B5"/>
    <w:rsid w:val="002A069D"/>
    <w:rsid w:val="002A08D6"/>
    <w:rsid w:val="002A0AE6"/>
    <w:rsid w:val="002A0CA9"/>
    <w:rsid w:val="002A1673"/>
    <w:rsid w:val="002A18D3"/>
    <w:rsid w:val="002A1CBB"/>
    <w:rsid w:val="002A2336"/>
    <w:rsid w:val="002A23AF"/>
    <w:rsid w:val="002A2567"/>
    <w:rsid w:val="002A2C49"/>
    <w:rsid w:val="002A2D0F"/>
    <w:rsid w:val="002A2D3A"/>
    <w:rsid w:val="002A2EE6"/>
    <w:rsid w:val="002A35DD"/>
    <w:rsid w:val="002A373D"/>
    <w:rsid w:val="002A388D"/>
    <w:rsid w:val="002A3D50"/>
    <w:rsid w:val="002A3D53"/>
    <w:rsid w:val="002A4832"/>
    <w:rsid w:val="002A489D"/>
    <w:rsid w:val="002A4BFE"/>
    <w:rsid w:val="002A4FF0"/>
    <w:rsid w:val="002A550B"/>
    <w:rsid w:val="002A5CE0"/>
    <w:rsid w:val="002A5DDF"/>
    <w:rsid w:val="002A62A8"/>
    <w:rsid w:val="002A63DD"/>
    <w:rsid w:val="002A64C7"/>
    <w:rsid w:val="002A653D"/>
    <w:rsid w:val="002A6854"/>
    <w:rsid w:val="002A6A2E"/>
    <w:rsid w:val="002A6E97"/>
    <w:rsid w:val="002A70BC"/>
    <w:rsid w:val="002A72D9"/>
    <w:rsid w:val="002A7353"/>
    <w:rsid w:val="002A7494"/>
    <w:rsid w:val="002A7576"/>
    <w:rsid w:val="002A7750"/>
    <w:rsid w:val="002A775F"/>
    <w:rsid w:val="002A77BD"/>
    <w:rsid w:val="002B019A"/>
    <w:rsid w:val="002B025B"/>
    <w:rsid w:val="002B0337"/>
    <w:rsid w:val="002B0673"/>
    <w:rsid w:val="002B0A41"/>
    <w:rsid w:val="002B13A1"/>
    <w:rsid w:val="002B14B3"/>
    <w:rsid w:val="002B1616"/>
    <w:rsid w:val="002B17F7"/>
    <w:rsid w:val="002B185F"/>
    <w:rsid w:val="002B1920"/>
    <w:rsid w:val="002B19E0"/>
    <w:rsid w:val="002B1B06"/>
    <w:rsid w:val="002B1C9D"/>
    <w:rsid w:val="002B1D4A"/>
    <w:rsid w:val="002B1EC0"/>
    <w:rsid w:val="002B1ED8"/>
    <w:rsid w:val="002B2697"/>
    <w:rsid w:val="002B273D"/>
    <w:rsid w:val="002B2DEB"/>
    <w:rsid w:val="002B2F1A"/>
    <w:rsid w:val="002B341A"/>
    <w:rsid w:val="002B3829"/>
    <w:rsid w:val="002B3F56"/>
    <w:rsid w:val="002B40A0"/>
    <w:rsid w:val="002B47E3"/>
    <w:rsid w:val="002B4AF4"/>
    <w:rsid w:val="002B4CBE"/>
    <w:rsid w:val="002B5439"/>
    <w:rsid w:val="002B548B"/>
    <w:rsid w:val="002B5491"/>
    <w:rsid w:val="002B5645"/>
    <w:rsid w:val="002B584E"/>
    <w:rsid w:val="002B5F08"/>
    <w:rsid w:val="002B5FFF"/>
    <w:rsid w:val="002B6C8B"/>
    <w:rsid w:val="002B6E60"/>
    <w:rsid w:val="002B7024"/>
    <w:rsid w:val="002B7159"/>
    <w:rsid w:val="002B72F1"/>
    <w:rsid w:val="002B743F"/>
    <w:rsid w:val="002B759B"/>
    <w:rsid w:val="002B7633"/>
    <w:rsid w:val="002B77AC"/>
    <w:rsid w:val="002B7EB7"/>
    <w:rsid w:val="002C00A0"/>
    <w:rsid w:val="002C01CF"/>
    <w:rsid w:val="002C0209"/>
    <w:rsid w:val="002C02D5"/>
    <w:rsid w:val="002C07DC"/>
    <w:rsid w:val="002C0E5A"/>
    <w:rsid w:val="002C15E8"/>
    <w:rsid w:val="002C172D"/>
    <w:rsid w:val="002C1AFC"/>
    <w:rsid w:val="002C1BDD"/>
    <w:rsid w:val="002C1C59"/>
    <w:rsid w:val="002C2294"/>
    <w:rsid w:val="002C243F"/>
    <w:rsid w:val="002C2485"/>
    <w:rsid w:val="002C32A8"/>
    <w:rsid w:val="002C3B49"/>
    <w:rsid w:val="002C3F40"/>
    <w:rsid w:val="002C425D"/>
    <w:rsid w:val="002C44C3"/>
    <w:rsid w:val="002C49ED"/>
    <w:rsid w:val="002C4BF8"/>
    <w:rsid w:val="002C4C89"/>
    <w:rsid w:val="002C4ED2"/>
    <w:rsid w:val="002C5172"/>
    <w:rsid w:val="002C5664"/>
    <w:rsid w:val="002C5BAF"/>
    <w:rsid w:val="002C5DB2"/>
    <w:rsid w:val="002C5FF0"/>
    <w:rsid w:val="002C6164"/>
    <w:rsid w:val="002C629E"/>
    <w:rsid w:val="002C68F1"/>
    <w:rsid w:val="002C6BB0"/>
    <w:rsid w:val="002C77EE"/>
    <w:rsid w:val="002C7897"/>
    <w:rsid w:val="002C7BF0"/>
    <w:rsid w:val="002C7E76"/>
    <w:rsid w:val="002D0174"/>
    <w:rsid w:val="002D04C0"/>
    <w:rsid w:val="002D0745"/>
    <w:rsid w:val="002D0A56"/>
    <w:rsid w:val="002D143E"/>
    <w:rsid w:val="002D1724"/>
    <w:rsid w:val="002D1B80"/>
    <w:rsid w:val="002D1DF8"/>
    <w:rsid w:val="002D1E1D"/>
    <w:rsid w:val="002D1E59"/>
    <w:rsid w:val="002D1FA0"/>
    <w:rsid w:val="002D2541"/>
    <w:rsid w:val="002D25BA"/>
    <w:rsid w:val="002D28DF"/>
    <w:rsid w:val="002D293D"/>
    <w:rsid w:val="002D3011"/>
    <w:rsid w:val="002D37B4"/>
    <w:rsid w:val="002D3EAD"/>
    <w:rsid w:val="002D4068"/>
    <w:rsid w:val="002D4325"/>
    <w:rsid w:val="002D47F3"/>
    <w:rsid w:val="002D48F4"/>
    <w:rsid w:val="002D4E9D"/>
    <w:rsid w:val="002D4E9F"/>
    <w:rsid w:val="002D5131"/>
    <w:rsid w:val="002D53EF"/>
    <w:rsid w:val="002D5A7D"/>
    <w:rsid w:val="002D5A89"/>
    <w:rsid w:val="002D632F"/>
    <w:rsid w:val="002D660D"/>
    <w:rsid w:val="002D66F3"/>
    <w:rsid w:val="002D66F6"/>
    <w:rsid w:val="002D6767"/>
    <w:rsid w:val="002D699C"/>
    <w:rsid w:val="002D6C87"/>
    <w:rsid w:val="002D7754"/>
    <w:rsid w:val="002D7A50"/>
    <w:rsid w:val="002D7E5C"/>
    <w:rsid w:val="002D7F7B"/>
    <w:rsid w:val="002E0645"/>
    <w:rsid w:val="002E09B0"/>
    <w:rsid w:val="002E0A2C"/>
    <w:rsid w:val="002E1022"/>
    <w:rsid w:val="002E16C6"/>
    <w:rsid w:val="002E185B"/>
    <w:rsid w:val="002E1982"/>
    <w:rsid w:val="002E2786"/>
    <w:rsid w:val="002E2832"/>
    <w:rsid w:val="002E35C6"/>
    <w:rsid w:val="002E36BF"/>
    <w:rsid w:val="002E37A4"/>
    <w:rsid w:val="002E3A22"/>
    <w:rsid w:val="002E4293"/>
    <w:rsid w:val="002E42F6"/>
    <w:rsid w:val="002E43C9"/>
    <w:rsid w:val="002E4B1F"/>
    <w:rsid w:val="002E4CF0"/>
    <w:rsid w:val="002E5265"/>
    <w:rsid w:val="002E5463"/>
    <w:rsid w:val="002E5B68"/>
    <w:rsid w:val="002E6430"/>
    <w:rsid w:val="002E676A"/>
    <w:rsid w:val="002E6968"/>
    <w:rsid w:val="002E6DE9"/>
    <w:rsid w:val="002E6FFC"/>
    <w:rsid w:val="002E7042"/>
    <w:rsid w:val="002E7078"/>
    <w:rsid w:val="002E7124"/>
    <w:rsid w:val="002E7170"/>
    <w:rsid w:val="002F006F"/>
    <w:rsid w:val="002F0582"/>
    <w:rsid w:val="002F07DF"/>
    <w:rsid w:val="002F0C95"/>
    <w:rsid w:val="002F133D"/>
    <w:rsid w:val="002F1633"/>
    <w:rsid w:val="002F1794"/>
    <w:rsid w:val="002F1A0A"/>
    <w:rsid w:val="002F214F"/>
    <w:rsid w:val="002F223E"/>
    <w:rsid w:val="002F238E"/>
    <w:rsid w:val="002F24B6"/>
    <w:rsid w:val="002F25E3"/>
    <w:rsid w:val="002F29EC"/>
    <w:rsid w:val="002F2A91"/>
    <w:rsid w:val="002F3020"/>
    <w:rsid w:val="002F3041"/>
    <w:rsid w:val="002F3069"/>
    <w:rsid w:val="002F326F"/>
    <w:rsid w:val="002F3368"/>
    <w:rsid w:val="002F3374"/>
    <w:rsid w:val="002F3559"/>
    <w:rsid w:val="002F35AA"/>
    <w:rsid w:val="002F35B9"/>
    <w:rsid w:val="002F35CF"/>
    <w:rsid w:val="002F375E"/>
    <w:rsid w:val="002F3FD5"/>
    <w:rsid w:val="002F40EE"/>
    <w:rsid w:val="002F4254"/>
    <w:rsid w:val="002F4F0D"/>
    <w:rsid w:val="002F500E"/>
    <w:rsid w:val="002F505B"/>
    <w:rsid w:val="002F548B"/>
    <w:rsid w:val="002F6734"/>
    <w:rsid w:val="002F673A"/>
    <w:rsid w:val="002F6F12"/>
    <w:rsid w:val="002F6F39"/>
    <w:rsid w:val="002F7309"/>
    <w:rsid w:val="002F736F"/>
    <w:rsid w:val="002F7BAC"/>
    <w:rsid w:val="002F7D5A"/>
    <w:rsid w:val="003005CE"/>
    <w:rsid w:val="003007A7"/>
    <w:rsid w:val="0030097B"/>
    <w:rsid w:val="00300A2F"/>
    <w:rsid w:val="00300D3A"/>
    <w:rsid w:val="00300E74"/>
    <w:rsid w:val="00300FCF"/>
    <w:rsid w:val="003010FF"/>
    <w:rsid w:val="003012AE"/>
    <w:rsid w:val="003013BB"/>
    <w:rsid w:val="003013C7"/>
    <w:rsid w:val="003019BD"/>
    <w:rsid w:val="00301DDA"/>
    <w:rsid w:val="00301DF2"/>
    <w:rsid w:val="00301F59"/>
    <w:rsid w:val="00302098"/>
    <w:rsid w:val="0030214F"/>
    <w:rsid w:val="0030216C"/>
    <w:rsid w:val="0030262E"/>
    <w:rsid w:val="0030299C"/>
    <w:rsid w:val="00302B12"/>
    <w:rsid w:val="00302B85"/>
    <w:rsid w:val="00302EB1"/>
    <w:rsid w:val="00303B5A"/>
    <w:rsid w:val="00303C56"/>
    <w:rsid w:val="00303E14"/>
    <w:rsid w:val="00303F24"/>
    <w:rsid w:val="003041C1"/>
    <w:rsid w:val="003045C8"/>
    <w:rsid w:val="00304983"/>
    <w:rsid w:val="003049D7"/>
    <w:rsid w:val="00304B8C"/>
    <w:rsid w:val="0030504D"/>
    <w:rsid w:val="003055DE"/>
    <w:rsid w:val="00305A3A"/>
    <w:rsid w:val="00305E44"/>
    <w:rsid w:val="00306339"/>
    <w:rsid w:val="0030674D"/>
    <w:rsid w:val="00306786"/>
    <w:rsid w:val="003068B1"/>
    <w:rsid w:val="003069EF"/>
    <w:rsid w:val="00306C83"/>
    <w:rsid w:val="00306D48"/>
    <w:rsid w:val="00306DE7"/>
    <w:rsid w:val="00306F37"/>
    <w:rsid w:val="00307449"/>
    <w:rsid w:val="0030749D"/>
    <w:rsid w:val="0030779A"/>
    <w:rsid w:val="00310020"/>
    <w:rsid w:val="0031003D"/>
    <w:rsid w:val="0031035F"/>
    <w:rsid w:val="0031045B"/>
    <w:rsid w:val="00310862"/>
    <w:rsid w:val="00310A9F"/>
    <w:rsid w:val="003112AB"/>
    <w:rsid w:val="003119ED"/>
    <w:rsid w:val="00311A99"/>
    <w:rsid w:val="00311ABD"/>
    <w:rsid w:val="00311C8D"/>
    <w:rsid w:val="00311E27"/>
    <w:rsid w:val="00311EDB"/>
    <w:rsid w:val="003122C3"/>
    <w:rsid w:val="0031283E"/>
    <w:rsid w:val="00312B69"/>
    <w:rsid w:val="00312B73"/>
    <w:rsid w:val="00312EF0"/>
    <w:rsid w:val="00312F5E"/>
    <w:rsid w:val="00313C0F"/>
    <w:rsid w:val="00313F41"/>
    <w:rsid w:val="0031424E"/>
    <w:rsid w:val="00314420"/>
    <w:rsid w:val="00314463"/>
    <w:rsid w:val="00314844"/>
    <w:rsid w:val="00314BD5"/>
    <w:rsid w:val="00314BF5"/>
    <w:rsid w:val="0031533C"/>
    <w:rsid w:val="0031555B"/>
    <w:rsid w:val="003156BA"/>
    <w:rsid w:val="00315760"/>
    <w:rsid w:val="003157AB"/>
    <w:rsid w:val="00315C56"/>
    <w:rsid w:val="00315D74"/>
    <w:rsid w:val="00315FFA"/>
    <w:rsid w:val="0031650C"/>
    <w:rsid w:val="00316669"/>
    <w:rsid w:val="00316E1F"/>
    <w:rsid w:val="00316FCE"/>
    <w:rsid w:val="00317020"/>
    <w:rsid w:val="00317289"/>
    <w:rsid w:val="003172E1"/>
    <w:rsid w:val="003173ED"/>
    <w:rsid w:val="0031752A"/>
    <w:rsid w:val="0031766C"/>
    <w:rsid w:val="003177CA"/>
    <w:rsid w:val="00317974"/>
    <w:rsid w:val="00317BA0"/>
    <w:rsid w:val="00317C33"/>
    <w:rsid w:val="00317CA5"/>
    <w:rsid w:val="00317CE7"/>
    <w:rsid w:val="00317E3B"/>
    <w:rsid w:val="0032029D"/>
    <w:rsid w:val="00320A41"/>
    <w:rsid w:val="00320D7E"/>
    <w:rsid w:val="00320EF3"/>
    <w:rsid w:val="00321195"/>
    <w:rsid w:val="00321325"/>
    <w:rsid w:val="00321760"/>
    <w:rsid w:val="0032187F"/>
    <w:rsid w:val="00321D11"/>
    <w:rsid w:val="0032262B"/>
    <w:rsid w:val="003227B9"/>
    <w:rsid w:val="00322858"/>
    <w:rsid w:val="00322A57"/>
    <w:rsid w:val="00322A9B"/>
    <w:rsid w:val="00323B82"/>
    <w:rsid w:val="00323CA6"/>
    <w:rsid w:val="00323DB1"/>
    <w:rsid w:val="00323EAF"/>
    <w:rsid w:val="00324086"/>
    <w:rsid w:val="00324636"/>
    <w:rsid w:val="00324E1B"/>
    <w:rsid w:val="003256D6"/>
    <w:rsid w:val="003257EA"/>
    <w:rsid w:val="00325819"/>
    <w:rsid w:val="00325E92"/>
    <w:rsid w:val="00325EEF"/>
    <w:rsid w:val="00325EF7"/>
    <w:rsid w:val="003260FC"/>
    <w:rsid w:val="0032619A"/>
    <w:rsid w:val="00326489"/>
    <w:rsid w:val="003266F8"/>
    <w:rsid w:val="00326769"/>
    <w:rsid w:val="003267F4"/>
    <w:rsid w:val="00326ABD"/>
    <w:rsid w:val="0032746D"/>
    <w:rsid w:val="00327CDF"/>
    <w:rsid w:val="003301F6"/>
    <w:rsid w:val="00330249"/>
    <w:rsid w:val="00330810"/>
    <w:rsid w:val="0033083A"/>
    <w:rsid w:val="00330D24"/>
    <w:rsid w:val="00330F51"/>
    <w:rsid w:val="00330F53"/>
    <w:rsid w:val="0033136F"/>
    <w:rsid w:val="003313A5"/>
    <w:rsid w:val="0033146C"/>
    <w:rsid w:val="003316D1"/>
    <w:rsid w:val="003319E7"/>
    <w:rsid w:val="00331DD1"/>
    <w:rsid w:val="00331E1A"/>
    <w:rsid w:val="00331F35"/>
    <w:rsid w:val="003321E2"/>
    <w:rsid w:val="00332201"/>
    <w:rsid w:val="0033264E"/>
    <w:rsid w:val="00332A66"/>
    <w:rsid w:val="00332B75"/>
    <w:rsid w:val="00332EC4"/>
    <w:rsid w:val="0033311D"/>
    <w:rsid w:val="00333535"/>
    <w:rsid w:val="00333813"/>
    <w:rsid w:val="00333D63"/>
    <w:rsid w:val="00333E1E"/>
    <w:rsid w:val="00334096"/>
    <w:rsid w:val="003340C8"/>
    <w:rsid w:val="003340EA"/>
    <w:rsid w:val="00334362"/>
    <w:rsid w:val="00334363"/>
    <w:rsid w:val="00334A3C"/>
    <w:rsid w:val="00334A54"/>
    <w:rsid w:val="00334B14"/>
    <w:rsid w:val="00334DC8"/>
    <w:rsid w:val="003354E9"/>
    <w:rsid w:val="003355D3"/>
    <w:rsid w:val="0033588C"/>
    <w:rsid w:val="00335891"/>
    <w:rsid w:val="00335CF3"/>
    <w:rsid w:val="00335EFA"/>
    <w:rsid w:val="00336335"/>
    <w:rsid w:val="003367F1"/>
    <w:rsid w:val="00336B26"/>
    <w:rsid w:val="00336B83"/>
    <w:rsid w:val="0033711A"/>
    <w:rsid w:val="00337227"/>
    <w:rsid w:val="003373EE"/>
    <w:rsid w:val="00337559"/>
    <w:rsid w:val="00337603"/>
    <w:rsid w:val="00337631"/>
    <w:rsid w:val="00337BA9"/>
    <w:rsid w:val="0034000D"/>
    <w:rsid w:val="003400F5"/>
    <w:rsid w:val="0034015F"/>
    <w:rsid w:val="003401B3"/>
    <w:rsid w:val="00340251"/>
    <w:rsid w:val="0034044E"/>
    <w:rsid w:val="0034045B"/>
    <w:rsid w:val="00340AF4"/>
    <w:rsid w:val="00340D3C"/>
    <w:rsid w:val="00340DAC"/>
    <w:rsid w:val="00340DFF"/>
    <w:rsid w:val="00340E16"/>
    <w:rsid w:val="00341432"/>
    <w:rsid w:val="00341880"/>
    <w:rsid w:val="00341894"/>
    <w:rsid w:val="00341FC1"/>
    <w:rsid w:val="00342493"/>
    <w:rsid w:val="00342625"/>
    <w:rsid w:val="0034294B"/>
    <w:rsid w:val="00343031"/>
    <w:rsid w:val="003431F2"/>
    <w:rsid w:val="00343270"/>
    <w:rsid w:val="003432AA"/>
    <w:rsid w:val="003436B3"/>
    <w:rsid w:val="00343752"/>
    <w:rsid w:val="00343AB6"/>
    <w:rsid w:val="00344328"/>
    <w:rsid w:val="00344461"/>
    <w:rsid w:val="0034477C"/>
    <w:rsid w:val="003448D0"/>
    <w:rsid w:val="00344B87"/>
    <w:rsid w:val="00344DAF"/>
    <w:rsid w:val="00344E5C"/>
    <w:rsid w:val="00344E66"/>
    <w:rsid w:val="00345376"/>
    <w:rsid w:val="00345D6C"/>
    <w:rsid w:val="00345EDB"/>
    <w:rsid w:val="003463C6"/>
    <w:rsid w:val="00346539"/>
    <w:rsid w:val="00346959"/>
    <w:rsid w:val="003469E5"/>
    <w:rsid w:val="00346E2B"/>
    <w:rsid w:val="00347211"/>
    <w:rsid w:val="00347292"/>
    <w:rsid w:val="003474BB"/>
    <w:rsid w:val="00347B6D"/>
    <w:rsid w:val="00347BD8"/>
    <w:rsid w:val="00347EBC"/>
    <w:rsid w:val="00347EF2"/>
    <w:rsid w:val="00350205"/>
    <w:rsid w:val="0035081F"/>
    <w:rsid w:val="003508C2"/>
    <w:rsid w:val="00350B49"/>
    <w:rsid w:val="00350BDB"/>
    <w:rsid w:val="00350E2B"/>
    <w:rsid w:val="00351565"/>
    <w:rsid w:val="003516BD"/>
    <w:rsid w:val="003517F1"/>
    <w:rsid w:val="00351ABB"/>
    <w:rsid w:val="00351CA3"/>
    <w:rsid w:val="003523CD"/>
    <w:rsid w:val="00352B84"/>
    <w:rsid w:val="00352F97"/>
    <w:rsid w:val="00353237"/>
    <w:rsid w:val="00353C40"/>
    <w:rsid w:val="00353D98"/>
    <w:rsid w:val="00354294"/>
    <w:rsid w:val="003543B1"/>
    <w:rsid w:val="00354627"/>
    <w:rsid w:val="00354665"/>
    <w:rsid w:val="00354B13"/>
    <w:rsid w:val="00354E9E"/>
    <w:rsid w:val="003553CF"/>
    <w:rsid w:val="00355766"/>
    <w:rsid w:val="0035578F"/>
    <w:rsid w:val="0035580A"/>
    <w:rsid w:val="0035590E"/>
    <w:rsid w:val="00355AD1"/>
    <w:rsid w:val="00355DD3"/>
    <w:rsid w:val="00356C29"/>
    <w:rsid w:val="00356C8F"/>
    <w:rsid w:val="00356FB1"/>
    <w:rsid w:val="003575EB"/>
    <w:rsid w:val="0035772A"/>
    <w:rsid w:val="0035776F"/>
    <w:rsid w:val="0035798E"/>
    <w:rsid w:val="00357B49"/>
    <w:rsid w:val="00357C43"/>
    <w:rsid w:val="00357C8F"/>
    <w:rsid w:val="00360081"/>
    <w:rsid w:val="0036024D"/>
    <w:rsid w:val="003603CD"/>
    <w:rsid w:val="0036041D"/>
    <w:rsid w:val="00360469"/>
    <w:rsid w:val="00360601"/>
    <w:rsid w:val="003606DA"/>
    <w:rsid w:val="00360790"/>
    <w:rsid w:val="003607FE"/>
    <w:rsid w:val="003608E1"/>
    <w:rsid w:val="00360925"/>
    <w:rsid w:val="00360CF6"/>
    <w:rsid w:val="00360DD6"/>
    <w:rsid w:val="003612DE"/>
    <w:rsid w:val="003613DD"/>
    <w:rsid w:val="00361F39"/>
    <w:rsid w:val="003620EC"/>
    <w:rsid w:val="0036262E"/>
    <w:rsid w:val="00362806"/>
    <w:rsid w:val="00362A44"/>
    <w:rsid w:val="00362E53"/>
    <w:rsid w:val="00362F81"/>
    <w:rsid w:val="003637A2"/>
    <w:rsid w:val="00363AB7"/>
    <w:rsid w:val="00364D4C"/>
    <w:rsid w:val="003654E2"/>
    <w:rsid w:val="00365641"/>
    <w:rsid w:val="0036565A"/>
    <w:rsid w:val="0036588B"/>
    <w:rsid w:val="00367229"/>
    <w:rsid w:val="003675C1"/>
    <w:rsid w:val="00367762"/>
    <w:rsid w:val="0036795B"/>
    <w:rsid w:val="00367D2E"/>
    <w:rsid w:val="003701A1"/>
    <w:rsid w:val="003709A1"/>
    <w:rsid w:val="00370B6A"/>
    <w:rsid w:val="00370D1B"/>
    <w:rsid w:val="0037105B"/>
    <w:rsid w:val="00371234"/>
    <w:rsid w:val="003714E7"/>
    <w:rsid w:val="00371644"/>
    <w:rsid w:val="00371A15"/>
    <w:rsid w:val="003727C7"/>
    <w:rsid w:val="00372A00"/>
    <w:rsid w:val="00372BDD"/>
    <w:rsid w:val="00372C00"/>
    <w:rsid w:val="00372DEB"/>
    <w:rsid w:val="00373562"/>
    <w:rsid w:val="00373A3E"/>
    <w:rsid w:val="00373B7B"/>
    <w:rsid w:val="00373CB7"/>
    <w:rsid w:val="00373D5B"/>
    <w:rsid w:val="003740A9"/>
    <w:rsid w:val="003740C7"/>
    <w:rsid w:val="00374324"/>
    <w:rsid w:val="003749D1"/>
    <w:rsid w:val="00374B54"/>
    <w:rsid w:val="00374DA8"/>
    <w:rsid w:val="003755F4"/>
    <w:rsid w:val="003756CF"/>
    <w:rsid w:val="003756D1"/>
    <w:rsid w:val="00375AAF"/>
    <w:rsid w:val="00376254"/>
    <w:rsid w:val="003767A2"/>
    <w:rsid w:val="00376E21"/>
    <w:rsid w:val="00376FDA"/>
    <w:rsid w:val="00377681"/>
    <w:rsid w:val="00377BB5"/>
    <w:rsid w:val="00377D92"/>
    <w:rsid w:val="0038011C"/>
    <w:rsid w:val="0038017E"/>
    <w:rsid w:val="00380195"/>
    <w:rsid w:val="003802A5"/>
    <w:rsid w:val="003802A7"/>
    <w:rsid w:val="00380750"/>
    <w:rsid w:val="00380BD0"/>
    <w:rsid w:val="00380DF0"/>
    <w:rsid w:val="003814B5"/>
    <w:rsid w:val="003819F6"/>
    <w:rsid w:val="00381AAD"/>
    <w:rsid w:val="00381BFC"/>
    <w:rsid w:val="00381DB0"/>
    <w:rsid w:val="00382283"/>
    <w:rsid w:val="00382462"/>
    <w:rsid w:val="003828FC"/>
    <w:rsid w:val="0038292A"/>
    <w:rsid w:val="00382DEB"/>
    <w:rsid w:val="00382EBE"/>
    <w:rsid w:val="00382EC8"/>
    <w:rsid w:val="00383032"/>
    <w:rsid w:val="003831B7"/>
    <w:rsid w:val="0038321F"/>
    <w:rsid w:val="003835FF"/>
    <w:rsid w:val="00383A0C"/>
    <w:rsid w:val="00383EB5"/>
    <w:rsid w:val="0038409A"/>
    <w:rsid w:val="00384499"/>
    <w:rsid w:val="003844FB"/>
    <w:rsid w:val="00384542"/>
    <w:rsid w:val="003845BA"/>
    <w:rsid w:val="003849DB"/>
    <w:rsid w:val="00384CC0"/>
    <w:rsid w:val="00384EBF"/>
    <w:rsid w:val="00384F62"/>
    <w:rsid w:val="003855FF"/>
    <w:rsid w:val="003857E9"/>
    <w:rsid w:val="00385AF2"/>
    <w:rsid w:val="00386277"/>
    <w:rsid w:val="00386983"/>
    <w:rsid w:val="00386AAE"/>
    <w:rsid w:val="003871D4"/>
    <w:rsid w:val="003875CF"/>
    <w:rsid w:val="003876C7"/>
    <w:rsid w:val="003876D4"/>
    <w:rsid w:val="00387C32"/>
    <w:rsid w:val="00387E63"/>
    <w:rsid w:val="003901DF"/>
    <w:rsid w:val="00390346"/>
    <w:rsid w:val="003903C4"/>
    <w:rsid w:val="003905D2"/>
    <w:rsid w:val="00390666"/>
    <w:rsid w:val="00390F3E"/>
    <w:rsid w:val="003911FB"/>
    <w:rsid w:val="003913AA"/>
    <w:rsid w:val="00391501"/>
    <w:rsid w:val="003917AE"/>
    <w:rsid w:val="003917F1"/>
    <w:rsid w:val="003918EF"/>
    <w:rsid w:val="00391CC7"/>
    <w:rsid w:val="00391DDB"/>
    <w:rsid w:val="00391E57"/>
    <w:rsid w:val="00391ED3"/>
    <w:rsid w:val="0039242A"/>
    <w:rsid w:val="00392884"/>
    <w:rsid w:val="00392B6C"/>
    <w:rsid w:val="00392CD1"/>
    <w:rsid w:val="00392D2E"/>
    <w:rsid w:val="00392D44"/>
    <w:rsid w:val="003931D5"/>
    <w:rsid w:val="00393690"/>
    <w:rsid w:val="00393772"/>
    <w:rsid w:val="003938A3"/>
    <w:rsid w:val="00393EE2"/>
    <w:rsid w:val="0039432C"/>
    <w:rsid w:val="00394419"/>
    <w:rsid w:val="003945BA"/>
    <w:rsid w:val="00394D16"/>
    <w:rsid w:val="00394E3D"/>
    <w:rsid w:val="00394FA6"/>
    <w:rsid w:val="003951BB"/>
    <w:rsid w:val="003958C9"/>
    <w:rsid w:val="00395976"/>
    <w:rsid w:val="00395A01"/>
    <w:rsid w:val="00395A78"/>
    <w:rsid w:val="00396029"/>
    <w:rsid w:val="003960CD"/>
    <w:rsid w:val="00396340"/>
    <w:rsid w:val="00396433"/>
    <w:rsid w:val="003964A4"/>
    <w:rsid w:val="00396842"/>
    <w:rsid w:val="00396B70"/>
    <w:rsid w:val="00396D52"/>
    <w:rsid w:val="00396E97"/>
    <w:rsid w:val="00396FE3"/>
    <w:rsid w:val="00397278"/>
    <w:rsid w:val="003974D3"/>
    <w:rsid w:val="00397629"/>
    <w:rsid w:val="003978B1"/>
    <w:rsid w:val="00397D98"/>
    <w:rsid w:val="00397E5D"/>
    <w:rsid w:val="00397F67"/>
    <w:rsid w:val="003A0882"/>
    <w:rsid w:val="003A0AC8"/>
    <w:rsid w:val="003A0DDA"/>
    <w:rsid w:val="003A0FA4"/>
    <w:rsid w:val="003A0FA7"/>
    <w:rsid w:val="003A16A2"/>
    <w:rsid w:val="003A1816"/>
    <w:rsid w:val="003A2197"/>
    <w:rsid w:val="003A241B"/>
    <w:rsid w:val="003A24C5"/>
    <w:rsid w:val="003A291C"/>
    <w:rsid w:val="003A3202"/>
    <w:rsid w:val="003A3405"/>
    <w:rsid w:val="003A3578"/>
    <w:rsid w:val="003A3A0F"/>
    <w:rsid w:val="003A3B5C"/>
    <w:rsid w:val="003A3C5B"/>
    <w:rsid w:val="003A3FB8"/>
    <w:rsid w:val="003A4ACA"/>
    <w:rsid w:val="003A4B80"/>
    <w:rsid w:val="003A4BF3"/>
    <w:rsid w:val="003A4F11"/>
    <w:rsid w:val="003A5599"/>
    <w:rsid w:val="003A56E3"/>
    <w:rsid w:val="003A5773"/>
    <w:rsid w:val="003A5B08"/>
    <w:rsid w:val="003A5E7A"/>
    <w:rsid w:val="003A5F43"/>
    <w:rsid w:val="003A5FCD"/>
    <w:rsid w:val="003A602B"/>
    <w:rsid w:val="003A630E"/>
    <w:rsid w:val="003A6369"/>
    <w:rsid w:val="003A63F5"/>
    <w:rsid w:val="003A672F"/>
    <w:rsid w:val="003A6872"/>
    <w:rsid w:val="003A6B4D"/>
    <w:rsid w:val="003A6C12"/>
    <w:rsid w:val="003A721C"/>
    <w:rsid w:val="003A7311"/>
    <w:rsid w:val="003A74A4"/>
    <w:rsid w:val="003A74FE"/>
    <w:rsid w:val="003A761E"/>
    <w:rsid w:val="003A774A"/>
    <w:rsid w:val="003A7A29"/>
    <w:rsid w:val="003A7D33"/>
    <w:rsid w:val="003B02B5"/>
    <w:rsid w:val="003B03DB"/>
    <w:rsid w:val="003B05B7"/>
    <w:rsid w:val="003B07E7"/>
    <w:rsid w:val="003B0AE1"/>
    <w:rsid w:val="003B1107"/>
    <w:rsid w:val="003B119E"/>
    <w:rsid w:val="003B12F8"/>
    <w:rsid w:val="003B15DA"/>
    <w:rsid w:val="003B1635"/>
    <w:rsid w:val="003B1956"/>
    <w:rsid w:val="003B1B7A"/>
    <w:rsid w:val="003B1BE4"/>
    <w:rsid w:val="003B1BF9"/>
    <w:rsid w:val="003B1DB2"/>
    <w:rsid w:val="003B1F84"/>
    <w:rsid w:val="003B2252"/>
    <w:rsid w:val="003B2278"/>
    <w:rsid w:val="003B2EB6"/>
    <w:rsid w:val="003B40D8"/>
    <w:rsid w:val="003B427A"/>
    <w:rsid w:val="003B4506"/>
    <w:rsid w:val="003B4BAC"/>
    <w:rsid w:val="003B4D5E"/>
    <w:rsid w:val="003B4F77"/>
    <w:rsid w:val="003B50F6"/>
    <w:rsid w:val="003B518E"/>
    <w:rsid w:val="003B51FD"/>
    <w:rsid w:val="003B5374"/>
    <w:rsid w:val="003B53E1"/>
    <w:rsid w:val="003B55DF"/>
    <w:rsid w:val="003B570F"/>
    <w:rsid w:val="003B5A3D"/>
    <w:rsid w:val="003B5B3B"/>
    <w:rsid w:val="003B5D54"/>
    <w:rsid w:val="003B6260"/>
    <w:rsid w:val="003B62EF"/>
    <w:rsid w:val="003B62F1"/>
    <w:rsid w:val="003B696F"/>
    <w:rsid w:val="003B6A0E"/>
    <w:rsid w:val="003B6B96"/>
    <w:rsid w:val="003B6F91"/>
    <w:rsid w:val="003B7113"/>
    <w:rsid w:val="003B7330"/>
    <w:rsid w:val="003B737E"/>
    <w:rsid w:val="003B73AB"/>
    <w:rsid w:val="003B746A"/>
    <w:rsid w:val="003B752B"/>
    <w:rsid w:val="003B7C4F"/>
    <w:rsid w:val="003C01C7"/>
    <w:rsid w:val="003C02F1"/>
    <w:rsid w:val="003C0325"/>
    <w:rsid w:val="003C0465"/>
    <w:rsid w:val="003C0B69"/>
    <w:rsid w:val="003C0B7B"/>
    <w:rsid w:val="003C0BDE"/>
    <w:rsid w:val="003C0CC8"/>
    <w:rsid w:val="003C151B"/>
    <w:rsid w:val="003C151D"/>
    <w:rsid w:val="003C19B5"/>
    <w:rsid w:val="003C19EB"/>
    <w:rsid w:val="003C1DF4"/>
    <w:rsid w:val="003C201B"/>
    <w:rsid w:val="003C20D7"/>
    <w:rsid w:val="003C233C"/>
    <w:rsid w:val="003C2E71"/>
    <w:rsid w:val="003C31D6"/>
    <w:rsid w:val="003C3267"/>
    <w:rsid w:val="003C32F1"/>
    <w:rsid w:val="003C35FA"/>
    <w:rsid w:val="003C36BF"/>
    <w:rsid w:val="003C3817"/>
    <w:rsid w:val="003C3856"/>
    <w:rsid w:val="003C3BAC"/>
    <w:rsid w:val="003C3D43"/>
    <w:rsid w:val="003C4069"/>
    <w:rsid w:val="003C4380"/>
    <w:rsid w:val="003C4652"/>
    <w:rsid w:val="003C4A82"/>
    <w:rsid w:val="003C531D"/>
    <w:rsid w:val="003C543D"/>
    <w:rsid w:val="003C5973"/>
    <w:rsid w:val="003C5D74"/>
    <w:rsid w:val="003C5D90"/>
    <w:rsid w:val="003C5FF8"/>
    <w:rsid w:val="003C64FD"/>
    <w:rsid w:val="003C6632"/>
    <w:rsid w:val="003C67E4"/>
    <w:rsid w:val="003C6B7D"/>
    <w:rsid w:val="003C704F"/>
    <w:rsid w:val="003C7174"/>
    <w:rsid w:val="003C737A"/>
    <w:rsid w:val="003C75CA"/>
    <w:rsid w:val="003D0119"/>
    <w:rsid w:val="003D04E7"/>
    <w:rsid w:val="003D070F"/>
    <w:rsid w:val="003D072F"/>
    <w:rsid w:val="003D09D9"/>
    <w:rsid w:val="003D177E"/>
    <w:rsid w:val="003D201E"/>
    <w:rsid w:val="003D2070"/>
    <w:rsid w:val="003D2671"/>
    <w:rsid w:val="003D26AC"/>
    <w:rsid w:val="003D2731"/>
    <w:rsid w:val="003D2A90"/>
    <w:rsid w:val="003D3083"/>
    <w:rsid w:val="003D31BB"/>
    <w:rsid w:val="003D3238"/>
    <w:rsid w:val="003D366E"/>
    <w:rsid w:val="003D37D2"/>
    <w:rsid w:val="003D3B06"/>
    <w:rsid w:val="003D4240"/>
    <w:rsid w:val="003D454D"/>
    <w:rsid w:val="003D4A0A"/>
    <w:rsid w:val="003D4E53"/>
    <w:rsid w:val="003D4ED1"/>
    <w:rsid w:val="003D5069"/>
    <w:rsid w:val="003D525F"/>
    <w:rsid w:val="003D5C9B"/>
    <w:rsid w:val="003D5CC0"/>
    <w:rsid w:val="003D5F4F"/>
    <w:rsid w:val="003D6641"/>
    <w:rsid w:val="003D6A03"/>
    <w:rsid w:val="003D6F96"/>
    <w:rsid w:val="003D70CA"/>
    <w:rsid w:val="003D7373"/>
    <w:rsid w:val="003D75A0"/>
    <w:rsid w:val="003D7A44"/>
    <w:rsid w:val="003D7A56"/>
    <w:rsid w:val="003D7AC0"/>
    <w:rsid w:val="003D7D33"/>
    <w:rsid w:val="003D7E96"/>
    <w:rsid w:val="003E01DE"/>
    <w:rsid w:val="003E0BBA"/>
    <w:rsid w:val="003E0D16"/>
    <w:rsid w:val="003E0E24"/>
    <w:rsid w:val="003E0FBD"/>
    <w:rsid w:val="003E19C5"/>
    <w:rsid w:val="003E1FFE"/>
    <w:rsid w:val="003E235A"/>
    <w:rsid w:val="003E24AA"/>
    <w:rsid w:val="003E257F"/>
    <w:rsid w:val="003E27B9"/>
    <w:rsid w:val="003E2BEE"/>
    <w:rsid w:val="003E2F01"/>
    <w:rsid w:val="003E30D4"/>
    <w:rsid w:val="003E35AC"/>
    <w:rsid w:val="003E3667"/>
    <w:rsid w:val="003E38A6"/>
    <w:rsid w:val="003E3A91"/>
    <w:rsid w:val="003E3E40"/>
    <w:rsid w:val="003E43F8"/>
    <w:rsid w:val="003E4B98"/>
    <w:rsid w:val="003E4C58"/>
    <w:rsid w:val="003E4D05"/>
    <w:rsid w:val="003E4ECE"/>
    <w:rsid w:val="003E4EEB"/>
    <w:rsid w:val="003E4F40"/>
    <w:rsid w:val="003E4F9A"/>
    <w:rsid w:val="003E51C4"/>
    <w:rsid w:val="003E534C"/>
    <w:rsid w:val="003E56D1"/>
    <w:rsid w:val="003E57B3"/>
    <w:rsid w:val="003E5B6C"/>
    <w:rsid w:val="003E5F2C"/>
    <w:rsid w:val="003E60FB"/>
    <w:rsid w:val="003E6588"/>
    <w:rsid w:val="003E65DE"/>
    <w:rsid w:val="003E71EA"/>
    <w:rsid w:val="003E73B1"/>
    <w:rsid w:val="003F0379"/>
    <w:rsid w:val="003F04FE"/>
    <w:rsid w:val="003F0520"/>
    <w:rsid w:val="003F07CB"/>
    <w:rsid w:val="003F0FA4"/>
    <w:rsid w:val="003F15F8"/>
    <w:rsid w:val="003F1733"/>
    <w:rsid w:val="003F17BA"/>
    <w:rsid w:val="003F1895"/>
    <w:rsid w:val="003F19B3"/>
    <w:rsid w:val="003F1C02"/>
    <w:rsid w:val="003F1FC2"/>
    <w:rsid w:val="003F2073"/>
    <w:rsid w:val="003F2167"/>
    <w:rsid w:val="003F2305"/>
    <w:rsid w:val="003F237F"/>
    <w:rsid w:val="003F239E"/>
    <w:rsid w:val="003F24C3"/>
    <w:rsid w:val="003F256B"/>
    <w:rsid w:val="003F2CBB"/>
    <w:rsid w:val="003F2DB5"/>
    <w:rsid w:val="003F2F7F"/>
    <w:rsid w:val="003F3093"/>
    <w:rsid w:val="003F34A2"/>
    <w:rsid w:val="003F3549"/>
    <w:rsid w:val="003F361A"/>
    <w:rsid w:val="003F3870"/>
    <w:rsid w:val="003F3BDA"/>
    <w:rsid w:val="003F3FC5"/>
    <w:rsid w:val="003F41D6"/>
    <w:rsid w:val="003F4733"/>
    <w:rsid w:val="003F47CC"/>
    <w:rsid w:val="003F4A9F"/>
    <w:rsid w:val="003F4BA9"/>
    <w:rsid w:val="003F4E47"/>
    <w:rsid w:val="003F5C63"/>
    <w:rsid w:val="003F5E36"/>
    <w:rsid w:val="003F5FA8"/>
    <w:rsid w:val="003F6731"/>
    <w:rsid w:val="003F68FC"/>
    <w:rsid w:val="003F6B60"/>
    <w:rsid w:val="003F754B"/>
    <w:rsid w:val="003F77E7"/>
    <w:rsid w:val="003F7CEA"/>
    <w:rsid w:val="004006BC"/>
    <w:rsid w:val="00400921"/>
    <w:rsid w:val="00400B71"/>
    <w:rsid w:val="00400CA1"/>
    <w:rsid w:val="00400CFA"/>
    <w:rsid w:val="004010D5"/>
    <w:rsid w:val="00401150"/>
    <w:rsid w:val="00401BEF"/>
    <w:rsid w:val="00402190"/>
    <w:rsid w:val="004021DE"/>
    <w:rsid w:val="00402538"/>
    <w:rsid w:val="0040274A"/>
    <w:rsid w:val="00402804"/>
    <w:rsid w:val="00402B06"/>
    <w:rsid w:val="00402BE6"/>
    <w:rsid w:val="00402C66"/>
    <w:rsid w:val="00402F95"/>
    <w:rsid w:val="00403184"/>
    <w:rsid w:val="00403697"/>
    <w:rsid w:val="004036DA"/>
    <w:rsid w:val="0040381E"/>
    <w:rsid w:val="004038F1"/>
    <w:rsid w:val="00403B0C"/>
    <w:rsid w:val="00403D5E"/>
    <w:rsid w:val="00403FDA"/>
    <w:rsid w:val="00404013"/>
    <w:rsid w:val="00404332"/>
    <w:rsid w:val="0040444F"/>
    <w:rsid w:val="00404592"/>
    <w:rsid w:val="00404C2C"/>
    <w:rsid w:val="00405041"/>
    <w:rsid w:val="00405062"/>
    <w:rsid w:val="00405400"/>
    <w:rsid w:val="00405B12"/>
    <w:rsid w:val="00405CC0"/>
    <w:rsid w:val="00406080"/>
    <w:rsid w:val="0040610F"/>
    <w:rsid w:val="004061CE"/>
    <w:rsid w:val="00406246"/>
    <w:rsid w:val="004065E9"/>
    <w:rsid w:val="004066C2"/>
    <w:rsid w:val="004066EA"/>
    <w:rsid w:val="004068A4"/>
    <w:rsid w:val="00406D47"/>
    <w:rsid w:val="00406D5A"/>
    <w:rsid w:val="00406EB4"/>
    <w:rsid w:val="00407428"/>
    <w:rsid w:val="00407495"/>
    <w:rsid w:val="00407F9E"/>
    <w:rsid w:val="00410210"/>
    <w:rsid w:val="00410463"/>
    <w:rsid w:val="004106FD"/>
    <w:rsid w:val="00410857"/>
    <w:rsid w:val="004109EF"/>
    <w:rsid w:val="00410A10"/>
    <w:rsid w:val="00410A18"/>
    <w:rsid w:val="00410F24"/>
    <w:rsid w:val="00410FC2"/>
    <w:rsid w:val="00411AA5"/>
    <w:rsid w:val="00411AD2"/>
    <w:rsid w:val="00411BE2"/>
    <w:rsid w:val="00411DD3"/>
    <w:rsid w:val="004122B8"/>
    <w:rsid w:val="004122C1"/>
    <w:rsid w:val="00412877"/>
    <w:rsid w:val="00412E23"/>
    <w:rsid w:val="00412EBA"/>
    <w:rsid w:val="00412FEB"/>
    <w:rsid w:val="004132CA"/>
    <w:rsid w:val="004136C6"/>
    <w:rsid w:val="004139D7"/>
    <w:rsid w:val="00413A5B"/>
    <w:rsid w:val="00413BE9"/>
    <w:rsid w:val="00413C67"/>
    <w:rsid w:val="0041422E"/>
    <w:rsid w:val="004145AC"/>
    <w:rsid w:val="00414665"/>
    <w:rsid w:val="00414A8C"/>
    <w:rsid w:val="00414DB8"/>
    <w:rsid w:val="00414DDC"/>
    <w:rsid w:val="00414F97"/>
    <w:rsid w:val="00415D21"/>
    <w:rsid w:val="00415D7C"/>
    <w:rsid w:val="00415DE8"/>
    <w:rsid w:val="004160A3"/>
    <w:rsid w:val="004161A9"/>
    <w:rsid w:val="00416B0C"/>
    <w:rsid w:val="00416B49"/>
    <w:rsid w:val="00416C6F"/>
    <w:rsid w:val="00416F4D"/>
    <w:rsid w:val="00416FFB"/>
    <w:rsid w:val="00417006"/>
    <w:rsid w:val="0041775E"/>
    <w:rsid w:val="00417840"/>
    <w:rsid w:val="004179BA"/>
    <w:rsid w:val="004179C0"/>
    <w:rsid w:val="00417F3E"/>
    <w:rsid w:val="004200C8"/>
    <w:rsid w:val="00420288"/>
    <w:rsid w:val="00420420"/>
    <w:rsid w:val="00420ADE"/>
    <w:rsid w:val="00420B34"/>
    <w:rsid w:val="00420BAD"/>
    <w:rsid w:val="0042106B"/>
    <w:rsid w:val="0042240B"/>
    <w:rsid w:val="00422C43"/>
    <w:rsid w:val="004231F5"/>
    <w:rsid w:val="004233C9"/>
    <w:rsid w:val="004238EC"/>
    <w:rsid w:val="00423995"/>
    <w:rsid w:val="00423B4B"/>
    <w:rsid w:val="00423CD4"/>
    <w:rsid w:val="00423F06"/>
    <w:rsid w:val="00423FE0"/>
    <w:rsid w:val="0042457B"/>
    <w:rsid w:val="00424770"/>
    <w:rsid w:val="0042487E"/>
    <w:rsid w:val="00424F7B"/>
    <w:rsid w:val="004257EC"/>
    <w:rsid w:val="00425A28"/>
    <w:rsid w:val="00425BD1"/>
    <w:rsid w:val="00425E7F"/>
    <w:rsid w:val="0042600D"/>
    <w:rsid w:val="00426201"/>
    <w:rsid w:val="004263B9"/>
    <w:rsid w:val="004266DC"/>
    <w:rsid w:val="0042681B"/>
    <w:rsid w:val="0042695F"/>
    <w:rsid w:val="004269CE"/>
    <w:rsid w:val="00426AEA"/>
    <w:rsid w:val="00426F35"/>
    <w:rsid w:val="00427ADC"/>
    <w:rsid w:val="00427F42"/>
    <w:rsid w:val="00430067"/>
    <w:rsid w:val="00430207"/>
    <w:rsid w:val="00430396"/>
    <w:rsid w:val="0043045A"/>
    <w:rsid w:val="00430A6E"/>
    <w:rsid w:val="00431284"/>
    <w:rsid w:val="004312C3"/>
    <w:rsid w:val="0043150D"/>
    <w:rsid w:val="004316D4"/>
    <w:rsid w:val="00431778"/>
    <w:rsid w:val="0043177C"/>
    <w:rsid w:val="00431DED"/>
    <w:rsid w:val="00432026"/>
    <w:rsid w:val="0043204C"/>
    <w:rsid w:val="00432054"/>
    <w:rsid w:val="0043220E"/>
    <w:rsid w:val="00432BB7"/>
    <w:rsid w:val="00432BCA"/>
    <w:rsid w:val="00432C2B"/>
    <w:rsid w:val="00432FC7"/>
    <w:rsid w:val="004331AD"/>
    <w:rsid w:val="004331C1"/>
    <w:rsid w:val="00433532"/>
    <w:rsid w:val="0043359C"/>
    <w:rsid w:val="00433818"/>
    <w:rsid w:val="00433E49"/>
    <w:rsid w:val="0043427A"/>
    <w:rsid w:val="004344AD"/>
    <w:rsid w:val="00434604"/>
    <w:rsid w:val="00434658"/>
    <w:rsid w:val="004347D5"/>
    <w:rsid w:val="004349CD"/>
    <w:rsid w:val="00434A30"/>
    <w:rsid w:val="00434B28"/>
    <w:rsid w:val="00434DBA"/>
    <w:rsid w:val="004353DB"/>
    <w:rsid w:val="0043551A"/>
    <w:rsid w:val="00435797"/>
    <w:rsid w:val="00436444"/>
    <w:rsid w:val="00436553"/>
    <w:rsid w:val="0043707F"/>
    <w:rsid w:val="00437121"/>
    <w:rsid w:val="00437241"/>
    <w:rsid w:val="004377AA"/>
    <w:rsid w:val="00437CCF"/>
    <w:rsid w:val="00437DE4"/>
    <w:rsid w:val="004404EC"/>
    <w:rsid w:val="00440BB2"/>
    <w:rsid w:val="00440E82"/>
    <w:rsid w:val="004413C8"/>
    <w:rsid w:val="00441780"/>
    <w:rsid w:val="004419C1"/>
    <w:rsid w:val="00441A2C"/>
    <w:rsid w:val="00441A38"/>
    <w:rsid w:val="00442090"/>
    <w:rsid w:val="0044244A"/>
    <w:rsid w:val="004427D2"/>
    <w:rsid w:val="00442B09"/>
    <w:rsid w:val="0044306D"/>
    <w:rsid w:val="0044388A"/>
    <w:rsid w:val="00443A1B"/>
    <w:rsid w:val="00443C97"/>
    <w:rsid w:val="00444574"/>
    <w:rsid w:val="0044476E"/>
    <w:rsid w:val="00444988"/>
    <w:rsid w:val="00444B08"/>
    <w:rsid w:val="00444B8E"/>
    <w:rsid w:val="00444FFC"/>
    <w:rsid w:val="004454C4"/>
    <w:rsid w:val="0044571C"/>
    <w:rsid w:val="00445873"/>
    <w:rsid w:val="004459E8"/>
    <w:rsid w:val="00445CF4"/>
    <w:rsid w:val="00445DCF"/>
    <w:rsid w:val="0044603A"/>
    <w:rsid w:val="004460C6"/>
    <w:rsid w:val="00446416"/>
    <w:rsid w:val="00446BE8"/>
    <w:rsid w:val="004473DD"/>
    <w:rsid w:val="0044767E"/>
    <w:rsid w:val="00447C09"/>
    <w:rsid w:val="00447C28"/>
    <w:rsid w:val="00447CB4"/>
    <w:rsid w:val="00447D8C"/>
    <w:rsid w:val="00447F60"/>
    <w:rsid w:val="00450354"/>
    <w:rsid w:val="00450644"/>
    <w:rsid w:val="0045064E"/>
    <w:rsid w:val="00450D92"/>
    <w:rsid w:val="00451036"/>
    <w:rsid w:val="004516D2"/>
    <w:rsid w:val="00451B06"/>
    <w:rsid w:val="004521E6"/>
    <w:rsid w:val="00452353"/>
    <w:rsid w:val="00452843"/>
    <w:rsid w:val="00453140"/>
    <w:rsid w:val="0045364D"/>
    <w:rsid w:val="00453850"/>
    <w:rsid w:val="00454310"/>
    <w:rsid w:val="00454496"/>
    <w:rsid w:val="0045449B"/>
    <w:rsid w:val="00454888"/>
    <w:rsid w:val="0045493C"/>
    <w:rsid w:val="004550CF"/>
    <w:rsid w:val="004552EC"/>
    <w:rsid w:val="00455338"/>
    <w:rsid w:val="00455389"/>
    <w:rsid w:val="00455543"/>
    <w:rsid w:val="00455784"/>
    <w:rsid w:val="004557F4"/>
    <w:rsid w:val="00455833"/>
    <w:rsid w:val="00455BBB"/>
    <w:rsid w:val="00455F96"/>
    <w:rsid w:val="004564BC"/>
    <w:rsid w:val="00456BAE"/>
    <w:rsid w:val="0045717F"/>
    <w:rsid w:val="004572DC"/>
    <w:rsid w:val="00457397"/>
    <w:rsid w:val="0045744E"/>
    <w:rsid w:val="0045759A"/>
    <w:rsid w:val="004576F8"/>
    <w:rsid w:val="0045771F"/>
    <w:rsid w:val="0045782D"/>
    <w:rsid w:val="00457C32"/>
    <w:rsid w:val="0046009F"/>
    <w:rsid w:val="00460455"/>
    <w:rsid w:val="0046054F"/>
    <w:rsid w:val="0046059A"/>
    <w:rsid w:val="00460621"/>
    <w:rsid w:val="00460A06"/>
    <w:rsid w:val="0046133C"/>
    <w:rsid w:val="0046135B"/>
    <w:rsid w:val="00461797"/>
    <w:rsid w:val="004617BB"/>
    <w:rsid w:val="00462348"/>
    <w:rsid w:val="0046260A"/>
    <w:rsid w:val="00462793"/>
    <w:rsid w:val="00462927"/>
    <w:rsid w:val="00462A29"/>
    <w:rsid w:val="00463074"/>
    <w:rsid w:val="00463504"/>
    <w:rsid w:val="00463541"/>
    <w:rsid w:val="004637E1"/>
    <w:rsid w:val="0046380A"/>
    <w:rsid w:val="00463F1A"/>
    <w:rsid w:val="00463F1D"/>
    <w:rsid w:val="00464051"/>
    <w:rsid w:val="004646B1"/>
    <w:rsid w:val="0046487E"/>
    <w:rsid w:val="004649AE"/>
    <w:rsid w:val="00464D6B"/>
    <w:rsid w:val="0046504F"/>
    <w:rsid w:val="0046518E"/>
    <w:rsid w:val="0046574C"/>
    <w:rsid w:val="00465E34"/>
    <w:rsid w:val="0046606D"/>
    <w:rsid w:val="00466847"/>
    <w:rsid w:val="0046689F"/>
    <w:rsid w:val="00467093"/>
    <w:rsid w:val="00467128"/>
    <w:rsid w:val="0046718C"/>
    <w:rsid w:val="004672E5"/>
    <w:rsid w:val="00467548"/>
    <w:rsid w:val="004676BC"/>
    <w:rsid w:val="00467864"/>
    <w:rsid w:val="00467C3E"/>
    <w:rsid w:val="00467D75"/>
    <w:rsid w:val="00467F0D"/>
    <w:rsid w:val="00470253"/>
    <w:rsid w:val="00470472"/>
    <w:rsid w:val="0047047F"/>
    <w:rsid w:val="00470C3E"/>
    <w:rsid w:val="00470E9D"/>
    <w:rsid w:val="00471075"/>
    <w:rsid w:val="00471403"/>
    <w:rsid w:val="0047153D"/>
    <w:rsid w:val="0047183B"/>
    <w:rsid w:val="004718A6"/>
    <w:rsid w:val="00471969"/>
    <w:rsid w:val="00471F60"/>
    <w:rsid w:val="00472315"/>
    <w:rsid w:val="004728F5"/>
    <w:rsid w:val="004733BB"/>
    <w:rsid w:val="00473940"/>
    <w:rsid w:val="00473DBD"/>
    <w:rsid w:val="00473F09"/>
    <w:rsid w:val="004741D8"/>
    <w:rsid w:val="00474339"/>
    <w:rsid w:val="004745AD"/>
    <w:rsid w:val="004745DE"/>
    <w:rsid w:val="004746A8"/>
    <w:rsid w:val="004746EE"/>
    <w:rsid w:val="00474D03"/>
    <w:rsid w:val="00475434"/>
    <w:rsid w:val="00475481"/>
    <w:rsid w:val="00475695"/>
    <w:rsid w:val="00475856"/>
    <w:rsid w:val="00475873"/>
    <w:rsid w:val="004759E5"/>
    <w:rsid w:val="00475CF9"/>
    <w:rsid w:val="0047605A"/>
    <w:rsid w:val="00476306"/>
    <w:rsid w:val="0047642A"/>
    <w:rsid w:val="00476AEE"/>
    <w:rsid w:val="00476AFD"/>
    <w:rsid w:val="00476EBD"/>
    <w:rsid w:val="00477170"/>
    <w:rsid w:val="004772F9"/>
    <w:rsid w:val="004774C0"/>
    <w:rsid w:val="0047758B"/>
    <w:rsid w:val="00477698"/>
    <w:rsid w:val="00477A87"/>
    <w:rsid w:val="00477C51"/>
    <w:rsid w:val="00477D8D"/>
    <w:rsid w:val="00477EBA"/>
    <w:rsid w:val="00480391"/>
    <w:rsid w:val="004807DA"/>
    <w:rsid w:val="00480808"/>
    <w:rsid w:val="00480E44"/>
    <w:rsid w:val="00480E4C"/>
    <w:rsid w:val="00481038"/>
    <w:rsid w:val="004816F6"/>
    <w:rsid w:val="0048182E"/>
    <w:rsid w:val="0048188D"/>
    <w:rsid w:val="00481896"/>
    <w:rsid w:val="00481F56"/>
    <w:rsid w:val="00482415"/>
    <w:rsid w:val="004825F8"/>
    <w:rsid w:val="00483094"/>
    <w:rsid w:val="004830AE"/>
    <w:rsid w:val="004831AE"/>
    <w:rsid w:val="004832DA"/>
    <w:rsid w:val="004833EC"/>
    <w:rsid w:val="00483A8F"/>
    <w:rsid w:val="00483FAE"/>
    <w:rsid w:val="004840C0"/>
    <w:rsid w:val="00484E07"/>
    <w:rsid w:val="00485078"/>
    <w:rsid w:val="00485404"/>
    <w:rsid w:val="004854F7"/>
    <w:rsid w:val="00485677"/>
    <w:rsid w:val="00485890"/>
    <w:rsid w:val="00485E4F"/>
    <w:rsid w:val="0048604A"/>
    <w:rsid w:val="00486A09"/>
    <w:rsid w:val="00486C62"/>
    <w:rsid w:val="0048721F"/>
    <w:rsid w:val="004877C5"/>
    <w:rsid w:val="0048786F"/>
    <w:rsid w:val="00487B88"/>
    <w:rsid w:val="00487CB8"/>
    <w:rsid w:val="00487D65"/>
    <w:rsid w:val="00487E07"/>
    <w:rsid w:val="00487E62"/>
    <w:rsid w:val="00490492"/>
    <w:rsid w:val="00490771"/>
    <w:rsid w:val="004908E9"/>
    <w:rsid w:val="00490C1D"/>
    <w:rsid w:val="00490CD9"/>
    <w:rsid w:val="00490D0E"/>
    <w:rsid w:val="00490DC9"/>
    <w:rsid w:val="00490DF2"/>
    <w:rsid w:val="00490EBA"/>
    <w:rsid w:val="00491017"/>
    <w:rsid w:val="004913AE"/>
    <w:rsid w:val="0049174B"/>
    <w:rsid w:val="00491BCC"/>
    <w:rsid w:val="00491C11"/>
    <w:rsid w:val="00492172"/>
    <w:rsid w:val="00492A89"/>
    <w:rsid w:val="00493059"/>
    <w:rsid w:val="00493170"/>
    <w:rsid w:val="0049364F"/>
    <w:rsid w:val="00493BFA"/>
    <w:rsid w:val="0049452D"/>
    <w:rsid w:val="0049508D"/>
    <w:rsid w:val="004950D3"/>
    <w:rsid w:val="00495522"/>
    <w:rsid w:val="00495A8A"/>
    <w:rsid w:val="00495C0F"/>
    <w:rsid w:val="00495E2B"/>
    <w:rsid w:val="0049614D"/>
    <w:rsid w:val="004968B7"/>
    <w:rsid w:val="00496C75"/>
    <w:rsid w:val="00496FAD"/>
    <w:rsid w:val="00497914"/>
    <w:rsid w:val="00497AD8"/>
    <w:rsid w:val="00497B8D"/>
    <w:rsid w:val="00497C15"/>
    <w:rsid w:val="00497DE4"/>
    <w:rsid w:val="00497E68"/>
    <w:rsid w:val="00497F69"/>
    <w:rsid w:val="00497F93"/>
    <w:rsid w:val="004A0291"/>
    <w:rsid w:val="004A034F"/>
    <w:rsid w:val="004A0786"/>
    <w:rsid w:val="004A08F3"/>
    <w:rsid w:val="004A0D4B"/>
    <w:rsid w:val="004A0DC3"/>
    <w:rsid w:val="004A102C"/>
    <w:rsid w:val="004A1D84"/>
    <w:rsid w:val="004A25F3"/>
    <w:rsid w:val="004A2608"/>
    <w:rsid w:val="004A29EA"/>
    <w:rsid w:val="004A32E6"/>
    <w:rsid w:val="004A336C"/>
    <w:rsid w:val="004A33E0"/>
    <w:rsid w:val="004A34ED"/>
    <w:rsid w:val="004A3723"/>
    <w:rsid w:val="004A3A6B"/>
    <w:rsid w:val="004A3A7D"/>
    <w:rsid w:val="004A4CB8"/>
    <w:rsid w:val="004A5141"/>
    <w:rsid w:val="004A5181"/>
    <w:rsid w:val="004A5319"/>
    <w:rsid w:val="004A55F9"/>
    <w:rsid w:val="004A57EE"/>
    <w:rsid w:val="004A5A84"/>
    <w:rsid w:val="004A6219"/>
    <w:rsid w:val="004A6256"/>
    <w:rsid w:val="004A645C"/>
    <w:rsid w:val="004A64C9"/>
    <w:rsid w:val="004A65A5"/>
    <w:rsid w:val="004A66E7"/>
    <w:rsid w:val="004A67C3"/>
    <w:rsid w:val="004A6C48"/>
    <w:rsid w:val="004A7000"/>
    <w:rsid w:val="004A739B"/>
    <w:rsid w:val="004A7630"/>
    <w:rsid w:val="004A78EC"/>
    <w:rsid w:val="004A7968"/>
    <w:rsid w:val="004A7E6B"/>
    <w:rsid w:val="004B007F"/>
    <w:rsid w:val="004B025C"/>
    <w:rsid w:val="004B0A7A"/>
    <w:rsid w:val="004B0BA4"/>
    <w:rsid w:val="004B0CAF"/>
    <w:rsid w:val="004B1029"/>
    <w:rsid w:val="004B19B6"/>
    <w:rsid w:val="004B1A35"/>
    <w:rsid w:val="004B2075"/>
    <w:rsid w:val="004B222D"/>
    <w:rsid w:val="004B24EC"/>
    <w:rsid w:val="004B2823"/>
    <w:rsid w:val="004B2857"/>
    <w:rsid w:val="004B29F4"/>
    <w:rsid w:val="004B2E11"/>
    <w:rsid w:val="004B2EA8"/>
    <w:rsid w:val="004B30B4"/>
    <w:rsid w:val="004B30C6"/>
    <w:rsid w:val="004B34FE"/>
    <w:rsid w:val="004B3656"/>
    <w:rsid w:val="004B3A09"/>
    <w:rsid w:val="004B3A18"/>
    <w:rsid w:val="004B3B65"/>
    <w:rsid w:val="004B3DC1"/>
    <w:rsid w:val="004B3F18"/>
    <w:rsid w:val="004B3F2D"/>
    <w:rsid w:val="004B4048"/>
    <w:rsid w:val="004B40A6"/>
    <w:rsid w:val="004B453B"/>
    <w:rsid w:val="004B4760"/>
    <w:rsid w:val="004B495E"/>
    <w:rsid w:val="004B5516"/>
    <w:rsid w:val="004B55A4"/>
    <w:rsid w:val="004B5778"/>
    <w:rsid w:val="004B5DE6"/>
    <w:rsid w:val="004B5E44"/>
    <w:rsid w:val="004B5EBA"/>
    <w:rsid w:val="004B5FD3"/>
    <w:rsid w:val="004B6115"/>
    <w:rsid w:val="004B657B"/>
    <w:rsid w:val="004B6D30"/>
    <w:rsid w:val="004B6EC8"/>
    <w:rsid w:val="004B769E"/>
    <w:rsid w:val="004B781E"/>
    <w:rsid w:val="004B7BFD"/>
    <w:rsid w:val="004B7C08"/>
    <w:rsid w:val="004B7EAD"/>
    <w:rsid w:val="004C01A4"/>
    <w:rsid w:val="004C031C"/>
    <w:rsid w:val="004C0520"/>
    <w:rsid w:val="004C0666"/>
    <w:rsid w:val="004C0690"/>
    <w:rsid w:val="004C0E88"/>
    <w:rsid w:val="004C17A0"/>
    <w:rsid w:val="004C23C9"/>
    <w:rsid w:val="004C2419"/>
    <w:rsid w:val="004C266C"/>
    <w:rsid w:val="004C26D9"/>
    <w:rsid w:val="004C29B3"/>
    <w:rsid w:val="004C2D0B"/>
    <w:rsid w:val="004C2D90"/>
    <w:rsid w:val="004C300F"/>
    <w:rsid w:val="004C31A1"/>
    <w:rsid w:val="004C33E4"/>
    <w:rsid w:val="004C344E"/>
    <w:rsid w:val="004C3BBE"/>
    <w:rsid w:val="004C3DA6"/>
    <w:rsid w:val="004C4279"/>
    <w:rsid w:val="004C4317"/>
    <w:rsid w:val="004C4F58"/>
    <w:rsid w:val="004C516E"/>
    <w:rsid w:val="004C5A26"/>
    <w:rsid w:val="004C5C75"/>
    <w:rsid w:val="004C5CB0"/>
    <w:rsid w:val="004C638C"/>
    <w:rsid w:val="004C6CBD"/>
    <w:rsid w:val="004C6CE2"/>
    <w:rsid w:val="004C6FA2"/>
    <w:rsid w:val="004C74C0"/>
    <w:rsid w:val="004C7745"/>
    <w:rsid w:val="004C7A59"/>
    <w:rsid w:val="004C7BCA"/>
    <w:rsid w:val="004C7BFA"/>
    <w:rsid w:val="004C7FC6"/>
    <w:rsid w:val="004D04F1"/>
    <w:rsid w:val="004D085D"/>
    <w:rsid w:val="004D0BB5"/>
    <w:rsid w:val="004D1308"/>
    <w:rsid w:val="004D14FB"/>
    <w:rsid w:val="004D1548"/>
    <w:rsid w:val="004D16E3"/>
    <w:rsid w:val="004D1AA0"/>
    <w:rsid w:val="004D1C96"/>
    <w:rsid w:val="004D2450"/>
    <w:rsid w:val="004D2654"/>
    <w:rsid w:val="004D274D"/>
    <w:rsid w:val="004D27F5"/>
    <w:rsid w:val="004D2BB2"/>
    <w:rsid w:val="004D2CED"/>
    <w:rsid w:val="004D3700"/>
    <w:rsid w:val="004D3778"/>
    <w:rsid w:val="004D385C"/>
    <w:rsid w:val="004D3980"/>
    <w:rsid w:val="004D3D34"/>
    <w:rsid w:val="004D43C1"/>
    <w:rsid w:val="004D48BE"/>
    <w:rsid w:val="004D492A"/>
    <w:rsid w:val="004D4B06"/>
    <w:rsid w:val="004D4B2C"/>
    <w:rsid w:val="004D4CF9"/>
    <w:rsid w:val="004D4D55"/>
    <w:rsid w:val="004D4DC8"/>
    <w:rsid w:val="004D4EAE"/>
    <w:rsid w:val="004D5353"/>
    <w:rsid w:val="004D5547"/>
    <w:rsid w:val="004D560E"/>
    <w:rsid w:val="004D5AFB"/>
    <w:rsid w:val="004D6544"/>
    <w:rsid w:val="004D66FC"/>
    <w:rsid w:val="004D6867"/>
    <w:rsid w:val="004D6A40"/>
    <w:rsid w:val="004D70BF"/>
    <w:rsid w:val="004D76ED"/>
    <w:rsid w:val="004D7721"/>
    <w:rsid w:val="004D77F5"/>
    <w:rsid w:val="004E001C"/>
    <w:rsid w:val="004E005A"/>
    <w:rsid w:val="004E0091"/>
    <w:rsid w:val="004E0537"/>
    <w:rsid w:val="004E07DE"/>
    <w:rsid w:val="004E0AA9"/>
    <w:rsid w:val="004E0FD8"/>
    <w:rsid w:val="004E1048"/>
    <w:rsid w:val="004E121F"/>
    <w:rsid w:val="004E16EB"/>
    <w:rsid w:val="004E173D"/>
    <w:rsid w:val="004E17CA"/>
    <w:rsid w:val="004E19C2"/>
    <w:rsid w:val="004E1CD6"/>
    <w:rsid w:val="004E23C4"/>
    <w:rsid w:val="004E24C1"/>
    <w:rsid w:val="004E256B"/>
    <w:rsid w:val="004E258A"/>
    <w:rsid w:val="004E2D27"/>
    <w:rsid w:val="004E2E7A"/>
    <w:rsid w:val="004E328C"/>
    <w:rsid w:val="004E3347"/>
    <w:rsid w:val="004E34B8"/>
    <w:rsid w:val="004E39F6"/>
    <w:rsid w:val="004E4122"/>
    <w:rsid w:val="004E4206"/>
    <w:rsid w:val="004E42E3"/>
    <w:rsid w:val="004E44C9"/>
    <w:rsid w:val="004E48D2"/>
    <w:rsid w:val="004E4D7E"/>
    <w:rsid w:val="004E55A4"/>
    <w:rsid w:val="004E59F4"/>
    <w:rsid w:val="004E5AE4"/>
    <w:rsid w:val="004E6A51"/>
    <w:rsid w:val="004E6BAA"/>
    <w:rsid w:val="004E6C52"/>
    <w:rsid w:val="004E6C7B"/>
    <w:rsid w:val="004E6C8F"/>
    <w:rsid w:val="004E6DBD"/>
    <w:rsid w:val="004E6DDB"/>
    <w:rsid w:val="004E717E"/>
    <w:rsid w:val="004E76ED"/>
    <w:rsid w:val="004E77D4"/>
    <w:rsid w:val="004E7838"/>
    <w:rsid w:val="004E79FD"/>
    <w:rsid w:val="004E7C9E"/>
    <w:rsid w:val="004E7E48"/>
    <w:rsid w:val="004E7EE4"/>
    <w:rsid w:val="004F024D"/>
    <w:rsid w:val="004F03BA"/>
    <w:rsid w:val="004F0814"/>
    <w:rsid w:val="004F0942"/>
    <w:rsid w:val="004F0AA0"/>
    <w:rsid w:val="004F0D04"/>
    <w:rsid w:val="004F0DDD"/>
    <w:rsid w:val="004F1133"/>
    <w:rsid w:val="004F1520"/>
    <w:rsid w:val="004F18AB"/>
    <w:rsid w:val="004F1C48"/>
    <w:rsid w:val="004F1D22"/>
    <w:rsid w:val="004F1D63"/>
    <w:rsid w:val="004F1F23"/>
    <w:rsid w:val="004F22B7"/>
    <w:rsid w:val="004F2896"/>
    <w:rsid w:val="004F2935"/>
    <w:rsid w:val="004F2CDA"/>
    <w:rsid w:val="004F2FB8"/>
    <w:rsid w:val="004F3067"/>
    <w:rsid w:val="004F30BC"/>
    <w:rsid w:val="004F30CF"/>
    <w:rsid w:val="004F31AC"/>
    <w:rsid w:val="004F3215"/>
    <w:rsid w:val="004F3A46"/>
    <w:rsid w:val="004F3FD3"/>
    <w:rsid w:val="004F41E6"/>
    <w:rsid w:val="004F4286"/>
    <w:rsid w:val="004F439A"/>
    <w:rsid w:val="004F4AC2"/>
    <w:rsid w:val="004F4F50"/>
    <w:rsid w:val="004F5253"/>
    <w:rsid w:val="004F59B4"/>
    <w:rsid w:val="004F5BC7"/>
    <w:rsid w:val="004F5EA9"/>
    <w:rsid w:val="004F5EC4"/>
    <w:rsid w:val="004F6354"/>
    <w:rsid w:val="004F6431"/>
    <w:rsid w:val="004F6AE0"/>
    <w:rsid w:val="004F6E8C"/>
    <w:rsid w:val="004F6F0E"/>
    <w:rsid w:val="004F76F5"/>
    <w:rsid w:val="004F77BA"/>
    <w:rsid w:val="004F79C6"/>
    <w:rsid w:val="004F7B16"/>
    <w:rsid w:val="004F7BF4"/>
    <w:rsid w:val="004F7D76"/>
    <w:rsid w:val="004F7EF2"/>
    <w:rsid w:val="0050013B"/>
    <w:rsid w:val="0050023F"/>
    <w:rsid w:val="005002E4"/>
    <w:rsid w:val="005002FD"/>
    <w:rsid w:val="00500627"/>
    <w:rsid w:val="0050093C"/>
    <w:rsid w:val="00500ADB"/>
    <w:rsid w:val="00500FDC"/>
    <w:rsid w:val="0050104F"/>
    <w:rsid w:val="00501885"/>
    <w:rsid w:val="00501965"/>
    <w:rsid w:val="00501B43"/>
    <w:rsid w:val="0050209F"/>
    <w:rsid w:val="00502179"/>
    <w:rsid w:val="00502562"/>
    <w:rsid w:val="005027C9"/>
    <w:rsid w:val="005028A2"/>
    <w:rsid w:val="0050293A"/>
    <w:rsid w:val="00502B8E"/>
    <w:rsid w:val="0050316C"/>
    <w:rsid w:val="0050342D"/>
    <w:rsid w:val="0050383E"/>
    <w:rsid w:val="00503918"/>
    <w:rsid w:val="00503AD7"/>
    <w:rsid w:val="00504008"/>
    <w:rsid w:val="005044A0"/>
    <w:rsid w:val="00504E99"/>
    <w:rsid w:val="00505279"/>
    <w:rsid w:val="00505538"/>
    <w:rsid w:val="005055A8"/>
    <w:rsid w:val="005060E8"/>
    <w:rsid w:val="005062ED"/>
    <w:rsid w:val="00506DD3"/>
    <w:rsid w:val="00506EF7"/>
    <w:rsid w:val="00507291"/>
    <w:rsid w:val="005076CE"/>
    <w:rsid w:val="005079A9"/>
    <w:rsid w:val="00507A85"/>
    <w:rsid w:val="00507BFD"/>
    <w:rsid w:val="00507C5F"/>
    <w:rsid w:val="00507D13"/>
    <w:rsid w:val="00507D18"/>
    <w:rsid w:val="00507DF0"/>
    <w:rsid w:val="00507EDE"/>
    <w:rsid w:val="00510656"/>
    <w:rsid w:val="00510B90"/>
    <w:rsid w:val="0051137E"/>
    <w:rsid w:val="00511DBC"/>
    <w:rsid w:val="00511FA6"/>
    <w:rsid w:val="00511FAD"/>
    <w:rsid w:val="00512729"/>
    <w:rsid w:val="00512B2D"/>
    <w:rsid w:val="00512F6F"/>
    <w:rsid w:val="00513960"/>
    <w:rsid w:val="00513B6F"/>
    <w:rsid w:val="00513D3B"/>
    <w:rsid w:val="00513DE2"/>
    <w:rsid w:val="00513E60"/>
    <w:rsid w:val="005140C9"/>
    <w:rsid w:val="005141B6"/>
    <w:rsid w:val="00514847"/>
    <w:rsid w:val="0051487A"/>
    <w:rsid w:val="00514A5C"/>
    <w:rsid w:val="00514E88"/>
    <w:rsid w:val="00515199"/>
    <w:rsid w:val="00515503"/>
    <w:rsid w:val="005156C4"/>
    <w:rsid w:val="005161D2"/>
    <w:rsid w:val="00516B2F"/>
    <w:rsid w:val="00516B4C"/>
    <w:rsid w:val="005174CF"/>
    <w:rsid w:val="00517572"/>
    <w:rsid w:val="005179D4"/>
    <w:rsid w:val="005200E6"/>
    <w:rsid w:val="00520196"/>
    <w:rsid w:val="005205C1"/>
    <w:rsid w:val="00520658"/>
    <w:rsid w:val="0052082F"/>
    <w:rsid w:val="00520C12"/>
    <w:rsid w:val="00520DEB"/>
    <w:rsid w:val="005214BE"/>
    <w:rsid w:val="00521505"/>
    <w:rsid w:val="005215F5"/>
    <w:rsid w:val="00521600"/>
    <w:rsid w:val="00521A6C"/>
    <w:rsid w:val="00521A9F"/>
    <w:rsid w:val="00521B4B"/>
    <w:rsid w:val="005221E4"/>
    <w:rsid w:val="0052258C"/>
    <w:rsid w:val="00522729"/>
    <w:rsid w:val="00522ED6"/>
    <w:rsid w:val="00522FC2"/>
    <w:rsid w:val="00522FDB"/>
    <w:rsid w:val="0052308B"/>
    <w:rsid w:val="00523155"/>
    <w:rsid w:val="00523165"/>
    <w:rsid w:val="005232EC"/>
    <w:rsid w:val="0052356B"/>
    <w:rsid w:val="005238FD"/>
    <w:rsid w:val="00523A09"/>
    <w:rsid w:val="005241F0"/>
    <w:rsid w:val="00524256"/>
    <w:rsid w:val="0052434D"/>
    <w:rsid w:val="00524419"/>
    <w:rsid w:val="00524640"/>
    <w:rsid w:val="00524A6C"/>
    <w:rsid w:val="00524E64"/>
    <w:rsid w:val="00525015"/>
    <w:rsid w:val="0052520D"/>
    <w:rsid w:val="005252AF"/>
    <w:rsid w:val="00525414"/>
    <w:rsid w:val="00525459"/>
    <w:rsid w:val="005256CB"/>
    <w:rsid w:val="0052583A"/>
    <w:rsid w:val="00525898"/>
    <w:rsid w:val="005258DE"/>
    <w:rsid w:val="00525BF6"/>
    <w:rsid w:val="00525DD5"/>
    <w:rsid w:val="00526582"/>
    <w:rsid w:val="005265EB"/>
    <w:rsid w:val="0052697F"/>
    <w:rsid w:val="00526A2B"/>
    <w:rsid w:val="00527061"/>
    <w:rsid w:val="00527BEB"/>
    <w:rsid w:val="00527F28"/>
    <w:rsid w:val="00527F69"/>
    <w:rsid w:val="005302E3"/>
    <w:rsid w:val="00530403"/>
    <w:rsid w:val="00530B54"/>
    <w:rsid w:val="00530CB0"/>
    <w:rsid w:val="005312A7"/>
    <w:rsid w:val="00531748"/>
    <w:rsid w:val="0053186F"/>
    <w:rsid w:val="00531A32"/>
    <w:rsid w:val="00531A9B"/>
    <w:rsid w:val="00531B97"/>
    <w:rsid w:val="00531F17"/>
    <w:rsid w:val="005320BC"/>
    <w:rsid w:val="005320CB"/>
    <w:rsid w:val="0053212A"/>
    <w:rsid w:val="00532278"/>
    <w:rsid w:val="005323D6"/>
    <w:rsid w:val="00532A0E"/>
    <w:rsid w:val="00532B55"/>
    <w:rsid w:val="00532D5F"/>
    <w:rsid w:val="00533142"/>
    <w:rsid w:val="005332A0"/>
    <w:rsid w:val="005333CC"/>
    <w:rsid w:val="00533D2E"/>
    <w:rsid w:val="00533F0D"/>
    <w:rsid w:val="00533F64"/>
    <w:rsid w:val="00534204"/>
    <w:rsid w:val="005345F5"/>
    <w:rsid w:val="0053471C"/>
    <w:rsid w:val="005348A8"/>
    <w:rsid w:val="00535AB5"/>
    <w:rsid w:val="00535C47"/>
    <w:rsid w:val="005360EF"/>
    <w:rsid w:val="005361E5"/>
    <w:rsid w:val="00536252"/>
    <w:rsid w:val="00536489"/>
    <w:rsid w:val="005369DA"/>
    <w:rsid w:val="00536E96"/>
    <w:rsid w:val="00537443"/>
    <w:rsid w:val="00537ACC"/>
    <w:rsid w:val="00537C41"/>
    <w:rsid w:val="00537DC1"/>
    <w:rsid w:val="00540402"/>
    <w:rsid w:val="005404C8"/>
    <w:rsid w:val="00540FF7"/>
    <w:rsid w:val="005416C4"/>
    <w:rsid w:val="0054197F"/>
    <w:rsid w:val="00541BB3"/>
    <w:rsid w:val="00541D67"/>
    <w:rsid w:val="00541E14"/>
    <w:rsid w:val="005421B4"/>
    <w:rsid w:val="005426CE"/>
    <w:rsid w:val="00542717"/>
    <w:rsid w:val="005427CE"/>
    <w:rsid w:val="0054292E"/>
    <w:rsid w:val="00543051"/>
    <w:rsid w:val="00543AB9"/>
    <w:rsid w:val="00544BD3"/>
    <w:rsid w:val="00544DD7"/>
    <w:rsid w:val="00544DFF"/>
    <w:rsid w:val="00545014"/>
    <w:rsid w:val="005451BE"/>
    <w:rsid w:val="005453F3"/>
    <w:rsid w:val="00545947"/>
    <w:rsid w:val="00546289"/>
    <w:rsid w:val="00546294"/>
    <w:rsid w:val="005467D6"/>
    <w:rsid w:val="00547090"/>
    <w:rsid w:val="00547370"/>
    <w:rsid w:val="0054744B"/>
    <w:rsid w:val="005475D6"/>
    <w:rsid w:val="005478E6"/>
    <w:rsid w:val="00547ACC"/>
    <w:rsid w:val="00547E84"/>
    <w:rsid w:val="005500F1"/>
    <w:rsid w:val="005501C9"/>
    <w:rsid w:val="00550201"/>
    <w:rsid w:val="00550238"/>
    <w:rsid w:val="00550443"/>
    <w:rsid w:val="0055089C"/>
    <w:rsid w:val="00550DE3"/>
    <w:rsid w:val="00550DE6"/>
    <w:rsid w:val="00551343"/>
    <w:rsid w:val="005514BD"/>
    <w:rsid w:val="0055154B"/>
    <w:rsid w:val="00551684"/>
    <w:rsid w:val="005519FC"/>
    <w:rsid w:val="00551AA9"/>
    <w:rsid w:val="00551C30"/>
    <w:rsid w:val="00551DB5"/>
    <w:rsid w:val="005520A6"/>
    <w:rsid w:val="0055256A"/>
    <w:rsid w:val="0055270B"/>
    <w:rsid w:val="00552928"/>
    <w:rsid w:val="00552ED1"/>
    <w:rsid w:val="00552FF9"/>
    <w:rsid w:val="00553031"/>
    <w:rsid w:val="0055310E"/>
    <w:rsid w:val="00553171"/>
    <w:rsid w:val="005531B2"/>
    <w:rsid w:val="005532D9"/>
    <w:rsid w:val="0055349D"/>
    <w:rsid w:val="0055360D"/>
    <w:rsid w:val="005536EF"/>
    <w:rsid w:val="005538F9"/>
    <w:rsid w:val="00553B61"/>
    <w:rsid w:val="00553BC0"/>
    <w:rsid w:val="00553C87"/>
    <w:rsid w:val="00553E66"/>
    <w:rsid w:val="00553E89"/>
    <w:rsid w:val="00553FC8"/>
    <w:rsid w:val="00553FFC"/>
    <w:rsid w:val="005541EC"/>
    <w:rsid w:val="00554393"/>
    <w:rsid w:val="005547B9"/>
    <w:rsid w:val="00554A28"/>
    <w:rsid w:val="00554FB5"/>
    <w:rsid w:val="005555AD"/>
    <w:rsid w:val="0055560E"/>
    <w:rsid w:val="00555846"/>
    <w:rsid w:val="00556177"/>
    <w:rsid w:val="005561DE"/>
    <w:rsid w:val="00556281"/>
    <w:rsid w:val="0055651F"/>
    <w:rsid w:val="0055678A"/>
    <w:rsid w:val="00556C51"/>
    <w:rsid w:val="00556E7A"/>
    <w:rsid w:val="00557071"/>
    <w:rsid w:val="0055761D"/>
    <w:rsid w:val="00557FFB"/>
    <w:rsid w:val="00560089"/>
    <w:rsid w:val="0056056C"/>
    <w:rsid w:val="00560DAD"/>
    <w:rsid w:val="00560DE2"/>
    <w:rsid w:val="0056113E"/>
    <w:rsid w:val="00561390"/>
    <w:rsid w:val="00561C5C"/>
    <w:rsid w:val="005620C2"/>
    <w:rsid w:val="005627F9"/>
    <w:rsid w:val="005629BB"/>
    <w:rsid w:val="00562ADE"/>
    <w:rsid w:val="00562B83"/>
    <w:rsid w:val="00563404"/>
    <w:rsid w:val="00563BD3"/>
    <w:rsid w:val="00563CCB"/>
    <w:rsid w:val="00564576"/>
    <w:rsid w:val="005647D2"/>
    <w:rsid w:val="00564819"/>
    <w:rsid w:val="00564C06"/>
    <w:rsid w:val="00564C66"/>
    <w:rsid w:val="00564FF1"/>
    <w:rsid w:val="00565037"/>
    <w:rsid w:val="00565108"/>
    <w:rsid w:val="005651A3"/>
    <w:rsid w:val="005652D0"/>
    <w:rsid w:val="005654FB"/>
    <w:rsid w:val="00565A2F"/>
    <w:rsid w:val="00565A9A"/>
    <w:rsid w:val="00565C1A"/>
    <w:rsid w:val="00566005"/>
    <w:rsid w:val="0056613F"/>
    <w:rsid w:val="00566336"/>
    <w:rsid w:val="0056651D"/>
    <w:rsid w:val="00566534"/>
    <w:rsid w:val="0056678F"/>
    <w:rsid w:val="00566A73"/>
    <w:rsid w:val="00567071"/>
    <w:rsid w:val="00567228"/>
    <w:rsid w:val="005675E9"/>
    <w:rsid w:val="00567BEC"/>
    <w:rsid w:val="0057031F"/>
    <w:rsid w:val="005703DC"/>
    <w:rsid w:val="005704AF"/>
    <w:rsid w:val="00570A1F"/>
    <w:rsid w:val="00570B2D"/>
    <w:rsid w:val="00570D41"/>
    <w:rsid w:val="00570E02"/>
    <w:rsid w:val="00570EF6"/>
    <w:rsid w:val="0057111E"/>
    <w:rsid w:val="005711CC"/>
    <w:rsid w:val="00571460"/>
    <w:rsid w:val="00571479"/>
    <w:rsid w:val="00571602"/>
    <w:rsid w:val="0057185D"/>
    <w:rsid w:val="00571877"/>
    <w:rsid w:val="005718CD"/>
    <w:rsid w:val="00571959"/>
    <w:rsid w:val="0057196C"/>
    <w:rsid w:val="00571B0A"/>
    <w:rsid w:val="00571C95"/>
    <w:rsid w:val="00571E2E"/>
    <w:rsid w:val="00571F26"/>
    <w:rsid w:val="005723FE"/>
    <w:rsid w:val="00572E23"/>
    <w:rsid w:val="00572EE8"/>
    <w:rsid w:val="00573008"/>
    <w:rsid w:val="005731C9"/>
    <w:rsid w:val="0057378C"/>
    <w:rsid w:val="005737DF"/>
    <w:rsid w:val="00573BCD"/>
    <w:rsid w:val="00573D21"/>
    <w:rsid w:val="00573D97"/>
    <w:rsid w:val="00574090"/>
    <w:rsid w:val="00574175"/>
    <w:rsid w:val="00574239"/>
    <w:rsid w:val="0057463F"/>
    <w:rsid w:val="00574A4A"/>
    <w:rsid w:val="00574B29"/>
    <w:rsid w:val="005755CE"/>
    <w:rsid w:val="00575678"/>
    <w:rsid w:val="00575881"/>
    <w:rsid w:val="005758B0"/>
    <w:rsid w:val="0057594F"/>
    <w:rsid w:val="00575D9C"/>
    <w:rsid w:val="00576469"/>
    <w:rsid w:val="0057658A"/>
    <w:rsid w:val="00576690"/>
    <w:rsid w:val="00576AAD"/>
    <w:rsid w:val="00576F73"/>
    <w:rsid w:val="005771F7"/>
    <w:rsid w:val="00577335"/>
    <w:rsid w:val="005775AC"/>
    <w:rsid w:val="00577983"/>
    <w:rsid w:val="00577B58"/>
    <w:rsid w:val="00577DE4"/>
    <w:rsid w:val="005804DF"/>
    <w:rsid w:val="005805DF"/>
    <w:rsid w:val="00580B08"/>
    <w:rsid w:val="00580CC7"/>
    <w:rsid w:val="00580F7C"/>
    <w:rsid w:val="005810C2"/>
    <w:rsid w:val="005812F2"/>
    <w:rsid w:val="00581709"/>
    <w:rsid w:val="00581FBA"/>
    <w:rsid w:val="00582407"/>
    <w:rsid w:val="0058277B"/>
    <w:rsid w:val="00582874"/>
    <w:rsid w:val="00582EE7"/>
    <w:rsid w:val="00582EEE"/>
    <w:rsid w:val="0058304B"/>
    <w:rsid w:val="005831A6"/>
    <w:rsid w:val="00583201"/>
    <w:rsid w:val="0058338C"/>
    <w:rsid w:val="00583446"/>
    <w:rsid w:val="0058353C"/>
    <w:rsid w:val="00584673"/>
    <w:rsid w:val="005847E6"/>
    <w:rsid w:val="0058487A"/>
    <w:rsid w:val="005848A4"/>
    <w:rsid w:val="00584D96"/>
    <w:rsid w:val="00584DFD"/>
    <w:rsid w:val="00585235"/>
    <w:rsid w:val="00585844"/>
    <w:rsid w:val="00585C19"/>
    <w:rsid w:val="00585E79"/>
    <w:rsid w:val="0058603D"/>
    <w:rsid w:val="005860A8"/>
    <w:rsid w:val="00586845"/>
    <w:rsid w:val="0058705B"/>
    <w:rsid w:val="0058740B"/>
    <w:rsid w:val="00587577"/>
    <w:rsid w:val="00587754"/>
    <w:rsid w:val="005877CB"/>
    <w:rsid w:val="00587A68"/>
    <w:rsid w:val="00587B40"/>
    <w:rsid w:val="00587F7D"/>
    <w:rsid w:val="00590033"/>
    <w:rsid w:val="005900E0"/>
    <w:rsid w:val="005907B9"/>
    <w:rsid w:val="00591455"/>
    <w:rsid w:val="00591764"/>
    <w:rsid w:val="0059177F"/>
    <w:rsid w:val="00591A97"/>
    <w:rsid w:val="00591B7C"/>
    <w:rsid w:val="00591F77"/>
    <w:rsid w:val="00592007"/>
    <w:rsid w:val="00592CB6"/>
    <w:rsid w:val="00592F1B"/>
    <w:rsid w:val="00592F79"/>
    <w:rsid w:val="00593B32"/>
    <w:rsid w:val="00593FDC"/>
    <w:rsid w:val="005940C1"/>
    <w:rsid w:val="00594434"/>
    <w:rsid w:val="00594831"/>
    <w:rsid w:val="00594AC4"/>
    <w:rsid w:val="00594DC2"/>
    <w:rsid w:val="00594EDD"/>
    <w:rsid w:val="005955FE"/>
    <w:rsid w:val="005956CF"/>
    <w:rsid w:val="0059603B"/>
    <w:rsid w:val="005963E4"/>
    <w:rsid w:val="005965EA"/>
    <w:rsid w:val="005967FE"/>
    <w:rsid w:val="00596961"/>
    <w:rsid w:val="00596B9B"/>
    <w:rsid w:val="00597083"/>
    <w:rsid w:val="005971E1"/>
    <w:rsid w:val="005973E4"/>
    <w:rsid w:val="00597456"/>
    <w:rsid w:val="0059745D"/>
    <w:rsid w:val="00597A86"/>
    <w:rsid w:val="00597B6C"/>
    <w:rsid w:val="00597B71"/>
    <w:rsid w:val="00597C9E"/>
    <w:rsid w:val="00597FB0"/>
    <w:rsid w:val="005A00C8"/>
    <w:rsid w:val="005A0972"/>
    <w:rsid w:val="005A09C7"/>
    <w:rsid w:val="005A0A6E"/>
    <w:rsid w:val="005A0AC0"/>
    <w:rsid w:val="005A13DA"/>
    <w:rsid w:val="005A14A1"/>
    <w:rsid w:val="005A18E4"/>
    <w:rsid w:val="005A1DCD"/>
    <w:rsid w:val="005A20F7"/>
    <w:rsid w:val="005A24D9"/>
    <w:rsid w:val="005A267A"/>
    <w:rsid w:val="005A28A9"/>
    <w:rsid w:val="005A295A"/>
    <w:rsid w:val="005A2B9A"/>
    <w:rsid w:val="005A326C"/>
    <w:rsid w:val="005A39D8"/>
    <w:rsid w:val="005A3A8C"/>
    <w:rsid w:val="005A3B89"/>
    <w:rsid w:val="005A3DC3"/>
    <w:rsid w:val="005A4220"/>
    <w:rsid w:val="005A4277"/>
    <w:rsid w:val="005A48E4"/>
    <w:rsid w:val="005A4D87"/>
    <w:rsid w:val="005A56E0"/>
    <w:rsid w:val="005A598E"/>
    <w:rsid w:val="005A5EBA"/>
    <w:rsid w:val="005A5FE5"/>
    <w:rsid w:val="005A631D"/>
    <w:rsid w:val="005A6343"/>
    <w:rsid w:val="005A637A"/>
    <w:rsid w:val="005A6602"/>
    <w:rsid w:val="005A666B"/>
    <w:rsid w:val="005A67FC"/>
    <w:rsid w:val="005A69AA"/>
    <w:rsid w:val="005A6F8A"/>
    <w:rsid w:val="005A7046"/>
    <w:rsid w:val="005A704B"/>
    <w:rsid w:val="005A712C"/>
    <w:rsid w:val="005A7157"/>
    <w:rsid w:val="005A7B13"/>
    <w:rsid w:val="005A7B38"/>
    <w:rsid w:val="005A7B84"/>
    <w:rsid w:val="005A7DE6"/>
    <w:rsid w:val="005A7EF3"/>
    <w:rsid w:val="005B0249"/>
    <w:rsid w:val="005B02D6"/>
    <w:rsid w:val="005B049C"/>
    <w:rsid w:val="005B08B7"/>
    <w:rsid w:val="005B0B80"/>
    <w:rsid w:val="005B0E2F"/>
    <w:rsid w:val="005B0F64"/>
    <w:rsid w:val="005B16C3"/>
    <w:rsid w:val="005B1847"/>
    <w:rsid w:val="005B1B7B"/>
    <w:rsid w:val="005B1FA3"/>
    <w:rsid w:val="005B1FC3"/>
    <w:rsid w:val="005B2021"/>
    <w:rsid w:val="005B2074"/>
    <w:rsid w:val="005B21BA"/>
    <w:rsid w:val="005B231C"/>
    <w:rsid w:val="005B2618"/>
    <w:rsid w:val="005B2701"/>
    <w:rsid w:val="005B2A3A"/>
    <w:rsid w:val="005B2BD1"/>
    <w:rsid w:val="005B2E28"/>
    <w:rsid w:val="005B31A5"/>
    <w:rsid w:val="005B31BE"/>
    <w:rsid w:val="005B3536"/>
    <w:rsid w:val="005B37BE"/>
    <w:rsid w:val="005B39FD"/>
    <w:rsid w:val="005B3C50"/>
    <w:rsid w:val="005B49A4"/>
    <w:rsid w:val="005B4F18"/>
    <w:rsid w:val="005B4FE1"/>
    <w:rsid w:val="005B524C"/>
    <w:rsid w:val="005B53F5"/>
    <w:rsid w:val="005B5CE1"/>
    <w:rsid w:val="005B5E0B"/>
    <w:rsid w:val="005B5F4F"/>
    <w:rsid w:val="005B6307"/>
    <w:rsid w:val="005B6310"/>
    <w:rsid w:val="005B6938"/>
    <w:rsid w:val="005B6A8A"/>
    <w:rsid w:val="005B6ADB"/>
    <w:rsid w:val="005B6E01"/>
    <w:rsid w:val="005B7013"/>
    <w:rsid w:val="005B71B7"/>
    <w:rsid w:val="005B7737"/>
    <w:rsid w:val="005B77AA"/>
    <w:rsid w:val="005B77AC"/>
    <w:rsid w:val="005B7949"/>
    <w:rsid w:val="005B7C8A"/>
    <w:rsid w:val="005B7F34"/>
    <w:rsid w:val="005C02FC"/>
    <w:rsid w:val="005C09B5"/>
    <w:rsid w:val="005C0BBF"/>
    <w:rsid w:val="005C0D8F"/>
    <w:rsid w:val="005C1346"/>
    <w:rsid w:val="005C1425"/>
    <w:rsid w:val="005C1457"/>
    <w:rsid w:val="005C18A6"/>
    <w:rsid w:val="005C1A23"/>
    <w:rsid w:val="005C1B76"/>
    <w:rsid w:val="005C1CD1"/>
    <w:rsid w:val="005C1E37"/>
    <w:rsid w:val="005C225A"/>
    <w:rsid w:val="005C242B"/>
    <w:rsid w:val="005C26DA"/>
    <w:rsid w:val="005C26E5"/>
    <w:rsid w:val="005C26F0"/>
    <w:rsid w:val="005C2755"/>
    <w:rsid w:val="005C298A"/>
    <w:rsid w:val="005C2A09"/>
    <w:rsid w:val="005C2C90"/>
    <w:rsid w:val="005C2DDB"/>
    <w:rsid w:val="005C3331"/>
    <w:rsid w:val="005C3497"/>
    <w:rsid w:val="005C3576"/>
    <w:rsid w:val="005C35D5"/>
    <w:rsid w:val="005C3D81"/>
    <w:rsid w:val="005C4383"/>
    <w:rsid w:val="005C4529"/>
    <w:rsid w:val="005C47DB"/>
    <w:rsid w:val="005C540C"/>
    <w:rsid w:val="005C56AF"/>
    <w:rsid w:val="005C56F9"/>
    <w:rsid w:val="005C59AF"/>
    <w:rsid w:val="005C5D4A"/>
    <w:rsid w:val="005C6134"/>
    <w:rsid w:val="005C6153"/>
    <w:rsid w:val="005C6766"/>
    <w:rsid w:val="005C6A06"/>
    <w:rsid w:val="005C6A5B"/>
    <w:rsid w:val="005C6E4D"/>
    <w:rsid w:val="005C7206"/>
    <w:rsid w:val="005C7380"/>
    <w:rsid w:val="005C73E2"/>
    <w:rsid w:val="005C790E"/>
    <w:rsid w:val="005C7932"/>
    <w:rsid w:val="005C7BF3"/>
    <w:rsid w:val="005D014E"/>
    <w:rsid w:val="005D0577"/>
    <w:rsid w:val="005D08D1"/>
    <w:rsid w:val="005D0B84"/>
    <w:rsid w:val="005D0BBB"/>
    <w:rsid w:val="005D0CF7"/>
    <w:rsid w:val="005D0D23"/>
    <w:rsid w:val="005D0EE2"/>
    <w:rsid w:val="005D19E8"/>
    <w:rsid w:val="005D1AAB"/>
    <w:rsid w:val="005D1C4F"/>
    <w:rsid w:val="005D1EDD"/>
    <w:rsid w:val="005D2500"/>
    <w:rsid w:val="005D2559"/>
    <w:rsid w:val="005D2772"/>
    <w:rsid w:val="005D2C5F"/>
    <w:rsid w:val="005D3085"/>
    <w:rsid w:val="005D3254"/>
    <w:rsid w:val="005D32BA"/>
    <w:rsid w:val="005D39DC"/>
    <w:rsid w:val="005D3B77"/>
    <w:rsid w:val="005D3B84"/>
    <w:rsid w:val="005D3BDD"/>
    <w:rsid w:val="005D3FE9"/>
    <w:rsid w:val="005D43EB"/>
    <w:rsid w:val="005D4B6B"/>
    <w:rsid w:val="005D4E76"/>
    <w:rsid w:val="005D586C"/>
    <w:rsid w:val="005D59E3"/>
    <w:rsid w:val="005D5C73"/>
    <w:rsid w:val="005D5C9F"/>
    <w:rsid w:val="005D60B8"/>
    <w:rsid w:val="005D611B"/>
    <w:rsid w:val="005D6252"/>
    <w:rsid w:val="005D65EB"/>
    <w:rsid w:val="005D66D9"/>
    <w:rsid w:val="005D6866"/>
    <w:rsid w:val="005D6AF7"/>
    <w:rsid w:val="005D6FED"/>
    <w:rsid w:val="005D7229"/>
    <w:rsid w:val="005D74EA"/>
    <w:rsid w:val="005D781B"/>
    <w:rsid w:val="005D7936"/>
    <w:rsid w:val="005D79D6"/>
    <w:rsid w:val="005D7D9F"/>
    <w:rsid w:val="005E0678"/>
    <w:rsid w:val="005E06E5"/>
    <w:rsid w:val="005E094C"/>
    <w:rsid w:val="005E0D97"/>
    <w:rsid w:val="005E0E37"/>
    <w:rsid w:val="005E1295"/>
    <w:rsid w:val="005E13CB"/>
    <w:rsid w:val="005E13ED"/>
    <w:rsid w:val="005E1A75"/>
    <w:rsid w:val="005E204E"/>
    <w:rsid w:val="005E2097"/>
    <w:rsid w:val="005E238F"/>
    <w:rsid w:val="005E294D"/>
    <w:rsid w:val="005E2A27"/>
    <w:rsid w:val="005E2BEF"/>
    <w:rsid w:val="005E310E"/>
    <w:rsid w:val="005E3146"/>
    <w:rsid w:val="005E32AB"/>
    <w:rsid w:val="005E3388"/>
    <w:rsid w:val="005E33D7"/>
    <w:rsid w:val="005E3439"/>
    <w:rsid w:val="005E47FD"/>
    <w:rsid w:val="005E4BA4"/>
    <w:rsid w:val="005E4D3D"/>
    <w:rsid w:val="005E4F94"/>
    <w:rsid w:val="005E4FBF"/>
    <w:rsid w:val="005E501A"/>
    <w:rsid w:val="005E50D1"/>
    <w:rsid w:val="005E51EC"/>
    <w:rsid w:val="005E5353"/>
    <w:rsid w:val="005E60FC"/>
    <w:rsid w:val="005E6182"/>
    <w:rsid w:val="005E62FA"/>
    <w:rsid w:val="005E68D9"/>
    <w:rsid w:val="005E6A4C"/>
    <w:rsid w:val="005E6B6C"/>
    <w:rsid w:val="005E73C6"/>
    <w:rsid w:val="005E74FF"/>
    <w:rsid w:val="005E7824"/>
    <w:rsid w:val="005E7881"/>
    <w:rsid w:val="005E7903"/>
    <w:rsid w:val="005E7AD4"/>
    <w:rsid w:val="005E7CDD"/>
    <w:rsid w:val="005F00A9"/>
    <w:rsid w:val="005F04A4"/>
    <w:rsid w:val="005F056F"/>
    <w:rsid w:val="005F05AA"/>
    <w:rsid w:val="005F07F2"/>
    <w:rsid w:val="005F0C73"/>
    <w:rsid w:val="005F119A"/>
    <w:rsid w:val="005F14CE"/>
    <w:rsid w:val="005F18BF"/>
    <w:rsid w:val="005F18F3"/>
    <w:rsid w:val="005F1A66"/>
    <w:rsid w:val="005F1BE7"/>
    <w:rsid w:val="005F1C08"/>
    <w:rsid w:val="005F1D36"/>
    <w:rsid w:val="005F1D83"/>
    <w:rsid w:val="005F1F3F"/>
    <w:rsid w:val="005F200E"/>
    <w:rsid w:val="005F2094"/>
    <w:rsid w:val="005F23D6"/>
    <w:rsid w:val="005F240B"/>
    <w:rsid w:val="005F26C1"/>
    <w:rsid w:val="005F2932"/>
    <w:rsid w:val="005F2EC0"/>
    <w:rsid w:val="005F3333"/>
    <w:rsid w:val="005F36BF"/>
    <w:rsid w:val="005F3B9A"/>
    <w:rsid w:val="005F3CB1"/>
    <w:rsid w:val="005F3EB6"/>
    <w:rsid w:val="005F3F89"/>
    <w:rsid w:val="005F439C"/>
    <w:rsid w:val="005F4796"/>
    <w:rsid w:val="005F487E"/>
    <w:rsid w:val="005F4BA4"/>
    <w:rsid w:val="005F506C"/>
    <w:rsid w:val="005F574C"/>
    <w:rsid w:val="005F59FF"/>
    <w:rsid w:val="005F5BBD"/>
    <w:rsid w:val="005F5C18"/>
    <w:rsid w:val="005F5D01"/>
    <w:rsid w:val="005F5E6E"/>
    <w:rsid w:val="005F6521"/>
    <w:rsid w:val="005F669C"/>
    <w:rsid w:val="005F681A"/>
    <w:rsid w:val="005F6A07"/>
    <w:rsid w:val="005F6D04"/>
    <w:rsid w:val="005F6EEF"/>
    <w:rsid w:val="005F7293"/>
    <w:rsid w:val="005F74BE"/>
    <w:rsid w:val="006002B1"/>
    <w:rsid w:val="00600460"/>
    <w:rsid w:val="006004D7"/>
    <w:rsid w:val="006005A2"/>
    <w:rsid w:val="006005B5"/>
    <w:rsid w:val="00600787"/>
    <w:rsid w:val="0060084D"/>
    <w:rsid w:val="00600A1D"/>
    <w:rsid w:val="00600CDA"/>
    <w:rsid w:val="00601772"/>
    <w:rsid w:val="006019FB"/>
    <w:rsid w:val="00601B73"/>
    <w:rsid w:val="00602025"/>
    <w:rsid w:val="00602310"/>
    <w:rsid w:val="00602489"/>
    <w:rsid w:val="00602632"/>
    <w:rsid w:val="00602A23"/>
    <w:rsid w:val="00602C46"/>
    <w:rsid w:val="00602F50"/>
    <w:rsid w:val="0060310D"/>
    <w:rsid w:val="00603398"/>
    <w:rsid w:val="006033FE"/>
    <w:rsid w:val="00603B44"/>
    <w:rsid w:val="00603D60"/>
    <w:rsid w:val="006048A3"/>
    <w:rsid w:val="00604D22"/>
    <w:rsid w:val="00604EE0"/>
    <w:rsid w:val="006050DC"/>
    <w:rsid w:val="006055B3"/>
    <w:rsid w:val="00605C4B"/>
    <w:rsid w:val="00605F9C"/>
    <w:rsid w:val="00606190"/>
    <w:rsid w:val="00606524"/>
    <w:rsid w:val="0060653F"/>
    <w:rsid w:val="006078AA"/>
    <w:rsid w:val="00610441"/>
    <w:rsid w:val="00610568"/>
    <w:rsid w:val="006105E5"/>
    <w:rsid w:val="00610A7D"/>
    <w:rsid w:val="00610B18"/>
    <w:rsid w:val="00611071"/>
    <w:rsid w:val="00611228"/>
    <w:rsid w:val="00612291"/>
    <w:rsid w:val="0061281C"/>
    <w:rsid w:val="00612952"/>
    <w:rsid w:val="00612A69"/>
    <w:rsid w:val="00613509"/>
    <w:rsid w:val="00613C7E"/>
    <w:rsid w:val="00613F1F"/>
    <w:rsid w:val="0061406D"/>
    <w:rsid w:val="00614131"/>
    <w:rsid w:val="0061489A"/>
    <w:rsid w:val="00614AFC"/>
    <w:rsid w:val="00615057"/>
    <w:rsid w:val="006152FA"/>
    <w:rsid w:val="00615497"/>
    <w:rsid w:val="00615A05"/>
    <w:rsid w:val="00615FEC"/>
    <w:rsid w:val="006161B2"/>
    <w:rsid w:val="00616372"/>
    <w:rsid w:val="0061644B"/>
    <w:rsid w:val="006164E4"/>
    <w:rsid w:val="006166CD"/>
    <w:rsid w:val="006168A5"/>
    <w:rsid w:val="00616CAA"/>
    <w:rsid w:val="00617399"/>
    <w:rsid w:val="006175AD"/>
    <w:rsid w:val="00617611"/>
    <w:rsid w:val="006176A2"/>
    <w:rsid w:val="00617A4D"/>
    <w:rsid w:val="00617BF8"/>
    <w:rsid w:val="00617F3B"/>
    <w:rsid w:val="006201B8"/>
    <w:rsid w:val="00620485"/>
    <w:rsid w:val="006207DF"/>
    <w:rsid w:val="0062081E"/>
    <w:rsid w:val="006208E7"/>
    <w:rsid w:val="0062094A"/>
    <w:rsid w:val="00620AE3"/>
    <w:rsid w:val="00620C56"/>
    <w:rsid w:val="006219A3"/>
    <w:rsid w:val="00621B08"/>
    <w:rsid w:val="00621EF6"/>
    <w:rsid w:val="00622231"/>
    <w:rsid w:val="0062226C"/>
    <w:rsid w:val="00622555"/>
    <w:rsid w:val="006225A0"/>
    <w:rsid w:val="00622764"/>
    <w:rsid w:val="0062288F"/>
    <w:rsid w:val="006230C2"/>
    <w:rsid w:val="0062379C"/>
    <w:rsid w:val="006238CE"/>
    <w:rsid w:val="00623A44"/>
    <w:rsid w:val="00623ACE"/>
    <w:rsid w:val="00623C42"/>
    <w:rsid w:val="00623C70"/>
    <w:rsid w:val="0062401C"/>
    <w:rsid w:val="00624354"/>
    <w:rsid w:val="006243EA"/>
    <w:rsid w:val="00624D4B"/>
    <w:rsid w:val="00624F81"/>
    <w:rsid w:val="0062610C"/>
    <w:rsid w:val="00626277"/>
    <w:rsid w:val="0062628E"/>
    <w:rsid w:val="00626491"/>
    <w:rsid w:val="00626646"/>
    <w:rsid w:val="00626797"/>
    <w:rsid w:val="00626891"/>
    <w:rsid w:val="00626965"/>
    <w:rsid w:val="00626B43"/>
    <w:rsid w:val="00626C89"/>
    <w:rsid w:val="00626DE5"/>
    <w:rsid w:val="00626EA1"/>
    <w:rsid w:val="00626F57"/>
    <w:rsid w:val="0062703D"/>
    <w:rsid w:val="00627152"/>
    <w:rsid w:val="00627364"/>
    <w:rsid w:val="00627379"/>
    <w:rsid w:val="006273CC"/>
    <w:rsid w:val="0062777A"/>
    <w:rsid w:val="00627983"/>
    <w:rsid w:val="00627A1B"/>
    <w:rsid w:val="00630073"/>
    <w:rsid w:val="00630156"/>
    <w:rsid w:val="0063060E"/>
    <w:rsid w:val="00630902"/>
    <w:rsid w:val="00630F55"/>
    <w:rsid w:val="00630F96"/>
    <w:rsid w:val="0063144C"/>
    <w:rsid w:val="00631B42"/>
    <w:rsid w:val="006323E0"/>
    <w:rsid w:val="00632DF9"/>
    <w:rsid w:val="00632E16"/>
    <w:rsid w:val="00632E17"/>
    <w:rsid w:val="00632E31"/>
    <w:rsid w:val="00632E8D"/>
    <w:rsid w:val="006333D9"/>
    <w:rsid w:val="00633811"/>
    <w:rsid w:val="00633B91"/>
    <w:rsid w:val="00633BEA"/>
    <w:rsid w:val="00633CD0"/>
    <w:rsid w:val="00633FF2"/>
    <w:rsid w:val="00634190"/>
    <w:rsid w:val="006345DB"/>
    <w:rsid w:val="00634C43"/>
    <w:rsid w:val="00634C88"/>
    <w:rsid w:val="00634FFF"/>
    <w:rsid w:val="00635236"/>
    <w:rsid w:val="00635340"/>
    <w:rsid w:val="006353CA"/>
    <w:rsid w:val="00635762"/>
    <w:rsid w:val="00635887"/>
    <w:rsid w:val="006358A8"/>
    <w:rsid w:val="006359AC"/>
    <w:rsid w:val="00635C75"/>
    <w:rsid w:val="00636016"/>
    <w:rsid w:val="00636112"/>
    <w:rsid w:val="006363E7"/>
    <w:rsid w:val="00636938"/>
    <w:rsid w:val="00636C21"/>
    <w:rsid w:val="00636CC7"/>
    <w:rsid w:val="00636F2B"/>
    <w:rsid w:val="0063728A"/>
    <w:rsid w:val="00637468"/>
    <w:rsid w:val="006375F9"/>
    <w:rsid w:val="00637AEC"/>
    <w:rsid w:val="00637ED6"/>
    <w:rsid w:val="006407B3"/>
    <w:rsid w:val="00640C80"/>
    <w:rsid w:val="00640E52"/>
    <w:rsid w:val="00640F62"/>
    <w:rsid w:val="00640F8E"/>
    <w:rsid w:val="00641045"/>
    <w:rsid w:val="006412FE"/>
    <w:rsid w:val="00641406"/>
    <w:rsid w:val="006415DB"/>
    <w:rsid w:val="006416B1"/>
    <w:rsid w:val="006416DD"/>
    <w:rsid w:val="00641958"/>
    <w:rsid w:val="006419C9"/>
    <w:rsid w:val="00641A91"/>
    <w:rsid w:val="00641FF6"/>
    <w:rsid w:val="006420B7"/>
    <w:rsid w:val="00642141"/>
    <w:rsid w:val="00642273"/>
    <w:rsid w:val="0064243B"/>
    <w:rsid w:val="006424A0"/>
    <w:rsid w:val="006429BE"/>
    <w:rsid w:val="00642CA2"/>
    <w:rsid w:val="00642D92"/>
    <w:rsid w:val="00643392"/>
    <w:rsid w:val="006433EA"/>
    <w:rsid w:val="00643587"/>
    <w:rsid w:val="006435B8"/>
    <w:rsid w:val="00643CBD"/>
    <w:rsid w:val="00643E7E"/>
    <w:rsid w:val="00643ECC"/>
    <w:rsid w:val="00644591"/>
    <w:rsid w:val="006447AA"/>
    <w:rsid w:val="00644A2D"/>
    <w:rsid w:val="00645607"/>
    <w:rsid w:val="00645B7B"/>
    <w:rsid w:val="00645BB4"/>
    <w:rsid w:val="00645E15"/>
    <w:rsid w:val="00645ECF"/>
    <w:rsid w:val="00645FF9"/>
    <w:rsid w:val="0064618F"/>
    <w:rsid w:val="006464E6"/>
    <w:rsid w:val="00646724"/>
    <w:rsid w:val="006469ED"/>
    <w:rsid w:val="00646A24"/>
    <w:rsid w:val="00646CE0"/>
    <w:rsid w:val="00646E10"/>
    <w:rsid w:val="00646E77"/>
    <w:rsid w:val="00647081"/>
    <w:rsid w:val="00647315"/>
    <w:rsid w:val="00647436"/>
    <w:rsid w:val="00647837"/>
    <w:rsid w:val="006514A9"/>
    <w:rsid w:val="0065150C"/>
    <w:rsid w:val="0065151B"/>
    <w:rsid w:val="00651609"/>
    <w:rsid w:val="00651748"/>
    <w:rsid w:val="006519A3"/>
    <w:rsid w:val="00651B54"/>
    <w:rsid w:val="00651BF4"/>
    <w:rsid w:val="00651EC9"/>
    <w:rsid w:val="00651EE9"/>
    <w:rsid w:val="00652D8B"/>
    <w:rsid w:val="00652DD2"/>
    <w:rsid w:val="0065353A"/>
    <w:rsid w:val="00653B83"/>
    <w:rsid w:val="00653D6D"/>
    <w:rsid w:val="00653DA1"/>
    <w:rsid w:val="00653F90"/>
    <w:rsid w:val="00654089"/>
    <w:rsid w:val="00654296"/>
    <w:rsid w:val="006544D9"/>
    <w:rsid w:val="00654642"/>
    <w:rsid w:val="006546A2"/>
    <w:rsid w:val="00654734"/>
    <w:rsid w:val="00654A9B"/>
    <w:rsid w:val="00654F4F"/>
    <w:rsid w:val="0065511A"/>
    <w:rsid w:val="0065571A"/>
    <w:rsid w:val="00655C02"/>
    <w:rsid w:val="00655F54"/>
    <w:rsid w:val="0065618F"/>
    <w:rsid w:val="0065667E"/>
    <w:rsid w:val="006567F4"/>
    <w:rsid w:val="00657682"/>
    <w:rsid w:val="00657701"/>
    <w:rsid w:val="00657AAB"/>
    <w:rsid w:val="006604FA"/>
    <w:rsid w:val="006606F5"/>
    <w:rsid w:val="00660BCA"/>
    <w:rsid w:val="00660E9C"/>
    <w:rsid w:val="0066128F"/>
    <w:rsid w:val="00661783"/>
    <w:rsid w:val="006621BD"/>
    <w:rsid w:val="00662204"/>
    <w:rsid w:val="00662250"/>
    <w:rsid w:val="00662298"/>
    <w:rsid w:val="006623C1"/>
    <w:rsid w:val="00662477"/>
    <w:rsid w:val="00662510"/>
    <w:rsid w:val="00662772"/>
    <w:rsid w:val="00662850"/>
    <w:rsid w:val="00662864"/>
    <w:rsid w:val="00662A33"/>
    <w:rsid w:val="00662BBC"/>
    <w:rsid w:val="006631B0"/>
    <w:rsid w:val="00663392"/>
    <w:rsid w:val="006635FF"/>
    <w:rsid w:val="00663765"/>
    <w:rsid w:val="006637F5"/>
    <w:rsid w:val="006638CC"/>
    <w:rsid w:val="00663985"/>
    <w:rsid w:val="00663E7E"/>
    <w:rsid w:val="006642F1"/>
    <w:rsid w:val="00664455"/>
    <w:rsid w:val="00664741"/>
    <w:rsid w:val="00665077"/>
    <w:rsid w:val="00665493"/>
    <w:rsid w:val="00665544"/>
    <w:rsid w:val="00665C5F"/>
    <w:rsid w:val="00666204"/>
    <w:rsid w:val="0066624F"/>
    <w:rsid w:val="00666778"/>
    <w:rsid w:val="006668DB"/>
    <w:rsid w:val="00666C85"/>
    <w:rsid w:val="00666C97"/>
    <w:rsid w:val="00666F4E"/>
    <w:rsid w:val="00667382"/>
    <w:rsid w:val="0066758A"/>
    <w:rsid w:val="00667898"/>
    <w:rsid w:val="00667A83"/>
    <w:rsid w:val="00667B17"/>
    <w:rsid w:val="00667E33"/>
    <w:rsid w:val="006708EE"/>
    <w:rsid w:val="00670F99"/>
    <w:rsid w:val="0067143B"/>
    <w:rsid w:val="00671590"/>
    <w:rsid w:val="0067173A"/>
    <w:rsid w:val="0067180D"/>
    <w:rsid w:val="00671816"/>
    <w:rsid w:val="00671A0E"/>
    <w:rsid w:val="00671FF6"/>
    <w:rsid w:val="00672873"/>
    <w:rsid w:val="006728BA"/>
    <w:rsid w:val="00672AD4"/>
    <w:rsid w:val="00672CFA"/>
    <w:rsid w:val="006732ED"/>
    <w:rsid w:val="00673423"/>
    <w:rsid w:val="00673504"/>
    <w:rsid w:val="00673B7C"/>
    <w:rsid w:val="0067495F"/>
    <w:rsid w:val="00674AD0"/>
    <w:rsid w:val="00674BFD"/>
    <w:rsid w:val="00675513"/>
    <w:rsid w:val="00675A52"/>
    <w:rsid w:val="00675DB6"/>
    <w:rsid w:val="00675E06"/>
    <w:rsid w:val="006760DD"/>
    <w:rsid w:val="006762F3"/>
    <w:rsid w:val="00676D5C"/>
    <w:rsid w:val="0067700F"/>
    <w:rsid w:val="00677056"/>
    <w:rsid w:val="006772A5"/>
    <w:rsid w:val="006774A1"/>
    <w:rsid w:val="006776A6"/>
    <w:rsid w:val="00677705"/>
    <w:rsid w:val="0067772C"/>
    <w:rsid w:val="0067785C"/>
    <w:rsid w:val="00677CBA"/>
    <w:rsid w:val="006802B6"/>
    <w:rsid w:val="006802CE"/>
    <w:rsid w:val="006803A0"/>
    <w:rsid w:val="006806BF"/>
    <w:rsid w:val="0068089C"/>
    <w:rsid w:val="006809C1"/>
    <w:rsid w:val="00680EAC"/>
    <w:rsid w:val="00680F65"/>
    <w:rsid w:val="00681076"/>
    <w:rsid w:val="0068191C"/>
    <w:rsid w:val="006819C4"/>
    <w:rsid w:val="00681E15"/>
    <w:rsid w:val="00682F3E"/>
    <w:rsid w:val="006836A5"/>
    <w:rsid w:val="00683739"/>
    <w:rsid w:val="006837ED"/>
    <w:rsid w:val="006848B5"/>
    <w:rsid w:val="00684C3A"/>
    <w:rsid w:val="00684C59"/>
    <w:rsid w:val="00684D58"/>
    <w:rsid w:val="00684D60"/>
    <w:rsid w:val="00684EE9"/>
    <w:rsid w:val="006851F9"/>
    <w:rsid w:val="0068547A"/>
    <w:rsid w:val="00685525"/>
    <w:rsid w:val="00685709"/>
    <w:rsid w:val="006859E4"/>
    <w:rsid w:val="00685EAB"/>
    <w:rsid w:val="0068617D"/>
    <w:rsid w:val="00686856"/>
    <w:rsid w:val="00686872"/>
    <w:rsid w:val="00686A11"/>
    <w:rsid w:val="00686D02"/>
    <w:rsid w:val="00686D93"/>
    <w:rsid w:val="00686ECB"/>
    <w:rsid w:val="0068752A"/>
    <w:rsid w:val="00687AC0"/>
    <w:rsid w:val="00687E23"/>
    <w:rsid w:val="00687F56"/>
    <w:rsid w:val="0069045C"/>
    <w:rsid w:val="006909C3"/>
    <w:rsid w:val="00690CAE"/>
    <w:rsid w:val="00690D4D"/>
    <w:rsid w:val="00690EF5"/>
    <w:rsid w:val="00691039"/>
    <w:rsid w:val="006910C2"/>
    <w:rsid w:val="006917BE"/>
    <w:rsid w:val="00691CBC"/>
    <w:rsid w:val="00691D05"/>
    <w:rsid w:val="0069283B"/>
    <w:rsid w:val="00692B04"/>
    <w:rsid w:val="00692B6D"/>
    <w:rsid w:val="00693597"/>
    <w:rsid w:val="00693AEE"/>
    <w:rsid w:val="00693B4F"/>
    <w:rsid w:val="0069405C"/>
    <w:rsid w:val="006940E3"/>
    <w:rsid w:val="006945F5"/>
    <w:rsid w:val="006948DC"/>
    <w:rsid w:val="00694B2C"/>
    <w:rsid w:val="00695378"/>
    <w:rsid w:val="00695730"/>
    <w:rsid w:val="0069579A"/>
    <w:rsid w:val="00695A81"/>
    <w:rsid w:val="00695BEB"/>
    <w:rsid w:val="00695CEE"/>
    <w:rsid w:val="00695FCE"/>
    <w:rsid w:val="00696128"/>
    <w:rsid w:val="006962D3"/>
    <w:rsid w:val="0069645B"/>
    <w:rsid w:val="00696665"/>
    <w:rsid w:val="0069681D"/>
    <w:rsid w:val="00696A48"/>
    <w:rsid w:val="00696C0F"/>
    <w:rsid w:val="00696D3A"/>
    <w:rsid w:val="00697189"/>
    <w:rsid w:val="00697477"/>
    <w:rsid w:val="00697513"/>
    <w:rsid w:val="0069766F"/>
    <w:rsid w:val="0069798D"/>
    <w:rsid w:val="00697DF6"/>
    <w:rsid w:val="00697ED2"/>
    <w:rsid w:val="006A0049"/>
    <w:rsid w:val="006A0234"/>
    <w:rsid w:val="006A02B3"/>
    <w:rsid w:val="006A0699"/>
    <w:rsid w:val="006A09A0"/>
    <w:rsid w:val="006A09BA"/>
    <w:rsid w:val="006A0E93"/>
    <w:rsid w:val="006A0FB7"/>
    <w:rsid w:val="006A131B"/>
    <w:rsid w:val="006A1497"/>
    <w:rsid w:val="006A1950"/>
    <w:rsid w:val="006A1F21"/>
    <w:rsid w:val="006A2435"/>
    <w:rsid w:val="006A253E"/>
    <w:rsid w:val="006A27FC"/>
    <w:rsid w:val="006A2812"/>
    <w:rsid w:val="006A283F"/>
    <w:rsid w:val="006A2860"/>
    <w:rsid w:val="006A2C99"/>
    <w:rsid w:val="006A2ED2"/>
    <w:rsid w:val="006A38A1"/>
    <w:rsid w:val="006A3926"/>
    <w:rsid w:val="006A3A25"/>
    <w:rsid w:val="006A3F7A"/>
    <w:rsid w:val="006A3FD4"/>
    <w:rsid w:val="006A4027"/>
    <w:rsid w:val="006A43B4"/>
    <w:rsid w:val="006A4570"/>
    <w:rsid w:val="006A45AF"/>
    <w:rsid w:val="006A4DE8"/>
    <w:rsid w:val="006A57CA"/>
    <w:rsid w:val="006A5AB9"/>
    <w:rsid w:val="006A5B3E"/>
    <w:rsid w:val="006A5C08"/>
    <w:rsid w:val="006A5CBD"/>
    <w:rsid w:val="006A5E6E"/>
    <w:rsid w:val="006A5FAE"/>
    <w:rsid w:val="006A61D1"/>
    <w:rsid w:val="006A6686"/>
    <w:rsid w:val="006A6A54"/>
    <w:rsid w:val="006A6BBB"/>
    <w:rsid w:val="006A6FDC"/>
    <w:rsid w:val="006A71C0"/>
    <w:rsid w:val="006A71D9"/>
    <w:rsid w:val="006A7379"/>
    <w:rsid w:val="006A73ED"/>
    <w:rsid w:val="006A75B5"/>
    <w:rsid w:val="006A7719"/>
    <w:rsid w:val="006A782C"/>
    <w:rsid w:val="006A794B"/>
    <w:rsid w:val="006A7E06"/>
    <w:rsid w:val="006B076B"/>
    <w:rsid w:val="006B0941"/>
    <w:rsid w:val="006B09C5"/>
    <w:rsid w:val="006B0B0D"/>
    <w:rsid w:val="006B0B67"/>
    <w:rsid w:val="006B0D6E"/>
    <w:rsid w:val="006B10CC"/>
    <w:rsid w:val="006B1327"/>
    <w:rsid w:val="006B14CD"/>
    <w:rsid w:val="006B16A3"/>
    <w:rsid w:val="006B1A1B"/>
    <w:rsid w:val="006B1C21"/>
    <w:rsid w:val="006B1EA3"/>
    <w:rsid w:val="006B1EB7"/>
    <w:rsid w:val="006B1ECB"/>
    <w:rsid w:val="006B20FA"/>
    <w:rsid w:val="006B2556"/>
    <w:rsid w:val="006B25CE"/>
    <w:rsid w:val="006B2EC1"/>
    <w:rsid w:val="006B3208"/>
    <w:rsid w:val="006B325F"/>
    <w:rsid w:val="006B32C0"/>
    <w:rsid w:val="006B343E"/>
    <w:rsid w:val="006B3C17"/>
    <w:rsid w:val="006B3FF5"/>
    <w:rsid w:val="006B43E1"/>
    <w:rsid w:val="006B4459"/>
    <w:rsid w:val="006B4495"/>
    <w:rsid w:val="006B48BE"/>
    <w:rsid w:val="006B4B45"/>
    <w:rsid w:val="006B4E0A"/>
    <w:rsid w:val="006B5457"/>
    <w:rsid w:val="006B65D1"/>
    <w:rsid w:val="006B71B3"/>
    <w:rsid w:val="006B7200"/>
    <w:rsid w:val="006B726D"/>
    <w:rsid w:val="006B7571"/>
    <w:rsid w:val="006B7671"/>
    <w:rsid w:val="006B7C48"/>
    <w:rsid w:val="006B7FFC"/>
    <w:rsid w:val="006C00AC"/>
    <w:rsid w:val="006C0118"/>
    <w:rsid w:val="006C0155"/>
    <w:rsid w:val="006C05CF"/>
    <w:rsid w:val="006C064F"/>
    <w:rsid w:val="006C0A42"/>
    <w:rsid w:val="006C10DE"/>
    <w:rsid w:val="006C1101"/>
    <w:rsid w:val="006C13BF"/>
    <w:rsid w:val="006C144C"/>
    <w:rsid w:val="006C17A4"/>
    <w:rsid w:val="006C1886"/>
    <w:rsid w:val="006C263B"/>
    <w:rsid w:val="006C290A"/>
    <w:rsid w:val="006C2D0D"/>
    <w:rsid w:val="006C2EA6"/>
    <w:rsid w:val="006C2F42"/>
    <w:rsid w:val="006C3148"/>
    <w:rsid w:val="006C325F"/>
    <w:rsid w:val="006C3CA3"/>
    <w:rsid w:val="006C3E5D"/>
    <w:rsid w:val="006C3EEA"/>
    <w:rsid w:val="006C3F1F"/>
    <w:rsid w:val="006C401A"/>
    <w:rsid w:val="006C40DE"/>
    <w:rsid w:val="006C41B5"/>
    <w:rsid w:val="006C4877"/>
    <w:rsid w:val="006C4B5C"/>
    <w:rsid w:val="006C5EA6"/>
    <w:rsid w:val="006C64E0"/>
    <w:rsid w:val="006C6A54"/>
    <w:rsid w:val="006C6AFA"/>
    <w:rsid w:val="006C6F3A"/>
    <w:rsid w:val="006C6FBD"/>
    <w:rsid w:val="006C7040"/>
    <w:rsid w:val="006C707F"/>
    <w:rsid w:val="006C70E8"/>
    <w:rsid w:val="006C7126"/>
    <w:rsid w:val="006C71C7"/>
    <w:rsid w:val="006C71F7"/>
    <w:rsid w:val="006C7589"/>
    <w:rsid w:val="006C7BD0"/>
    <w:rsid w:val="006C7F0C"/>
    <w:rsid w:val="006D0345"/>
    <w:rsid w:val="006D0579"/>
    <w:rsid w:val="006D06B8"/>
    <w:rsid w:val="006D07CD"/>
    <w:rsid w:val="006D0999"/>
    <w:rsid w:val="006D0A92"/>
    <w:rsid w:val="006D0B4C"/>
    <w:rsid w:val="006D0C0A"/>
    <w:rsid w:val="006D0D0B"/>
    <w:rsid w:val="006D1300"/>
    <w:rsid w:val="006D1588"/>
    <w:rsid w:val="006D1685"/>
    <w:rsid w:val="006D1950"/>
    <w:rsid w:val="006D1A70"/>
    <w:rsid w:val="006D1BBA"/>
    <w:rsid w:val="006D1C26"/>
    <w:rsid w:val="006D1C3D"/>
    <w:rsid w:val="006D1C76"/>
    <w:rsid w:val="006D1F3F"/>
    <w:rsid w:val="006D1F46"/>
    <w:rsid w:val="006D2145"/>
    <w:rsid w:val="006D2929"/>
    <w:rsid w:val="006D29EE"/>
    <w:rsid w:val="006D2A32"/>
    <w:rsid w:val="006D2AD4"/>
    <w:rsid w:val="006D2B6C"/>
    <w:rsid w:val="006D344B"/>
    <w:rsid w:val="006D3631"/>
    <w:rsid w:val="006D3957"/>
    <w:rsid w:val="006D3A45"/>
    <w:rsid w:val="006D3BF3"/>
    <w:rsid w:val="006D3D3E"/>
    <w:rsid w:val="006D3E0D"/>
    <w:rsid w:val="006D4087"/>
    <w:rsid w:val="006D425F"/>
    <w:rsid w:val="006D4620"/>
    <w:rsid w:val="006D4A26"/>
    <w:rsid w:val="006D4AF4"/>
    <w:rsid w:val="006D4C91"/>
    <w:rsid w:val="006D4FBC"/>
    <w:rsid w:val="006D521D"/>
    <w:rsid w:val="006D538E"/>
    <w:rsid w:val="006D58D3"/>
    <w:rsid w:val="006D598F"/>
    <w:rsid w:val="006D5F19"/>
    <w:rsid w:val="006D6230"/>
    <w:rsid w:val="006D66DA"/>
    <w:rsid w:val="006D6971"/>
    <w:rsid w:val="006D6CFE"/>
    <w:rsid w:val="006D6D7F"/>
    <w:rsid w:val="006D7048"/>
    <w:rsid w:val="006D71CD"/>
    <w:rsid w:val="006D7B6C"/>
    <w:rsid w:val="006D7BCE"/>
    <w:rsid w:val="006D7F39"/>
    <w:rsid w:val="006E00D4"/>
    <w:rsid w:val="006E0172"/>
    <w:rsid w:val="006E050D"/>
    <w:rsid w:val="006E07F8"/>
    <w:rsid w:val="006E0B05"/>
    <w:rsid w:val="006E1441"/>
    <w:rsid w:val="006E1AFE"/>
    <w:rsid w:val="006E212E"/>
    <w:rsid w:val="006E24AB"/>
    <w:rsid w:val="006E25EE"/>
    <w:rsid w:val="006E2A3E"/>
    <w:rsid w:val="006E2A6D"/>
    <w:rsid w:val="006E2B8D"/>
    <w:rsid w:val="006E301D"/>
    <w:rsid w:val="006E329B"/>
    <w:rsid w:val="006E3343"/>
    <w:rsid w:val="006E37D0"/>
    <w:rsid w:val="006E38A2"/>
    <w:rsid w:val="006E3D63"/>
    <w:rsid w:val="006E402F"/>
    <w:rsid w:val="006E40E2"/>
    <w:rsid w:val="006E4D3C"/>
    <w:rsid w:val="006E500E"/>
    <w:rsid w:val="006E5189"/>
    <w:rsid w:val="006E58C9"/>
    <w:rsid w:val="006E5FA9"/>
    <w:rsid w:val="006E60EB"/>
    <w:rsid w:val="006E613B"/>
    <w:rsid w:val="006E62CB"/>
    <w:rsid w:val="006E67AC"/>
    <w:rsid w:val="006E690A"/>
    <w:rsid w:val="006E6BA6"/>
    <w:rsid w:val="006E6E4A"/>
    <w:rsid w:val="006E7311"/>
    <w:rsid w:val="006E737C"/>
    <w:rsid w:val="006E73B6"/>
    <w:rsid w:val="006E770C"/>
    <w:rsid w:val="006E784E"/>
    <w:rsid w:val="006E7B4E"/>
    <w:rsid w:val="006E7D0E"/>
    <w:rsid w:val="006E7E38"/>
    <w:rsid w:val="006E7F60"/>
    <w:rsid w:val="006E7FD2"/>
    <w:rsid w:val="006F0205"/>
    <w:rsid w:val="006F09D4"/>
    <w:rsid w:val="006F0F8F"/>
    <w:rsid w:val="006F1087"/>
    <w:rsid w:val="006F1586"/>
    <w:rsid w:val="006F194C"/>
    <w:rsid w:val="006F1A64"/>
    <w:rsid w:val="006F1AA7"/>
    <w:rsid w:val="006F1B5E"/>
    <w:rsid w:val="006F1E61"/>
    <w:rsid w:val="006F1F32"/>
    <w:rsid w:val="006F25A5"/>
    <w:rsid w:val="006F263E"/>
    <w:rsid w:val="006F2644"/>
    <w:rsid w:val="006F2657"/>
    <w:rsid w:val="006F2DE3"/>
    <w:rsid w:val="006F2EA3"/>
    <w:rsid w:val="006F2FC5"/>
    <w:rsid w:val="006F3074"/>
    <w:rsid w:val="006F3247"/>
    <w:rsid w:val="006F3A98"/>
    <w:rsid w:val="006F3C09"/>
    <w:rsid w:val="006F3CC9"/>
    <w:rsid w:val="006F3DCA"/>
    <w:rsid w:val="006F3F2E"/>
    <w:rsid w:val="006F4249"/>
    <w:rsid w:val="006F4609"/>
    <w:rsid w:val="006F4AA2"/>
    <w:rsid w:val="006F4B56"/>
    <w:rsid w:val="006F50BB"/>
    <w:rsid w:val="006F561C"/>
    <w:rsid w:val="006F5833"/>
    <w:rsid w:val="006F5970"/>
    <w:rsid w:val="006F61FD"/>
    <w:rsid w:val="006F6608"/>
    <w:rsid w:val="006F6C66"/>
    <w:rsid w:val="006F6EA8"/>
    <w:rsid w:val="006F7124"/>
    <w:rsid w:val="006F7511"/>
    <w:rsid w:val="006F75D4"/>
    <w:rsid w:val="006F78B1"/>
    <w:rsid w:val="006F7CA3"/>
    <w:rsid w:val="006F7D10"/>
    <w:rsid w:val="006F7EE2"/>
    <w:rsid w:val="006F7EF3"/>
    <w:rsid w:val="00700028"/>
    <w:rsid w:val="007000DB"/>
    <w:rsid w:val="00700405"/>
    <w:rsid w:val="00700D67"/>
    <w:rsid w:val="00700E13"/>
    <w:rsid w:val="0070131A"/>
    <w:rsid w:val="0070154B"/>
    <w:rsid w:val="0070165A"/>
    <w:rsid w:val="00701813"/>
    <w:rsid w:val="0070201E"/>
    <w:rsid w:val="00702395"/>
    <w:rsid w:val="007023C9"/>
    <w:rsid w:val="007027DB"/>
    <w:rsid w:val="00702AFA"/>
    <w:rsid w:val="00702EA4"/>
    <w:rsid w:val="0070305B"/>
    <w:rsid w:val="0070312F"/>
    <w:rsid w:val="00703499"/>
    <w:rsid w:val="007034EA"/>
    <w:rsid w:val="007035EA"/>
    <w:rsid w:val="00703C4A"/>
    <w:rsid w:val="00703D19"/>
    <w:rsid w:val="00703EE1"/>
    <w:rsid w:val="00704C9A"/>
    <w:rsid w:val="007051BF"/>
    <w:rsid w:val="0070584A"/>
    <w:rsid w:val="007063B3"/>
    <w:rsid w:val="00706FAB"/>
    <w:rsid w:val="00706FF7"/>
    <w:rsid w:val="00707130"/>
    <w:rsid w:val="00707132"/>
    <w:rsid w:val="007074A2"/>
    <w:rsid w:val="00707B76"/>
    <w:rsid w:val="00707C97"/>
    <w:rsid w:val="00710307"/>
    <w:rsid w:val="00710430"/>
    <w:rsid w:val="00710B03"/>
    <w:rsid w:val="00710E21"/>
    <w:rsid w:val="00710F14"/>
    <w:rsid w:val="007113F2"/>
    <w:rsid w:val="00711469"/>
    <w:rsid w:val="00711C61"/>
    <w:rsid w:val="00711FCA"/>
    <w:rsid w:val="00712192"/>
    <w:rsid w:val="00712361"/>
    <w:rsid w:val="00712633"/>
    <w:rsid w:val="00712D11"/>
    <w:rsid w:val="00713072"/>
    <w:rsid w:val="007136AD"/>
    <w:rsid w:val="0071380C"/>
    <w:rsid w:val="00713B66"/>
    <w:rsid w:val="00713BAD"/>
    <w:rsid w:val="00713E9F"/>
    <w:rsid w:val="0071457A"/>
    <w:rsid w:val="007149C5"/>
    <w:rsid w:val="00714B2B"/>
    <w:rsid w:val="00714BF5"/>
    <w:rsid w:val="0071504A"/>
    <w:rsid w:val="00715282"/>
    <w:rsid w:val="007155CC"/>
    <w:rsid w:val="007157C5"/>
    <w:rsid w:val="00715926"/>
    <w:rsid w:val="00715F84"/>
    <w:rsid w:val="0071618B"/>
    <w:rsid w:val="00716474"/>
    <w:rsid w:val="00716557"/>
    <w:rsid w:val="0071655A"/>
    <w:rsid w:val="0071664A"/>
    <w:rsid w:val="007168CE"/>
    <w:rsid w:val="00716D53"/>
    <w:rsid w:val="00716F02"/>
    <w:rsid w:val="00716F39"/>
    <w:rsid w:val="0071725A"/>
    <w:rsid w:val="0071741F"/>
    <w:rsid w:val="007178C2"/>
    <w:rsid w:val="00717D01"/>
    <w:rsid w:val="00717E71"/>
    <w:rsid w:val="00720162"/>
    <w:rsid w:val="0072043E"/>
    <w:rsid w:val="00720517"/>
    <w:rsid w:val="00720597"/>
    <w:rsid w:val="007205C4"/>
    <w:rsid w:val="00720735"/>
    <w:rsid w:val="00720794"/>
    <w:rsid w:val="007207AC"/>
    <w:rsid w:val="00721137"/>
    <w:rsid w:val="00721267"/>
    <w:rsid w:val="0072145A"/>
    <w:rsid w:val="00721585"/>
    <w:rsid w:val="00721A2A"/>
    <w:rsid w:val="00722227"/>
    <w:rsid w:val="0072239E"/>
    <w:rsid w:val="00722AB1"/>
    <w:rsid w:val="00722AD7"/>
    <w:rsid w:val="00722D5C"/>
    <w:rsid w:val="00722D77"/>
    <w:rsid w:val="00722E4E"/>
    <w:rsid w:val="00723160"/>
    <w:rsid w:val="00723630"/>
    <w:rsid w:val="00723812"/>
    <w:rsid w:val="00723865"/>
    <w:rsid w:val="00723A54"/>
    <w:rsid w:val="00723C55"/>
    <w:rsid w:val="00723CB1"/>
    <w:rsid w:val="00723D0D"/>
    <w:rsid w:val="00723D2D"/>
    <w:rsid w:val="00723DE9"/>
    <w:rsid w:val="00723E03"/>
    <w:rsid w:val="00723FDC"/>
    <w:rsid w:val="0072468C"/>
    <w:rsid w:val="007248CF"/>
    <w:rsid w:val="00724D89"/>
    <w:rsid w:val="0072504D"/>
    <w:rsid w:val="0072512C"/>
    <w:rsid w:val="007251A6"/>
    <w:rsid w:val="007253D0"/>
    <w:rsid w:val="0072542D"/>
    <w:rsid w:val="00725464"/>
    <w:rsid w:val="007254B5"/>
    <w:rsid w:val="00725549"/>
    <w:rsid w:val="007259A4"/>
    <w:rsid w:val="00725BB8"/>
    <w:rsid w:val="00725DE1"/>
    <w:rsid w:val="007267F0"/>
    <w:rsid w:val="00726E1F"/>
    <w:rsid w:val="007270C8"/>
    <w:rsid w:val="00727134"/>
    <w:rsid w:val="00727182"/>
    <w:rsid w:val="007271CE"/>
    <w:rsid w:val="007271F5"/>
    <w:rsid w:val="007275BE"/>
    <w:rsid w:val="007275CF"/>
    <w:rsid w:val="00727636"/>
    <w:rsid w:val="007276E2"/>
    <w:rsid w:val="00727791"/>
    <w:rsid w:val="00727A8D"/>
    <w:rsid w:val="00730A67"/>
    <w:rsid w:val="00730AAF"/>
    <w:rsid w:val="00730AE8"/>
    <w:rsid w:val="00730DD7"/>
    <w:rsid w:val="0073101B"/>
    <w:rsid w:val="007311B8"/>
    <w:rsid w:val="0073151E"/>
    <w:rsid w:val="00731AEF"/>
    <w:rsid w:val="00731BF2"/>
    <w:rsid w:val="00731EF1"/>
    <w:rsid w:val="00732997"/>
    <w:rsid w:val="007329DD"/>
    <w:rsid w:val="00732C5F"/>
    <w:rsid w:val="0073317B"/>
    <w:rsid w:val="0073393B"/>
    <w:rsid w:val="00733DB3"/>
    <w:rsid w:val="00733EA3"/>
    <w:rsid w:val="00733EE2"/>
    <w:rsid w:val="00734637"/>
    <w:rsid w:val="0073487E"/>
    <w:rsid w:val="00734990"/>
    <w:rsid w:val="00734BE1"/>
    <w:rsid w:val="00734C92"/>
    <w:rsid w:val="00734D04"/>
    <w:rsid w:val="00734D68"/>
    <w:rsid w:val="00735028"/>
    <w:rsid w:val="007352A1"/>
    <w:rsid w:val="00735AB5"/>
    <w:rsid w:val="00735B91"/>
    <w:rsid w:val="00735FC9"/>
    <w:rsid w:val="00736039"/>
    <w:rsid w:val="007364DA"/>
    <w:rsid w:val="00736566"/>
    <w:rsid w:val="00737572"/>
    <w:rsid w:val="00737CF2"/>
    <w:rsid w:val="00737E35"/>
    <w:rsid w:val="00740A29"/>
    <w:rsid w:val="00740CA1"/>
    <w:rsid w:val="00740FBE"/>
    <w:rsid w:val="00741066"/>
    <w:rsid w:val="007412AD"/>
    <w:rsid w:val="007417A5"/>
    <w:rsid w:val="00741E11"/>
    <w:rsid w:val="00742022"/>
    <w:rsid w:val="00742740"/>
    <w:rsid w:val="00742DF2"/>
    <w:rsid w:val="00742E80"/>
    <w:rsid w:val="007434B7"/>
    <w:rsid w:val="0074367B"/>
    <w:rsid w:val="007436B5"/>
    <w:rsid w:val="00743865"/>
    <w:rsid w:val="0074387D"/>
    <w:rsid w:val="007439D7"/>
    <w:rsid w:val="00743EEF"/>
    <w:rsid w:val="00743F75"/>
    <w:rsid w:val="00744486"/>
    <w:rsid w:val="0074450D"/>
    <w:rsid w:val="00744AD2"/>
    <w:rsid w:val="00744ADB"/>
    <w:rsid w:val="0074506C"/>
    <w:rsid w:val="00745070"/>
    <w:rsid w:val="00745215"/>
    <w:rsid w:val="0074554A"/>
    <w:rsid w:val="007455F5"/>
    <w:rsid w:val="0074565C"/>
    <w:rsid w:val="00745669"/>
    <w:rsid w:val="00745895"/>
    <w:rsid w:val="00745FA9"/>
    <w:rsid w:val="007461F7"/>
    <w:rsid w:val="0074636D"/>
    <w:rsid w:val="00746798"/>
    <w:rsid w:val="00746DE9"/>
    <w:rsid w:val="00746E9E"/>
    <w:rsid w:val="00747C07"/>
    <w:rsid w:val="00747EE3"/>
    <w:rsid w:val="00747F4B"/>
    <w:rsid w:val="00747FB2"/>
    <w:rsid w:val="00750874"/>
    <w:rsid w:val="00750B68"/>
    <w:rsid w:val="00750BEE"/>
    <w:rsid w:val="007513E6"/>
    <w:rsid w:val="00751664"/>
    <w:rsid w:val="007517AA"/>
    <w:rsid w:val="00751B21"/>
    <w:rsid w:val="00751C4E"/>
    <w:rsid w:val="00752018"/>
    <w:rsid w:val="007521B3"/>
    <w:rsid w:val="007525D0"/>
    <w:rsid w:val="007525ED"/>
    <w:rsid w:val="00752865"/>
    <w:rsid w:val="00752A8E"/>
    <w:rsid w:val="00752CA6"/>
    <w:rsid w:val="00752F4C"/>
    <w:rsid w:val="00753075"/>
    <w:rsid w:val="00753457"/>
    <w:rsid w:val="00753495"/>
    <w:rsid w:val="00753586"/>
    <w:rsid w:val="00753720"/>
    <w:rsid w:val="007537B6"/>
    <w:rsid w:val="00753D3C"/>
    <w:rsid w:val="00753D5C"/>
    <w:rsid w:val="007540AE"/>
    <w:rsid w:val="00754161"/>
    <w:rsid w:val="007543AF"/>
    <w:rsid w:val="007544B7"/>
    <w:rsid w:val="00754515"/>
    <w:rsid w:val="007548F7"/>
    <w:rsid w:val="00754B82"/>
    <w:rsid w:val="00755956"/>
    <w:rsid w:val="00755A15"/>
    <w:rsid w:val="00755BDC"/>
    <w:rsid w:val="00755E40"/>
    <w:rsid w:val="00755EAE"/>
    <w:rsid w:val="00755F72"/>
    <w:rsid w:val="007565A1"/>
    <w:rsid w:val="007569FF"/>
    <w:rsid w:val="00756B26"/>
    <w:rsid w:val="00757387"/>
    <w:rsid w:val="007574E4"/>
    <w:rsid w:val="00757C88"/>
    <w:rsid w:val="007603FB"/>
    <w:rsid w:val="00760481"/>
    <w:rsid w:val="0076088D"/>
    <w:rsid w:val="00760C1A"/>
    <w:rsid w:val="007610C7"/>
    <w:rsid w:val="007617BE"/>
    <w:rsid w:val="00761946"/>
    <w:rsid w:val="00761AD9"/>
    <w:rsid w:val="00761EF8"/>
    <w:rsid w:val="007620EE"/>
    <w:rsid w:val="0076283C"/>
    <w:rsid w:val="00762957"/>
    <w:rsid w:val="00762A78"/>
    <w:rsid w:val="00762B13"/>
    <w:rsid w:val="00763096"/>
    <w:rsid w:val="0076352B"/>
    <w:rsid w:val="0076369E"/>
    <w:rsid w:val="007636AB"/>
    <w:rsid w:val="007636BF"/>
    <w:rsid w:val="007639E3"/>
    <w:rsid w:val="00763A1B"/>
    <w:rsid w:val="00763CF2"/>
    <w:rsid w:val="00763D38"/>
    <w:rsid w:val="00763E84"/>
    <w:rsid w:val="007640AC"/>
    <w:rsid w:val="007642DE"/>
    <w:rsid w:val="00764613"/>
    <w:rsid w:val="00764D93"/>
    <w:rsid w:val="00764E75"/>
    <w:rsid w:val="00764F8E"/>
    <w:rsid w:val="00765389"/>
    <w:rsid w:val="00765583"/>
    <w:rsid w:val="007659F8"/>
    <w:rsid w:val="00765DF0"/>
    <w:rsid w:val="00766008"/>
    <w:rsid w:val="007660A3"/>
    <w:rsid w:val="00766808"/>
    <w:rsid w:val="00766983"/>
    <w:rsid w:val="00766F6B"/>
    <w:rsid w:val="00767024"/>
    <w:rsid w:val="007670B1"/>
    <w:rsid w:val="00767436"/>
    <w:rsid w:val="00767719"/>
    <w:rsid w:val="00767D4B"/>
    <w:rsid w:val="00767F80"/>
    <w:rsid w:val="00770432"/>
    <w:rsid w:val="00770475"/>
    <w:rsid w:val="0077052C"/>
    <w:rsid w:val="007705F2"/>
    <w:rsid w:val="00770A7C"/>
    <w:rsid w:val="00770DCD"/>
    <w:rsid w:val="007714AC"/>
    <w:rsid w:val="00771732"/>
    <w:rsid w:val="00772650"/>
    <w:rsid w:val="007729A2"/>
    <w:rsid w:val="0077315E"/>
    <w:rsid w:val="007731C1"/>
    <w:rsid w:val="0077334D"/>
    <w:rsid w:val="007735FB"/>
    <w:rsid w:val="007737A6"/>
    <w:rsid w:val="007738B2"/>
    <w:rsid w:val="00773958"/>
    <w:rsid w:val="00773D2C"/>
    <w:rsid w:val="00773F29"/>
    <w:rsid w:val="00774655"/>
    <w:rsid w:val="00774A60"/>
    <w:rsid w:val="00774AC3"/>
    <w:rsid w:val="00774C5B"/>
    <w:rsid w:val="00774EDC"/>
    <w:rsid w:val="00774FD7"/>
    <w:rsid w:val="007754F5"/>
    <w:rsid w:val="0077551E"/>
    <w:rsid w:val="00775584"/>
    <w:rsid w:val="00775903"/>
    <w:rsid w:val="00775A81"/>
    <w:rsid w:val="00775BE2"/>
    <w:rsid w:val="00775ECA"/>
    <w:rsid w:val="00775F65"/>
    <w:rsid w:val="0077619D"/>
    <w:rsid w:val="00776381"/>
    <w:rsid w:val="00776D9E"/>
    <w:rsid w:val="00777186"/>
    <w:rsid w:val="00777249"/>
    <w:rsid w:val="007772A0"/>
    <w:rsid w:val="00777374"/>
    <w:rsid w:val="0077738F"/>
    <w:rsid w:val="00777596"/>
    <w:rsid w:val="00777BF7"/>
    <w:rsid w:val="00777E4A"/>
    <w:rsid w:val="00777E6D"/>
    <w:rsid w:val="00780119"/>
    <w:rsid w:val="00780226"/>
    <w:rsid w:val="0078024B"/>
    <w:rsid w:val="00780401"/>
    <w:rsid w:val="007809CC"/>
    <w:rsid w:val="00780BA9"/>
    <w:rsid w:val="00781034"/>
    <w:rsid w:val="007810BD"/>
    <w:rsid w:val="007812F9"/>
    <w:rsid w:val="00781515"/>
    <w:rsid w:val="007815E0"/>
    <w:rsid w:val="007816BA"/>
    <w:rsid w:val="007818E4"/>
    <w:rsid w:val="00781A70"/>
    <w:rsid w:val="0078204F"/>
    <w:rsid w:val="00782760"/>
    <w:rsid w:val="00782947"/>
    <w:rsid w:val="00782DC6"/>
    <w:rsid w:val="00782DF4"/>
    <w:rsid w:val="007832C8"/>
    <w:rsid w:val="007834C3"/>
    <w:rsid w:val="0078366F"/>
    <w:rsid w:val="00783925"/>
    <w:rsid w:val="00783AB5"/>
    <w:rsid w:val="00783B46"/>
    <w:rsid w:val="00783F6F"/>
    <w:rsid w:val="007840B1"/>
    <w:rsid w:val="00784216"/>
    <w:rsid w:val="00784237"/>
    <w:rsid w:val="00784EC4"/>
    <w:rsid w:val="00784F0F"/>
    <w:rsid w:val="00784FE7"/>
    <w:rsid w:val="007854EB"/>
    <w:rsid w:val="00785500"/>
    <w:rsid w:val="00785541"/>
    <w:rsid w:val="00785635"/>
    <w:rsid w:val="0078570D"/>
    <w:rsid w:val="00785899"/>
    <w:rsid w:val="00787056"/>
    <w:rsid w:val="00787393"/>
    <w:rsid w:val="0078757D"/>
    <w:rsid w:val="00787867"/>
    <w:rsid w:val="00787C48"/>
    <w:rsid w:val="00787E20"/>
    <w:rsid w:val="00787FCA"/>
    <w:rsid w:val="00790956"/>
    <w:rsid w:val="00790BE8"/>
    <w:rsid w:val="00790C39"/>
    <w:rsid w:val="00790C5E"/>
    <w:rsid w:val="00790E05"/>
    <w:rsid w:val="00790EA6"/>
    <w:rsid w:val="00791079"/>
    <w:rsid w:val="00791199"/>
    <w:rsid w:val="007915E0"/>
    <w:rsid w:val="00791656"/>
    <w:rsid w:val="007916E8"/>
    <w:rsid w:val="0079193B"/>
    <w:rsid w:val="00791B2C"/>
    <w:rsid w:val="00791C08"/>
    <w:rsid w:val="00791C4D"/>
    <w:rsid w:val="00791C7A"/>
    <w:rsid w:val="00792021"/>
    <w:rsid w:val="007924CE"/>
    <w:rsid w:val="00792FDC"/>
    <w:rsid w:val="007934E4"/>
    <w:rsid w:val="00793615"/>
    <w:rsid w:val="00793958"/>
    <w:rsid w:val="00793E50"/>
    <w:rsid w:val="00793F5E"/>
    <w:rsid w:val="00794216"/>
    <w:rsid w:val="00794404"/>
    <w:rsid w:val="0079440E"/>
    <w:rsid w:val="007944F3"/>
    <w:rsid w:val="00794509"/>
    <w:rsid w:val="00794873"/>
    <w:rsid w:val="007948C3"/>
    <w:rsid w:val="00794966"/>
    <w:rsid w:val="00794BF1"/>
    <w:rsid w:val="00794EC1"/>
    <w:rsid w:val="00794FD9"/>
    <w:rsid w:val="0079508A"/>
    <w:rsid w:val="007952D9"/>
    <w:rsid w:val="007953A5"/>
    <w:rsid w:val="00795510"/>
    <w:rsid w:val="0079571A"/>
    <w:rsid w:val="0079594F"/>
    <w:rsid w:val="00795F9C"/>
    <w:rsid w:val="00795FDA"/>
    <w:rsid w:val="00796188"/>
    <w:rsid w:val="00796733"/>
    <w:rsid w:val="00796A55"/>
    <w:rsid w:val="00796AD4"/>
    <w:rsid w:val="00796C14"/>
    <w:rsid w:val="00796D77"/>
    <w:rsid w:val="007976D2"/>
    <w:rsid w:val="00797B07"/>
    <w:rsid w:val="007A0006"/>
    <w:rsid w:val="007A0144"/>
    <w:rsid w:val="007A027A"/>
    <w:rsid w:val="007A034A"/>
    <w:rsid w:val="007A08A6"/>
    <w:rsid w:val="007A114F"/>
    <w:rsid w:val="007A11F3"/>
    <w:rsid w:val="007A14C5"/>
    <w:rsid w:val="007A15BB"/>
    <w:rsid w:val="007A1607"/>
    <w:rsid w:val="007A1754"/>
    <w:rsid w:val="007A17E0"/>
    <w:rsid w:val="007A1BF2"/>
    <w:rsid w:val="007A1DB2"/>
    <w:rsid w:val="007A21EB"/>
    <w:rsid w:val="007A23C4"/>
    <w:rsid w:val="007A26D3"/>
    <w:rsid w:val="007A278A"/>
    <w:rsid w:val="007A2CDF"/>
    <w:rsid w:val="007A33AA"/>
    <w:rsid w:val="007A346B"/>
    <w:rsid w:val="007A34E3"/>
    <w:rsid w:val="007A35A3"/>
    <w:rsid w:val="007A3717"/>
    <w:rsid w:val="007A37FE"/>
    <w:rsid w:val="007A41EC"/>
    <w:rsid w:val="007A4391"/>
    <w:rsid w:val="007A44E8"/>
    <w:rsid w:val="007A49DF"/>
    <w:rsid w:val="007A51FB"/>
    <w:rsid w:val="007A52D1"/>
    <w:rsid w:val="007A57D3"/>
    <w:rsid w:val="007A5849"/>
    <w:rsid w:val="007A5C89"/>
    <w:rsid w:val="007A5CA2"/>
    <w:rsid w:val="007A5D9A"/>
    <w:rsid w:val="007A5ED1"/>
    <w:rsid w:val="007A6171"/>
    <w:rsid w:val="007A6B94"/>
    <w:rsid w:val="007A7753"/>
    <w:rsid w:val="007A7A21"/>
    <w:rsid w:val="007A7ED4"/>
    <w:rsid w:val="007B00C3"/>
    <w:rsid w:val="007B0213"/>
    <w:rsid w:val="007B0590"/>
    <w:rsid w:val="007B0738"/>
    <w:rsid w:val="007B07F5"/>
    <w:rsid w:val="007B1075"/>
    <w:rsid w:val="007B1172"/>
    <w:rsid w:val="007B1178"/>
    <w:rsid w:val="007B1625"/>
    <w:rsid w:val="007B1923"/>
    <w:rsid w:val="007B1B4F"/>
    <w:rsid w:val="007B1C83"/>
    <w:rsid w:val="007B2658"/>
    <w:rsid w:val="007B26D2"/>
    <w:rsid w:val="007B275E"/>
    <w:rsid w:val="007B29D8"/>
    <w:rsid w:val="007B2C12"/>
    <w:rsid w:val="007B3595"/>
    <w:rsid w:val="007B3637"/>
    <w:rsid w:val="007B384D"/>
    <w:rsid w:val="007B3FFB"/>
    <w:rsid w:val="007B40E9"/>
    <w:rsid w:val="007B41F2"/>
    <w:rsid w:val="007B43D3"/>
    <w:rsid w:val="007B4550"/>
    <w:rsid w:val="007B4B06"/>
    <w:rsid w:val="007B4C2C"/>
    <w:rsid w:val="007B4FC6"/>
    <w:rsid w:val="007B4FE8"/>
    <w:rsid w:val="007B50B8"/>
    <w:rsid w:val="007B52DB"/>
    <w:rsid w:val="007B54B5"/>
    <w:rsid w:val="007B5868"/>
    <w:rsid w:val="007B5F20"/>
    <w:rsid w:val="007B6124"/>
    <w:rsid w:val="007B617F"/>
    <w:rsid w:val="007B639A"/>
    <w:rsid w:val="007B6A81"/>
    <w:rsid w:val="007B6B84"/>
    <w:rsid w:val="007B6EF7"/>
    <w:rsid w:val="007B7049"/>
    <w:rsid w:val="007B719F"/>
    <w:rsid w:val="007B7373"/>
    <w:rsid w:val="007B73DE"/>
    <w:rsid w:val="007B79CD"/>
    <w:rsid w:val="007B7BA6"/>
    <w:rsid w:val="007B7EE0"/>
    <w:rsid w:val="007B7F4C"/>
    <w:rsid w:val="007C01D1"/>
    <w:rsid w:val="007C01E2"/>
    <w:rsid w:val="007C0960"/>
    <w:rsid w:val="007C0B6F"/>
    <w:rsid w:val="007C0C8D"/>
    <w:rsid w:val="007C10D9"/>
    <w:rsid w:val="007C155F"/>
    <w:rsid w:val="007C19C2"/>
    <w:rsid w:val="007C1D39"/>
    <w:rsid w:val="007C23A8"/>
    <w:rsid w:val="007C2763"/>
    <w:rsid w:val="007C279B"/>
    <w:rsid w:val="007C28B1"/>
    <w:rsid w:val="007C29F8"/>
    <w:rsid w:val="007C2AD9"/>
    <w:rsid w:val="007C2B4B"/>
    <w:rsid w:val="007C2C06"/>
    <w:rsid w:val="007C38F9"/>
    <w:rsid w:val="007C3A38"/>
    <w:rsid w:val="007C3ABF"/>
    <w:rsid w:val="007C4075"/>
    <w:rsid w:val="007C40DF"/>
    <w:rsid w:val="007C42A0"/>
    <w:rsid w:val="007C463A"/>
    <w:rsid w:val="007C4DF6"/>
    <w:rsid w:val="007C575B"/>
    <w:rsid w:val="007C5CAC"/>
    <w:rsid w:val="007C5FCF"/>
    <w:rsid w:val="007C67BF"/>
    <w:rsid w:val="007C6942"/>
    <w:rsid w:val="007C72AA"/>
    <w:rsid w:val="007C7615"/>
    <w:rsid w:val="007C7683"/>
    <w:rsid w:val="007C7754"/>
    <w:rsid w:val="007C7C62"/>
    <w:rsid w:val="007D0C09"/>
    <w:rsid w:val="007D0C93"/>
    <w:rsid w:val="007D0FE7"/>
    <w:rsid w:val="007D1CE1"/>
    <w:rsid w:val="007D26BB"/>
    <w:rsid w:val="007D283B"/>
    <w:rsid w:val="007D2843"/>
    <w:rsid w:val="007D2950"/>
    <w:rsid w:val="007D2953"/>
    <w:rsid w:val="007D2DE6"/>
    <w:rsid w:val="007D3EA9"/>
    <w:rsid w:val="007D4234"/>
    <w:rsid w:val="007D431E"/>
    <w:rsid w:val="007D4E7F"/>
    <w:rsid w:val="007D5407"/>
    <w:rsid w:val="007D55E6"/>
    <w:rsid w:val="007D5ADC"/>
    <w:rsid w:val="007D5F89"/>
    <w:rsid w:val="007D5FD6"/>
    <w:rsid w:val="007D6B2F"/>
    <w:rsid w:val="007D6B95"/>
    <w:rsid w:val="007D7053"/>
    <w:rsid w:val="007D79F0"/>
    <w:rsid w:val="007D7D15"/>
    <w:rsid w:val="007E0456"/>
    <w:rsid w:val="007E0964"/>
    <w:rsid w:val="007E0AA2"/>
    <w:rsid w:val="007E0AEC"/>
    <w:rsid w:val="007E0B9D"/>
    <w:rsid w:val="007E0E45"/>
    <w:rsid w:val="007E10B3"/>
    <w:rsid w:val="007E13F0"/>
    <w:rsid w:val="007E16ED"/>
    <w:rsid w:val="007E174C"/>
    <w:rsid w:val="007E181F"/>
    <w:rsid w:val="007E1AAA"/>
    <w:rsid w:val="007E1E97"/>
    <w:rsid w:val="007E2A5B"/>
    <w:rsid w:val="007E2F4D"/>
    <w:rsid w:val="007E3117"/>
    <w:rsid w:val="007E3691"/>
    <w:rsid w:val="007E3B68"/>
    <w:rsid w:val="007E3D29"/>
    <w:rsid w:val="007E3DB0"/>
    <w:rsid w:val="007E4106"/>
    <w:rsid w:val="007E4315"/>
    <w:rsid w:val="007E4839"/>
    <w:rsid w:val="007E4A4F"/>
    <w:rsid w:val="007E5013"/>
    <w:rsid w:val="007E53BD"/>
    <w:rsid w:val="007E552D"/>
    <w:rsid w:val="007E57DE"/>
    <w:rsid w:val="007E59AB"/>
    <w:rsid w:val="007E5B66"/>
    <w:rsid w:val="007E6460"/>
    <w:rsid w:val="007E68BD"/>
    <w:rsid w:val="007E6F0B"/>
    <w:rsid w:val="007E702C"/>
    <w:rsid w:val="007E731F"/>
    <w:rsid w:val="007E7430"/>
    <w:rsid w:val="007E7A70"/>
    <w:rsid w:val="007E7AE7"/>
    <w:rsid w:val="007E7BED"/>
    <w:rsid w:val="007E7D1F"/>
    <w:rsid w:val="007E7F06"/>
    <w:rsid w:val="007F00FF"/>
    <w:rsid w:val="007F02A5"/>
    <w:rsid w:val="007F02CF"/>
    <w:rsid w:val="007F06C2"/>
    <w:rsid w:val="007F06CD"/>
    <w:rsid w:val="007F08B9"/>
    <w:rsid w:val="007F0D31"/>
    <w:rsid w:val="007F0D6E"/>
    <w:rsid w:val="007F0E37"/>
    <w:rsid w:val="007F1064"/>
    <w:rsid w:val="007F1B45"/>
    <w:rsid w:val="007F20D1"/>
    <w:rsid w:val="007F2720"/>
    <w:rsid w:val="007F3600"/>
    <w:rsid w:val="007F3FCB"/>
    <w:rsid w:val="007F42BE"/>
    <w:rsid w:val="007F4515"/>
    <w:rsid w:val="007F46C5"/>
    <w:rsid w:val="007F4A88"/>
    <w:rsid w:val="007F4A8F"/>
    <w:rsid w:val="007F4AD7"/>
    <w:rsid w:val="007F4CEC"/>
    <w:rsid w:val="007F53E5"/>
    <w:rsid w:val="007F5612"/>
    <w:rsid w:val="007F5645"/>
    <w:rsid w:val="007F5699"/>
    <w:rsid w:val="007F5E4A"/>
    <w:rsid w:val="007F628D"/>
    <w:rsid w:val="007F689E"/>
    <w:rsid w:val="007F690D"/>
    <w:rsid w:val="007F6A47"/>
    <w:rsid w:val="007F7007"/>
    <w:rsid w:val="007F791E"/>
    <w:rsid w:val="007F7BDF"/>
    <w:rsid w:val="00800090"/>
    <w:rsid w:val="00800162"/>
    <w:rsid w:val="008002C3"/>
    <w:rsid w:val="008004D8"/>
    <w:rsid w:val="008008B5"/>
    <w:rsid w:val="008008D2"/>
    <w:rsid w:val="00800B9D"/>
    <w:rsid w:val="008012AB"/>
    <w:rsid w:val="00801593"/>
    <w:rsid w:val="00801A85"/>
    <w:rsid w:val="008026B3"/>
    <w:rsid w:val="008029D7"/>
    <w:rsid w:val="008029EC"/>
    <w:rsid w:val="00802C18"/>
    <w:rsid w:val="00802C45"/>
    <w:rsid w:val="008034A2"/>
    <w:rsid w:val="00803715"/>
    <w:rsid w:val="00803E30"/>
    <w:rsid w:val="00803E53"/>
    <w:rsid w:val="008040C8"/>
    <w:rsid w:val="00804203"/>
    <w:rsid w:val="00804466"/>
    <w:rsid w:val="00804931"/>
    <w:rsid w:val="0080495B"/>
    <w:rsid w:val="00804B3C"/>
    <w:rsid w:val="0080513B"/>
    <w:rsid w:val="0080523D"/>
    <w:rsid w:val="00805298"/>
    <w:rsid w:val="0080586B"/>
    <w:rsid w:val="00805965"/>
    <w:rsid w:val="00805A73"/>
    <w:rsid w:val="00805B3F"/>
    <w:rsid w:val="00805BC8"/>
    <w:rsid w:val="00805D12"/>
    <w:rsid w:val="00805FFF"/>
    <w:rsid w:val="00806285"/>
    <w:rsid w:val="00806483"/>
    <w:rsid w:val="00806600"/>
    <w:rsid w:val="00806AC7"/>
    <w:rsid w:val="00806B70"/>
    <w:rsid w:val="00806BEA"/>
    <w:rsid w:val="00806C44"/>
    <w:rsid w:val="00806E93"/>
    <w:rsid w:val="0080709C"/>
    <w:rsid w:val="00807446"/>
    <w:rsid w:val="00807601"/>
    <w:rsid w:val="008078B0"/>
    <w:rsid w:val="00807A30"/>
    <w:rsid w:val="00807E91"/>
    <w:rsid w:val="00807EEF"/>
    <w:rsid w:val="00807EF7"/>
    <w:rsid w:val="00810074"/>
    <w:rsid w:val="00810148"/>
    <w:rsid w:val="0081014D"/>
    <w:rsid w:val="00810218"/>
    <w:rsid w:val="0081045E"/>
    <w:rsid w:val="00810894"/>
    <w:rsid w:val="008108E6"/>
    <w:rsid w:val="00810B47"/>
    <w:rsid w:val="00810DEC"/>
    <w:rsid w:val="0081101D"/>
    <w:rsid w:val="0081148B"/>
    <w:rsid w:val="008114B0"/>
    <w:rsid w:val="00811613"/>
    <w:rsid w:val="008116F9"/>
    <w:rsid w:val="00811A9C"/>
    <w:rsid w:val="00811AE4"/>
    <w:rsid w:val="00812817"/>
    <w:rsid w:val="00812A17"/>
    <w:rsid w:val="00812DD9"/>
    <w:rsid w:val="00812E85"/>
    <w:rsid w:val="0081315D"/>
    <w:rsid w:val="00813553"/>
    <w:rsid w:val="008137F7"/>
    <w:rsid w:val="00813BC6"/>
    <w:rsid w:val="00813BD2"/>
    <w:rsid w:val="00813C76"/>
    <w:rsid w:val="00813E3E"/>
    <w:rsid w:val="00813E77"/>
    <w:rsid w:val="008141B9"/>
    <w:rsid w:val="00814245"/>
    <w:rsid w:val="008142DD"/>
    <w:rsid w:val="0081465E"/>
    <w:rsid w:val="00814C6C"/>
    <w:rsid w:val="00814D87"/>
    <w:rsid w:val="00814E23"/>
    <w:rsid w:val="00815134"/>
    <w:rsid w:val="008151ED"/>
    <w:rsid w:val="00815B22"/>
    <w:rsid w:val="00815B42"/>
    <w:rsid w:val="0081626E"/>
    <w:rsid w:val="008163B6"/>
    <w:rsid w:val="00816466"/>
    <w:rsid w:val="00816D0B"/>
    <w:rsid w:val="00817AFD"/>
    <w:rsid w:val="00817CE8"/>
    <w:rsid w:val="00817E57"/>
    <w:rsid w:val="00817E80"/>
    <w:rsid w:val="00820029"/>
    <w:rsid w:val="00820270"/>
    <w:rsid w:val="0082059D"/>
    <w:rsid w:val="00820A22"/>
    <w:rsid w:val="00820AA5"/>
    <w:rsid w:val="008212B4"/>
    <w:rsid w:val="008212FF"/>
    <w:rsid w:val="008216FA"/>
    <w:rsid w:val="00821AAE"/>
    <w:rsid w:val="008223EB"/>
    <w:rsid w:val="00822596"/>
    <w:rsid w:val="0082263D"/>
    <w:rsid w:val="00822BFA"/>
    <w:rsid w:val="0082372F"/>
    <w:rsid w:val="0082390B"/>
    <w:rsid w:val="00823ED4"/>
    <w:rsid w:val="00823EFA"/>
    <w:rsid w:val="00824074"/>
    <w:rsid w:val="00824567"/>
    <w:rsid w:val="00824A3B"/>
    <w:rsid w:val="00824B58"/>
    <w:rsid w:val="00824D6A"/>
    <w:rsid w:val="00824FC9"/>
    <w:rsid w:val="00825026"/>
    <w:rsid w:val="008252F0"/>
    <w:rsid w:val="00825762"/>
    <w:rsid w:val="0082589C"/>
    <w:rsid w:val="008258E2"/>
    <w:rsid w:val="00825A99"/>
    <w:rsid w:val="00825C06"/>
    <w:rsid w:val="0082613E"/>
    <w:rsid w:val="00826169"/>
    <w:rsid w:val="008261DE"/>
    <w:rsid w:val="0082652D"/>
    <w:rsid w:val="0082755E"/>
    <w:rsid w:val="008275CA"/>
    <w:rsid w:val="00827880"/>
    <w:rsid w:val="0082798F"/>
    <w:rsid w:val="00830281"/>
    <w:rsid w:val="00830364"/>
    <w:rsid w:val="008304FF"/>
    <w:rsid w:val="0083050F"/>
    <w:rsid w:val="00830634"/>
    <w:rsid w:val="008307B8"/>
    <w:rsid w:val="008307E6"/>
    <w:rsid w:val="00830BE2"/>
    <w:rsid w:val="00830BE6"/>
    <w:rsid w:val="00830E10"/>
    <w:rsid w:val="00830F0B"/>
    <w:rsid w:val="00830F0F"/>
    <w:rsid w:val="008311AB"/>
    <w:rsid w:val="008311B6"/>
    <w:rsid w:val="0083158C"/>
    <w:rsid w:val="00831A39"/>
    <w:rsid w:val="00831A56"/>
    <w:rsid w:val="00831B89"/>
    <w:rsid w:val="00831BC3"/>
    <w:rsid w:val="00831EEF"/>
    <w:rsid w:val="00831F61"/>
    <w:rsid w:val="00832408"/>
    <w:rsid w:val="008325F1"/>
    <w:rsid w:val="00832769"/>
    <w:rsid w:val="00832771"/>
    <w:rsid w:val="00832815"/>
    <w:rsid w:val="00832E97"/>
    <w:rsid w:val="00832FF1"/>
    <w:rsid w:val="00833245"/>
    <w:rsid w:val="00833402"/>
    <w:rsid w:val="008334F1"/>
    <w:rsid w:val="008335BD"/>
    <w:rsid w:val="0083366E"/>
    <w:rsid w:val="008338EE"/>
    <w:rsid w:val="0083396F"/>
    <w:rsid w:val="00833A1B"/>
    <w:rsid w:val="00833A69"/>
    <w:rsid w:val="00833D96"/>
    <w:rsid w:val="00833F54"/>
    <w:rsid w:val="00834167"/>
    <w:rsid w:val="008348EB"/>
    <w:rsid w:val="00834A03"/>
    <w:rsid w:val="00834B97"/>
    <w:rsid w:val="00834C08"/>
    <w:rsid w:val="0083546B"/>
    <w:rsid w:val="00835585"/>
    <w:rsid w:val="008357C8"/>
    <w:rsid w:val="00835A2A"/>
    <w:rsid w:val="00835B05"/>
    <w:rsid w:val="00835B6B"/>
    <w:rsid w:val="008360C5"/>
    <w:rsid w:val="00836125"/>
    <w:rsid w:val="008363BD"/>
    <w:rsid w:val="008365B5"/>
    <w:rsid w:val="008366B4"/>
    <w:rsid w:val="0083690C"/>
    <w:rsid w:val="00836CB4"/>
    <w:rsid w:val="00836D0E"/>
    <w:rsid w:val="00836ECF"/>
    <w:rsid w:val="00837265"/>
    <w:rsid w:val="008375E0"/>
    <w:rsid w:val="00837728"/>
    <w:rsid w:val="00837A7E"/>
    <w:rsid w:val="00837CE1"/>
    <w:rsid w:val="00840092"/>
    <w:rsid w:val="00840462"/>
    <w:rsid w:val="008415BE"/>
    <w:rsid w:val="00841610"/>
    <w:rsid w:val="00841869"/>
    <w:rsid w:val="00841992"/>
    <w:rsid w:val="00841A8C"/>
    <w:rsid w:val="00841ABD"/>
    <w:rsid w:val="00841D5A"/>
    <w:rsid w:val="00842555"/>
    <w:rsid w:val="00842562"/>
    <w:rsid w:val="008428F0"/>
    <w:rsid w:val="00842AC5"/>
    <w:rsid w:val="00842C95"/>
    <w:rsid w:val="0084317F"/>
    <w:rsid w:val="008431B4"/>
    <w:rsid w:val="00843386"/>
    <w:rsid w:val="00843747"/>
    <w:rsid w:val="0084380B"/>
    <w:rsid w:val="00843BE0"/>
    <w:rsid w:val="00843CA8"/>
    <w:rsid w:val="00843CF8"/>
    <w:rsid w:val="00843D9F"/>
    <w:rsid w:val="0084400E"/>
    <w:rsid w:val="00844767"/>
    <w:rsid w:val="00844CA6"/>
    <w:rsid w:val="008450E5"/>
    <w:rsid w:val="0084519B"/>
    <w:rsid w:val="008451E9"/>
    <w:rsid w:val="00845953"/>
    <w:rsid w:val="00845A6E"/>
    <w:rsid w:val="00845AC6"/>
    <w:rsid w:val="008466CF"/>
    <w:rsid w:val="00846AE3"/>
    <w:rsid w:val="00847198"/>
    <w:rsid w:val="00847930"/>
    <w:rsid w:val="00847D16"/>
    <w:rsid w:val="00847DA8"/>
    <w:rsid w:val="00847F7D"/>
    <w:rsid w:val="00847F7E"/>
    <w:rsid w:val="008501B3"/>
    <w:rsid w:val="00850247"/>
    <w:rsid w:val="00850723"/>
    <w:rsid w:val="00850A1D"/>
    <w:rsid w:val="00850A77"/>
    <w:rsid w:val="00850C4B"/>
    <w:rsid w:val="00850C52"/>
    <w:rsid w:val="00850DD7"/>
    <w:rsid w:val="00850E4F"/>
    <w:rsid w:val="00850F59"/>
    <w:rsid w:val="00850FC9"/>
    <w:rsid w:val="00851119"/>
    <w:rsid w:val="00851160"/>
    <w:rsid w:val="0085169C"/>
    <w:rsid w:val="008516F6"/>
    <w:rsid w:val="0085188E"/>
    <w:rsid w:val="00851946"/>
    <w:rsid w:val="00851C51"/>
    <w:rsid w:val="0085235C"/>
    <w:rsid w:val="0085246C"/>
    <w:rsid w:val="0085258F"/>
    <w:rsid w:val="00852807"/>
    <w:rsid w:val="0085309B"/>
    <w:rsid w:val="00853770"/>
    <w:rsid w:val="00853904"/>
    <w:rsid w:val="00853B15"/>
    <w:rsid w:val="00853FE2"/>
    <w:rsid w:val="00854163"/>
    <w:rsid w:val="008545A6"/>
    <w:rsid w:val="00854811"/>
    <w:rsid w:val="008548FC"/>
    <w:rsid w:val="00854C0F"/>
    <w:rsid w:val="00855144"/>
    <w:rsid w:val="00855662"/>
    <w:rsid w:val="00855C30"/>
    <w:rsid w:val="00855D77"/>
    <w:rsid w:val="00856337"/>
    <w:rsid w:val="00856A71"/>
    <w:rsid w:val="00856BA9"/>
    <w:rsid w:val="00856F71"/>
    <w:rsid w:val="00857118"/>
    <w:rsid w:val="008577BA"/>
    <w:rsid w:val="00857CAE"/>
    <w:rsid w:val="0086025C"/>
    <w:rsid w:val="0086058C"/>
    <w:rsid w:val="0086073C"/>
    <w:rsid w:val="008607DC"/>
    <w:rsid w:val="008607ED"/>
    <w:rsid w:val="00860FC8"/>
    <w:rsid w:val="00861290"/>
    <w:rsid w:val="008616A7"/>
    <w:rsid w:val="008616C9"/>
    <w:rsid w:val="00861786"/>
    <w:rsid w:val="008619EA"/>
    <w:rsid w:val="008622F1"/>
    <w:rsid w:val="008625D5"/>
    <w:rsid w:val="00862B52"/>
    <w:rsid w:val="00862C21"/>
    <w:rsid w:val="00862E94"/>
    <w:rsid w:val="00862F18"/>
    <w:rsid w:val="008633AC"/>
    <w:rsid w:val="0086346E"/>
    <w:rsid w:val="008638F2"/>
    <w:rsid w:val="00863C29"/>
    <w:rsid w:val="00863DE5"/>
    <w:rsid w:val="00864015"/>
    <w:rsid w:val="00864373"/>
    <w:rsid w:val="0086469C"/>
    <w:rsid w:val="008649F1"/>
    <w:rsid w:val="00864B59"/>
    <w:rsid w:val="00864ECE"/>
    <w:rsid w:val="00865575"/>
    <w:rsid w:val="00865D1F"/>
    <w:rsid w:val="00865D5F"/>
    <w:rsid w:val="00865DE2"/>
    <w:rsid w:val="00865FC3"/>
    <w:rsid w:val="00866151"/>
    <w:rsid w:val="00866260"/>
    <w:rsid w:val="00866365"/>
    <w:rsid w:val="008664FF"/>
    <w:rsid w:val="00866C42"/>
    <w:rsid w:val="00866E90"/>
    <w:rsid w:val="00866E96"/>
    <w:rsid w:val="00866F97"/>
    <w:rsid w:val="008675E2"/>
    <w:rsid w:val="008678AD"/>
    <w:rsid w:val="00867B64"/>
    <w:rsid w:val="00867DE5"/>
    <w:rsid w:val="00867FF8"/>
    <w:rsid w:val="00870310"/>
    <w:rsid w:val="00870907"/>
    <w:rsid w:val="00870960"/>
    <w:rsid w:val="008709F9"/>
    <w:rsid w:val="00870CD1"/>
    <w:rsid w:val="00870F36"/>
    <w:rsid w:val="008710B1"/>
    <w:rsid w:val="00871103"/>
    <w:rsid w:val="008718FB"/>
    <w:rsid w:val="00871AD8"/>
    <w:rsid w:val="00871AF4"/>
    <w:rsid w:val="00871B45"/>
    <w:rsid w:val="00871BF6"/>
    <w:rsid w:val="008725DF"/>
    <w:rsid w:val="00872A6B"/>
    <w:rsid w:val="00872AEB"/>
    <w:rsid w:val="00872BB2"/>
    <w:rsid w:val="00872BDD"/>
    <w:rsid w:val="00872DAE"/>
    <w:rsid w:val="00872DFA"/>
    <w:rsid w:val="00872F58"/>
    <w:rsid w:val="00873471"/>
    <w:rsid w:val="008740F9"/>
    <w:rsid w:val="008741DD"/>
    <w:rsid w:val="00874232"/>
    <w:rsid w:val="008743BE"/>
    <w:rsid w:val="00874744"/>
    <w:rsid w:val="00874780"/>
    <w:rsid w:val="00874FBA"/>
    <w:rsid w:val="008753D9"/>
    <w:rsid w:val="008755CD"/>
    <w:rsid w:val="008756F4"/>
    <w:rsid w:val="00875910"/>
    <w:rsid w:val="008759B1"/>
    <w:rsid w:val="008759B9"/>
    <w:rsid w:val="00875E9A"/>
    <w:rsid w:val="00875F67"/>
    <w:rsid w:val="00876032"/>
    <w:rsid w:val="008760EB"/>
    <w:rsid w:val="00876D3D"/>
    <w:rsid w:val="00876DAD"/>
    <w:rsid w:val="00876DEE"/>
    <w:rsid w:val="00877707"/>
    <w:rsid w:val="00877C3C"/>
    <w:rsid w:val="00877CD6"/>
    <w:rsid w:val="00880617"/>
    <w:rsid w:val="00880CAF"/>
    <w:rsid w:val="00880D3A"/>
    <w:rsid w:val="00880F2D"/>
    <w:rsid w:val="008810F8"/>
    <w:rsid w:val="008811FA"/>
    <w:rsid w:val="00881444"/>
    <w:rsid w:val="0088147F"/>
    <w:rsid w:val="00881503"/>
    <w:rsid w:val="00881781"/>
    <w:rsid w:val="008819EF"/>
    <w:rsid w:val="00881A0C"/>
    <w:rsid w:val="00881DBB"/>
    <w:rsid w:val="008820F0"/>
    <w:rsid w:val="00882254"/>
    <w:rsid w:val="0088244C"/>
    <w:rsid w:val="0088251C"/>
    <w:rsid w:val="00882601"/>
    <w:rsid w:val="0088284E"/>
    <w:rsid w:val="00883006"/>
    <w:rsid w:val="0088320C"/>
    <w:rsid w:val="00883AAB"/>
    <w:rsid w:val="00883D69"/>
    <w:rsid w:val="00884163"/>
    <w:rsid w:val="00884508"/>
    <w:rsid w:val="008846E2"/>
    <w:rsid w:val="0088481E"/>
    <w:rsid w:val="00885643"/>
    <w:rsid w:val="00885B3B"/>
    <w:rsid w:val="00885EE4"/>
    <w:rsid w:val="0088613F"/>
    <w:rsid w:val="0088615E"/>
    <w:rsid w:val="0088626C"/>
    <w:rsid w:val="008869D2"/>
    <w:rsid w:val="00886A6B"/>
    <w:rsid w:val="00886C59"/>
    <w:rsid w:val="00886EE9"/>
    <w:rsid w:val="00887167"/>
    <w:rsid w:val="00887182"/>
    <w:rsid w:val="008871E6"/>
    <w:rsid w:val="0088728B"/>
    <w:rsid w:val="00887399"/>
    <w:rsid w:val="008874BA"/>
    <w:rsid w:val="008874BB"/>
    <w:rsid w:val="008877F0"/>
    <w:rsid w:val="0089026D"/>
    <w:rsid w:val="008904A7"/>
    <w:rsid w:val="0089064F"/>
    <w:rsid w:val="008908C6"/>
    <w:rsid w:val="00890C3C"/>
    <w:rsid w:val="0089115D"/>
    <w:rsid w:val="008911A4"/>
    <w:rsid w:val="00891471"/>
    <w:rsid w:val="008919FE"/>
    <w:rsid w:val="00891DE1"/>
    <w:rsid w:val="00891FEC"/>
    <w:rsid w:val="0089224C"/>
    <w:rsid w:val="00892571"/>
    <w:rsid w:val="008926EE"/>
    <w:rsid w:val="00892AAF"/>
    <w:rsid w:val="00892AD7"/>
    <w:rsid w:val="00892BC4"/>
    <w:rsid w:val="0089340F"/>
    <w:rsid w:val="00893982"/>
    <w:rsid w:val="00893B52"/>
    <w:rsid w:val="00893E1B"/>
    <w:rsid w:val="00893E3D"/>
    <w:rsid w:val="00894903"/>
    <w:rsid w:val="008949CD"/>
    <w:rsid w:val="00894BC4"/>
    <w:rsid w:val="00895257"/>
    <w:rsid w:val="008956F4"/>
    <w:rsid w:val="00895B28"/>
    <w:rsid w:val="00895B53"/>
    <w:rsid w:val="00895B57"/>
    <w:rsid w:val="00895C7F"/>
    <w:rsid w:val="00896075"/>
    <w:rsid w:val="00896436"/>
    <w:rsid w:val="00896458"/>
    <w:rsid w:val="008968F5"/>
    <w:rsid w:val="0089702C"/>
    <w:rsid w:val="008970AD"/>
    <w:rsid w:val="00897218"/>
    <w:rsid w:val="0089750E"/>
    <w:rsid w:val="00897917"/>
    <w:rsid w:val="00897BD2"/>
    <w:rsid w:val="00897BF0"/>
    <w:rsid w:val="008A018C"/>
    <w:rsid w:val="008A0535"/>
    <w:rsid w:val="008A0545"/>
    <w:rsid w:val="008A0F29"/>
    <w:rsid w:val="008A0FB8"/>
    <w:rsid w:val="008A106E"/>
    <w:rsid w:val="008A118F"/>
    <w:rsid w:val="008A131C"/>
    <w:rsid w:val="008A138A"/>
    <w:rsid w:val="008A16FF"/>
    <w:rsid w:val="008A182E"/>
    <w:rsid w:val="008A1CF4"/>
    <w:rsid w:val="008A209B"/>
    <w:rsid w:val="008A210D"/>
    <w:rsid w:val="008A279A"/>
    <w:rsid w:val="008A29D3"/>
    <w:rsid w:val="008A2EF4"/>
    <w:rsid w:val="008A326F"/>
    <w:rsid w:val="008A36CC"/>
    <w:rsid w:val="008A37F1"/>
    <w:rsid w:val="008A395F"/>
    <w:rsid w:val="008A3BBF"/>
    <w:rsid w:val="008A3C9E"/>
    <w:rsid w:val="008A3FAA"/>
    <w:rsid w:val="008A4169"/>
    <w:rsid w:val="008A47BF"/>
    <w:rsid w:val="008A4828"/>
    <w:rsid w:val="008A4D91"/>
    <w:rsid w:val="008A566D"/>
    <w:rsid w:val="008A5796"/>
    <w:rsid w:val="008A579D"/>
    <w:rsid w:val="008A5A39"/>
    <w:rsid w:val="008A5A3F"/>
    <w:rsid w:val="008A5B56"/>
    <w:rsid w:val="008A5B6B"/>
    <w:rsid w:val="008A62D3"/>
    <w:rsid w:val="008A63E6"/>
    <w:rsid w:val="008A680B"/>
    <w:rsid w:val="008A6B9D"/>
    <w:rsid w:val="008A6E08"/>
    <w:rsid w:val="008A74B6"/>
    <w:rsid w:val="008A782B"/>
    <w:rsid w:val="008A7B04"/>
    <w:rsid w:val="008A7BA9"/>
    <w:rsid w:val="008B015F"/>
    <w:rsid w:val="008B01A6"/>
    <w:rsid w:val="008B02C1"/>
    <w:rsid w:val="008B04A4"/>
    <w:rsid w:val="008B05F8"/>
    <w:rsid w:val="008B0615"/>
    <w:rsid w:val="008B0D3E"/>
    <w:rsid w:val="008B0DBA"/>
    <w:rsid w:val="008B1156"/>
    <w:rsid w:val="008B1409"/>
    <w:rsid w:val="008B1B94"/>
    <w:rsid w:val="008B1CD7"/>
    <w:rsid w:val="008B1D59"/>
    <w:rsid w:val="008B2579"/>
    <w:rsid w:val="008B283A"/>
    <w:rsid w:val="008B28AA"/>
    <w:rsid w:val="008B2A58"/>
    <w:rsid w:val="008B2BD6"/>
    <w:rsid w:val="008B2D89"/>
    <w:rsid w:val="008B2E38"/>
    <w:rsid w:val="008B321C"/>
    <w:rsid w:val="008B34E4"/>
    <w:rsid w:val="008B3535"/>
    <w:rsid w:val="008B355B"/>
    <w:rsid w:val="008B3BAF"/>
    <w:rsid w:val="008B3DAC"/>
    <w:rsid w:val="008B3F7D"/>
    <w:rsid w:val="008B4231"/>
    <w:rsid w:val="008B4242"/>
    <w:rsid w:val="008B44BB"/>
    <w:rsid w:val="008B48CD"/>
    <w:rsid w:val="008B5730"/>
    <w:rsid w:val="008B59A1"/>
    <w:rsid w:val="008B5A7A"/>
    <w:rsid w:val="008B5B8B"/>
    <w:rsid w:val="008B6248"/>
    <w:rsid w:val="008B6358"/>
    <w:rsid w:val="008B66E2"/>
    <w:rsid w:val="008B67BF"/>
    <w:rsid w:val="008B68C3"/>
    <w:rsid w:val="008B6C34"/>
    <w:rsid w:val="008B6CF7"/>
    <w:rsid w:val="008B70C4"/>
    <w:rsid w:val="008B718C"/>
    <w:rsid w:val="008B72B0"/>
    <w:rsid w:val="008B7369"/>
    <w:rsid w:val="008B758B"/>
    <w:rsid w:val="008B7851"/>
    <w:rsid w:val="008B7F40"/>
    <w:rsid w:val="008C02AB"/>
    <w:rsid w:val="008C0460"/>
    <w:rsid w:val="008C0757"/>
    <w:rsid w:val="008C082A"/>
    <w:rsid w:val="008C0CC4"/>
    <w:rsid w:val="008C1501"/>
    <w:rsid w:val="008C169B"/>
    <w:rsid w:val="008C1784"/>
    <w:rsid w:val="008C1A8B"/>
    <w:rsid w:val="008C1B7A"/>
    <w:rsid w:val="008C1C93"/>
    <w:rsid w:val="008C1D41"/>
    <w:rsid w:val="008C1EB9"/>
    <w:rsid w:val="008C21D0"/>
    <w:rsid w:val="008C237E"/>
    <w:rsid w:val="008C249D"/>
    <w:rsid w:val="008C26D3"/>
    <w:rsid w:val="008C2BDC"/>
    <w:rsid w:val="008C2C34"/>
    <w:rsid w:val="008C30B9"/>
    <w:rsid w:val="008C3402"/>
    <w:rsid w:val="008C3B90"/>
    <w:rsid w:val="008C3E4C"/>
    <w:rsid w:val="008C4A7E"/>
    <w:rsid w:val="008C4E14"/>
    <w:rsid w:val="008C4F42"/>
    <w:rsid w:val="008C4F54"/>
    <w:rsid w:val="008C4F84"/>
    <w:rsid w:val="008C5126"/>
    <w:rsid w:val="008C5651"/>
    <w:rsid w:val="008C57A3"/>
    <w:rsid w:val="008C5D18"/>
    <w:rsid w:val="008C5D5C"/>
    <w:rsid w:val="008C6126"/>
    <w:rsid w:val="008C627E"/>
    <w:rsid w:val="008C629B"/>
    <w:rsid w:val="008C6512"/>
    <w:rsid w:val="008C659D"/>
    <w:rsid w:val="008C6C17"/>
    <w:rsid w:val="008C7233"/>
    <w:rsid w:val="008C7330"/>
    <w:rsid w:val="008C7521"/>
    <w:rsid w:val="008C777B"/>
    <w:rsid w:val="008C7C11"/>
    <w:rsid w:val="008C7E92"/>
    <w:rsid w:val="008C7F4F"/>
    <w:rsid w:val="008C7F70"/>
    <w:rsid w:val="008D0103"/>
    <w:rsid w:val="008D0223"/>
    <w:rsid w:val="008D02E2"/>
    <w:rsid w:val="008D0383"/>
    <w:rsid w:val="008D04CF"/>
    <w:rsid w:val="008D0C9C"/>
    <w:rsid w:val="008D117A"/>
    <w:rsid w:val="008D1B0A"/>
    <w:rsid w:val="008D1C0F"/>
    <w:rsid w:val="008D1F3A"/>
    <w:rsid w:val="008D2183"/>
    <w:rsid w:val="008D2474"/>
    <w:rsid w:val="008D2722"/>
    <w:rsid w:val="008D2743"/>
    <w:rsid w:val="008D2B52"/>
    <w:rsid w:val="008D2BE5"/>
    <w:rsid w:val="008D2C48"/>
    <w:rsid w:val="008D2CBB"/>
    <w:rsid w:val="008D2D1B"/>
    <w:rsid w:val="008D2FC1"/>
    <w:rsid w:val="008D33F2"/>
    <w:rsid w:val="008D3674"/>
    <w:rsid w:val="008D3F26"/>
    <w:rsid w:val="008D4039"/>
    <w:rsid w:val="008D424B"/>
    <w:rsid w:val="008D4902"/>
    <w:rsid w:val="008D4A64"/>
    <w:rsid w:val="008D548E"/>
    <w:rsid w:val="008D5C7F"/>
    <w:rsid w:val="008D5DF5"/>
    <w:rsid w:val="008D5E89"/>
    <w:rsid w:val="008D696E"/>
    <w:rsid w:val="008D6D3D"/>
    <w:rsid w:val="008D7076"/>
    <w:rsid w:val="008D7089"/>
    <w:rsid w:val="008D7098"/>
    <w:rsid w:val="008D709C"/>
    <w:rsid w:val="008D7243"/>
    <w:rsid w:val="008D7784"/>
    <w:rsid w:val="008D7804"/>
    <w:rsid w:val="008D7969"/>
    <w:rsid w:val="008D7C36"/>
    <w:rsid w:val="008D7E81"/>
    <w:rsid w:val="008E01C3"/>
    <w:rsid w:val="008E0247"/>
    <w:rsid w:val="008E0FD3"/>
    <w:rsid w:val="008E1171"/>
    <w:rsid w:val="008E137A"/>
    <w:rsid w:val="008E1492"/>
    <w:rsid w:val="008E1680"/>
    <w:rsid w:val="008E1D93"/>
    <w:rsid w:val="008E20F9"/>
    <w:rsid w:val="008E21AC"/>
    <w:rsid w:val="008E234C"/>
    <w:rsid w:val="008E2448"/>
    <w:rsid w:val="008E2546"/>
    <w:rsid w:val="008E268E"/>
    <w:rsid w:val="008E2704"/>
    <w:rsid w:val="008E2D90"/>
    <w:rsid w:val="008E351A"/>
    <w:rsid w:val="008E38DA"/>
    <w:rsid w:val="008E38F2"/>
    <w:rsid w:val="008E3AA1"/>
    <w:rsid w:val="008E3B8E"/>
    <w:rsid w:val="008E3EAC"/>
    <w:rsid w:val="008E43D9"/>
    <w:rsid w:val="008E4582"/>
    <w:rsid w:val="008E47AC"/>
    <w:rsid w:val="008E51F8"/>
    <w:rsid w:val="008E5372"/>
    <w:rsid w:val="008E54B9"/>
    <w:rsid w:val="008E57FD"/>
    <w:rsid w:val="008E5B68"/>
    <w:rsid w:val="008E5CE8"/>
    <w:rsid w:val="008E5D6A"/>
    <w:rsid w:val="008E653E"/>
    <w:rsid w:val="008E6612"/>
    <w:rsid w:val="008E6856"/>
    <w:rsid w:val="008E6C62"/>
    <w:rsid w:val="008E6FDE"/>
    <w:rsid w:val="008E6FF1"/>
    <w:rsid w:val="008E73D3"/>
    <w:rsid w:val="008E762C"/>
    <w:rsid w:val="008E763A"/>
    <w:rsid w:val="008E7659"/>
    <w:rsid w:val="008E77E3"/>
    <w:rsid w:val="008E7836"/>
    <w:rsid w:val="008E78F4"/>
    <w:rsid w:val="008E7E7F"/>
    <w:rsid w:val="008E7F06"/>
    <w:rsid w:val="008F043A"/>
    <w:rsid w:val="008F04D5"/>
    <w:rsid w:val="008F068E"/>
    <w:rsid w:val="008F0CB5"/>
    <w:rsid w:val="008F0D69"/>
    <w:rsid w:val="008F0E01"/>
    <w:rsid w:val="008F0E88"/>
    <w:rsid w:val="008F1194"/>
    <w:rsid w:val="008F1284"/>
    <w:rsid w:val="008F136A"/>
    <w:rsid w:val="008F13AB"/>
    <w:rsid w:val="008F164A"/>
    <w:rsid w:val="008F1C6A"/>
    <w:rsid w:val="008F2157"/>
    <w:rsid w:val="008F22D1"/>
    <w:rsid w:val="008F2569"/>
    <w:rsid w:val="008F2A76"/>
    <w:rsid w:val="008F2C49"/>
    <w:rsid w:val="008F3250"/>
    <w:rsid w:val="008F39A1"/>
    <w:rsid w:val="008F3F5D"/>
    <w:rsid w:val="008F4105"/>
    <w:rsid w:val="008F45C6"/>
    <w:rsid w:val="008F4ADF"/>
    <w:rsid w:val="008F4B0C"/>
    <w:rsid w:val="008F4CB8"/>
    <w:rsid w:val="008F4D0E"/>
    <w:rsid w:val="008F4E37"/>
    <w:rsid w:val="008F55AE"/>
    <w:rsid w:val="008F59EA"/>
    <w:rsid w:val="008F5BB8"/>
    <w:rsid w:val="008F5BE9"/>
    <w:rsid w:val="008F5D39"/>
    <w:rsid w:val="008F6795"/>
    <w:rsid w:val="008F68C7"/>
    <w:rsid w:val="008F6AC8"/>
    <w:rsid w:val="008F6E22"/>
    <w:rsid w:val="008F6E96"/>
    <w:rsid w:val="008F7044"/>
    <w:rsid w:val="008F7278"/>
    <w:rsid w:val="008F737C"/>
    <w:rsid w:val="008F7BE5"/>
    <w:rsid w:val="008F7C68"/>
    <w:rsid w:val="008F7C7E"/>
    <w:rsid w:val="008F7CA8"/>
    <w:rsid w:val="008F7D6A"/>
    <w:rsid w:val="00900408"/>
    <w:rsid w:val="00900416"/>
    <w:rsid w:val="0090084C"/>
    <w:rsid w:val="00900BC8"/>
    <w:rsid w:val="009010C7"/>
    <w:rsid w:val="0090114A"/>
    <w:rsid w:val="009013BD"/>
    <w:rsid w:val="00901598"/>
    <w:rsid w:val="009017CA"/>
    <w:rsid w:val="00901B33"/>
    <w:rsid w:val="00901DDF"/>
    <w:rsid w:val="009021C4"/>
    <w:rsid w:val="009025DD"/>
    <w:rsid w:val="0090290B"/>
    <w:rsid w:val="00902E21"/>
    <w:rsid w:val="00902FB9"/>
    <w:rsid w:val="0090335F"/>
    <w:rsid w:val="009034D9"/>
    <w:rsid w:val="009035A8"/>
    <w:rsid w:val="00903953"/>
    <w:rsid w:val="00903DDA"/>
    <w:rsid w:val="009040B7"/>
    <w:rsid w:val="0090433C"/>
    <w:rsid w:val="00904BE0"/>
    <w:rsid w:val="00905206"/>
    <w:rsid w:val="0090548B"/>
    <w:rsid w:val="00905886"/>
    <w:rsid w:val="009058D9"/>
    <w:rsid w:val="00905986"/>
    <w:rsid w:val="00905A14"/>
    <w:rsid w:val="00905B0D"/>
    <w:rsid w:val="00905B3C"/>
    <w:rsid w:val="00905CC1"/>
    <w:rsid w:val="0090609C"/>
    <w:rsid w:val="009062B6"/>
    <w:rsid w:val="009066C2"/>
    <w:rsid w:val="009069BF"/>
    <w:rsid w:val="00906AC4"/>
    <w:rsid w:val="009073D7"/>
    <w:rsid w:val="00907430"/>
    <w:rsid w:val="0090756E"/>
    <w:rsid w:val="00907588"/>
    <w:rsid w:val="009077E6"/>
    <w:rsid w:val="009077FE"/>
    <w:rsid w:val="0090788D"/>
    <w:rsid w:val="00907940"/>
    <w:rsid w:val="00907A73"/>
    <w:rsid w:val="00907CBB"/>
    <w:rsid w:val="00907D60"/>
    <w:rsid w:val="00907E86"/>
    <w:rsid w:val="00910112"/>
    <w:rsid w:val="00910B0B"/>
    <w:rsid w:val="0091103A"/>
    <w:rsid w:val="00911265"/>
    <w:rsid w:val="00911DB4"/>
    <w:rsid w:val="00911E86"/>
    <w:rsid w:val="00912375"/>
    <w:rsid w:val="00912454"/>
    <w:rsid w:val="009126CB"/>
    <w:rsid w:val="0091281E"/>
    <w:rsid w:val="009128D3"/>
    <w:rsid w:val="0091297F"/>
    <w:rsid w:val="00913221"/>
    <w:rsid w:val="0091354A"/>
    <w:rsid w:val="00913747"/>
    <w:rsid w:val="00913A60"/>
    <w:rsid w:val="00913EA8"/>
    <w:rsid w:val="0091417B"/>
    <w:rsid w:val="00914782"/>
    <w:rsid w:val="00914839"/>
    <w:rsid w:val="009148A0"/>
    <w:rsid w:val="00914A2D"/>
    <w:rsid w:val="00914A7B"/>
    <w:rsid w:val="0091515A"/>
    <w:rsid w:val="00915410"/>
    <w:rsid w:val="00915629"/>
    <w:rsid w:val="009158CA"/>
    <w:rsid w:val="009158D0"/>
    <w:rsid w:val="009158F3"/>
    <w:rsid w:val="00915998"/>
    <w:rsid w:val="00915B3C"/>
    <w:rsid w:val="00915C58"/>
    <w:rsid w:val="00915DB5"/>
    <w:rsid w:val="00915F05"/>
    <w:rsid w:val="00915F1B"/>
    <w:rsid w:val="00916028"/>
    <w:rsid w:val="009160A1"/>
    <w:rsid w:val="009161D6"/>
    <w:rsid w:val="009168C2"/>
    <w:rsid w:val="00916A9B"/>
    <w:rsid w:val="00916C67"/>
    <w:rsid w:val="009170A8"/>
    <w:rsid w:val="00917115"/>
    <w:rsid w:val="009177FC"/>
    <w:rsid w:val="009178E4"/>
    <w:rsid w:val="00917AF7"/>
    <w:rsid w:val="00917E01"/>
    <w:rsid w:val="00920A29"/>
    <w:rsid w:val="00921089"/>
    <w:rsid w:val="00921407"/>
    <w:rsid w:val="00921618"/>
    <w:rsid w:val="00921A9A"/>
    <w:rsid w:val="00921CF2"/>
    <w:rsid w:val="009222C1"/>
    <w:rsid w:val="009228E6"/>
    <w:rsid w:val="00923181"/>
    <w:rsid w:val="0092339A"/>
    <w:rsid w:val="00923D9E"/>
    <w:rsid w:val="00923DA9"/>
    <w:rsid w:val="0092478C"/>
    <w:rsid w:val="00924F06"/>
    <w:rsid w:val="00925046"/>
    <w:rsid w:val="00925061"/>
    <w:rsid w:val="00925428"/>
    <w:rsid w:val="00925526"/>
    <w:rsid w:val="0092565F"/>
    <w:rsid w:val="009256A8"/>
    <w:rsid w:val="00925F7A"/>
    <w:rsid w:val="0092627E"/>
    <w:rsid w:val="0092697E"/>
    <w:rsid w:val="00926C7D"/>
    <w:rsid w:val="00926D56"/>
    <w:rsid w:val="00927286"/>
    <w:rsid w:val="00927667"/>
    <w:rsid w:val="0092770B"/>
    <w:rsid w:val="00927B68"/>
    <w:rsid w:val="00927E31"/>
    <w:rsid w:val="0093003B"/>
    <w:rsid w:val="00930186"/>
    <w:rsid w:val="00930683"/>
    <w:rsid w:val="00930824"/>
    <w:rsid w:val="00930A00"/>
    <w:rsid w:val="00930EBE"/>
    <w:rsid w:val="009310F2"/>
    <w:rsid w:val="0093124E"/>
    <w:rsid w:val="00931267"/>
    <w:rsid w:val="0093189C"/>
    <w:rsid w:val="00931B49"/>
    <w:rsid w:val="00931BA8"/>
    <w:rsid w:val="00931C07"/>
    <w:rsid w:val="00932298"/>
    <w:rsid w:val="0093285C"/>
    <w:rsid w:val="009328EC"/>
    <w:rsid w:val="009329DE"/>
    <w:rsid w:val="00932AAC"/>
    <w:rsid w:val="00932D4C"/>
    <w:rsid w:val="009330ED"/>
    <w:rsid w:val="0093338B"/>
    <w:rsid w:val="00933517"/>
    <w:rsid w:val="00933843"/>
    <w:rsid w:val="00934016"/>
    <w:rsid w:val="00934864"/>
    <w:rsid w:val="0093491E"/>
    <w:rsid w:val="00934A5D"/>
    <w:rsid w:val="00934A7F"/>
    <w:rsid w:val="009353E0"/>
    <w:rsid w:val="009358FC"/>
    <w:rsid w:val="00935964"/>
    <w:rsid w:val="009359CF"/>
    <w:rsid w:val="00936024"/>
    <w:rsid w:val="0093603E"/>
    <w:rsid w:val="009360AE"/>
    <w:rsid w:val="009360C3"/>
    <w:rsid w:val="00936342"/>
    <w:rsid w:val="00936774"/>
    <w:rsid w:val="00936D06"/>
    <w:rsid w:val="00936E59"/>
    <w:rsid w:val="0093739F"/>
    <w:rsid w:val="0093741E"/>
    <w:rsid w:val="009374FE"/>
    <w:rsid w:val="00937D86"/>
    <w:rsid w:val="00937D88"/>
    <w:rsid w:val="0094019E"/>
    <w:rsid w:val="0094027A"/>
    <w:rsid w:val="00940296"/>
    <w:rsid w:val="00940425"/>
    <w:rsid w:val="00940CC3"/>
    <w:rsid w:val="00940FC7"/>
    <w:rsid w:val="00941165"/>
    <w:rsid w:val="009412C4"/>
    <w:rsid w:val="00941395"/>
    <w:rsid w:val="009413CC"/>
    <w:rsid w:val="00941566"/>
    <w:rsid w:val="0094192C"/>
    <w:rsid w:val="00941E6B"/>
    <w:rsid w:val="00942171"/>
    <w:rsid w:val="009422AF"/>
    <w:rsid w:val="009423D5"/>
    <w:rsid w:val="0094240E"/>
    <w:rsid w:val="0094245E"/>
    <w:rsid w:val="009426D7"/>
    <w:rsid w:val="00942741"/>
    <w:rsid w:val="0094282B"/>
    <w:rsid w:val="00942C1D"/>
    <w:rsid w:val="00942F33"/>
    <w:rsid w:val="00942F90"/>
    <w:rsid w:val="0094317E"/>
    <w:rsid w:val="0094331F"/>
    <w:rsid w:val="009435B3"/>
    <w:rsid w:val="0094372B"/>
    <w:rsid w:val="009437D3"/>
    <w:rsid w:val="00943864"/>
    <w:rsid w:val="009439F4"/>
    <w:rsid w:val="00943A18"/>
    <w:rsid w:val="00943B58"/>
    <w:rsid w:val="00943E9E"/>
    <w:rsid w:val="00944242"/>
    <w:rsid w:val="00944383"/>
    <w:rsid w:val="009443AC"/>
    <w:rsid w:val="00944506"/>
    <w:rsid w:val="00944538"/>
    <w:rsid w:val="00944BF6"/>
    <w:rsid w:val="00944DEA"/>
    <w:rsid w:val="00944FD4"/>
    <w:rsid w:val="00945386"/>
    <w:rsid w:val="009465E3"/>
    <w:rsid w:val="0094662D"/>
    <w:rsid w:val="0094668C"/>
    <w:rsid w:val="00946787"/>
    <w:rsid w:val="00946791"/>
    <w:rsid w:val="00947083"/>
    <w:rsid w:val="0094710A"/>
    <w:rsid w:val="00947710"/>
    <w:rsid w:val="00947733"/>
    <w:rsid w:val="00947A26"/>
    <w:rsid w:val="00947C99"/>
    <w:rsid w:val="00950604"/>
    <w:rsid w:val="00950652"/>
    <w:rsid w:val="00950C87"/>
    <w:rsid w:val="00950C9A"/>
    <w:rsid w:val="00950E2E"/>
    <w:rsid w:val="00951160"/>
    <w:rsid w:val="009514BC"/>
    <w:rsid w:val="009514EF"/>
    <w:rsid w:val="00951942"/>
    <w:rsid w:val="0095199B"/>
    <w:rsid w:val="00951B27"/>
    <w:rsid w:val="00951F83"/>
    <w:rsid w:val="009520E0"/>
    <w:rsid w:val="00952A24"/>
    <w:rsid w:val="00952ED1"/>
    <w:rsid w:val="00953128"/>
    <w:rsid w:val="009534E0"/>
    <w:rsid w:val="009535A7"/>
    <w:rsid w:val="00953FF9"/>
    <w:rsid w:val="009542D4"/>
    <w:rsid w:val="00954317"/>
    <w:rsid w:val="0095441E"/>
    <w:rsid w:val="00954AF7"/>
    <w:rsid w:val="00954D4A"/>
    <w:rsid w:val="009558E8"/>
    <w:rsid w:val="00955B57"/>
    <w:rsid w:val="0095683B"/>
    <w:rsid w:val="00956923"/>
    <w:rsid w:val="00956986"/>
    <w:rsid w:val="00956BA0"/>
    <w:rsid w:val="00956BDD"/>
    <w:rsid w:val="00956EB5"/>
    <w:rsid w:val="00957252"/>
    <w:rsid w:val="009575DB"/>
    <w:rsid w:val="009576F8"/>
    <w:rsid w:val="009579BC"/>
    <w:rsid w:val="00960006"/>
    <w:rsid w:val="0096026B"/>
    <w:rsid w:val="009602BB"/>
    <w:rsid w:val="00960408"/>
    <w:rsid w:val="00960417"/>
    <w:rsid w:val="00960803"/>
    <w:rsid w:val="00960EFE"/>
    <w:rsid w:val="00961219"/>
    <w:rsid w:val="009616A6"/>
    <w:rsid w:val="00961F31"/>
    <w:rsid w:val="00962104"/>
    <w:rsid w:val="00962377"/>
    <w:rsid w:val="00962C43"/>
    <w:rsid w:val="009630F7"/>
    <w:rsid w:val="00963560"/>
    <w:rsid w:val="009635C5"/>
    <w:rsid w:val="009637C1"/>
    <w:rsid w:val="00963948"/>
    <w:rsid w:val="00963B5E"/>
    <w:rsid w:val="0096433C"/>
    <w:rsid w:val="0096445F"/>
    <w:rsid w:val="00964543"/>
    <w:rsid w:val="009649DE"/>
    <w:rsid w:val="00964A79"/>
    <w:rsid w:val="00964FB0"/>
    <w:rsid w:val="00964FCF"/>
    <w:rsid w:val="00965747"/>
    <w:rsid w:val="009658EC"/>
    <w:rsid w:val="00965F26"/>
    <w:rsid w:val="009662DA"/>
    <w:rsid w:val="00966A2B"/>
    <w:rsid w:val="00966EE9"/>
    <w:rsid w:val="00966EFF"/>
    <w:rsid w:val="00966F63"/>
    <w:rsid w:val="00966FDB"/>
    <w:rsid w:val="0096726F"/>
    <w:rsid w:val="0096741E"/>
    <w:rsid w:val="00967598"/>
    <w:rsid w:val="00967727"/>
    <w:rsid w:val="00967790"/>
    <w:rsid w:val="0096785F"/>
    <w:rsid w:val="00967864"/>
    <w:rsid w:val="00967B74"/>
    <w:rsid w:val="00967B7E"/>
    <w:rsid w:val="00967F45"/>
    <w:rsid w:val="009701FC"/>
    <w:rsid w:val="009702D7"/>
    <w:rsid w:val="0097074D"/>
    <w:rsid w:val="00970783"/>
    <w:rsid w:val="00970856"/>
    <w:rsid w:val="00970E9A"/>
    <w:rsid w:val="009711FE"/>
    <w:rsid w:val="009713B6"/>
    <w:rsid w:val="00971975"/>
    <w:rsid w:val="00971CCB"/>
    <w:rsid w:val="00971FA3"/>
    <w:rsid w:val="00971FF2"/>
    <w:rsid w:val="00972202"/>
    <w:rsid w:val="0097225D"/>
    <w:rsid w:val="00972399"/>
    <w:rsid w:val="00972651"/>
    <w:rsid w:val="00972D29"/>
    <w:rsid w:val="00972EBE"/>
    <w:rsid w:val="00973299"/>
    <w:rsid w:val="009735B1"/>
    <w:rsid w:val="00973698"/>
    <w:rsid w:val="00973846"/>
    <w:rsid w:val="00973AE0"/>
    <w:rsid w:val="0097456E"/>
    <w:rsid w:val="00974A52"/>
    <w:rsid w:val="00974C8D"/>
    <w:rsid w:val="00974FB3"/>
    <w:rsid w:val="009753E6"/>
    <w:rsid w:val="00975D53"/>
    <w:rsid w:val="00975FEC"/>
    <w:rsid w:val="009764E5"/>
    <w:rsid w:val="00976BF7"/>
    <w:rsid w:val="00976DA2"/>
    <w:rsid w:val="00976E06"/>
    <w:rsid w:val="00977237"/>
    <w:rsid w:val="00977436"/>
    <w:rsid w:val="00977D38"/>
    <w:rsid w:val="0098013C"/>
    <w:rsid w:val="00980514"/>
    <w:rsid w:val="009805BA"/>
    <w:rsid w:val="009806B3"/>
    <w:rsid w:val="00980C26"/>
    <w:rsid w:val="00980D9E"/>
    <w:rsid w:val="00980F2A"/>
    <w:rsid w:val="009815AC"/>
    <w:rsid w:val="009816DF"/>
    <w:rsid w:val="0098183E"/>
    <w:rsid w:val="009818B3"/>
    <w:rsid w:val="00981955"/>
    <w:rsid w:val="00981E67"/>
    <w:rsid w:val="00982172"/>
    <w:rsid w:val="00982279"/>
    <w:rsid w:val="0098238E"/>
    <w:rsid w:val="009826F5"/>
    <w:rsid w:val="00982722"/>
    <w:rsid w:val="00982741"/>
    <w:rsid w:val="00982BA5"/>
    <w:rsid w:val="00982C37"/>
    <w:rsid w:val="009833FA"/>
    <w:rsid w:val="009836F6"/>
    <w:rsid w:val="00983A67"/>
    <w:rsid w:val="00983CAD"/>
    <w:rsid w:val="009840E8"/>
    <w:rsid w:val="009842FE"/>
    <w:rsid w:val="00984530"/>
    <w:rsid w:val="00984662"/>
    <w:rsid w:val="00984AB2"/>
    <w:rsid w:val="00984C3D"/>
    <w:rsid w:val="00984ECE"/>
    <w:rsid w:val="00984EDB"/>
    <w:rsid w:val="00985057"/>
    <w:rsid w:val="00985E00"/>
    <w:rsid w:val="00985EEE"/>
    <w:rsid w:val="009862CB"/>
    <w:rsid w:val="0098661D"/>
    <w:rsid w:val="00986665"/>
    <w:rsid w:val="0098667E"/>
    <w:rsid w:val="009869B4"/>
    <w:rsid w:val="00986A38"/>
    <w:rsid w:val="00987273"/>
    <w:rsid w:val="0098752F"/>
    <w:rsid w:val="0098798F"/>
    <w:rsid w:val="00987AA3"/>
    <w:rsid w:val="00987B3C"/>
    <w:rsid w:val="00990609"/>
    <w:rsid w:val="00990936"/>
    <w:rsid w:val="00990F03"/>
    <w:rsid w:val="00990F24"/>
    <w:rsid w:val="00990F4C"/>
    <w:rsid w:val="00992164"/>
    <w:rsid w:val="0099216A"/>
    <w:rsid w:val="009923AB"/>
    <w:rsid w:val="0099245B"/>
    <w:rsid w:val="0099251D"/>
    <w:rsid w:val="009926F5"/>
    <w:rsid w:val="00992897"/>
    <w:rsid w:val="00992958"/>
    <w:rsid w:val="00992A39"/>
    <w:rsid w:val="00992B01"/>
    <w:rsid w:val="00993119"/>
    <w:rsid w:val="00993172"/>
    <w:rsid w:val="00993215"/>
    <w:rsid w:val="00993314"/>
    <w:rsid w:val="00993327"/>
    <w:rsid w:val="00993462"/>
    <w:rsid w:val="00993BF8"/>
    <w:rsid w:val="00993F43"/>
    <w:rsid w:val="00994042"/>
    <w:rsid w:val="009941B5"/>
    <w:rsid w:val="00994594"/>
    <w:rsid w:val="00994694"/>
    <w:rsid w:val="00994A18"/>
    <w:rsid w:val="00994A1F"/>
    <w:rsid w:val="00994BA9"/>
    <w:rsid w:val="00994C3C"/>
    <w:rsid w:val="00994C84"/>
    <w:rsid w:val="00994CDF"/>
    <w:rsid w:val="00995596"/>
    <w:rsid w:val="009955B0"/>
    <w:rsid w:val="009963DB"/>
    <w:rsid w:val="009965EC"/>
    <w:rsid w:val="0099666A"/>
    <w:rsid w:val="00996895"/>
    <w:rsid w:val="00996B29"/>
    <w:rsid w:val="00996C43"/>
    <w:rsid w:val="00997324"/>
    <w:rsid w:val="009977C6"/>
    <w:rsid w:val="00997B24"/>
    <w:rsid w:val="00997C24"/>
    <w:rsid w:val="00997C43"/>
    <w:rsid w:val="009A0102"/>
    <w:rsid w:val="009A0636"/>
    <w:rsid w:val="009A068D"/>
    <w:rsid w:val="009A0B4A"/>
    <w:rsid w:val="009A0E40"/>
    <w:rsid w:val="009A0F72"/>
    <w:rsid w:val="009A140F"/>
    <w:rsid w:val="009A145C"/>
    <w:rsid w:val="009A159C"/>
    <w:rsid w:val="009A1675"/>
    <w:rsid w:val="009A16DB"/>
    <w:rsid w:val="009A17E4"/>
    <w:rsid w:val="009A1ADD"/>
    <w:rsid w:val="009A1BAD"/>
    <w:rsid w:val="009A20D0"/>
    <w:rsid w:val="009A22F2"/>
    <w:rsid w:val="009A25B8"/>
    <w:rsid w:val="009A29C6"/>
    <w:rsid w:val="009A2B11"/>
    <w:rsid w:val="009A2D63"/>
    <w:rsid w:val="009A3029"/>
    <w:rsid w:val="009A30EF"/>
    <w:rsid w:val="009A3179"/>
    <w:rsid w:val="009A31E5"/>
    <w:rsid w:val="009A352A"/>
    <w:rsid w:val="009A3729"/>
    <w:rsid w:val="009A4A26"/>
    <w:rsid w:val="009A4B20"/>
    <w:rsid w:val="009A511D"/>
    <w:rsid w:val="009A51EB"/>
    <w:rsid w:val="009A537B"/>
    <w:rsid w:val="009A538C"/>
    <w:rsid w:val="009A551B"/>
    <w:rsid w:val="009A55CC"/>
    <w:rsid w:val="009A5719"/>
    <w:rsid w:val="009A5C18"/>
    <w:rsid w:val="009A5FE9"/>
    <w:rsid w:val="009A6061"/>
    <w:rsid w:val="009A60CA"/>
    <w:rsid w:val="009A61E6"/>
    <w:rsid w:val="009A69BE"/>
    <w:rsid w:val="009A6B23"/>
    <w:rsid w:val="009A6DDD"/>
    <w:rsid w:val="009A706A"/>
    <w:rsid w:val="009A7179"/>
    <w:rsid w:val="009A733D"/>
    <w:rsid w:val="009A737C"/>
    <w:rsid w:val="009A7B43"/>
    <w:rsid w:val="009A7E1F"/>
    <w:rsid w:val="009A7E54"/>
    <w:rsid w:val="009B043A"/>
    <w:rsid w:val="009B1A4D"/>
    <w:rsid w:val="009B200C"/>
    <w:rsid w:val="009B233A"/>
    <w:rsid w:val="009B2A66"/>
    <w:rsid w:val="009B2ABE"/>
    <w:rsid w:val="009B2F31"/>
    <w:rsid w:val="009B2F53"/>
    <w:rsid w:val="009B2F99"/>
    <w:rsid w:val="009B3067"/>
    <w:rsid w:val="009B31BC"/>
    <w:rsid w:val="009B3415"/>
    <w:rsid w:val="009B3565"/>
    <w:rsid w:val="009B3568"/>
    <w:rsid w:val="009B3635"/>
    <w:rsid w:val="009B387D"/>
    <w:rsid w:val="009B3899"/>
    <w:rsid w:val="009B39E5"/>
    <w:rsid w:val="009B3C3D"/>
    <w:rsid w:val="009B3C50"/>
    <w:rsid w:val="009B3CDD"/>
    <w:rsid w:val="009B3E34"/>
    <w:rsid w:val="009B3FB0"/>
    <w:rsid w:val="009B4014"/>
    <w:rsid w:val="009B4416"/>
    <w:rsid w:val="009B44EC"/>
    <w:rsid w:val="009B4589"/>
    <w:rsid w:val="009B4A2E"/>
    <w:rsid w:val="009B4F55"/>
    <w:rsid w:val="009B524A"/>
    <w:rsid w:val="009B5396"/>
    <w:rsid w:val="009B56C7"/>
    <w:rsid w:val="009B5CFC"/>
    <w:rsid w:val="009B5D21"/>
    <w:rsid w:val="009B606C"/>
    <w:rsid w:val="009B63E6"/>
    <w:rsid w:val="009B710A"/>
    <w:rsid w:val="009B72BC"/>
    <w:rsid w:val="009B747C"/>
    <w:rsid w:val="009B7DFA"/>
    <w:rsid w:val="009B7E7D"/>
    <w:rsid w:val="009C0093"/>
    <w:rsid w:val="009C00A1"/>
    <w:rsid w:val="009C021A"/>
    <w:rsid w:val="009C0266"/>
    <w:rsid w:val="009C036B"/>
    <w:rsid w:val="009C0436"/>
    <w:rsid w:val="009C057D"/>
    <w:rsid w:val="009C0749"/>
    <w:rsid w:val="009C081A"/>
    <w:rsid w:val="009C0E81"/>
    <w:rsid w:val="009C1325"/>
    <w:rsid w:val="009C1351"/>
    <w:rsid w:val="009C13EC"/>
    <w:rsid w:val="009C14C3"/>
    <w:rsid w:val="009C1B95"/>
    <w:rsid w:val="009C1BBB"/>
    <w:rsid w:val="009C1DBE"/>
    <w:rsid w:val="009C2027"/>
    <w:rsid w:val="009C21BD"/>
    <w:rsid w:val="009C2692"/>
    <w:rsid w:val="009C27C0"/>
    <w:rsid w:val="009C28CB"/>
    <w:rsid w:val="009C2C8C"/>
    <w:rsid w:val="009C2C96"/>
    <w:rsid w:val="009C2F21"/>
    <w:rsid w:val="009C2FDE"/>
    <w:rsid w:val="009C3231"/>
    <w:rsid w:val="009C39B8"/>
    <w:rsid w:val="009C3A4C"/>
    <w:rsid w:val="009C3B0F"/>
    <w:rsid w:val="009C4031"/>
    <w:rsid w:val="009C45EA"/>
    <w:rsid w:val="009C462D"/>
    <w:rsid w:val="009C4723"/>
    <w:rsid w:val="009C4AA7"/>
    <w:rsid w:val="009C54F3"/>
    <w:rsid w:val="009C57DB"/>
    <w:rsid w:val="009C5870"/>
    <w:rsid w:val="009C5967"/>
    <w:rsid w:val="009C5A0B"/>
    <w:rsid w:val="009C5C0F"/>
    <w:rsid w:val="009C5DD8"/>
    <w:rsid w:val="009C5F86"/>
    <w:rsid w:val="009C609C"/>
    <w:rsid w:val="009C6170"/>
    <w:rsid w:val="009C6C25"/>
    <w:rsid w:val="009C6E61"/>
    <w:rsid w:val="009C720F"/>
    <w:rsid w:val="009C7350"/>
    <w:rsid w:val="009C7456"/>
    <w:rsid w:val="009C79C1"/>
    <w:rsid w:val="009D03ED"/>
    <w:rsid w:val="009D050D"/>
    <w:rsid w:val="009D053F"/>
    <w:rsid w:val="009D0B78"/>
    <w:rsid w:val="009D0F54"/>
    <w:rsid w:val="009D1008"/>
    <w:rsid w:val="009D105B"/>
    <w:rsid w:val="009D1779"/>
    <w:rsid w:val="009D1DE6"/>
    <w:rsid w:val="009D2097"/>
    <w:rsid w:val="009D23EA"/>
    <w:rsid w:val="009D265D"/>
    <w:rsid w:val="009D276A"/>
    <w:rsid w:val="009D2943"/>
    <w:rsid w:val="009D2B85"/>
    <w:rsid w:val="009D2B9F"/>
    <w:rsid w:val="009D2CF6"/>
    <w:rsid w:val="009D3424"/>
    <w:rsid w:val="009D369C"/>
    <w:rsid w:val="009D3714"/>
    <w:rsid w:val="009D3B29"/>
    <w:rsid w:val="009D3E36"/>
    <w:rsid w:val="009D3F78"/>
    <w:rsid w:val="009D4BDC"/>
    <w:rsid w:val="009D4FF4"/>
    <w:rsid w:val="009D56B2"/>
    <w:rsid w:val="009D5717"/>
    <w:rsid w:val="009D593E"/>
    <w:rsid w:val="009D619C"/>
    <w:rsid w:val="009D61E2"/>
    <w:rsid w:val="009D6421"/>
    <w:rsid w:val="009D6890"/>
    <w:rsid w:val="009D6967"/>
    <w:rsid w:val="009D6E59"/>
    <w:rsid w:val="009D744F"/>
    <w:rsid w:val="009D75E2"/>
    <w:rsid w:val="009D791B"/>
    <w:rsid w:val="009D7D5D"/>
    <w:rsid w:val="009E0102"/>
    <w:rsid w:val="009E020E"/>
    <w:rsid w:val="009E0266"/>
    <w:rsid w:val="009E036C"/>
    <w:rsid w:val="009E06D0"/>
    <w:rsid w:val="009E0EF8"/>
    <w:rsid w:val="009E0F20"/>
    <w:rsid w:val="009E0FF6"/>
    <w:rsid w:val="009E1050"/>
    <w:rsid w:val="009E135F"/>
    <w:rsid w:val="009E159C"/>
    <w:rsid w:val="009E18E2"/>
    <w:rsid w:val="009E1C40"/>
    <w:rsid w:val="009E1D69"/>
    <w:rsid w:val="009E1F6E"/>
    <w:rsid w:val="009E2234"/>
    <w:rsid w:val="009E2554"/>
    <w:rsid w:val="009E2671"/>
    <w:rsid w:val="009E2A1B"/>
    <w:rsid w:val="009E2AD8"/>
    <w:rsid w:val="009E3200"/>
    <w:rsid w:val="009E47D9"/>
    <w:rsid w:val="009E4897"/>
    <w:rsid w:val="009E4A41"/>
    <w:rsid w:val="009E4D3F"/>
    <w:rsid w:val="009E5093"/>
    <w:rsid w:val="009E516B"/>
    <w:rsid w:val="009E5364"/>
    <w:rsid w:val="009E55B2"/>
    <w:rsid w:val="009E56DD"/>
    <w:rsid w:val="009E5C0B"/>
    <w:rsid w:val="009E5DAF"/>
    <w:rsid w:val="009E5DB8"/>
    <w:rsid w:val="009E5F8A"/>
    <w:rsid w:val="009E6052"/>
    <w:rsid w:val="009E6175"/>
    <w:rsid w:val="009E6238"/>
    <w:rsid w:val="009E63BE"/>
    <w:rsid w:val="009E67B1"/>
    <w:rsid w:val="009E6927"/>
    <w:rsid w:val="009E69D8"/>
    <w:rsid w:val="009E6A7F"/>
    <w:rsid w:val="009E6DDA"/>
    <w:rsid w:val="009E7364"/>
    <w:rsid w:val="009E7428"/>
    <w:rsid w:val="009E793F"/>
    <w:rsid w:val="009E7A38"/>
    <w:rsid w:val="009E7A60"/>
    <w:rsid w:val="009F004F"/>
    <w:rsid w:val="009F02A3"/>
    <w:rsid w:val="009F06E1"/>
    <w:rsid w:val="009F10E7"/>
    <w:rsid w:val="009F11ED"/>
    <w:rsid w:val="009F1444"/>
    <w:rsid w:val="009F1722"/>
    <w:rsid w:val="009F17BD"/>
    <w:rsid w:val="009F196C"/>
    <w:rsid w:val="009F1F06"/>
    <w:rsid w:val="009F227E"/>
    <w:rsid w:val="009F239A"/>
    <w:rsid w:val="009F24BA"/>
    <w:rsid w:val="009F2893"/>
    <w:rsid w:val="009F2B28"/>
    <w:rsid w:val="009F3182"/>
    <w:rsid w:val="009F33BA"/>
    <w:rsid w:val="009F3702"/>
    <w:rsid w:val="009F37C5"/>
    <w:rsid w:val="009F3B03"/>
    <w:rsid w:val="009F3BB4"/>
    <w:rsid w:val="009F3E14"/>
    <w:rsid w:val="009F404C"/>
    <w:rsid w:val="009F441D"/>
    <w:rsid w:val="009F4896"/>
    <w:rsid w:val="009F4F2B"/>
    <w:rsid w:val="009F50E8"/>
    <w:rsid w:val="009F5186"/>
    <w:rsid w:val="009F52B0"/>
    <w:rsid w:val="009F562C"/>
    <w:rsid w:val="009F564C"/>
    <w:rsid w:val="009F56CB"/>
    <w:rsid w:val="009F5745"/>
    <w:rsid w:val="009F5770"/>
    <w:rsid w:val="009F580F"/>
    <w:rsid w:val="009F5C3B"/>
    <w:rsid w:val="009F5D70"/>
    <w:rsid w:val="009F5F49"/>
    <w:rsid w:val="009F6203"/>
    <w:rsid w:val="009F656B"/>
    <w:rsid w:val="009F65F4"/>
    <w:rsid w:val="009F6701"/>
    <w:rsid w:val="009F6855"/>
    <w:rsid w:val="009F6976"/>
    <w:rsid w:val="009F6AB9"/>
    <w:rsid w:val="009F6CC8"/>
    <w:rsid w:val="009F7086"/>
    <w:rsid w:val="009F77FC"/>
    <w:rsid w:val="009F7802"/>
    <w:rsid w:val="009F7AF1"/>
    <w:rsid w:val="009F7B4D"/>
    <w:rsid w:val="009F7DBB"/>
    <w:rsid w:val="009F7F9A"/>
    <w:rsid w:val="009F7FCF"/>
    <w:rsid w:val="00A00345"/>
    <w:rsid w:val="00A00539"/>
    <w:rsid w:val="00A005EB"/>
    <w:rsid w:val="00A009CB"/>
    <w:rsid w:val="00A00AFC"/>
    <w:rsid w:val="00A00C0E"/>
    <w:rsid w:val="00A00F16"/>
    <w:rsid w:val="00A00F28"/>
    <w:rsid w:val="00A0104C"/>
    <w:rsid w:val="00A012EC"/>
    <w:rsid w:val="00A01435"/>
    <w:rsid w:val="00A016AB"/>
    <w:rsid w:val="00A01B6F"/>
    <w:rsid w:val="00A01E65"/>
    <w:rsid w:val="00A01EA5"/>
    <w:rsid w:val="00A0238D"/>
    <w:rsid w:val="00A0245E"/>
    <w:rsid w:val="00A024D8"/>
    <w:rsid w:val="00A0268A"/>
    <w:rsid w:val="00A02CB9"/>
    <w:rsid w:val="00A030C7"/>
    <w:rsid w:val="00A032D7"/>
    <w:rsid w:val="00A033A9"/>
    <w:rsid w:val="00A037EC"/>
    <w:rsid w:val="00A03AA8"/>
    <w:rsid w:val="00A03DEA"/>
    <w:rsid w:val="00A03DED"/>
    <w:rsid w:val="00A03EE6"/>
    <w:rsid w:val="00A048D0"/>
    <w:rsid w:val="00A04AE3"/>
    <w:rsid w:val="00A04BE5"/>
    <w:rsid w:val="00A052D2"/>
    <w:rsid w:val="00A054CB"/>
    <w:rsid w:val="00A055DE"/>
    <w:rsid w:val="00A05C65"/>
    <w:rsid w:val="00A0604F"/>
    <w:rsid w:val="00A061C3"/>
    <w:rsid w:val="00A0639A"/>
    <w:rsid w:val="00A06EC0"/>
    <w:rsid w:val="00A06FFD"/>
    <w:rsid w:val="00A0751D"/>
    <w:rsid w:val="00A0753E"/>
    <w:rsid w:val="00A075D1"/>
    <w:rsid w:val="00A07A17"/>
    <w:rsid w:val="00A07BEC"/>
    <w:rsid w:val="00A10244"/>
    <w:rsid w:val="00A10361"/>
    <w:rsid w:val="00A10603"/>
    <w:rsid w:val="00A10C12"/>
    <w:rsid w:val="00A10E95"/>
    <w:rsid w:val="00A11021"/>
    <w:rsid w:val="00A112DC"/>
    <w:rsid w:val="00A116D4"/>
    <w:rsid w:val="00A122CA"/>
    <w:rsid w:val="00A12334"/>
    <w:rsid w:val="00A1291E"/>
    <w:rsid w:val="00A12F9A"/>
    <w:rsid w:val="00A134BF"/>
    <w:rsid w:val="00A134DD"/>
    <w:rsid w:val="00A13770"/>
    <w:rsid w:val="00A13BD4"/>
    <w:rsid w:val="00A14063"/>
    <w:rsid w:val="00A14322"/>
    <w:rsid w:val="00A145CB"/>
    <w:rsid w:val="00A14612"/>
    <w:rsid w:val="00A14750"/>
    <w:rsid w:val="00A147FA"/>
    <w:rsid w:val="00A154AA"/>
    <w:rsid w:val="00A15D16"/>
    <w:rsid w:val="00A15DE5"/>
    <w:rsid w:val="00A15E12"/>
    <w:rsid w:val="00A165D0"/>
    <w:rsid w:val="00A16659"/>
    <w:rsid w:val="00A166CB"/>
    <w:rsid w:val="00A17170"/>
    <w:rsid w:val="00A17187"/>
    <w:rsid w:val="00A1741A"/>
    <w:rsid w:val="00A1760B"/>
    <w:rsid w:val="00A17667"/>
    <w:rsid w:val="00A17827"/>
    <w:rsid w:val="00A1783B"/>
    <w:rsid w:val="00A17C38"/>
    <w:rsid w:val="00A17D55"/>
    <w:rsid w:val="00A201E8"/>
    <w:rsid w:val="00A204AA"/>
    <w:rsid w:val="00A208A1"/>
    <w:rsid w:val="00A20B25"/>
    <w:rsid w:val="00A20FB3"/>
    <w:rsid w:val="00A21916"/>
    <w:rsid w:val="00A21A07"/>
    <w:rsid w:val="00A21BCD"/>
    <w:rsid w:val="00A21D69"/>
    <w:rsid w:val="00A21E6D"/>
    <w:rsid w:val="00A2248D"/>
    <w:rsid w:val="00A22556"/>
    <w:rsid w:val="00A226B9"/>
    <w:rsid w:val="00A2270B"/>
    <w:rsid w:val="00A2275E"/>
    <w:rsid w:val="00A236D3"/>
    <w:rsid w:val="00A2375E"/>
    <w:rsid w:val="00A237C9"/>
    <w:rsid w:val="00A237E1"/>
    <w:rsid w:val="00A23883"/>
    <w:rsid w:val="00A23980"/>
    <w:rsid w:val="00A23BD4"/>
    <w:rsid w:val="00A23D59"/>
    <w:rsid w:val="00A23FDD"/>
    <w:rsid w:val="00A24564"/>
    <w:rsid w:val="00A2472C"/>
    <w:rsid w:val="00A2482F"/>
    <w:rsid w:val="00A24BB0"/>
    <w:rsid w:val="00A24DC5"/>
    <w:rsid w:val="00A25018"/>
    <w:rsid w:val="00A2505E"/>
    <w:rsid w:val="00A25242"/>
    <w:rsid w:val="00A253B6"/>
    <w:rsid w:val="00A2550F"/>
    <w:rsid w:val="00A2573A"/>
    <w:rsid w:val="00A25CC5"/>
    <w:rsid w:val="00A25D6B"/>
    <w:rsid w:val="00A25D8A"/>
    <w:rsid w:val="00A25EBF"/>
    <w:rsid w:val="00A261AD"/>
    <w:rsid w:val="00A26387"/>
    <w:rsid w:val="00A2689C"/>
    <w:rsid w:val="00A268D1"/>
    <w:rsid w:val="00A26A98"/>
    <w:rsid w:val="00A26FCD"/>
    <w:rsid w:val="00A27598"/>
    <w:rsid w:val="00A27651"/>
    <w:rsid w:val="00A2788A"/>
    <w:rsid w:val="00A279A4"/>
    <w:rsid w:val="00A27D8F"/>
    <w:rsid w:val="00A30295"/>
    <w:rsid w:val="00A30476"/>
    <w:rsid w:val="00A307F7"/>
    <w:rsid w:val="00A3080B"/>
    <w:rsid w:val="00A3095C"/>
    <w:rsid w:val="00A30B52"/>
    <w:rsid w:val="00A30BA3"/>
    <w:rsid w:val="00A31116"/>
    <w:rsid w:val="00A31397"/>
    <w:rsid w:val="00A313C8"/>
    <w:rsid w:val="00A314A3"/>
    <w:rsid w:val="00A31573"/>
    <w:rsid w:val="00A31B76"/>
    <w:rsid w:val="00A3292A"/>
    <w:rsid w:val="00A32A03"/>
    <w:rsid w:val="00A32CFC"/>
    <w:rsid w:val="00A32D8F"/>
    <w:rsid w:val="00A3303D"/>
    <w:rsid w:val="00A3306B"/>
    <w:rsid w:val="00A33924"/>
    <w:rsid w:val="00A33AD3"/>
    <w:rsid w:val="00A34020"/>
    <w:rsid w:val="00A340DF"/>
    <w:rsid w:val="00A34273"/>
    <w:rsid w:val="00A34C9D"/>
    <w:rsid w:val="00A34E33"/>
    <w:rsid w:val="00A3537B"/>
    <w:rsid w:val="00A3619E"/>
    <w:rsid w:val="00A3638D"/>
    <w:rsid w:val="00A36690"/>
    <w:rsid w:val="00A36824"/>
    <w:rsid w:val="00A36BCD"/>
    <w:rsid w:val="00A36F8E"/>
    <w:rsid w:val="00A37046"/>
    <w:rsid w:val="00A3714A"/>
    <w:rsid w:val="00A3752D"/>
    <w:rsid w:val="00A376D4"/>
    <w:rsid w:val="00A3781B"/>
    <w:rsid w:val="00A37C1E"/>
    <w:rsid w:val="00A37C2D"/>
    <w:rsid w:val="00A402AF"/>
    <w:rsid w:val="00A403CD"/>
    <w:rsid w:val="00A407A2"/>
    <w:rsid w:val="00A40A01"/>
    <w:rsid w:val="00A40D86"/>
    <w:rsid w:val="00A40DD9"/>
    <w:rsid w:val="00A41104"/>
    <w:rsid w:val="00A41501"/>
    <w:rsid w:val="00A4170E"/>
    <w:rsid w:val="00A41888"/>
    <w:rsid w:val="00A41A2C"/>
    <w:rsid w:val="00A41BBE"/>
    <w:rsid w:val="00A42291"/>
    <w:rsid w:val="00A42456"/>
    <w:rsid w:val="00A4248A"/>
    <w:rsid w:val="00A42522"/>
    <w:rsid w:val="00A42580"/>
    <w:rsid w:val="00A426B2"/>
    <w:rsid w:val="00A42AEF"/>
    <w:rsid w:val="00A42DBF"/>
    <w:rsid w:val="00A43447"/>
    <w:rsid w:val="00A434C1"/>
    <w:rsid w:val="00A438B3"/>
    <w:rsid w:val="00A43A32"/>
    <w:rsid w:val="00A43F6C"/>
    <w:rsid w:val="00A44103"/>
    <w:rsid w:val="00A442BD"/>
    <w:rsid w:val="00A442CB"/>
    <w:rsid w:val="00A443B3"/>
    <w:rsid w:val="00A446F7"/>
    <w:rsid w:val="00A449B6"/>
    <w:rsid w:val="00A452FC"/>
    <w:rsid w:val="00A45322"/>
    <w:rsid w:val="00A453CD"/>
    <w:rsid w:val="00A455EF"/>
    <w:rsid w:val="00A457C3"/>
    <w:rsid w:val="00A45954"/>
    <w:rsid w:val="00A45A50"/>
    <w:rsid w:val="00A45A5D"/>
    <w:rsid w:val="00A45C91"/>
    <w:rsid w:val="00A45CC4"/>
    <w:rsid w:val="00A45F18"/>
    <w:rsid w:val="00A4601E"/>
    <w:rsid w:val="00A46039"/>
    <w:rsid w:val="00A4643F"/>
    <w:rsid w:val="00A466DC"/>
    <w:rsid w:val="00A4676B"/>
    <w:rsid w:val="00A47458"/>
    <w:rsid w:val="00A4779F"/>
    <w:rsid w:val="00A47971"/>
    <w:rsid w:val="00A50208"/>
    <w:rsid w:val="00A502A4"/>
    <w:rsid w:val="00A502D2"/>
    <w:rsid w:val="00A50686"/>
    <w:rsid w:val="00A5086D"/>
    <w:rsid w:val="00A50931"/>
    <w:rsid w:val="00A50B2E"/>
    <w:rsid w:val="00A50B6D"/>
    <w:rsid w:val="00A50CC2"/>
    <w:rsid w:val="00A50CF2"/>
    <w:rsid w:val="00A514F1"/>
    <w:rsid w:val="00A51DBB"/>
    <w:rsid w:val="00A51E29"/>
    <w:rsid w:val="00A51E62"/>
    <w:rsid w:val="00A521E7"/>
    <w:rsid w:val="00A5284E"/>
    <w:rsid w:val="00A52E3A"/>
    <w:rsid w:val="00A53296"/>
    <w:rsid w:val="00A53437"/>
    <w:rsid w:val="00A53592"/>
    <w:rsid w:val="00A5382A"/>
    <w:rsid w:val="00A53EBF"/>
    <w:rsid w:val="00A5416A"/>
    <w:rsid w:val="00A546B6"/>
    <w:rsid w:val="00A54B64"/>
    <w:rsid w:val="00A54BF2"/>
    <w:rsid w:val="00A54DA9"/>
    <w:rsid w:val="00A54FBD"/>
    <w:rsid w:val="00A555B2"/>
    <w:rsid w:val="00A55613"/>
    <w:rsid w:val="00A5566A"/>
    <w:rsid w:val="00A55AEA"/>
    <w:rsid w:val="00A55F63"/>
    <w:rsid w:val="00A560C3"/>
    <w:rsid w:val="00A562D5"/>
    <w:rsid w:val="00A56B37"/>
    <w:rsid w:val="00A56BBE"/>
    <w:rsid w:val="00A56EBE"/>
    <w:rsid w:val="00A57173"/>
    <w:rsid w:val="00A579B7"/>
    <w:rsid w:val="00A57B05"/>
    <w:rsid w:val="00A57F8E"/>
    <w:rsid w:val="00A57FD0"/>
    <w:rsid w:val="00A60339"/>
    <w:rsid w:val="00A60E9B"/>
    <w:rsid w:val="00A60F79"/>
    <w:rsid w:val="00A614AE"/>
    <w:rsid w:val="00A61516"/>
    <w:rsid w:val="00A61635"/>
    <w:rsid w:val="00A61706"/>
    <w:rsid w:val="00A61AFF"/>
    <w:rsid w:val="00A61DF6"/>
    <w:rsid w:val="00A622A5"/>
    <w:rsid w:val="00A62513"/>
    <w:rsid w:val="00A62C3D"/>
    <w:rsid w:val="00A62DC6"/>
    <w:rsid w:val="00A6301A"/>
    <w:rsid w:val="00A6378D"/>
    <w:rsid w:val="00A643F2"/>
    <w:rsid w:val="00A64448"/>
    <w:rsid w:val="00A64454"/>
    <w:rsid w:val="00A6448A"/>
    <w:rsid w:val="00A64C1D"/>
    <w:rsid w:val="00A64CD0"/>
    <w:rsid w:val="00A64EEA"/>
    <w:rsid w:val="00A64FFC"/>
    <w:rsid w:val="00A65047"/>
    <w:rsid w:val="00A651B9"/>
    <w:rsid w:val="00A65275"/>
    <w:rsid w:val="00A652C3"/>
    <w:rsid w:val="00A654C1"/>
    <w:rsid w:val="00A65DDA"/>
    <w:rsid w:val="00A6603D"/>
    <w:rsid w:val="00A660BB"/>
    <w:rsid w:val="00A6612A"/>
    <w:rsid w:val="00A66140"/>
    <w:rsid w:val="00A66319"/>
    <w:rsid w:val="00A665DF"/>
    <w:rsid w:val="00A66784"/>
    <w:rsid w:val="00A66B9A"/>
    <w:rsid w:val="00A66BD0"/>
    <w:rsid w:val="00A66F1E"/>
    <w:rsid w:val="00A67059"/>
    <w:rsid w:val="00A670FA"/>
    <w:rsid w:val="00A67211"/>
    <w:rsid w:val="00A67424"/>
    <w:rsid w:val="00A67474"/>
    <w:rsid w:val="00A6750B"/>
    <w:rsid w:val="00A677FF"/>
    <w:rsid w:val="00A6792B"/>
    <w:rsid w:val="00A67BD3"/>
    <w:rsid w:val="00A67FE3"/>
    <w:rsid w:val="00A7006F"/>
    <w:rsid w:val="00A70674"/>
    <w:rsid w:val="00A70791"/>
    <w:rsid w:val="00A70A52"/>
    <w:rsid w:val="00A70AF2"/>
    <w:rsid w:val="00A70F23"/>
    <w:rsid w:val="00A7168F"/>
    <w:rsid w:val="00A71801"/>
    <w:rsid w:val="00A719F9"/>
    <w:rsid w:val="00A71ADE"/>
    <w:rsid w:val="00A71DF7"/>
    <w:rsid w:val="00A72491"/>
    <w:rsid w:val="00A724BB"/>
    <w:rsid w:val="00A72E63"/>
    <w:rsid w:val="00A733E2"/>
    <w:rsid w:val="00A737FD"/>
    <w:rsid w:val="00A7380F"/>
    <w:rsid w:val="00A7387B"/>
    <w:rsid w:val="00A73965"/>
    <w:rsid w:val="00A73DBF"/>
    <w:rsid w:val="00A73E68"/>
    <w:rsid w:val="00A73E6D"/>
    <w:rsid w:val="00A7406B"/>
    <w:rsid w:val="00A74146"/>
    <w:rsid w:val="00A7431F"/>
    <w:rsid w:val="00A74616"/>
    <w:rsid w:val="00A7491E"/>
    <w:rsid w:val="00A74BEC"/>
    <w:rsid w:val="00A750D0"/>
    <w:rsid w:val="00A75589"/>
    <w:rsid w:val="00A75692"/>
    <w:rsid w:val="00A75E44"/>
    <w:rsid w:val="00A75ED4"/>
    <w:rsid w:val="00A75FF8"/>
    <w:rsid w:val="00A76220"/>
    <w:rsid w:val="00A7636E"/>
    <w:rsid w:val="00A76B3B"/>
    <w:rsid w:val="00A7704F"/>
    <w:rsid w:val="00A77180"/>
    <w:rsid w:val="00A77283"/>
    <w:rsid w:val="00A77AAE"/>
    <w:rsid w:val="00A77B60"/>
    <w:rsid w:val="00A80668"/>
    <w:rsid w:val="00A806BF"/>
    <w:rsid w:val="00A80791"/>
    <w:rsid w:val="00A808ED"/>
    <w:rsid w:val="00A80AB6"/>
    <w:rsid w:val="00A80B5C"/>
    <w:rsid w:val="00A80D70"/>
    <w:rsid w:val="00A80DD4"/>
    <w:rsid w:val="00A80FA9"/>
    <w:rsid w:val="00A8121E"/>
    <w:rsid w:val="00A81CA6"/>
    <w:rsid w:val="00A81E11"/>
    <w:rsid w:val="00A81E39"/>
    <w:rsid w:val="00A81E71"/>
    <w:rsid w:val="00A8248E"/>
    <w:rsid w:val="00A82724"/>
    <w:rsid w:val="00A82725"/>
    <w:rsid w:val="00A82BD3"/>
    <w:rsid w:val="00A82FE3"/>
    <w:rsid w:val="00A835A3"/>
    <w:rsid w:val="00A836C2"/>
    <w:rsid w:val="00A83714"/>
    <w:rsid w:val="00A83930"/>
    <w:rsid w:val="00A844D5"/>
    <w:rsid w:val="00A8480D"/>
    <w:rsid w:val="00A8511C"/>
    <w:rsid w:val="00A851A1"/>
    <w:rsid w:val="00A852AF"/>
    <w:rsid w:val="00A8543E"/>
    <w:rsid w:val="00A855BF"/>
    <w:rsid w:val="00A857F8"/>
    <w:rsid w:val="00A85D2F"/>
    <w:rsid w:val="00A85F40"/>
    <w:rsid w:val="00A862E1"/>
    <w:rsid w:val="00A863DA"/>
    <w:rsid w:val="00A86560"/>
    <w:rsid w:val="00A86618"/>
    <w:rsid w:val="00A868AE"/>
    <w:rsid w:val="00A8712E"/>
    <w:rsid w:val="00A87893"/>
    <w:rsid w:val="00A87909"/>
    <w:rsid w:val="00A87AEA"/>
    <w:rsid w:val="00A903C3"/>
    <w:rsid w:val="00A907AC"/>
    <w:rsid w:val="00A91325"/>
    <w:rsid w:val="00A91559"/>
    <w:rsid w:val="00A91743"/>
    <w:rsid w:val="00A918E4"/>
    <w:rsid w:val="00A91B83"/>
    <w:rsid w:val="00A91B91"/>
    <w:rsid w:val="00A91D09"/>
    <w:rsid w:val="00A91E8A"/>
    <w:rsid w:val="00A91F8C"/>
    <w:rsid w:val="00A93152"/>
    <w:rsid w:val="00A931F8"/>
    <w:rsid w:val="00A93297"/>
    <w:rsid w:val="00A933DC"/>
    <w:rsid w:val="00A93706"/>
    <w:rsid w:val="00A93905"/>
    <w:rsid w:val="00A93956"/>
    <w:rsid w:val="00A93A0D"/>
    <w:rsid w:val="00A93DC2"/>
    <w:rsid w:val="00A93F79"/>
    <w:rsid w:val="00A945D0"/>
    <w:rsid w:val="00A947EC"/>
    <w:rsid w:val="00A949EC"/>
    <w:rsid w:val="00A94CCE"/>
    <w:rsid w:val="00A94E70"/>
    <w:rsid w:val="00A95156"/>
    <w:rsid w:val="00A9550C"/>
    <w:rsid w:val="00A95B2E"/>
    <w:rsid w:val="00A9627D"/>
    <w:rsid w:val="00A9629E"/>
    <w:rsid w:val="00A96378"/>
    <w:rsid w:val="00A9647A"/>
    <w:rsid w:val="00A96E18"/>
    <w:rsid w:val="00A97516"/>
    <w:rsid w:val="00A9772F"/>
    <w:rsid w:val="00A97929"/>
    <w:rsid w:val="00A97974"/>
    <w:rsid w:val="00A97A7D"/>
    <w:rsid w:val="00AA0883"/>
    <w:rsid w:val="00AA0A84"/>
    <w:rsid w:val="00AA0C9E"/>
    <w:rsid w:val="00AA0D1D"/>
    <w:rsid w:val="00AA0ED5"/>
    <w:rsid w:val="00AA0EE5"/>
    <w:rsid w:val="00AA0F9F"/>
    <w:rsid w:val="00AA1023"/>
    <w:rsid w:val="00AA1063"/>
    <w:rsid w:val="00AA10E1"/>
    <w:rsid w:val="00AA147F"/>
    <w:rsid w:val="00AA194C"/>
    <w:rsid w:val="00AA26A7"/>
    <w:rsid w:val="00AA27A4"/>
    <w:rsid w:val="00AA2850"/>
    <w:rsid w:val="00AA2A06"/>
    <w:rsid w:val="00AA2AC6"/>
    <w:rsid w:val="00AA2AF9"/>
    <w:rsid w:val="00AA2CC3"/>
    <w:rsid w:val="00AA2ED4"/>
    <w:rsid w:val="00AA2F0A"/>
    <w:rsid w:val="00AA361B"/>
    <w:rsid w:val="00AA383C"/>
    <w:rsid w:val="00AA3C58"/>
    <w:rsid w:val="00AA3E7C"/>
    <w:rsid w:val="00AA4182"/>
    <w:rsid w:val="00AA4967"/>
    <w:rsid w:val="00AA4A3B"/>
    <w:rsid w:val="00AA4BF3"/>
    <w:rsid w:val="00AA4E78"/>
    <w:rsid w:val="00AA4F17"/>
    <w:rsid w:val="00AA50D0"/>
    <w:rsid w:val="00AA5239"/>
    <w:rsid w:val="00AA52BE"/>
    <w:rsid w:val="00AA53DF"/>
    <w:rsid w:val="00AA53F5"/>
    <w:rsid w:val="00AA564A"/>
    <w:rsid w:val="00AA5B43"/>
    <w:rsid w:val="00AA5DCC"/>
    <w:rsid w:val="00AA638D"/>
    <w:rsid w:val="00AA6930"/>
    <w:rsid w:val="00AA77CB"/>
    <w:rsid w:val="00AA7FAF"/>
    <w:rsid w:val="00AB00F1"/>
    <w:rsid w:val="00AB01AD"/>
    <w:rsid w:val="00AB05B8"/>
    <w:rsid w:val="00AB07A8"/>
    <w:rsid w:val="00AB087E"/>
    <w:rsid w:val="00AB107C"/>
    <w:rsid w:val="00AB1300"/>
    <w:rsid w:val="00AB1A2C"/>
    <w:rsid w:val="00AB1AE8"/>
    <w:rsid w:val="00AB1B0E"/>
    <w:rsid w:val="00AB1CE3"/>
    <w:rsid w:val="00AB1E95"/>
    <w:rsid w:val="00AB1EC6"/>
    <w:rsid w:val="00AB1F95"/>
    <w:rsid w:val="00AB22D5"/>
    <w:rsid w:val="00AB2435"/>
    <w:rsid w:val="00AB28B9"/>
    <w:rsid w:val="00AB2EEE"/>
    <w:rsid w:val="00AB3238"/>
    <w:rsid w:val="00AB37F4"/>
    <w:rsid w:val="00AB3854"/>
    <w:rsid w:val="00AB39A9"/>
    <w:rsid w:val="00AB3DED"/>
    <w:rsid w:val="00AB3E64"/>
    <w:rsid w:val="00AB414A"/>
    <w:rsid w:val="00AB41D2"/>
    <w:rsid w:val="00AB434B"/>
    <w:rsid w:val="00AB511A"/>
    <w:rsid w:val="00AB51EB"/>
    <w:rsid w:val="00AB54DC"/>
    <w:rsid w:val="00AB5938"/>
    <w:rsid w:val="00AB5B5C"/>
    <w:rsid w:val="00AB60CE"/>
    <w:rsid w:val="00AB62C3"/>
    <w:rsid w:val="00AB6347"/>
    <w:rsid w:val="00AB6603"/>
    <w:rsid w:val="00AB6CB2"/>
    <w:rsid w:val="00AB6D47"/>
    <w:rsid w:val="00AB6D88"/>
    <w:rsid w:val="00AB7006"/>
    <w:rsid w:val="00AB7014"/>
    <w:rsid w:val="00AB7086"/>
    <w:rsid w:val="00AB77A1"/>
    <w:rsid w:val="00AB77F6"/>
    <w:rsid w:val="00AB784F"/>
    <w:rsid w:val="00AB78FC"/>
    <w:rsid w:val="00AB7978"/>
    <w:rsid w:val="00AB7A99"/>
    <w:rsid w:val="00AB7C37"/>
    <w:rsid w:val="00AC01FF"/>
    <w:rsid w:val="00AC041A"/>
    <w:rsid w:val="00AC08B2"/>
    <w:rsid w:val="00AC0BFA"/>
    <w:rsid w:val="00AC0ECF"/>
    <w:rsid w:val="00AC121E"/>
    <w:rsid w:val="00AC1A71"/>
    <w:rsid w:val="00AC1B46"/>
    <w:rsid w:val="00AC1BFF"/>
    <w:rsid w:val="00AC271D"/>
    <w:rsid w:val="00AC2954"/>
    <w:rsid w:val="00AC3288"/>
    <w:rsid w:val="00AC3539"/>
    <w:rsid w:val="00AC40B6"/>
    <w:rsid w:val="00AC41ED"/>
    <w:rsid w:val="00AC44C3"/>
    <w:rsid w:val="00AC4B61"/>
    <w:rsid w:val="00AC4BF2"/>
    <w:rsid w:val="00AC4DEE"/>
    <w:rsid w:val="00AC4E38"/>
    <w:rsid w:val="00AC4E43"/>
    <w:rsid w:val="00AC5102"/>
    <w:rsid w:val="00AC590C"/>
    <w:rsid w:val="00AC5955"/>
    <w:rsid w:val="00AC5FBD"/>
    <w:rsid w:val="00AC607D"/>
    <w:rsid w:val="00AC610F"/>
    <w:rsid w:val="00AC6239"/>
    <w:rsid w:val="00AC7157"/>
    <w:rsid w:val="00AC741E"/>
    <w:rsid w:val="00AC7437"/>
    <w:rsid w:val="00AC74F1"/>
    <w:rsid w:val="00AC783F"/>
    <w:rsid w:val="00AC7915"/>
    <w:rsid w:val="00AC79D5"/>
    <w:rsid w:val="00AC7A38"/>
    <w:rsid w:val="00AC7ADE"/>
    <w:rsid w:val="00AC7B9E"/>
    <w:rsid w:val="00AC7C98"/>
    <w:rsid w:val="00AC7E4C"/>
    <w:rsid w:val="00AC7FC2"/>
    <w:rsid w:val="00AD00D6"/>
    <w:rsid w:val="00AD075D"/>
    <w:rsid w:val="00AD079A"/>
    <w:rsid w:val="00AD0E5B"/>
    <w:rsid w:val="00AD0F65"/>
    <w:rsid w:val="00AD1123"/>
    <w:rsid w:val="00AD12E1"/>
    <w:rsid w:val="00AD12E8"/>
    <w:rsid w:val="00AD12EA"/>
    <w:rsid w:val="00AD12FA"/>
    <w:rsid w:val="00AD1B0B"/>
    <w:rsid w:val="00AD1CF2"/>
    <w:rsid w:val="00AD1F23"/>
    <w:rsid w:val="00AD213F"/>
    <w:rsid w:val="00AD2333"/>
    <w:rsid w:val="00AD2851"/>
    <w:rsid w:val="00AD297E"/>
    <w:rsid w:val="00AD2A58"/>
    <w:rsid w:val="00AD2BC3"/>
    <w:rsid w:val="00AD318D"/>
    <w:rsid w:val="00AD3737"/>
    <w:rsid w:val="00AD3839"/>
    <w:rsid w:val="00AD3980"/>
    <w:rsid w:val="00AD3A61"/>
    <w:rsid w:val="00AD3B87"/>
    <w:rsid w:val="00AD3BB5"/>
    <w:rsid w:val="00AD3D64"/>
    <w:rsid w:val="00AD447B"/>
    <w:rsid w:val="00AD481B"/>
    <w:rsid w:val="00AD4A33"/>
    <w:rsid w:val="00AD4A5A"/>
    <w:rsid w:val="00AD4EFE"/>
    <w:rsid w:val="00AD5371"/>
    <w:rsid w:val="00AD5C15"/>
    <w:rsid w:val="00AD5F54"/>
    <w:rsid w:val="00AD61A2"/>
    <w:rsid w:val="00AD61AE"/>
    <w:rsid w:val="00AD6515"/>
    <w:rsid w:val="00AD6A35"/>
    <w:rsid w:val="00AD6D07"/>
    <w:rsid w:val="00AD6EFB"/>
    <w:rsid w:val="00AD70B8"/>
    <w:rsid w:val="00AD7367"/>
    <w:rsid w:val="00AD7991"/>
    <w:rsid w:val="00AD7997"/>
    <w:rsid w:val="00AD7CF9"/>
    <w:rsid w:val="00AD7DD8"/>
    <w:rsid w:val="00AD7E03"/>
    <w:rsid w:val="00AD7E6B"/>
    <w:rsid w:val="00AE006F"/>
    <w:rsid w:val="00AE02D6"/>
    <w:rsid w:val="00AE06DA"/>
    <w:rsid w:val="00AE0881"/>
    <w:rsid w:val="00AE0C07"/>
    <w:rsid w:val="00AE0C1B"/>
    <w:rsid w:val="00AE0C56"/>
    <w:rsid w:val="00AE1167"/>
    <w:rsid w:val="00AE13DC"/>
    <w:rsid w:val="00AE14CA"/>
    <w:rsid w:val="00AE16F5"/>
    <w:rsid w:val="00AE1778"/>
    <w:rsid w:val="00AE1854"/>
    <w:rsid w:val="00AE21DE"/>
    <w:rsid w:val="00AE2297"/>
    <w:rsid w:val="00AE2411"/>
    <w:rsid w:val="00AE25DD"/>
    <w:rsid w:val="00AE270F"/>
    <w:rsid w:val="00AE281A"/>
    <w:rsid w:val="00AE2B60"/>
    <w:rsid w:val="00AE2C29"/>
    <w:rsid w:val="00AE2C8F"/>
    <w:rsid w:val="00AE2FE6"/>
    <w:rsid w:val="00AE32C3"/>
    <w:rsid w:val="00AE3943"/>
    <w:rsid w:val="00AE3DEE"/>
    <w:rsid w:val="00AE3EF6"/>
    <w:rsid w:val="00AE3F33"/>
    <w:rsid w:val="00AE4137"/>
    <w:rsid w:val="00AE4452"/>
    <w:rsid w:val="00AE467C"/>
    <w:rsid w:val="00AE470C"/>
    <w:rsid w:val="00AE47E1"/>
    <w:rsid w:val="00AE4ED1"/>
    <w:rsid w:val="00AE4F9B"/>
    <w:rsid w:val="00AE5249"/>
    <w:rsid w:val="00AE53A5"/>
    <w:rsid w:val="00AE5413"/>
    <w:rsid w:val="00AE5669"/>
    <w:rsid w:val="00AE5813"/>
    <w:rsid w:val="00AE5D09"/>
    <w:rsid w:val="00AE617E"/>
    <w:rsid w:val="00AE63C8"/>
    <w:rsid w:val="00AE6EE6"/>
    <w:rsid w:val="00AE74E0"/>
    <w:rsid w:val="00AE76FB"/>
    <w:rsid w:val="00AE7954"/>
    <w:rsid w:val="00AE7A40"/>
    <w:rsid w:val="00AE7AE7"/>
    <w:rsid w:val="00AE7F95"/>
    <w:rsid w:val="00AE7FFD"/>
    <w:rsid w:val="00AF00FA"/>
    <w:rsid w:val="00AF0429"/>
    <w:rsid w:val="00AF0633"/>
    <w:rsid w:val="00AF0FAD"/>
    <w:rsid w:val="00AF1686"/>
    <w:rsid w:val="00AF1A56"/>
    <w:rsid w:val="00AF1AC2"/>
    <w:rsid w:val="00AF1F2A"/>
    <w:rsid w:val="00AF1FF8"/>
    <w:rsid w:val="00AF2209"/>
    <w:rsid w:val="00AF2263"/>
    <w:rsid w:val="00AF2465"/>
    <w:rsid w:val="00AF260C"/>
    <w:rsid w:val="00AF2C8D"/>
    <w:rsid w:val="00AF2DCE"/>
    <w:rsid w:val="00AF2DD6"/>
    <w:rsid w:val="00AF2E59"/>
    <w:rsid w:val="00AF2EE9"/>
    <w:rsid w:val="00AF3D62"/>
    <w:rsid w:val="00AF4247"/>
    <w:rsid w:val="00AF447A"/>
    <w:rsid w:val="00AF4601"/>
    <w:rsid w:val="00AF4D57"/>
    <w:rsid w:val="00AF4DB9"/>
    <w:rsid w:val="00AF6041"/>
    <w:rsid w:val="00AF6CD2"/>
    <w:rsid w:val="00AF7017"/>
    <w:rsid w:val="00AF728E"/>
    <w:rsid w:val="00AF733B"/>
    <w:rsid w:val="00AF7452"/>
    <w:rsid w:val="00AF74EB"/>
    <w:rsid w:val="00AF7637"/>
    <w:rsid w:val="00AF7817"/>
    <w:rsid w:val="00AF7E24"/>
    <w:rsid w:val="00B001AF"/>
    <w:rsid w:val="00B00484"/>
    <w:rsid w:val="00B01000"/>
    <w:rsid w:val="00B01095"/>
    <w:rsid w:val="00B0110F"/>
    <w:rsid w:val="00B0135F"/>
    <w:rsid w:val="00B01416"/>
    <w:rsid w:val="00B014B2"/>
    <w:rsid w:val="00B0165B"/>
    <w:rsid w:val="00B01769"/>
    <w:rsid w:val="00B01989"/>
    <w:rsid w:val="00B019AE"/>
    <w:rsid w:val="00B01BB3"/>
    <w:rsid w:val="00B01D3F"/>
    <w:rsid w:val="00B01F5A"/>
    <w:rsid w:val="00B0222A"/>
    <w:rsid w:val="00B024E7"/>
    <w:rsid w:val="00B02990"/>
    <w:rsid w:val="00B031F7"/>
    <w:rsid w:val="00B03A6A"/>
    <w:rsid w:val="00B0408E"/>
    <w:rsid w:val="00B04484"/>
    <w:rsid w:val="00B04679"/>
    <w:rsid w:val="00B04A07"/>
    <w:rsid w:val="00B05096"/>
    <w:rsid w:val="00B059AC"/>
    <w:rsid w:val="00B05C34"/>
    <w:rsid w:val="00B05C8D"/>
    <w:rsid w:val="00B05DDD"/>
    <w:rsid w:val="00B05F31"/>
    <w:rsid w:val="00B060D2"/>
    <w:rsid w:val="00B0686E"/>
    <w:rsid w:val="00B071A2"/>
    <w:rsid w:val="00B0757C"/>
    <w:rsid w:val="00B076CE"/>
    <w:rsid w:val="00B0779B"/>
    <w:rsid w:val="00B07F3A"/>
    <w:rsid w:val="00B1048D"/>
    <w:rsid w:val="00B106FE"/>
    <w:rsid w:val="00B10ABE"/>
    <w:rsid w:val="00B10B21"/>
    <w:rsid w:val="00B10BE7"/>
    <w:rsid w:val="00B111D8"/>
    <w:rsid w:val="00B11458"/>
    <w:rsid w:val="00B11554"/>
    <w:rsid w:val="00B11684"/>
    <w:rsid w:val="00B11749"/>
    <w:rsid w:val="00B11861"/>
    <w:rsid w:val="00B1194D"/>
    <w:rsid w:val="00B12151"/>
    <w:rsid w:val="00B12367"/>
    <w:rsid w:val="00B124D4"/>
    <w:rsid w:val="00B12966"/>
    <w:rsid w:val="00B12C62"/>
    <w:rsid w:val="00B12CBF"/>
    <w:rsid w:val="00B1320A"/>
    <w:rsid w:val="00B136FA"/>
    <w:rsid w:val="00B13A20"/>
    <w:rsid w:val="00B13BA6"/>
    <w:rsid w:val="00B13C85"/>
    <w:rsid w:val="00B13DAB"/>
    <w:rsid w:val="00B13E71"/>
    <w:rsid w:val="00B14068"/>
    <w:rsid w:val="00B14518"/>
    <w:rsid w:val="00B145A3"/>
    <w:rsid w:val="00B14717"/>
    <w:rsid w:val="00B14FB8"/>
    <w:rsid w:val="00B1561A"/>
    <w:rsid w:val="00B1563E"/>
    <w:rsid w:val="00B156DD"/>
    <w:rsid w:val="00B159F0"/>
    <w:rsid w:val="00B15BDE"/>
    <w:rsid w:val="00B15CFA"/>
    <w:rsid w:val="00B1606F"/>
    <w:rsid w:val="00B167AC"/>
    <w:rsid w:val="00B169E5"/>
    <w:rsid w:val="00B16A9E"/>
    <w:rsid w:val="00B16D54"/>
    <w:rsid w:val="00B16FCC"/>
    <w:rsid w:val="00B17363"/>
    <w:rsid w:val="00B1743B"/>
    <w:rsid w:val="00B1754B"/>
    <w:rsid w:val="00B17615"/>
    <w:rsid w:val="00B1783D"/>
    <w:rsid w:val="00B1785C"/>
    <w:rsid w:val="00B17A08"/>
    <w:rsid w:val="00B17B66"/>
    <w:rsid w:val="00B200BB"/>
    <w:rsid w:val="00B201D1"/>
    <w:rsid w:val="00B20415"/>
    <w:rsid w:val="00B20A6E"/>
    <w:rsid w:val="00B20D5F"/>
    <w:rsid w:val="00B21108"/>
    <w:rsid w:val="00B2135A"/>
    <w:rsid w:val="00B21420"/>
    <w:rsid w:val="00B2154B"/>
    <w:rsid w:val="00B21558"/>
    <w:rsid w:val="00B215AE"/>
    <w:rsid w:val="00B21658"/>
    <w:rsid w:val="00B21722"/>
    <w:rsid w:val="00B21A78"/>
    <w:rsid w:val="00B21C38"/>
    <w:rsid w:val="00B21DB4"/>
    <w:rsid w:val="00B2213D"/>
    <w:rsid w:val="00B2246C"/>
    <w:rsid w:val="00B22578"/>
    <w:rsid w:val="00B227AD"/>
    <w:rsid w:val="00B22A62"/>
    <w:rsid w:val="00B235D2"/>
    <w:rsid w:val="00B237C3"/>
    <w:rsid w:val="00B23A7D"/>
    <w:rsid w:val="00B23AF0"/>
    <w:rsid w:val="00B23B02"/>
    <w:rsid w:val="00B23B12"/>
    <w:rsid w:val="00B23B20"/>
    <w:rsid w:val="00B2409B"/>
    <w:rsid w:val="00B241F4"/>
    <w:rsid w:val="00B2429B"/>
    <w:rsid w:val="00B243AD"/>
    <w:rsid w:val="00B244A1"/>
    <w:rsid w:val="00B24545"/>
    <w:rsid w:val="00B24C1D"/>
    <w:rsid w:val="00B24E15"/>
    <w:rsid w:val="00B24E1B"/>
    <w:rsid w:val="00B24E1E"/>
    <w:rsid w:val="00B25267"/>
    <w:rsid w:val="00B25705"/>
    <w:rsid w:val="00B258A1"/>
    <w:rsid w:val="00B25995"/>
    <w:rsid w:val="00B25D5D"/>
    <w:rsid w:val="00B26423"/>
    <w:rsid w:val="00B2645E"/>
    <w:rsid w:val="00B264A4"/>
    <w:rsid w:val="00B2697D"/>
    <w:rsid w:val="00B26AF7"/>
    <w:rsid w:val="00B26DB4"/>
    <w:rsid w:val="00B27333"/>
    <w:rsid w:val="00B27A06"/>
    <w:rsid w:val="00B27F6D"/>
    <w:rsid w:val="00B30094"/>
    <w:rsid w:val="00B300D8"/>
    <w:rsid w:val="00B300E8"/>
    <w:rsid w:val="00B30B87"/>
    <w:rsid w:val="00B313D8"/>
    <w:rsid w:val="00B3144B"/>
    <w:rsid w:val="00B31C67"/>
    <w:rsid w:val="00B31F08"/>
    <w:rsid w:val="00B31FA3"/>
    <w:rsid w:val="00B320BE"/>
    <w:rsid w:val="00B32335"/>
    <w:rsid w:val="00B323DB"/>
    <w:rsid w:val="00B328B4"/>
    <w:rsid w:val="00B33252"/>
    <w:rsid w:val="00B33320"/>
    <w:rsid w:val="00B337A2"/>
    <w:rsid w:val="00B338CA"/>
    <w:rsid w:val="00B33969"/>
    <w:rsid w:val="00B33BA4"/>
    <w:rsid w:val="00B33F64"/>
    <w:rsid w:val="00B340D0"/>
    <w:rsid w:val="00B34686"/>
    <w:rsid w:val="00B346C1"/>
    <w:rsid w:val="00B34918"/>
    <w:rsid w:val="00B34B02"/>
    <w:rsid w:val="00B34B59"/>
    <w:rsid w:val="00B34EDA"/>
    <w:rsid w:val="00B34FEF"/>
    <w:rsid w:val="00B350F8"/>
    <w:rsid w:val="00B35543"/>
    <w:rsid w:val="00B3564B"/>
    <w:rsid w:val="00B36301"/>
    <w:rsid w:val="00B365EB"/>
    <w:rsid w:val="00B36AE4"/>
    <w:rsid w:val="00B3707F"/>
    <w:rsid w:val="00B376F8"/>
    <w:rsid w:val="00B37839"/>
    <w:rsid w:val="00B379B4"/>
    <w:rsid w:val="00B37B63"/>
    <w:rsid w:val="00B37FDB"/>
    <w:rsid w:val="00B40754"/>
    <w:rsid w:val="00B4085B"/>
    <w:rsid w:val="00B40C07"/>
    <w:rsid w:val="00B412C1"/>
    <w:rsid w:val="00B4162D"/>
    <w:rsid w:val="00B41BC9"/>
    <w:rsid w:val="00B41FA1"/>
    <w:rsid w:val="00B4207E"/>
    <w:rsid w:val="00B421E1"/>
    <w:rsid w:val="00B42409"/>
    <w:rsid w:val="00B42710"/>
    <w:rsid w:val="00B4293F"/>
    <w:rsid w:val="00B42D19"/>
    <w:rsid w:val="00B42D2B"/>
    <w:rsid w:val="00B42E56"/>
    <w:rsid w:val="00B4301B"/>
    <w:rsid w:val="00B430DB"/>
    <w:rsid w:val="00B431AF"/>
    <w:rsid w:val="00B433A0"/>
    <w:rsid w:val="00B436B3"/>
    <w:rsid w:val="00B436F3"/>
    <w:rsid w:val="00B43A04"/>
    <w:rsid w:val="00B4437D"/>
    <w:rsid w:val="00B44854"/>
    <w:rsid w:val="00B449FA"/>
    <w:rsid w:val="00B44A48"/>
    <w:rsid w:val="00B44BF2"/>
    <w:rsid w:val="00B44D41"/>
    <w:rsid w:val="00B44D44"/>
    <w:rsid w:val="00B452CF"/>
    <w:rsid w:val="00B4533D"/>
    <w:rsid w:val="00B4590C"/>
    <w:rsid w:val="00B45D84"/>
    <w:rsid w:val="00B45EF2"/>
    <w:rsid w:val="00B461C7"/>
    <w:rsid w:val="00B464E8"/>
    <w:rsid w:val="00B46872"/>
    <w:rsid w:val="00B469D9"/>
    <w:rsid w:val="00B469E9"/>
    <w:rsid w:val="00B46AB2"/>
    <w:rsid w:val="00B46ED5"/>
    <w:rsid w:val="00B47291"/>
    <w:rsid w:val="00B474C7"/>
    <w:rsid w:val="00B478FA"/>
    <w:rsid w:val="00B47907"/>
    <w:rsid w:val="00B47C00"/>
    <w:rsid w:val="00B47C77"/>
    <w:rsid w:val="00B47F04"/>
    <w:rsid w:val="00B47F3E"/>
    <w:rsid w:val="00B50456"/>
    <w:rsid w:val="00B50518"/>
    <w:rsid w:val="00B50A7E"/>
    <w:rsid w:val="00B50E05"/>
    <w:rsid w:val="00B50EF8"/>
    <w:rsid w:val="00B51045"/>
    <w:rsid w:val="00B5119F"/>
    <w:rsid w:val="00B51A08"/>
    <w:rsid w:val="00B51A49"/>
    <w:rsid w:val="00B51AB7"/>
    <w:rsid w:val="00B51B4C"/>
    <w:rsid w:val="00B520B2"/>
    <w:rsid w:val="00B521D6"/>
    <w:rsid w:val="00B522B2"/>
    <w:rsid w:val="00B522C2"/>
    <w:rsid w:val="00B5231F"/>
    <w:rsid w:val="00B52498"/>
    <w:rsid w:val="00B52623"/>
    <w:rsid w:val="00B52689"/>
    <w:rsid w:val="00B52883"/>
    <w:rsid w:val="00B535BE"/>
    <w:rsid w:val="00B53694"/>
    <w:rsid w:val="00B53843"/>
    <w:rsid w:val="00B53C24"/>
    <w:rsid w:val="00B54007"/>
    <w:rsid w:val="00B542A6"/>
    <w:rsid w:val="00B542B1"/>
    <w:rsid w:val="00B543E4"/>
    <w:rsid w:val="00B5440D"/>
    <w:rsid w:val="00B54608"/>
    <w:rsid w:val="00B54AC5"/>
    <w:rsid w:val="00B54EC6"/>
    <w:rsid w:val="00B55906"/>
    <w:rsid w:val="00B55B08"/>
    <w:rsid w:val="00B55BAA"/>
    <w:rsid w:val="00B55D13"/>
    <w:rsid w:val="00B55D9F"/>
    <w:rsid w:val="00B5673C"/>
    <w:rsid w:val="00B56E14"/>
    <w:rsid w:val="00B56EE6"/>
    <w:rsid w:val="00B56F24"/>
    <w:rsid w:val="00B57098"/>
    <w:rsid w:val="00B572A5"/>
    <w:rsid w:val="00B578A2"/>
    <w:rsid w:val="00B57C41"/>
    <w:rsid w:val="00B60579"/>
    <w:rsid w:val="00B60A29"/>
    <w:rsid w:val="00B60DCF"/>
    <w:rsid w:val="00B60DF0"/>
    <w:rsid w:val="00B6157D"/>
    <w:rsid w:val="00B61647"/>
    <w:rsid w:val="00B616EF"/>
    <w:rsid w:val="00B6172B"/>
    <w:rsid w:val="00B617B3"/>
    <w:rsid w:val="00B61CA5"/>
    <w:rsid w:val="00B61CDD"/>
    <w:rsid w:val="00B62117"/>
    <w:rsid w:val="00B6229D"/>
    <w:rsid w:val="00B6258C"/>
    <w:rsid w:val="00B626BF"/>
    <w:rsid w:val="00B62840"/>
    <w:rsid w:val="00B62D8D"/>
    <w:rsid w:val="00B62FA2"/>
    <w:rsid w:val="00B631F1"/>
    <w:rsid w:val="00B6342B"/>
    <w:rsid w:val="00B635AA"/>
    <w:rsid w:val="00B636E9"/>
    <w:rsid w:val="00B63FBB"/>
    <w:rsid w:val="00B64083"/>
    <w:rsid w:val="00B645B9"/>
    <w:rsid w:val="00B6493D"/>
    <w:rsid w:val="00B64D68"/>
    <w:rsid w:val="00B64E6E"/>
    <w:rsid w:val="00B6507E"/>
    <w:rsid w:val="00B65897"/>
    <w:rsid w:val="00B65F77"/>
    <w:rsid w:val="00B6604A"/>
    <w:rsid w:val="00B666C9"/>
    <w:rsid w:val="00B6670B"/>
    <w:rsid w:val="00B66E1E"/>
    <w:rsid w:val="00B66F5F"/>
    <w:rsid w:val="00B6722C"/>
    <w:rsid w:val="00B67778"/>
    <w:rsid w:val="00B704E6"/>
    <w:rsid w:val="00B70957"/>
    <w:rsid w:val="00B70DA0"/>
    <w:rsid w:val="00B70F94"/>
    <w:rsid w:val="00B711D2"/>
    <w:rsid w:val="00B7155D"/>
    <w:rsid w:val="00B71764"/>
    <w:rsid w:val="00B71B70"/>
    <w:rsid w:val="00B71C1B"/>
    <w:rsid w:val="00B71C37"/>
    <w:rsid w:val="00B72683"/>
    <w:rsid w:val="00B72698"/>
    <w:rsid w:val="00B72938"/>
    <w:rsid w:val="00B72CA5"/>
    <w:rsid w:val="00B72D85"/>
    <w:rsid w:val="00B72E05"/>
    <w:rsid w:val="00B73114"/>
    <w:rsid w:val="00B7332E"/>
    <w:rsid w:val="00B733FF"/>
    <w:rsid w:val="00B7341E"/>
    <w:rsid w:val="00B7397E"/>
    <w:rsid w:val="00B73BCD"/>
    <w:rsid w:val="00B73C39"/>
    <w:rsid w:val="00B74067"/>
    <w:rsid w:val="00B7431C"/>
    <w:rsid w:val="00B7446E"/>
    <w:rsid w:val="00B744A3"/>
    <w:rsid w:val="00B748C7"/>
    <w:rsid w:val="00B74953"/>
    <w:rsid w:val="00B7513E"/>
    <w:rsid w:val="00B75381"/>
    <w:rsid w:val="00B753E2"/>
    <w:rsid w:val="00B75570"/>
    <w:rsid w:val="00B75601"/>
    <w:rsid w:val="00B75664"/>
    <w:rsid w:val="00B758CB"/>
    <w:rsid w:val="00B758F2"/>
    <w:rsid w:val="00B75CEC"/>
    <w:rsid w:val="00B75E52"/>
    <w:rsid w:val="00B76817"/>
    <w:rsid w:val="00B769A9"/>
    <w:rsid w:val="00B77141"/>
    <w:rsid w:val="00B771DB"/>
    <w:rsid w:val="00B77393"/>
    <w:rsid w:val="00B778D9"/>
    <w:rsid w:val="00B8022F"/>
    <w:rsid w:val="00B80684"/>
    <w:rsid w:val="00B8091E"/>
    <w:rsid w:val="00B80A6E"/>
    <w:rsid w:val="00B80F27"/>
    <w:rsid w:val="00B80FA8"/>
    <w:rsid w:val="00B81277"/>
    <w:rsid w:val="00B812C9"/>
    <w:rsid w:val="00B81660"/>
    <w:rsid w:val="00B8187D"/>
    <w:rsid w:val="00B81AF2"/>
    <w:rsid w:val="00B81B9D"/>
    <w:rsid w:val="00B81F89"/>
    <w:rsid w:val="00B8205D"/>
    <w:rsid w:val="00B821CD"/>
    <w:rsid w:val="00B8258A"/>
    <w:rsid w:val="00B825C1"/>
    <w:rsid w:val="00B8262A"/>
    <w:rsid w:val="00B8279A"/>
    <w:rsid w:val="00B8293E"/>
    <w:rsid w:val="00B82954"/>
    <w:rsid w:val="00B82A42"/>
    <w:rsid w:val="00B82A81"/>
    <w:rsid w:val="00B82A91"/>
    <w:rsid w:val="00B82BFA"/>
    <w:rsid w:val="00B82CB0"/>
    <w:rsid w:val="00B8316D"/>
    <w:rsid w:val="00B833F5"/>
    <w:rsid w:val="00B836C0"/>
    <w:rsid w:val="00B83AEA"/>
    <w:rsid w:val="00B83C98"/>
    <w:rsid w:val="00B83DBF"/>
    <w:rsid w:val="00B83DD5"/>
    <w:rsid w:val="00B83DD8"/>
    <w:rsid w:val="00B83E67"/>
    <w:rsid w:val="00B843C0"/>
    <w:rsid w:val="00B844FA"/>
    <w:rsid w:val="00B84676"/>
    <w:rsid w:val="00B847C6"/>
    <w:rsid w:val="00B84D4A"/>
    <w:rsid w:val="00B84F47"/>
    <w:rsid w:val="00B85272"/>
    <w:rsid w:val="00B85433"/>
    <w:rsid w:val="00B86737"/>
    <w:rsid w:val="00B86983"/>
    <w:rsid w:val="00B86993"/>
    <w:rsid w:val="00B86BB0"/>
    <w:rsid w:val="00B86CA3"/>
    <w:rsid w:val="00B87583"/>
    <w:rsid w:val="00B876A7"/>
    <w:rsid w:val="00B87792"/>
    <w:rsid w:val="00B87971"/>
    <w:rsid w:val="00B87B5E"/>
    <w:rsid w:val="00B87B7A"/>
    <w:rsid w:val="00B87BBC"/>
    <w:rsid w:val="00B87CAC"/>
    <w:rsid w:val="00B90851"/>
    <w:rsid w:val="00B90909"/>
    <w:rsid w:val="00B90DB9"/>
    <w:rsid w:val="00B90F96"/>
    <w:rsid w:val="00B9102E"/>
    <w:rsid w:val="00B91A2F"/>
    <w:rsid w:val="00B91B2B"/>
    <w:rsid w:val="00B91C4F"/>
    <w:rsid w:val="00B91F3F"/>
    <w:rsid w:val="00B9201F"/>
    <w:rsid w:val="00B92021"/>
    <w:rsid w:val="00B92145"/>
    <w:rsid w:val="00B922A5"/>
    <w:rsid w:val="00B9294A"/>
    <w:rsid w:val="00B92A52"/>
    <w:rsid w:val="00B92F3C"/>
    <w:rsid w:val="00B93067"/>
    <w:rsid w:val="00B932A4"/>
    <w:rsid w:val="00B93841"/>
    <w:rsid w:val="00B939B2"/>
    <w:rsid w:val="00B94082"/>
    <w:rsid w:val="00B9497E"/>
    <w:rsid w:val="00B94C73"/>
    <w:rsid w:val="00B94CE3"/>
    <w:rsid w:val="00B9510B"/>
    <w:rsid w:val="00B9521C"/>
    <w:rsid w:val="00B95505"/>
    <w:rsid w:val="00B95642"/>
    <w:rsid w:val="00B95756"/>
    <w:rsid w:val="00B95866"/>
    <w:rsid w:val="00B959C7"/>
    <w:rsid w:val="00B95C80"/>
    <w:rsid w:val="00B95D32"/>
    <w:rsid w:val="00B95D7F"/>
    <w:rsid w:val="00B95F39"/>
    <w:rsid w:val="00B96038"/>
    <w:rsid w:val="00B96054"/>
    <w:rsid w:val="00B966B5"/>
    <w:rsid w:val="00B9696B"/>
    <w:rsid w:val="00B96E88"/>
    <w:rsid w:val="00B97AAE"/>
    <w:rsid w:val="00B97C8B"/>
    <w:rsid w:val="00BA016B"/>
    <w:rsid w:val="00BA0490"/>
    <w:rsid w:val="00BA0650"/>
    <w:rsid w:val="00BA090F"/>
    <w:rsid w:val="00BA0A36"/>
    <w:rsid w:val="00BA0A44"/>
    <w:rsid w:val="00BA0B86"/>
    <w:rsid w:val="00BA0B89"/>
    <w:rsid w:val="00BA0C4E"/>
    <w:rsid w:val="00BA0EC4"/>
    <w:rsid w:val="00BA0F30"/>
    <w:rsid w:val="00BA0FD3"/>
    <w:rsid w:val="00BA112D"/>
    <w:rsid w:val="00BA117B"/>
    <w:rsid w:val="00BA1203"/>
    <w:rsid w:val="00BA19D9"/>
    <w:rsid w:val="00BA1F0D"/>
    <w:rsid w:val="00BA1F3B"/>
    <w:rsid w:val="00BA233E"/>
    <w:rsid w:val="00BA2503"/>
    <w:rsid w:val="00BA26E1"/>
    <w:rsid w:val="00BA29B5"/>
    <w:rsid w:val="00BA2F74"/>
    <w:rsid w:val="00BA300D"/>
    <w:rsid w:val="00BA333B"/>
    <w:rsid w:val="00BA3962"/>
    <w:rsid w:val="00BA396B"/>
    <w:rsid w:val="00BA39D6"/>
    <w:rsid w:val="00BA3E35"/>
    <w:rsid w:val="00BA3FC4"/>
    <w:rsid w:val="00BA40DC"/>
    <w:rsid w:val="00BA425E"/>
    <w:rsid w:val="00BA4766"/>
    <w:rsid w:val="00BA4BBE"/>
    <w:rsid w:val="00BA4DB5"/>
    <w:rsid w:val="00BA52A8"/>
    <w:rsid w:val="00BA55AD"/>
    <w:rsid w:val="00BA5CAA"/>
    <w:rsid w:val="00BA5FD9"/>
    <w:rsid w:val="00BA614C"/>
    <w:rsid w:val="00BA6327"/>
    <w:rsid w:val="00BA6ABA"/>
    <w:rsid w:val="00BA6CDF"/>
    <w:rsid w:val="00BA6D77"/>
    <w:rsid w:val="00BA6F20"/>
    <w:rsid w:val="00BA719A"/>
    <w:rsid w:val="00BA7270"/>
    <w:rsid w:val="00BA73FF"/>
    <w:rsid w:val="00BA750B"/>
    <w:rsid w:val="00BA7AC0"/>
    <w:rsid w:val="00BA7B6D"/>
    <w:rsid w:val="00BB00FE"/>
    <w:rsid w:val="00BB0245"/>
    <w:rsid w:val="00BB0A3B"/>
    <w:rsid w:val="00BB0DB1"/>
    <w:rsid w:val="00BB0DE5"/>
    <w:rsid w:val="00BB0F10"/>
    <w:rsid w:val="00BB197A"/>
    <w:rsid w:val="00BB1B9E"/>
    <w:rsid w:val="00BB1DAC"/>
    <w:rsid w:val="00BB264B"/>
    <w:rsid w:val="00BB27A0"/>
    <w:rsid w:val="00BB27F2"/>
    <w:rsid w:val="00BB2BF1"/>
    <w:rsid w:val="00BB2C23"/>
    <w:rsid w:val="00BB3439"/>
    <w:rsid w:val="00BB35A2"/>
    <w:rsid w:val="00BB3631"/>
    <w:rsid w:val="00BB36A5"/>
    <w:rsid w:val="00BB3B48"/>
    <w:rsid w:val="00BB3C92"/>
    <w:rsid w:val="00BB4DA6"/>
    <w:rsid w:val="00BB4F11"/>
    <w:rsid w:val="00BB548F"/>
    <w:rsid w:val="00BB55EA"/>
    <w:rsid w:val="00BB5987"/>
    <w:rsid w:val="00BB599F"/>
    <w:rsid w:val="00BB59A4"/>
    <w:rsid w:val="00BB5F04"/>
    <w:rsid w:val="00BB5F7B"/>
    <w:rsid w:val="00BB63C5"/>
    <w:rsid w:val="00BB64FF"/>
    <w:rsid w:val="00BB679E"/>
    <w:rsid w:val="00BB6834"/>
    <w:rsid w:val="00BB6A81"/>
    <w:rsid w:val="00BB6A8D"/>
    <w:rsid w:val="00BB78ED"/>
    <w:rsid w:val="00BB7B08"/>
    <w:rsid w:val="00BB7D0A"/>
    <w:rsid w:val="00BC0016"/>
    <w:rsid w:val="00BC0496"/>
    <w:rsid w:val="00BC0658"/>
    <w:rsid w:val="00BC0BB2"/>
    <w:rsid w:val="00BC1195"/>
    <w:rsid w:val="00BC14F2"/>
    <w:rsid w:val="00BC179B"/>
    <w:rsid w:val="00BC1865"/>
    <w:rsid w:val="00BC1A6D"/>
    <w:rsid w:val="00BC1B04"/>
    <w:rsid w:val="00BC1BBC"/>
    <w:rsid w:val="00BC2652"/>
    <w:rsid w:val="00BC2698"/>
    <w:rsid w:val="00BC27A3"/>
    <w:rsid w:val="00BC2B6C"/>
    <w:rsid w:val="00BC2CF9"/>
    <w:rsid w:val="00BC30A0"/>
    <w:rsid w:val="00BC30CF"/>
    <w:rsid w:val="00BC3614"/>
    <w:rsid w:val="00BC3ACD"/>
    <w:rsid w:val="00BC3BE8"/>
    <w:rsid w:val="00BC3DAA"/>
    <w:rsid w:val="00BC3E83"/>
    <w:rsid w:val="00BC419D"/>
    <w:rsid w:val="00BC47A7"/>
    <w:rsid w:val="00BC4D91"/>
    <w:rsid w:val="00BC4DB8"/>
    <w:rsid w:val="00BC4ED2"/>
    <w:rsid w:val="00BC4FED"/>
    <w:rsid w:val="00BC550B"/>
    <w:rsid w:val="00BC5801"/>
    <w:rsid w:val="00BC5C0E"/>
    <w:rsid w:val="00BC61FE"/>
    <w:rsid w:val="00BC6261"/>
    <w:rsid w:val="00BC6720"/>
    <w:rsid w:val="00BC6755"/>
    <w:rsid w:val="00BC6A9F"/>
    <w:rsid w:val="00BC72E0"/>
    <w:rsid w:val="00BC7679"/>
    <w:rsid w:val="00BC78FA"/>
    <w:rsid w:val="00BC7ADE"/>
    <w:rsid w:val="00BC7D9C"/>
    <w:rsid w:val="00BC7E8A"/>
    <w:rsid w:val="00BD0191"/>
    <w:rsid w:val="00BD03DB"/>
    <w:rsid w:val="00BD0D61"/>
    <w:rsid w:val="00BD10E9"/>
    <w:rsid w:val="00BD1105"/>
    <w:rsid w:val="00BD118B"/>
    <w:rsid w:val="00BD1323"/>
    <w:rsid w:val="00BD159A"/>
    <w:rsid w:val="00BD1903"/>
    <w:rsid w:val="00BD1E2B"/>
    <w:rsid w:val="00BD2205"/>
    <w:rsid w:val="00BD269C"/>
    <w:rsid w:val="00BD2BD2"/>
    <w:rsid w:val="00BD2D93"/>
    <w:rsid w:val="00BD2E77"/>
    <w:rsid w:val="00BD304D"/>
    <w:rsid w:val="00BD32C6"/>
    <w:rsid w:val="00BD3431"/>
    <w:rsid w:val="00BD3489"/>
    <w:rsid w:val="00BD34AF"/>
    <w:rsid w:val="00BD3A4A"/>
    <w:rsid w:val="00BD3C93"/>
    <w:rsid w:val="00BD3F6C"/>
    <w:rsid w:val="00BD49F4"/>
    <w:rsid w:val="00BD49F9"/>
    <w:rsid w:val="00BD4BAE"/>
    <w:rsid w:val="00BD5043"/>
    <w:rsid w:val="00BD5360"/>
    <w:rsid w:val="00BD590D"/>
    <w:rsid w:val="00BD59C1"/>
    <w:rsid w:val="00BD5B8D"/>
    <w:rsid w:val="00BD669A"/>
    <w:rsid w:val="00BD6C86"/>
    <w:rsid w:val="00BD6DF1"/>
    <w:rsid w:val="00BD7411"/>
    <w:rsid w:val="00BD74D8"/>
    <w:rsid w:val="00BD7680"/>
    <w:rsid w:val="00BD7CF8"/>
    <w:rsid w:val="00BD7FF7"/>
    <w:rsid w:val="00BE0283"/>
    <w:rsid w:val="00BE03E4"/>
    <w:rsid w:val="00BE050D"/>
    <w:rsid w:val="00BE0736"/>
    <w:rsid w:val="00BE081B"/>
    <w:rsid w:val="00BE0B3B"/>
    <w:rsid w:val="00BE0CE6"/>
    <w:rsid w:val="00BE0D0C"/>
    <w:rsid w:val="00BE1139"/>
    <w:rsid w:val="00BE1534"/>
    <w:rsid w:val="00BE19EB"/>
    <w:rsid w:val="00BE1CA1"/>
    <w:rsid w:val="00BE1F26"/>
    <w:rsid w:val="00BE2F50"/>
    <w:rsid w:val="00BE313A"/>
    <w:rsid w:val="00BE3171"/>
    <w:rsid w:val="00BE380D"/>
    <w:rsid w:val="00BE39C2"/>
    <w:rsid w:val="00BE3C2E"/>
    <w:rsid w:val="00BE3F05"/>
    <w:rsid w:val="00BE3F61"/>
    <w:rsid w:val="00BE4384"/>
    <w:rsid w:val="00BE45FC"/>
    <w:rsid w:val="00BE4626"/>
    <w:rsid w:val="00BE46B7"/>
    <w:rsid w:val="00BE4852"/>
    <w:rsid w:val="00BE4A5B"/>
    <w:rsid w:val="00BE51AA"/>
    <w:rsid w:val="00BE5354"/>
    <w:rsid w:val="00BE538E"/>
    <w:rsid w:val="00BE53E1"/>
    <w:rsid w:val="00BE5A9C"/>
    <w:rsid w:val="00BE624A"/>
    <w:rsid w:val="00BE690E"/>
    <w:rsid w:val="00BE6C13"/>
    <w:rsid w:val="00BE6F83"/>
    <w:rsid w:val="00BE70A9"/>
    <w:rsid w:val="00BE70BD"/>
    <w:rsid w:val="00BE71E9"/>
    <w:rsid w:val="00BE749F"/>
    <w:rsid w:val="00BE75A5"/>
    <w:rsid w:val="00BE77DE"/>
    <w:rsid w:val="00BE7817"/>
    <w:rsid w:val="00BE7862"/>
    <w:rsid w:val="00BE7E21"/>
    <w:rsid w:val="00BF0044"/>
    <w:rsid w:val="00BF0177"/>
    <w:rsid w:val="00BF049E"/>
    <w:rsid w:val="00BF04DC"/>
    <w:rsid w:val="00BF06E1"/>
    <w:rsid w:val="00BF0F09"/>
    <w:rsid w:val="00BF15B4"/>
    <w:rsid w:val="00BF18DD"/>
    <w:rsid w:val="00BF1CF3"/>
    <w:rsid w:val="00BF21C3"/>
    <w:rsid w:val="00BF226B"/>
    <w:rsid w:val="00BF2643"/>
    <w:rsid w:val="00BF3204"/>
    <w:rsid w:val="00BF36E8"/>
    <w:rsid w:val="00BF3AF6"/>
    <w:rsid w:val="00BF3DEA"/>
    <w:rsid w:val="00BF4063"/>
    <w:rsid w:val="00BF43C0"/>
    <w:rsid w:val="00BF4632"/>
    <w:rsid w:val="00BF4B7D"/>
    <w:rsid w:val="00BF4BD3"/>
    <w:rsid w:val="00BF4F73"/>
    <w:rsid w:val="00BF5292"/>
    <w:rsid w:val="00BF541F"/>
    <w:rsid w:val="00BF5778"/>
    <w:rsid w:val="00BF5829"/>
    <w:rsid w:val="00BF5CD6"/>
    <w:rsid w:val="00BF5D30"/>
    <w:rsid w:val="00BF5DF5"/>
    <w:rsid w:val="00BF5F4D"/>
    <w:rsid w:val="00BF6271"/>
    <w:rsid w:val="00BF64F0"/>
    <w:rsid w:val="00BF64FD"/>
    <w:rsid w:val="00BF68CB"/>
    <w:rsid w:val="00BF6AD0"/>
    <w:rsid w:val="00BF6B8E"/>
    <w:rsid w:val="00BF6E76"/>
    <w:rsid w:val="00BF6FE0"/>
    <w:rsid w:val="00BF70CC"/>
    <w:rsid w:val="00BF732A"/>
    <w:rsid w:val="00BF7672"/>
    <w:rsid w:val="00BF78CD"/>
    <w:rsid w:val="00BF78E1"/>
    <w:rsid w:val="00BF7969"/>
    <w:rsid w:val="00BF7E1A"/>
    <w:rsid w:val="00C0019D"/>
    <w:rsid w:val="00C001E0"/>
    <w:rsid w:val="00C007AE"/>
    <w:rsid w:val="00C007FC"/>
    <w:rsid w:val="00C0130E"/>
    <w:rsid w:val="00C014EF"/>
    <w:rsid w:val="00C016E4"/>
    <w:rsid w:val="00C01A6F"/>
    <w:rsid w:val="00C01B48"/>
    <w:rsid w:val="00C01DAD"/>
    <w:rsid w:val="00C01E18"/>
    <w:rsid w:val="00C026A5"/>
    <w:rsid w:val="00C0296E"/>
    <w:rsid w:val="00C02CC5"/>
    <w:rsid w:val="00C02F1F"/>
    <w:rsid w:val="00C031A6"/>
    <w:rsid w:val="00C032BC"/>
    <w:rsid w:val="00C0335B"/>
    <w:rsid w:val="00C0361E"/>
    <w:rsid w:val="00C036F2"/>
    <w:rsid w:val="00C03BD8"/>
    <w:rsid w:val="00C03BE3"/>
    <w:rsid w:val="00C03C06"/>
    <w:rsid w:val="00C040B0"/>
    <w:rsid w:val="00C0433A"/>
    <w:rsid w:val="00C04762"/>
    <w:rsid w:val="00C04A72"/>
    <w:rsid w:val="00C04D03"/>
    <w:rsid w:val="00C04D29"/>
    <w:rsid w:val="00C052F0"/>
    <w:rsid w:val="00C0598B"/>
    <w:rsid w:val="00C05D13"/>
    <w:rsid w:val="00C05F73"/>
    <w:rsid w:val="00C068B6"/>
    <w:rsid w:val="00C068F4"/>
    <w:rsid w:val="00C069F1"/>
    <w:rsid w:val="00C06E90"/>
    <w:rsid w:val="00C073BA"/>
    <w:rsid w:val="00C0740B"/>
    <w:rsid w:val="00C07A9F"/>
    <w:rsid w:val="00C07CD6"/>
    <w:rsid w:val="00C103A1"/>
    <w:rsid w:val="00C10659"/>
    <w:rsid w:val="00C10B61"/>
    <w:rsid w:val="00C10CD8"/>
    <w:rsid w:val="00C1127F"/>
    <w:rsid w:val="00C1137D"/>
    <w:rsid w:val="00C113EE"/>
    <w:rsid w:val="00C114A2"/>
    <w:rsid w:val="00C1158D"/>
    <w:rsid w:val="00C118BE"/>
    <w:rsid w:val="00C118D6"/>
    <w:rsid w:val="00C11C2E"/>
    <w:rsid w:val="00C11E38"/>
    <w:rsid w:val="00C11F9B"/>
    <w:rsid w:val="00C123F2"/>
    <w:rsid w:val="00C12556"/>
    <w:rsid w:val="00C1264F"/>
    <w:rsid w:val="00C1289B"/>
    <w:rsid w:val="00C13042"/>
    <w:rsid w:val="00C1306E"/>
    <w:rsid w:val="00C134F1"/>
    <w:rsid w:val="00C139BE"/>
    <w:rsid w:val="00C13A62"/>
    <w:rsid w:val="00C14055"/>
    <w:rsid w:val="00C141D8"/>
    <w:rsid w:val="00C14376"/>
    <w:rsid w:val="00C14DB6"/>
    <w:rsid w:val="00C14F88"/>
    <w:rsid w:val="00C15014"/>
    <w:rsid w:val="00C15076"/>
    <w:rsid w:val="00C15262"/>
    <w:rsid w:val="00C15524"/>
    <w:rsid w:val="00C1585D"/>
    <w:rsid w:val="00C15D15"/>
    <w:rsid w:val="00C15E39"/>
    <w:rsid w:val="00C15E7F"/>
    <w:rsid w:val="00C15F0A"/>
    <w:rsid w:val="00C1670E"/>
    <w:rsid w:val="00C16AD0"/>
    <w:rsid w:val="00C16EB2"/>
    <w:rsid w:val="00C16EDA"/>
    <w:rsid w:val="00C16FFB"/>
    <w:rsid w:val="00C170A2"/>
    <w:rsid w:val="00C17B01"/>
    <w:rsid w:val="00C17C95"/>
    <w:rsid w:val="00C17D62"/>
    <w:rsid w:val="00C200C1"/>
    <w:rsid w:val="00C205C9"/>
    <w:rsid w:val="00C206A0"/>
    <w:rsid w:val="00C207DE"/>
    <w:rsid w:val="00C208BB"/>
    <w:rsid w:val="00C212F8"/>
    <w:rsid w:val="00C21345"/>
    <w:rsid w:val="00C213EF"/>
    <w:rsid w:val="00C21936"/>
    <w:rsid w:val="00C21983"/>
    <w:rsid w:val="00C21BD1"/>
    <w:rsid w:val="00C21C29"/>
    <w:rsid w:val="00C21C75"/>
    <w:rsid w:val="00C2265F"/>
    <w:rsid w:val="00C232D4"/>
    <w:rsid w:val="00C2361C"/>
    <w:rsid w:val="00C239B0"/>
    <w:rsid w:val="00C23B0F"/>
    <w:rsid w:val="00C23C81"/>
    <w:rsid w:val="00C23F50"/>
    <w:rsid w:val="00C243D9"/>
    <w:rsid w:val="00C246A5"/>
    <w:rsid w:val="00C2493F"/>
    <w:rsid w:val="00C24D06"/>
    <w:rsid w:val="00C2560D"/>
    <w:rsid w:val="00C256E3"/>
    <w:rsid w:val="00C25A2A"/>
    <w:rsid w:val="00C260DA"/>
    <w:rsid w:val="00C2681C"/>
    <w:rsid w:val="00C26963"/>
    <w:rsid w:val="00C26D00"/>
    <w:rsid w:val="00C26E50"/>
    <w:rsid w:val="00C27698"/>
    <w:rsid w:val="00C27ABB"/>
    <w:rsid w:val="00C27BB2"/>
    <w:rsid w:val="00C27FDB"/>
    <w:rsid w:val="00C30D9C"/>
    <w:rsid w:val="00C30DE8"/>
    <w:rsid w:val="00C30E08"/>
    <w:rsid w:val="00C30E5E"/>
    <w:rsid w:val="00C316FE"/>
    <w:rsid w:val="00C3256A"/>
    <w:rsid w:val="00C32DDC"/>
    <w:rsid w:val="00C32FE3"/>
    <w:rsid w:val="00C33217"/>
    <w:rsid w:val="00C33418"/>
    <w:rsid w:val="00C3357E"/>
    <w:rsid w:val="00C3358A"/>
    <w:rsid w:val="00C3360B"/>
    <w:rsid w:val="00C338F8"/>
    <w:rsid w:val="00C33967"/>
    <w:rsid w:val="00C33A20"/>
    <w:rsid w:val="00C33CBC"/>
    <w:rsid w:val="00C3436E"/>
    <w:rsid w:val="00C3450C"/>
    <w:rsid w:val="00C3485A"/>
    <w:rsid w:val="00C350E0"/>
    <w:rsid w:val="00C353EF"/>
    <w:rsid w:val="00C35919"/>
    <w:rsid w:val="00C359AD"/>
    <w:rsid w:val="00C360F5"/>
    <w:rsid w:val="00C36514"/>
    <w:rsid w:val="00C36733"/>
    <w:rsid w:val="00C36F92"/>
    <w:rsid w:val="00C3778B"/>
    <w:rsid w:val="00C37943"/>
    <w:rsid w:val="00C40946"/>
    <w:rsid w:val="00C409D5"/>
    <w:rsid w:val="00C40B52"/>
    <w:rsid w:val="00C40E3D"/>
    <w:rsid w:val="00C40E93"/>
    <w:rsid w:val="00C40ED2"/>
    <w:rsid w:val="00C41040"/>
    <w:rsid w:val="00C4127B"/>
    <w:rsid w:val="00C413E9"/>
    <w:rsid w:val="00C417A0"/>
    <w:rsid w:val="00C4196F"/>
    <w:rsid w:val="00C41A85"/>
    <w:rsid w:val="00C41BD8"/>
    <w:rsid w:val="00C42037"/>
    <w:rsid w:val="00C424AE"/>
    <w:rsid w:val="00C428B8"/>
    <w:rsid w:val="00C42AF2"/>
    <w:rsid w:val="00C42B8E"/>
    <w:rsid w:val="00C42CFA"/>
    <w:rsid w:val="00C42ED2"/>
    <w:rsid w:val="00C432E5"/>
    <w:rsid w:val="00C434A6"/>
    <w:rsid w:val="00C43532"/>
    <w:rsid w:val="00C43764"/>
    <w:rsid w:val="00C438CB"/>
    <w:rsid w:val="00C441B7"/>
    <w:rsid w:val="00C442EB"/>
    <w:rsid w:val="00C44402"/>
    <w:rsid w:val="00C447FF"/>
    <w:rsid w:val="00C448BE"/>
    <w:rsid w:val="00C452E2"/>
    <w:rsid w:val="00C453D2"/>
    <w:rsid w:val="00C4577E"/>
    <w:rsid w:val="00C459C8"/>
    <w:rsid w:val="00C45A35"/>
    <w:rsid w:val="00C45A98"/>
    <w:rsid w:val="00C45E48"/>
    <w:rsid w:val="00C46323"/>
    <w:rsid w:val="00C4642D"/>
    <w:rsid w:val="00C4650C"/>
    <w:rsid w:val="00C4662C"/>
    <w:rsid w:val="00C477C1"/>
    <w:rsid w:val="00C4787F"/>
    <w:rsid w:val="00C478AF"/>
    <w:rsid w:val="00C47908"/>
    <w:rsid w:val="00C47978"/>
    <w:rsid w:val="00C479E7"/>
    <w:rsid w:val="00C47E6F"/>
    <w:rsid w:val="00C5008C"/>
    <w:rsid w:val="00C50962"/>
    <w:rsid w:val="00C50D3E"/>
    <w:rsid w:val="00C50DB4"/>
    <w:rsid w:val="00C511A7"/>
    <w:rsid w:val="00C512A0"/>
    <w:rsid w:val="00C51402"/>
    <w:rsid w:val="00C514C9"/>
    <w:rsid w:val="00C51517"/>
    <w:rsid w:val="00C51519"/>
    <w:rsid w:val="00C516E1"/>
    <w:rsid w:val="00C517B5"/>
    <w:rsid w:val="00C5205B"/>
    <w:rsid w:val="00C52163"/>
    <w:rsid w:val="00C524A9"/>
    <w:rsid w:val="00C5267E"/>
    <w:rsid w:val="00C528AE"/>
    <w:rsid w:val="00C529F4"/>
    <w:rsid w:val="00C52DE7"/>
    <w:rsid w:val="00C52E54"/>
    <w:rsid w:val="00C530A2"/>
    <w:rsid w:val="00C5310F"/>
    <w:rsid w:val="00C53308"/>
    <w:rsid w:val="00C5340A"/>
    <w:rsid w:val="00C537DD"/>
    <w:rsid w:val="00C5381B"/>
    <w:rsid w:val="00C53E3A"/>
    <w:rsid w:val="00C53EA4"/>
    <w:rsid w:val="00C53EEB"/>
    <w:rsid w:val="00C5410B"/>
    <w:rsid w:val="00C543AD"/>
    <w:rsid w:val="00C5458B"/>
    <w:rsid w:val="00C54661"/>
    <w:rsid w:val="00C548A1"/>
    <w:rsid w:val="00C5490D"/>
    <w:rsid w:val="00C54DE4"/>
    <w:rsid w:val="00C554F3"/>
    <w:rsid w:val="00C55544"/>
    <w:rsid w:val="00C5587B"/>
    <w:rsid w:val="00C55926"/>
    <w:rsid w:val="00C559A9"/>
    <w:rsid w:val="00C55B49"/>
    <w:rsid w:val="00C55DA3"/>
    <w:rsid w:val="00C55E5C"/>
    <w:rsid w:val="00C561BF"/>
    <w:rsid w:val="00C56209"/>
    <w:rsid w:val="00C565EF"/>
    <w:rsid w:val="00C5681A"/>
    <w:rsid w:val="00C56C26"/>
    <w:rsid w:val="00C56CB0"/>
    <w:rsid w:val="00C56E3C"/>
    <w:rsid w:val="00C57042"/>
    <w:rsid w:val="00C573A7"/>
    <w:rsid w:val="00C573FC"/>
    <w:rsid w:val="00C57515"/>
    <w:rsid w:val="00C5756A"/>
    <w:rsid w:val="00C57808"/>
    <w:rsid w:val="00C57E30"/>
    <w:rsid w:val="00C60226"/>
    <w:rsid w:val="00C6036F"/>
    <w:rsid w:val="00C60605"/>
    <w:rsid w:val="00C609FB"/>
    <w:rsid w:val="00C60A8F"/>
    <w:rsid w:val="00C60DFF"/>
    <w:rsid w:val="00C60FB5"/>
    <w:rsid w:val="00C61228"/>
    <w:rsid w:val="00C6142A"/>
    <w:rsid w:val="00C6144A"/>
    <w:rsid w:val="00C61598"/>
    <w:rsid w:val="00C61744"/>
    <w:rsid w:val="00C62306"/>
    <w:rsid w:val="00C62AF5"/>
    <w:rsid w:val="00C62B68"/>
    <w:rsid w:val="00C62CA2"/>
    <w:rsid w:val="00C63248"/>
    <w:rsid w:val="00C63572"/>
    <w:rsid w:val="00C639AA"/>
    <w:rsid w:val="00C63A54"/>
    <w:rsid w:val="00C63B54"/>
    <w:rsid w:val="00C63E86"/>
    <w:rsid w:val="00C63F07"/>
    <w:rsid w:val="00C63F26"/>
    <w:rsid w:val="00C641A1"/>
    <w:rsid w:val="00C641B4"/>
    <w:rsid w:val="00C64352"/>
    <w:rsid w:val="00C644F0"/>
    <w:rsid w:val="00C647C3"/>
    <w:rsid w:val="00C64E5C"/>
    <w:rsid w:val="00C652DA"/>
    <w:rsid w:val="00C654E8"/>
    <w:rsid w:val="00C6577B"/>
    <w:rsid w:val="00C65959"/>
    <w:rsid w:val="00C6597A"/>
    <w:rsid w:val="00C65B38"/>
    <w:rsid w:val="00C65CDC"/>
    <w:rsid w:val="00C6659C"/>
    <w:rsid w:val="00C667D6"/>
    <w:rsid w:val="00C668F2"/>
    <w:rsid w:val="00C66F2E"/>
    <w:rsid w:val="00C672EB"/>
    <w:rsid w:val="00C67555"/>
    <w:rsid w:val="00C6789A"/>
    <w:rsid w:val="00C67925"/>
    <w:rsid w:val="00C67D71"/>
    <w:rsid w:val="00C67F5F"/>
    <w:rsid w:val="00C7004D"/>
    <w:rsid w:val="00C700C8"/>
    <w:rsid w:val="00C7013F"/>
    <w:rsid w:val="00C7016D"/>
    <w:rsid w:val="00C703A3"/>
    <w:rsid w:val="00C705CB"/>
    <w:rsid w:val="00C707C8"/>
    <w:rsid w:val="00C70E51"/>
    <w:rsid w:val="00C70E5E"/>
    <w:rsid w:val="00C71224"/>
    <w:rsid w:val="00C71312"/>
    <w:rsid w:val="00C718CD"/>
    <w:rsid w:val="00C71EAA"/>
    <w:rsid w:val="00C722C4"/>
    <w:rsid w:val="00C7236D"/>
    <w:rsid w:val="00C730B4"/>
    <w:rsid w:val="00C731B4"/>
    <w:rsid w:val="00C73AB3"/>
    <w:rsid w:val="00C73BCE"/>
    <w:rsid w:val="00C73C71"/>
    <w:rsid w:val="00C73CAE"/>
    <w:rsid w:val="00C74160"/>
    <w:rsid w:val="00C742FC"/>
    <w:rsid w:val="00C74530"/>
    <w:rsid w:val="00C747FD"/>
    <w:rsid w:val="00C74805"/>
    <w:rsid w:val="00C74CD5"/>
    <w:rsid w:val="00C751A6"/>
    <w:rsid w:val="00C751BE"/>
    <w:rsid w:val="00C751D6"/>
    <w:rsid w:val="00C7524A"/>
    <w:rsid w:val="00C75334"/>
    <w:rsid w:val="00C75339"/>
    <w:rsid w:val="00C756F4"/>
    <w:rsid w:val="00C75700"/>
    <w:rsid w:val="00C75DF5"/>
    <w:rsid w:val="00C75EC1"/>
    <w:rsid w:val="00C75F46"/>
    <w:rsid w:val="00C76266"/>
    <w:rsid w:val="00C762D1"/>
    <w:rsid w:val="00C7652E"/>
    <w:rsid w:val="00C76D4C"/>
    <w:rsid w:val="00C76D56"/>
    <w:rsid w:val="00C76FE6"/>
    <w:rsid w:val="00C77064"/>
    <w:rsid w:val="00C771C8"/>
    <w:rsid w:val="00C77285"/>
    <w:rsid w:val="00C774AB"/>
    <w:rsid w:val="00C77579"/>
    <w:rsid w:val="00C77804"/>
    <w:rsid w:val="00C77AC5"/>
    <w:rsid w:val="00C77F65"/>
    <w:rsid w:val="00C804CB"/>
    <w:rsid w:val="00C80778"/>
    <w:rsid w:val="00C8082D"/>
    <w:rsid w:val="00C808E5"/>
    <w:rsid w:val="00C810AC"/>
    <w:rsid w:val="00C810CE"/>
    <w:rsid w:val="00C8110C"/>
    <w:rsid w:val="00C81859"/>
    <w:rsid w:val="00C81936"/>
    <w:rsid w:val="00C81BCB"/>
    <w:rsid w:val="00C81D47"/>
    <w:rsid w:val="00C81EE7"/>
    <w:rsid w:val="00C82045"/>
    <w:rsid w:val="00C821A6"/>
    <w:rsid w:val="00C82432"/>
    <w:rsid w:val="00C824C8"/>
    <w:rsid w:val="00C82C14"/>
    <w:rsid w:val="00C83086"/>
    <w:rsid w:val="00C834A7"/>
    <w:rsid w:val="00C83773"/>
    <w:rsid w:val="00C83C75"/>
    <w:rsid w:val="00C83C7A"/>
    <w:rsid w:val="00C8420E"/>
    <w:rsid w:val="00C84566"/>
    <w:rsid w:val="00C845A3"/>
    <w:rsid w:val="00C84BC3"/>
    <w:rsid w:val="00C84D9D"/>
    <w:rsid w:val="00C84EB7"/>
    <w:rsid w:val="00C84F39"/>
    <w:rsid w:val="00C84F8E"/>
    <w:rsid w:val="00C85695"/>
    <w:rsid w:val="00C8571E"/>
    <w:rsid w:val="00C85949"/>
    <w:rsid w:val="00C859A2"/>
    <w:rsid w:val="00C85A1E"/>
    <w:rsid w:val="00C85B02"/>
    <w:rsid w:val="00C85E50"/>
    <w:rsid w:val="00C860A9"/>
    <w:rsid w:val="00C86B34"/>
    <w:rsid w:val="00C86BAC"/>
    <w:rsid w:val="00C8768F"/>
    <w:rsid w:val="00C877FD"/>
    <w:rsid w:val="00C87A98"/>
    <w:rsid w:val="00C87AAE"/>
    <w:rsid w:val="00C87CA3"/>
    <w:rsid w:val="00C87D2A"/>
    <w:rsid w:val="00C901AC"/>
    <w:rsid w:val="00C90449"/>
    <w:rsid w:val="00C9047C"/>
    <w:rsid w:val="00C9061E"/>
    <w:rsid w:val="00C91142"/>
    <w:rsid w:val="00C9115C"/>
    <w:rsid w:val="00C91610"/>
    <w:rsid w:val="00C91952"/>
    <w:rsid w:val="00C921EE"/>
    <w:rsid w:val="00C9233C"/>
    <w:rsid w:val="00C926C9"/>
    <w:rsid w:val="00C9272B"/>
    <w:rsid w:val="00C92B45"/>
    <w:rsid w:val="00C930CD"/>
    <w:rsid w:val="00C9318D"/>
    <w:rsid w:val="00C93280"/>
    <w:rsid w:val="00C933D0"/>
    <w:rsid w:val="00C93509"/>
    <w:rsid w:val="00C93873"/>
    <w:rsid w:val="00C93D3D"/>
    <w:rsid w:val="00C93DD0"/>
    <w:rsid w:val="00C93F0A"/>
    <w:rsid w:val="00C94124"/>
    <w:rsid w:val="00C94AF0"/>
    <w:rsid w:val="00C94BF1"/>
    <w:rsid w:val="00C94E55"/>
    <w:rsid w:val="00C94EEC"/>
    <w:rsid w:val="00C94F6E"/>
    <w:rsid w:val="00C950CF"/>
    <w:rsid w:val="00C950F0"/>
    <w:rsid w:val="00C951FE"/>
    <w:rsid w:val="00C954CA"/>
    <w:rsid w:val="00C9557C"/>
    <w:rsid w:val="00C95A51"/>
    <w:rsid w:val="00C95A63"/>
    <w:rsid w:val="00C95B6C"/>
    <w:rsid w:val="00C95C51"/>
    <w:rsid w:val="00C96389"/>
    <w:rsid w:val="00C96559"/>
    <w:rsid w:val="00C96945"/>
    <w:rsid w:val="00C96CDC"/>
    <w:rsid w:val="00C97383"/>
    <w:rsid w:val="00C97605"/>
    <w:rsid w:val="00C97630"/>
    <w:rsid w:val="00C97695"/>
    <w:rsid w:val="00C97C02"/>
    <w:rsid w:val="00C97F62"/>
    <w:rsid w:val="00C97F85"/>
    <w:rsid w:val="00CA0153"/>
    <w:rsid w:val="00CA0744"/>
    <w:rsid w:val="00CA0967"/>
    <w:rsid w:val="00CA0B4D"/>
    <w:rsid w:val="00CA0E8D"/>
    <w:rsid w:val="00CA0F51"/>
    <w:rsid w:val="00CA0FC3"/>
    <w:rsid w:val="00CA1026"/>
    <w:rsid w:val="00CA12F3"/>
    <w:rsid w:val="00CA1FA4"/>
    <w:rsid w:val="00CA1FEC"/>
    <w:rsid w:val="00CA20C3"/>
    <w:rsid w:val="00CA245B"/>
    <w:rsid w:val="00CA2EB0"/>
    <w:rsid w:val="00CA39B8"/>
    <w:rsid w:val="00CA3AE8"/>
    <w:rsid w:val="00CA3E2B"/>
    <w:rsid w:val="00CA3F18"/>
    <w:rsid w:val="00CA438E"/>
    <w:rsid w:val="00CA441C"/>
    <w:rsid w:val="00CA4654"/>
    <w:rsid w:val="00CA49AB"/>
    <w:rsid w:val="00CA4D2A"/>
    <w:rsid w:val="00CA59B9"/>
    <w:rsid w:val="00CA5CEB"/>
    <w:rsid w:val="00CA5F88"/>
    <w:rsid w:val="00CA607C"/>
    <w:rsid w:val="00CA61D6"/>
    <w:rsid w:val="00CA6235"/>
    <w:rsid w:val="00CA65BF"/>
    <w:rsid w:val="00CA66AA"/>
    <w:rsid w:val="00CA688A"/>
    <w:rsid w:val="00CA6E57"/>
    <w:rsid w:val="00CA6F30"/>
    <w:rsid w:val="00CA6FB9"/>
    <w:rsid w:val="00CA742B"/>
    <w:rsid w:val="00CA759D"/>
    <w:rsid w:val="00CA75AE"/>
    <w:rsid w:val="00CA7623"/>
    <w:rsid w:val="00CA7F19"/>
    <w:rsid w:val="00CB00C0"/>
    <w:rsid w:val="00CB00C1"/>
    <w:rsid w:val="00CB0272"/>
    <w:rsid w:val="00CB03F7"/>
    <w:rsid w:val="00CB041D"/>
    <w:rsid w:val="00CB0545"/>
    <w:rsid w:val="00CB07A7"/>
    <w:rsid w:val="00CB0827"/>
    <w:rsid w:val="00CB0B25"/>
    <w:rsid w:val="00CB0E8A"/>
    <w:rsid w:val="00CB0F7D"/>
    <w:rsid w:val="00CB0F87"/>
    <w:rsid w:val="00CB14A0"/>
    <w:rsid w:val="00CB14DD"/>
    <w:rsid w:val="00CB1827"/>
    <w:rsid w:val="00CB1E8C"/>
    <w:rsid w:val="00CB2297"/>
    <w:rsid w:val="00CB271E"/>
    <w:rsid w:val="00CB2A9D"/>
    <w:rsid w:val="00CB2C1C"/>
    <w:rsid w:val="00CB316C"/>
    <w:rsid w:val="00CB393A"/>
    <w:rsid w:val="00CB42C5"/>
    <w:rsid w:val="00CB435C"/>
    <w:rsid w:val="00CB440F"/>
    <w:rsid w:val="00CB49FF"/>
    <w:rsid w:val="00CB4A6A"/>
    <w:rsid w:val="00CB4DBA"/>
    <w:rsid w:val="00CB50F8"/>
    <w:rsid w:val="00CB518B"/>
    <w:rsid w:val="00CB5662"/>
    <w:rsid w:val="00CB585A"/>
    <w:rsid w:val="00CB58A5"/>
    <w:rsid w:val="00CB5A58"/>
    <w:rsid w:val="00CB5AB9"/>
    <w:rsid w:val="00CB5ACE"/>
    <w:rsid w:val="00CB5B93"/>
    <w:rsid w:val="00CB5F20"/>
    <w:rsid w:val="00CB61E0"/>
    <w:rsid w:val="00CB6429"/>
    <w:rsid w:val="00CB6797"/>
    <w:rsid w:val="00CB6EBB"/>
    <w:rsid w:val="00CB6F7E"/>
    <w:rsid w:val="00CB7133"/>
    <w:rsid w:val="00CB74D0"/>
    <w:rsid w:val="00CB763C"/>
    <w:rsid w:val="00CB7ED3"/>
    <w:rsid w:val="00CC0626"/>
    <w:rsid w:val="00CC098D"/>
    <w:rsid w:val="00CC0C1F"/>
    <w:rsid w:val="00CC0E33"/>
    <w:rsid w:val="00CC0E40"/>
    <w:rsid w:val="00CC0FAF"/>
    <w:rsid w:val="00CC107B"/>
    <w:rsid w:val="00CC14EB"/>
    <w:rsid w:val="00CC192F"/>
    <w:rsid w:val="00CC197E"/>
    <w:rsid w:val="00CC1A22"/>
    <w:rsid w:val="00CC1B3B"/>
    <w:rsid w:val="00CC1C91"/>
    <w:rsid w:val="00CC1EE5"/>
    <w:rsid w:val="00CC1F37"/>
    <w:rsid w:val="00CC26E6"/>
    <w:rsid w:val="00CC2B3D"/>
    <w:rsid w:val="00CC3195"/>
    <w:rsid w:val="00CC32AC"/>
    <w:rsid w:val="00CC392F"/>
    <w:rsid w:val="00CC3938"/>
    <w:rsid w:val="00CC3F15"/>
    <w:rsid w:val="00CC42C3"/>
    <w:rsid w:val="00CC441D"/>
    <w:rsid w:val="00CC44C0"/>
    <w:rsid w:val="00CC452E"/>
    <w:rsid w:val="00CC4846"/>
    <w:rsid w:val="00CC4975"/>
    <w:rsid w:val="00CC4CE3"/>
    <w:rsid w:val="00CC5450"/>
    <w:rsid w:val="00CC5A2C"/>
    <w:rsid w:val="00CC5BB0"/>
    <w:rsid w:val="00CC6124"/>
    <w:rsid w:val="00CC6A34"/>
    <w:rsid w:val="00CC6C7C"/>
    <w:rsid w:val="00CC7552"/>
    <w:rsid w:val="00CC77B4"/>
    <w:rsid w:val="00CC7DCF"/>
    <w:rsid w:val="00CC7E88"/>
    <w:rsid w:val="00CD004B"/>
    <w:rsid w:val="00CD04F0"/>
    <w:rsid w:val="00CD0688"/>
    <w:rsid w:val="00CD0B18"/>
    <w:rsid w:val="00CD1386"/>
    <w:rsid w:val="00CD15FF"/>
    <w:rsid w:val="00CD192E"/>
    <w:rsid w:val="00CD1DEC"/>
    <w:rsid w:val="00CD20C4"/>
    <w:rsid w:val="00CD2461"/>
    <w:rsid w:val="00CD2898"/>
    <w:rsid w:val="00CD29A2"/>
    <w:rsid w:val="00CD3551"/>
    <w:rsid w:val="00CD3594"/>
    <w:rsid w:val="00CD3828"/>
    <w:rsid w:val="00CD393B"/>
    <w:rsid w:val="00CD4045"/>
    <w:rsid w:val="00CD42DA"/>
    <w:rsid w:val="00CD4665"/>
    <w:rsid w:val="00CD4C17"/>
    <w:rsid w:val="00CD56B9"/>
    <w:rsid w:val="00CD578C"/>
    <w:rsid w:val="00CD5813"/>
    <w:rsid w:val="00CD5AE3"/>
    <w:rsid w:val="00CD5BC9"/>
    <w:rsid w:val="00CD5C55"/>
    <w:rsid w:val="00CD6046"/>
    <w:rsid w:val="00CD626B"/>
    <w:rsid w:val="00CD6544"/>
    <w:rsid w:val="00CD6A39"/>
    <w:rsid w:val="00CD6BA9"/>
    <w:rsid w:val="00CD72AF"/>
    <w:rsid w:val="00CD73CA"/>
    <w:rsid w:val="00CD755C"/>
    <w:rsid w:val="00CD76D2"/>
    <w:rsid w:val="00CD79B4"/>
    <w:rsid w:val="00CD79F7"/>
    <w:rsid w:val="00CD7EE4"/>
    <w:rsid w:val="00CE065A"/>
    <w:rsid w:val="00CE06AE"/>
    <w:rsid w:val="00CE071B"/>
    <w:rsid w:val="00CE1110"/>
    <w:rsid w:val="00CE15E3"/>
    <w:rsid w:val="00CE16C4"/>
    <w:rsid w:val="00CE182C"/>
    <w:rsid w:val="00CE1F89"/>
    <w:rsid w:val="00CE1FDD"/>
    <w:rsid w:val="00CE2193"/>
    <w:rsid w:val="00CE255E"/>
    <w:rsid w:val="00CE265C"/>
    <w:rsid w:val="00CE27AA"/>
    <w:rsid w:val="00CE2A77"/>
    <w:rsid w:val="00CE2E1C"/>
    <w:rsid w:val="00CE30FA"/>
    <w:rsid w:val="00CE323A"/>
    <w:rsid w:val="00CE357A"/>
    <w:rsid w:val="00CE400B"/>
    <w:rsid w:val="00CE43EE"/>
    <w:rsid w:val="00CE4519"/>
    <w:rsid w:val="00CE45A3"/>
    <w:rsid w:val="00CE45D6"/>
    <w:rsid w:val="00CE4A5C"/>
    <w:rsid w:val="00CE4A82"/>
    <w:rsid w:val="00CE4D18"/>
    <w:rsid w:val="00CE5028"/>
    <w:rsid w:val="00CE5461"/>
    <w:rsid w:val="00CE56E4"/>
    <w:rsid w:val="00CE5793"/>
    <w:rsid w:val="00CE59C0"/>
    <w:rsid w:val="00CE5A04"/>
    <w:rsid w:val="00CE6415"/>
    <w:rsid w:val="00CE6852"/>
    <w:rsid w:val="00CE687C"/>
    <w:rsid w:val="00CE694E"/>
    <w:rsid w:val="00CE6C90"/>
    <w:rsid w:val="00CE7094"/>
    <w:rsid w:val="00CE713C"/>
    <w:rsid w:val="00CE72D3"/>
    <w:rsid w:val="00CE7387"/>
    <w:rsid w:val="00CE7497"/>
    <w:rsid w:val="00CE749B"/>
    <w:rsid w:val="00CE7AFA"/>
    <w:rsid w:val="00CF045B"/>
    <w:rsid w:val="00CF04CC"/>
    <w:rsid w:val="00CF0667"/>
    <w:rsid w:val="00CF082B"/>
    <w:rsid w:val="00CF0E4C"/>
    <w:rsid w:val="00CF0FB7"/>
    <w:rsid w:val="00CF14C5"/>
    <w:rsid w:val="00CF1583"/>
    <w:rsid w:val="00CF171B"/>
    <w:rsid w:val="00CF1770"/>
    <w:rsid w:val="00CF17F1"/>
    <w:rsid w:val="00CF1946"/>
    <w:rsid w:val="00CF202C"/>
    <w:rsid w:val="00CF20D8"/>
    <w:rsid w:val="00CF23AF"/>
    <w:rsid w:val="00CF24D1"/>
    <w:rsid w:val="00CF270A"/>
    <w:rsid w:val="00CF28B1"/>
    <w:rsid w:val="00CF2933"/>
    <w:rsid w:val="00CF2CF3"/>
    <w:rsid w:val="00CF2D4D"/>
    <w:rsid w:val="00CF31F7"/>
    <w:rsid w:val="00CF352F"/>
    <w:rsid w:val="00CF3C38"/>
    <w:rsid w:val="00CF3D12"/>
    <w:rsid w:val="00CF41D6"/>
    <w:rsid w:val="00CF44EB"/>
    <w:rsid w:val="00CF47A4"/>
    <w:rsid w:val="00CF4FA8"/>
    <w:rsid w:val="00CF55F0"/>
    <w:rsid w:val="00CF57A7"/>
    <w:rsid w:val="00CF5925"/>
    <w:rsid w:val="00CF5A05"/>
    <w:rsid w:val="00CF5BC9"/>
    <w:rsid w:val="00CF607F"/>
    <w:rsid w:val="00CF6267"/>
    <w:rsid w:val="00CF681C"/>
    <w:rsid w:val="00CF695C"/>
    <w:rsid w:val="00CF6C37"/>
    <w:rsid w:val="00CF6C3C"/>
    <w:rsid w:val="00CF6D24"/>
    <w:rsid w:val="00CF6E37"/>
    <w:rsid w:val="00CF72CB"/>
    <w:rsid w:val="00CF785E"/>
    <w:rsid w:val="00CF7902"/>
    <w:rsid w:val="00CF7B4C"/>
    <w:rsid w:val="00CF7DE8"/>
    <w:rsid w:val="00CF7F10"/>
    <w:rsid w:val="00D00165"/>
    <w:rsid w:val="00D00A75"/>
    <w:rsid w:val="00D00D35"/>
    <w:rsid w:val="00D00F92"/>
    <w:rsid w:val="00D00FCB"/>
    <w:rsid w:val="00D012EC"/>
    <w:rsid w:val="00D01630"/>
    <w:rsid w:val="00D0163B"/>
    <w:rsid w:val="00D016C0"/>
    <w:rsid w:val="00D01708"/>
    <w:rsid w:val="00D017F6"/>
    <w:rsid w:val="00D01BD7"/>
    <w:rsid w:val="00D01E0C"/>
    <w:rsid w:val="00D01FFC"/>
    <w:rsid w:val="00D02118"/>
    <w:rsid w:val="00D024A3"/>
    <w:rsid w:val="00D024AE"/>
    <w:rsid w:val="00D026E4"/>
    <w:rsid w:val="00D0280C"/>
    <w:rsid w:val="00D02975"/>
    <w:rsid w:val="00D029FA"/>
    <w:rsid w:val="00D02E63"/>
    <w:rsid w:val="00D0301A"/>
    <w:rsid w:val="00D0320F"/>
    <w:rsid w:val="00D0418F"/>
    <w:rsid w:val="00D04206"/>
    <w:rsid w:val="00D042D3"/>
    <w:rsid w:val="00D04547"/>
    <w:rsid w:val="00D04E63"/>
    <w:rsid w:val="00D0528E"/>
    <w:rsid w:val="00D056D6"/>
    <w:rsid w:val="00D0581C"/>
    <w:rsid w:val="00D05D2C"/>
    <w:rsid w:val="00D06156"/>
    <w:rsid w:val="00D0622E"/>
    <w:rsid w:val="00D064A0"/>
    <w:rsid w:val="00D0651B"/>
    <w:rsid w:val="00D0677D"/>
    <w:rsid w:val="00D06B3E"/>
    <w:rsid w:val="00D06CA4"/>
    <w:rsid w:val="00D06E4C"/>
    <w:rsid w:val="00D071F1"/>
    <w:rsid w:val="00D072CB"/>
    <w:rsid w:val="00D0743E"/>
    <w:rsid w:val="00D0786B"/>
    <w:rsid w:val="00D07E0D"/>
    <w:rsid w:val="00D07E6B"/>
    <w:rsid w:val="00D1090E"/>
    <w:rsid w:val="00D10EF2"/>
    <w:rsid w:val="00D1143A"/>
    <w:rsid w:val="00D11444"/>
    <w:rsid w:val="00D1172F"/>
    <w:rsid w:val="00D11839"/>
    <w:rsid w:val="00D11D77"/>
    <w:rsid w:val="00D11E1D"/>
    <w:rsid w:val="00D11E71"/>
    <w:rsid w:val="00D1254B"/>
    <w:rsid w:val="00D127BF"/>
    <w:rsid w:val="00D12940"/>
    <w:rsid w:val="00D12AF8"/>
    <w:rsid w:val="00D12B8D"/>
    <w:rsid w:val="00D12BF4"/>
    <w:rsid w:val="00D12EF9"/>
    <w:rsid w:val="00D13086"/>
    <w:rsid w:val="00D130E2"/>
    <w:rsid w:val="00D132C4"/>
    <w:rsid w:val="00D134E7"/>
    <w:rsid w:val="00D13D49"/>
    <w:rsid w:val="00D13D76"/>
    <w:rsid w:val="00D13E75"/>
    <w:rsid w:val="00D14213"/>
    <w:rsid w:val="00D1439E"/>
    <w:rsid w:val="00D144BA"/>
    <w:rsid w:val="00D14658"/>
    <w:rsid w:val="00D1477D"/>
    <w:rsid w:val="00D149C1"/>
    <w:rsid w:val="00D14A00"/>
    <w:rsid w:val="00D14C94"/>
    <w:rsid w:val="00D14F5B"/>
    <w:rsid w:val="00D1505D"/>
    <w:rsid w:val="00D15523"/>
    <w:rsid w:val="00D155A0"/>
    <w:rsid w:val="00D15912"/>
    <w:rsid w:val="00D15A9F"/>
    <w:rsid w:val="00D15BF5"/>
    <w:rsid w:val="00D15DF4"/>
    <w:rsid w:val="00D161DF"/>
    <w:rsid w:val="00D162DB"/>
    <w:rsid w:val="00D162E5"/>
    <w:rsid w:val="00D1666F"/>
    <w:rsid w:val="00D16BA7"/>
    <w:rsid w:val="00D16E64"/>
    <w:rsid w:val="00D16E81"/>
    <w:rsid w:val="00D16ED0"/>
    <w:rsid w:val="00D17007"/>
    <w:rsid w:val="00D20058"/>
    <w:rsid w:val="00D20A76"/>
    <w:rsid w:val="00D20C35"/>
    <w:rsid w:val="00D20EFC"/>
    <w:rsid w:val="00D21116"/>
    <w:rsid w:val="00D21341"/>
    <w:rsid w:val="00D2142A"/>
    <w:rsid w:val="00D215D4"/>
    <w:rsid w:val="00D21826"/>
    <w:rsid w:val="00D21DC3"/>
    <w:rsid w:val="00D21DED"/>
    <w:rsid w:val="00D222D7"/>
    <w:rsid w:val="00D2231B"/>
    <w:rsid w:val="00D23058"/>
    <w:rsid w:val="00D23585"/>
    <w:rsid w:val="00D236D6"/>
    <w:rsid w:val="00D24422"/>
    <w:rsid w:val="00D247A1"/>
    <w:rsid w:val="00D24931"/>
    <w:rsid w:val="00D24B2C"/>
    <w:rsid w:val="00D25FA3"/>
    <w:rsid w:val="00D26099"/>
    <w:rsid w:val="00D2620D"/>
    <w:rsid w:val="00D26387"/>
    <w:rsid w:val="00D267C0"/>
    <w:rsid w:val="00D2691D"/>
    <w:rsid w:val="00D269C0"/>
    <w:rsid w:val="00D26BA1"/>
    <w:rsid w:val="00D26C37"/>
    <w:rsid w:val="00D271B0"/>
    <w:rsid w:val="00D2743F"/>
    <w:rsid w:val="00D278DA"/>
    <w:rsid w:val="00D27AAF"/>
    <w:rsid w:val="00D300E4"/>
    <w:rsid w:val="00D3068C"/>
    <w:rsid w:val="00D30BB2"/>
    <w:rsid w:val="00D3127A"/>
    <w:rsid w:val="00D3140C"/>
    <w:rsid w:val="00D3161F"/>
    <w:rsid w:val="00D316B6"/>
    <w:rsid w:val="00D316D4"/>
    <w:rsid w:val="00D31B80"/>
    <w:rsid w:val="00D31C49"/>
    <w:rsid w:val="00D32613"/>
    <w:rsid w:val="00D326E4"/>
    <w:rsid w:val="00D32985"/>
    <w:rsid w:val="00D32B26"/>
    <w:rsid w:val="00D32ED4"/>
    <w:rsid w:val="00D32FE4"/>
    <w:rsid w:val="00D331EF"/>
    <w:rsid w:val="00D3359F"/>
    <w:rsid w:val="00D33600"/>
    <w:rsid w:val="00D33769"/>
    <w:rsid w:val="00D33778"/>
    <w:rsid w:val="00D337BF"/>
    <w:rsid w:val="00D33AFD"/>
    <w:rsid w:val="00D33BE4"/>
    <w:rsid w:val="00D33C40"/>
    <w:rsid w:val="00D34343"/>
    <w:rsid w:val="00D34613"/>
    <w:rsid w:val="00D34797"/>
    <w:rsid w:val="00D348D1"/>
    <w:rsid w:val="00D3501F"/>
    <w:rsid w:val="00D35759"/>
    <w:rsid w:val="00D35A13"/>
    <w:rsid w:val="00D35F6E"/>
    <w:rsid w:val="00D3615C"/>
    <w:rsid w:val="00D36215"/>
    <w:rsid w:val="00D365A4"/>
    <w:rsid w:val="00D3667F"/>
    <w:rsid w:val="00D36900"/>
    <w:rsid w:val="00D36D68"/>
    <w:rsid w:val="00D36F4E"/>
    <w:rsid w:val="00D3767A"/>
    <w:rsid w:val="00D37D30"/>
    <w:rsid w:val="00D37EDE"/>
    <w:rsid w:val="00D4008E"/>
    <w:rsid w:val="00D402B1"/>
    <w:rsid w:val="00D40445"/>
    <w:rsid w:val="00D405AB"/>
    <w:rsid w:val="00D407F1"/>
    <w:rsid w:val="00D40A3F"/>
    <w:rsid w:val="00D41B04"/>
    <w:rsid w:val="00D41DC2"/>
    <w:rsid w:val="00D42393"/>
    <w:rsid w:val="00D42858"/>
    <w:rsid w:val="00D428C4"/>
    <w:rsid w:val="00D42980"/>
    <w:rsid w:val="00D42EE1"/>
    <w:rsid w:val="00D43370"/>
    <w:rsid w:val="00D433AF"/>
    <w:rsid w:val="00D4380E"/>
    <w:rsid w:val="00D43AC4"/>
    <w:rsid w:val="00D442E7"/>
    <w:rsid w:val="00D44585"/>
    <w:rsid w:val="00D44C81"/>
    <w:rsid w:val="00D451FF"/>
    <w:rsid w:val="00D453C3"/>
    <w:rsid w:val="00D45413"/>
    <w:rsid w:val="00D45758"/>
    <w:rsid w:val="00D457E1"/>
    <w:rsid w:val="00D4596F"/>
    <w:rsid w:val="00D45AC1"/>
    <w:rsid w:val="00D45E9D"/>
    <w:rsid w:val="00D45FF5"/>
    <w:rsid w:val="00D4659B"/>
    <w:rsid w:val="00D46A87"/>
    <w:rsid w:val="00D46B23"/>
    <w:rsid w:val="00D46F50"/>
    <w:rsid w:val="00D47074"/>
    <w:rsid w:val="00D4710E"/>
    <w:rsid w:val="00D4763F"/>
    <w:rsid w:val="00D479EF"/>
    <w:rsid w:val="00D47C68"/>
    <w:rsid w:val="00D47DAE"/>
    <w:rsid w:val="00D507E3"/>
    <w:rsid w:val="00D50972"/>
    <w:rsid w:val="00D50C7D"/>
    <w:rsid w:val="00D5122A"/>
    <w:rsid w:val="00D512E4"/>
    <w:rsid w:val="00D514AE"/>
    <w:rsid w:val="00D5154B"/>
    <w:rsid w:val="00D516C7"/>
    <w:rsid w:val="00D5190F"/>
    <w:rsid w:val="00D52000"/>
    <w:rsid w:val="00D52825"/>
    <w:rsid w:val="00D52A38"/>
    <w:rsid w:val="00D534FE"/>
    <w:rsid w:val="00D53670"/>
    <w:rsid w:val="00D53830"/>
    <w:rsid w:val="00D53B46"/>
    <w:rsid w:val="00D53B8C"/>
    <w:rsid w:val="00D53C43"/>
    <w:rsid w:val="00D53FB3"/>
    <w:rsid w:val="00D54006"/>
    <w:rsid w:val="00D54024"/>
    <w:rsid w:val="00D54051"/>
    <w:rsid w:val="00D542AE"/>
    <w:rsid w:val="00D54431"/>
    <w:rsid w:val="00D54439"/>
    <w:rsid w:val="00D549B2"/>
    <w:rsid w:val="00D54F86"/>
    <w:rsid w:val="00D5513B"/>
    <w:rsid w:val="00D55986"/>
    <w:rsid w:val="00D55A31"/>
    <w:rsid w:val="00D55B24"/>
    <w:rsid w:val="00D55F52"/>
    <w:rsid w:val="00D56025"/>
    <w:rsid w:val="00D568F4"/>
    <w:rsid w:val="00D56985"/>
    <w:rsid w:val="00D56B74"/>
    <w:rsid w:val="00D57252"/>
    <w:rsid w:val="00D5779D"/>
    <w:rsid w:val="00D57CC6"/>
    <w:rsid w:val="00D57FC6"/>
    <w:rsid w:val="00D602E2"/>
    <w:rsid w:val="00D604A2"/>
    <w:rsid w:val="00D6087F"/>
    <w:rsid w:val="00D60CAF"/>
    <w:rsid w:val="00D6107F"/>
    <w:rsid w:val="00D6139E"/>
    <w:rsid w:val="00D61F21"/>
    <w:rsid w:val="00D624F8"/>
    <w:rsid w:val="00D6259F"/>
    <w:rsid w:val="00D627D5"/>
    <w:rsid w:val="00D628F7"/>
    <w:rsid w:val="00D62B23"/>
    <w:rsid w:val="00D62C6F"/>
    <w:rsid w:val="00D62DA5"/>
    <w:rsid w:val="00D633BE"/>
    <w:rsid w:val="00D635BD"/>
    <w:rsid w:val="00D6361E"/>
    <w:rsid w:val="00D63668"/>
    <w:rsid w:val="00D63FD4"/>
    <w:rsid w:val="00D64094"/>
    <w:rsid w:val="00D64177"/>
    <w:rsid w:val="00D6456C"/>
    <w:rsid w:val="00D646D3"/>
    <w:rsid w:val="00D648FF"/>
    <w:rsid w:val="00D64A94"/>
    <w:rsid w:val="00D64ACB"/>
    <w:rsid w:val="00D64C1D"/>
    <w:rsid w:val="00D650A5"/>
    <w:rsid w:val="00D6528B"/>
    <w:rsid w:val="00D653DE"/>
    <w:rsid w:val="00D6580B"/>
    <w:rsid w:val="00D65B42"/>
    <w:rsid w:val="00D65CFC"/>
    <w:rsid w:val="00D65E8F"/>
    <w:rsid w:val="00D65FCD"/>
    <w:rsid w:val="00D660D9"/>
    <w:rsid w:val="00D66798"/>
    <w:rsid w:val="00D66F42"/>
    <w:rsid w:val="00D671C4"/>
    <w:rsid w:val="00D6723C"/>
    <w:rsid w:val="00D672FD"/>
    <w:rsid w:val="00D6766D"/>
    <w:rsid w:val="00D67BDD"/>
    <w:rsid w:val="00D67D1B"/>
    <w:rsid w:val="00D67DF6"/>
    <w:rsid w:val="00D67E4C"/>
    <w:rsid w:val="00D67E7C"/>
    <w:rsid w:val="00D67ED7"/>
    <w:rsid w:val="00D67FD8"/>
    <w:rsid w:val="00D70504"/>
    <w:rsid w:val="00D705FF"/>
    <w:rsid w:val="00D70E85"/>
    <w:rsid w:val="00D71040"/>
    <w:rsid w:val="00D7122E"/>
    <w:rsid w:val="00D71A51"/>
    <w:rsid w:val="00D71C99"/>
    <w:rsid w:val="00D71EF5"/>
    <w:rsid w:val="00D71F56"/>
    <w:rsid w:val="00D721F8"/>
    <w:rsid w:val="00D72366"/>
    <w:rsid w:val="00D72729"/>
    <w:rsid w:val="00D728E1"/>
    <w:rsid w:val="00D7291B"/>
    <w:rsid w:val="00D72A0A"/>
    <w:rsid w:val="00D7388E"/>
    <w:rsid w:val="00D73CA8"/>
    <w:rsid w:val="00D73FB1"/>
    <w:rsid w:val="00D7416A"/>
    <w:rsid w:val="00D742E7"/>
    <w:rsid w:val="00D74486"/>
    <w:rsid w:val="00D74614"/>
    <w:rsid w:val="00D747ED"/>
    <w:rsid w:val="00D74A35"/>
    <w:rsid w:val="00D75561"/>
    <w:rsid w:val="00D75D9D"/>
    <w:rsid w:val="00D764EB"/>
    <w:rsid w:val="00D76E24"/>
    <w:rsid w:val="00D76F2E"/>
    <w:rsid w:val="00D770D9"/>
    <w:rsid w:val="00D77258"/>
    <w:rsid w:val="00D77750"/>
    <w:rsid w:val="00D77CD1"/>
    <w:rsid w:val="00D77CEC"/>
    <w:rsid w:val="00D80178"/>
    <w:rsid w:val="00D8061D"/>
    <w:rsid w:val="00D807ED"/>
    <w:rsid w:val="00D80F6C"/>
    <w:rsid w:val="00D8117B"/>
    <w:rsid w:val="00D811A1"/>
    <w:rsid w:val="00D818AD"/>
    <w:rsid w:val="00D81948"/>
    <w:rsid w:val="00D81AC9"/>
    <w:rsid w:val="00D81D79"/>
    <w:rsid w:val="00D8291B"/>
    <w:rsid w:val="00D82C22"/>
    <w:rsid w:val="00D82F14"/>
    <w:rsid w:val="00D82FB3"/>
    <w:rsid w:val="00D8353C"/>
    <w:rsid w:val="00D837B3"/>
    <w:rsid w:val="00D838B3"/>
    <w:rsid w:val="00D83A9C"/>
    <w:rsid w:val="00D83C65"/>
    <w:rsid w:val="00D840F6"/>
    <w:rsid w:val="00D846D1"/>
    <w:rsid w:val="00D846ED"/>
    <w:rsid w:val="00D8478E"/>
    <w:rsid w:val="00D847AD"/>
    <w:rsid w:val="00D8481C"/>
    <w:rsid w:val="00D84BDE"/>
    <w:rsid w:val="00D84EBD"/>
    <w:rsid w:val="00D854BF"/>
    <w:rsid w:val="00D859D7"/>
    <w:rsid w:val="00D865E7"/>
    <w:rsid w:val="00D86B30"/>
    <w:rsid w:val="00D86BED"/>
    <w:rsid w:val="00D86ECA"/>
    <w:rsid w:val="00D87055"/>
    <w:rsid w:val="00D87323"/>
    <w:rsid w:val="00D8749D"/>
    <w:rsid w:val="00D874C9"/>
    <w:rsid w:val="00D874ED"/>
    <w:rsid w:val="00D87CC6"/>
    <w:rsid w:val="00D87DDF"/>
    <w:rsid w:val="00D90056"/>
    <w:rsid w:val="00D904DA"/>
    <w:rsid w:val="00D90601"/>
    <w:rsid w:val="00D907CD"/>
    <w:rsid w:val="00D90AA8"/>
    <w:rsid w:val="00D90C41"/>
    <w:rsid w:val="00D90FFE"/>
    <w:rsid w:val="00D91110"/>
    <w:rsid w:val="00D914A0"/>
    <w:rsid w:val="00D91558"/>
    <w:rsid w:val="00D91E11"/>
    <w:rsid w:val="00D92331"/>
    <w:rsid w:val="00D92526"/>
    <w:rsid w:val="00D927D7"/>
    <w:rsid w:val="00D928BB"/>
    <w:rsid w:val="00D92F55"/>
    <w:rsid w:val="00D92FC0"/>
    <w:rsid w:val="00D9332F"/>
    <w:rsid w:val="00D9354F"/>
    <w:rsid w:val="00D935F7"/>
    <w:rsid w:val="00D93613"/>
    <w:rsid w:val="00D93633"/>
    <w:rsid w:val="00D937D1"/>
    <w:rsid w:val="00D938FD"/>
    <w:rsid w:val="00D93C50"/>
    <w:rsid w:val="00D93DF6"/>
    <w:rsid w:val="00D940A5"/>
    <w:rsid w:val="00D9441D"/>
    <w:rsid w:val="00D94855"/>
    <w:rsid w:val="00D94CC8"/>
    <w:rsid w:val="00D95718"/>
    <w:rsid w:val="00D9575B"/>
    <w:rsid w:val="00D95DE2"/>
    <w:rsid w:val="00D9605F"/>
    <w:rsid w:val="00D96483"/>
    <w:rsid w:val="00D966B1"/>
    <w:rsid w:val="00D96855"/>
    <w:rsid w:val="00D96A96"/>
    <w:rsid w:val="00D96A9F"/>
    <w:rsid w:val="00D96B6D"/>
    <w:rsid w:val="00D96D0C"/>
    <w:rsid w:val="00D9710F"/>
    <w:rsid w:val="00D977B0"/>
    <w:rsid w:val="00D97E02"/>
    <w:rsid w:val="00DA0308"/>
    <w:rsid w:val="00DA0963"/>
    <w:rsid w:val="00DA0B61"/>
    <w:rsid w:val="00DA0C7B"/>
    <w:rsid w:val="00DA0CE8"/>
    <w:rsid w:val="00DA0F59"/>
    <w:rsid w:val="00DA1154"/>
    <w:rsid w:val="00DA11A6"/>
    <w:rsid w:val="00DA148A"/>
    <w:rsid w:val="00DA1726"/>
    <w:rsid w:val="00DA19A1"/>
    <w:rsid w:val="00DA1A77"/>
    <w:rsid w:val="00DA1D71"/>
    <w:rsid w:val="00DA1DD8"/>
    <w:rsid w:val="00DA1F68"/>
    <w:rsid w:val="00DA2018"/>
    <w:rsid w:val="00DA2081"/>
    <w:rsid w:val="00DA2287"/>
    <w:rsid w:val="00DA2520"/>
    <w:rsid w:val="00DA2532"/>
    <w:rsid w:val="00DA27B0"/>
    <w:rsid w:val="00DA2A85"/>
    <w:rsid w:val="00DA2A89"/>
    <w:rsid w:val="00DA2BB8"/>
    <w:rsid w:val="00DA2CDA"/>
    <w:rsid w:val="00DA2DF9"/>
    <w:rsid w:val="00DA3169"/>
    <w:rsid w:val="00DA3553"/>
    <w:rsid w:val="00DA3C31"/>
    <w:rsid w:val="00DA3D92"/>
    <w:rsid w:val="00DA415A"/>
    <w:rsid w:val="00DA4168"/>
    <w:rsid w:val="00DA4727"/>
    <w:rsid w:val="00DA4822"/>
    <w:rsid w:val="00DA4AFB"/>
    <w:rsid w:val="00DA5412"/>
    <w:rsid w:val="00DA5688"/>
    <w:rsid w:val="00DA5750"/>
    <w:rsid w:val="00DA5826"/>
    <w:rsid w:val="00DA5917"/>
    <w:rsid w:val="00DA5950"/>
    <w:rsid w:val="00DA5DCE"/>
    <w:rsid w:val="00DA635F"/>
    <w:rsid w:val="00DA669B"/>
    <w:rsid w:val="00DA69CE"/>
    <w:rsid w:val="00DA69F4"/>
    <w:rsid w:val="00DA6AF9"/>
    <w:rsid w:val="00DA6D1B"/>
    <w:rsid w:val="00DA7023"/>
    <w:rsid w:val="00DA7344"/>
    <w:rsid w:val="00DA7489"/>
    <w:rsid w:val="00DA75B7"/>
    <w:rsid w:val="00DA77D6"/>
    <w:rsid w:val="00DA7849"/>
    <w:rsid w:val="00DA7855"/>
    <w:rsid w:val="00DA7928"/>
    <w:rsid w:val="00DA792A"/>
    <w:rsid w:val="00DA7B4F"/>
    <w:rsid w:val="00DA7C52"/>
    <w:rsid w:val="00DA7ED7"/>
    <w:rsid w:val="00DB0116"/>
    <w:rsid w:val="00DB0134"/>
    <w:rsid w:val="00DB030C"/>
    <w:rsid w:val="00DB035C"/>
    <w:rsid w:val="00DB076D"/>
    <w:rsid w:val="00DB0909"/>
    <w:rsid w:val="00DB0B26"/>
    <w:rsid w:val="00DB1423"/>
    <w:rsid w:val="00DB1C6D"/>
    <w:rsid w:val="00DB2111"/>
    <w:rsid w:val="00DB254F"/>
    <w:rsid w:val="00DB2898"/>
    <w:rsid w:val="00DB2B43"/>
    <w:rsid w:val="00DB2BC2"/>
    <w:rsid w:val="00DB2D65"/>
    <w:rsid w:val="00DB38DC"/>
    <w:rsid w:val="00DB3948"/>
    <w:rsid w:val="00DB39B3"/>
    <w:rsid w:val="00DB3AF6"/>
    <w:rsid w:val="00DB40C8"/>
    <w:rsid w:val="00DB4131"/>
    <w:rsid w:val="00DB43DE"/>
    <w:rsid w:val="00DB452C"/>
    <w:rsid w:val="00DB46A4"/>
    <w:rsid w:val="00DB48DF"/>
    <w:rsid w:val="00DB5078"/>
    <w:rsid w:val="00DB50D9"/>
    <w:rsid w:val="00DB57C6"/>
    <w:rsid w:val="00DB5CBD"/>
    <w:rsid w:val="00DB5D63"/>
    <w:rsid w:val="00DB5DC0"/>
    <w:rsid w:val="00DB61B9"/>
    <w:rsid w:val="00DB644F"/>
    <w:rsid w:val="00DB6734"/>
    <w:rsid w:val="00DB68D6"/>
    <w:rsid w:val="00DB69F6"/>
    <w:rsid w:val="00DB6BF6"/>
    <w:rsid w:val="00DB6D54"/>
    <w:rsid w:val="00DB6E57"/>
    <w:rsid w:val="00DB70F9"/>
    <w:rsid w:val="00DB7256"/>
    <w:rsid w:val="00DB7601"/>
    <w:rsid w:val="00DB76C2"/>
    <w:rsid w:val="00DB7891"/>
    <w:rsid w:val="00DB793A"/>
    <w:rsid w:val="00DB7B6D"/>
    <w:rsid w:val="00DC00EE"/>
    <w:rsid w:val="00DC0375"/>
    <w:rsid w:val="00DC0BB6"/>
    <w:rsid w:val="00DC0C1C"/>
    <w:rsid w:val="00DC0E92"/>
    <w:rsid w:val="00DC0F72"/>
    <w:rsid w:val="00DC261A"/>
    <w:rsid w:val="00DC2639"/>
    <w:rsid w:val="00DC28E4"/>
    <w:rsid w:val="00DC367A"/>
    <w:rsid w:val="00DC3732"/>
    <w:rsid w:val="00DC3D49"/>
    <w:rsid w:val="00DC4187"/>
    <w:rsid w:val="00DC47EF"/>
    <w:rsid w:val="00DC4A63"/>
    <w:rsid w:val="00DC50B9"/>
    <w:rsid w:val="00DC5365"/>
    <w:rsid w:val="00DC5651"/>
    <w:rsid w:val="00DC5B31"/>
    <w:rsid w:val="00DC5CC8"/>
    <w:rsid w:val="00DC6017"/>
    <w:rsid w:val="00DC60B4"/>
    <w:rsid w:val="00DC613B"/>
    <w:rsid w:val="00DC621C"/>
    <w:rsid w:val="00DC63F0"/>
    <w:rsid w:val="00DC6480"/>
    <w:rsid w:val="00DC64DA"/>
    <w:rsid w:val="00DC66F5"/>
    <w:rsid w:val="00DC6CB6"/>
    <w:rsid w:val="00DC6DED"/>
    <w:rsid w:val="00DC6ECD"/>
    <w:rsid w:val="00DC75EB"/>
    <w:rsid w:val="00DC7659"/>
    <w:rsid w:val="00DC779B"/>
    <w:rsid w:val="00DC7860"/>
    <w:rsid w:val="00DC78C5"/>
    <w:rsid w:val="00DC7AA5"/>
    <w:rsid w:val="00DC7CDB"/>
    <w:rsid w:val="00DC7D0D"/>
    <w:rsid w:val="00DC7DFE"/>
    <w:rsid w:val="00DD0189"/>
    <w:rsid w:val="00DD05B8"/>
    <w:rsid w:val="00DD05F1"/>
    <w:rsid w:val="00DD06B8"/>
    <w:rsid w:val="00DD07FE"/>
    <w:rsid w:val="00DD0A7B"/>
    <w:rsid w:val="00DD0FD2"/>
    <w:rsid w:val="00DD158A"/>
    <w:rsid w:val="00DD17FA"/>
    <w:rsid w:val="00DD1902"/>
    <w:rsid w:val="00DD252D"/>
    <w:rsid w:val="00DD26AF"/>
    <w:rsid w:val="00DD2744"/>
    <w:rsid w:val="00DD2927"/>
    <w:rsid w:val="00DD29CC"/>
    <w:rsid w:val="00DD2F84"/>
    <w:rsid w:val="00DD3189"/>
    <w:rsid w:val="00DD31E2"/>
    <w:rsid w:val="00DD32F7"/>
    <w:rsid w:val="00DD36B2"/>
    <w:rsid w:val="00DD3853"/>
    <w:rsid w:val="00DD3F21"/>
    <w:rsid w:val="00DD4096"/>
    <w:rsid w:val="00DD4228"/>
    <w:rsid w:val="00DD4375"/>
    <w:rsid w:val="00DD475A"/>
    <w:rsid w:val="00DD47EB"/>
    <w:rsid w:val="00DD51EA"/>
    <w:rsid w:val="00DD53CA"/>
    <w:rsid w:val="00DD5419"/>
    <w:rsid w:val="00DD6242"/>
    <w:rsid w:val="00DD65EB"/>
    <w:rsid w:val="00DD6C2E"/>
    <w:rsid w:val="00DD6F8B"/>
    <w:rsid w:val="00DD7356"/>
    <w:rsid w:val="00DD75EB"/>
    <w:rsid w:val="00DD7985"/>
    <w:rsid w:val="00DD7B3F"/>
    <w:rsid w:val="00DD7F94"/>
    <w:rsid w:val="00DE0304"/>
    <w:rsid w:val="00DE0331"/>
    <w:rsid w:val="00DE053E"/>
    <w:rsid w:val="00DE06D8"/>
    <w:rsid w:val="00DE0CE7"/>
    <w:rsid w:val="00DE0E88"/>
    <w:rsid w:val="00DE0FFC"/>
    <w:rsid w:val="00DE12D5"/>
    <w:rsid w:val="00DE182D"/>
    <w:rsid w:val="00DE1B39"/>
    <w:rsid w:val="00DE1BC6"/>
    <w:rsid w:val="00DE1D43"/>
    <w:rsid w:val="00DE2386"/>
    <w:rsid w:val="00DE26AE"/>
    <w:rsid w:val="00DE26DC"/>
    <w:rsid w:val="00DE27CB"/>
    <w:rsid w:val="00DE3231"/>
    <w:rsid w:val="00DE3267"/>
    <w:rsid w:val="00DE3552"/>
    <w:rsid w:val="00DE391C"/>
    <w:rsid w:val="00DE393A"/>
    <w:rsid w:val="00DE3998"/>
    <w:rsid w:val="00DE39F6"/>
    <w:rsid w:val="00DE3B2D"/>
    <w:rsid w:val="00DE3CBA"/>
    <w:rsid w:val="00DE4733"/>
    <w:rsid w:val="00DE4763"/>
    <w:rsid w:val="00DE4BFD"/>
    <w:rsid w:val="00DE4F9B"/>
    <w:rsid w:val="00DE54A7"/>
    <w:rsid w:val="00DE570E"/>
    <w:rsid w:val="00DE5C80"/>
    <w:rsid w:val="00DE5F48"/>
    <w:rsid w:val="00DE6067"/>
    <w:rsid w:val="00DE67DF"/>
    <w:rsid w:val="00DE6CEC"/>
    <w:rsid w:val="00DE7369"/>
    <w:rsid w:val="00DE7733"/>
    <w:rsid w:val="00DE7A95"/>
    <w:rsid w:val="00DE7D07"/>
    <w:rsid w:val="00DE7D48"/>
    <w:rsid w:val="00DF0143"/>
    <w:rsid w:val="00DF04C0"/>
    <w:rsid w:val="00DF0531"/>
    <w:rsid w:val="00DF0593"/>
    <w:rsid w:val="00DF07EC"/>
    <w:rsid w:val="00DF0A4B"/>
    <w:rsid w:val="00DF0AA2"/>
    <w:rsid w:val="00DF0BCA"/>
    <w:rsid w:val="00DF0D05"/>
    <w:rsid w:val="00DF1074"/>
    <w:rsid w:val="00DF15BF"/>
    <w:rsid w:val="00DF16ED"/>
    <w:rsid w:val="00DF1D0D"/>
    <w:rsid w:val="00DF1D7A"/>
    <w:rsid w:val="00DF2242"/>
    <w:rsid w:val="00DF2308"/>
    <w:rsid w:val="00DF2B17"/>
    <w:rsid w:val="00DF2C51"/>
    <w:rsid w:val="00DF2C73"/>
    <w:rsid w:val="00DF2E30"/>
    <w:rsid w:val="00DF3003"/>
    <w:rsid w:val="00DF31AA"/>
    <w:rsid w:val="00DF336B"/>
    <w:rsid w:val="00DF34D1"/>
    <w:rsid w:val="00DF3A15"/>
    <w:rsid w:val="00DF3C9C"/>
    <w:rsid w:val="00DF3D02"/>
    <w:rsid w:val="00DF3DB1"/>
    <w:rsid w:val="00DF3FB4"/>
    <w:rsid w:val="00DF4531"/>
    <w:rsid w:val="00DF453E"/>
    <w:rsid w:val="00DF4909"/>
    <w:rsid w:val="00DF4EEF"/>
    <w:rsid w:val="00DF51AB"/>
    <w:rsid w:val="00DF5209"/>
    <w:rsid w:val="00DF54C1"/>
    <w:rsid w:val="00DF5577"/>
    <w:rsid w:val="00DF56D2"/>
    <w:rsid w:val="00DF5809"/>
    <w:rsid w:val="00DF58B4"/>
    <w:rsid w:val="00DF5C4B"/>
    <w:rsid w:val="00DF5C96"/>
    <w:rsid w:val="00DF5E95"/>
    <w:rsid w:val="00DF60C4"/>
    <w:rsid w:val="00DF63D0"/>
    <w:rsid w:val="00DF64FF"/>
    <w:rsid w:val="00DF6A71"/>
    <w:rsid w:val="00DF6C4B"/>
    <w:rsid w:val="00DF6E76"/>
    <w:rsid w:val="00DF74BF"/>
    <w:rsid w:val="00DF75E9"/>
    <w:rsid w:val="00DF7A07"/>
    <w:rsid w:val="00DF7DFD"/>
    <w:rsid w:val="00DF7EB6"/>
    <w:rsid w:val="00E002F0"/>
    <w:rsid w:val="00E0080F"/>
    <w:rsid w:val="00E00A39"/>
    <w:rsid w:val="00E00B4B"/>
    <w:rsid w:val="00E00B80"/>
    <w:rsid w:val="00E00DD2"/>
    <w:rsid w:val="00E00DFF"/>
    <w:rsid w:val="00E00FE2"/>
    <w:rsid w:val="00E01180"/>
    <w:rsid w:val="00E01437"/>
    <w:rsid w:val="00E01521"/>
    <w:rsid w:val="00E01A74"/>
    <w:rsid w:val="00E01BF5"/>
    <w:rsid w:val="00E024D3"/>
    <w:rsid w:val="00E02609"/>
    <w:rsid w:val="00E0261B"/>
    <w:rsid w:val="00E026E5"/>
    <w:rsid w:val="00E02812"/>
    <w:rsid w:val="00E02C0B"/>
    <w:rsid w:val="00E02C8E"/>
    <w:rsid w:val="00E02D54"/>
    <w:rsid w:val="00E03170"/>
    <w:rsid w:val="00E032AA"/>
    <w:rsid w:val="00E035CC"/>
    <w:rsid w:val="00E03611"/>
    <w:rsid w:val="00E037CD"/>
    <w:rsid w:val="00E03A29"/>
    <w:rsid w:val="00E04137"/>
    <w:rsid w:val="00E04730"/>
    <w:rsid w:val="00E04EB9"/>
    <w:rsid w:val="00E05042"/>
    <w:rsid w:val="00E05371"/>
    <w:rsid w:val="00E05453"/>
    <w:rsid w:val="00E0565B"/>
    <w:rsid w:val="00E058E7"/>
    <w:rsid w:val="00E05D89"/>
    <w:rsid w:val="00E05EED"/>
    <w:rsid w:val="00E061BE"/>
    <w:rsid w:val="00E06253"/>
    <w:rsid w:val="00E06509"/>
    <w:rsid w:val="00E066AD"/>
    <w:rsid w:val="00E06876"/>
    <w:rsid w:val="00E0687F"/>
    <w:rsid w:val="00E06A6B"/>
    <w:rsid w:val="00E0711A"/>
    <w:rsid w:val="00E077F2"/>
    <w:rsid w:val="00E07D35"/>
    <w:rsid w:val="00E07EBC"/>
    <w:rsid w:val="00E1012B"/>
    <w:rsid w:val="00E1031D"/>
    <w:rsid w:val="00E10521"/>
    <w:rsid w:val="00E107F9"/>
    <w:rsid w:val="00E10928"/>
    <w:rsid w:val="00E10AC1"/>
    <w:rsid w:val="00E11108"/>
    <w:rsid w:val="00E114B3"/>
    <w:rsid w:val="00E11786"/>
    <w:rsid w:val="00E11E9F"/>
    <w:rsid w:val="00E122C7"/>
    <w:rsid w:val="00E124DB"/>
    <w:rsid w:val="00E127AF"/>
    <w:rsid w:val="00E12DC9"/>
    <w:rsid w:val="00E12E97"/>
    <w:rsid w:val="00E13198"/>
    <w:rsid w:val="00E13272"/>
    <w:rsid w:val="00E13424"/>
    <w:rsid w:val="00E13563"/>
    <w:rsid w:val="00E139B6"/>
    <w:rsid w:val="00E13B99"/>
    <w:rsid w:val="00E13BF8"/>
    <w:rsid w:val="00E14664"/>
    <w:rsid w:val="00E149C2"/>
    <w:rsid w:val="00E1507A"/>
    <w:rsid w:val="00E15157"/>
    <w:rsid w:val="00E151F3"/>
    <w:rsid w:val="00E15DB3"/>
    <w:rsid w:val="00E16129"/>
    <w:rsid w:val="00E16454"/>
    <w:rsid w:val="00E16533"/>
    <w:rsid w:val="00E165B7"/>
    <w:rsid w:val="00E1675A"/>
    <w:rsid w:val="00E16777"/>
    <w:rsid w:val="00E1684E"/>
    <w:rsid w:val="00E168BC"/>
    <w:rsid w:val="00E168D0"/>
    <w:rsid w:val="00E16B6E"/>
    <w:rsid w:val="00E16C9C"/>
    <w:rsid w:val="00E16E35"/>
    <w:rsid w:val="00E1726B"/>
    <w:rsid w:val="00E17849"/>
    <w:rsid w:val="00E17DA1"/>
    <w:rsid w:val="00E20151"/>
    <w:rsid w:val="00E203FE"/>
    <w:rsid w:val="00E204A2"/>
    <w:rsid w:val="00E20780"/>
    <w:rsid w:val="00E20D08"/>
    <w:rsid w:val="00E20FA7"/>
    <w:rsid w:val="00E21240"/>
    <w:rsid w:val="00E2141D"/>
    <w:rsid w:val="00E22245"/>
    <w:rsid w:val="00E222DF"/>
    <w:rsid w:val="00E2296C"/>
    <w:rsid w:val="00E22F2E"/>
    <w:rsid w:val="00E232FE"/>
    <w:rsid w:val="00E23626"/>
    <w:rsid w:val="00E23884"/>
    <w:rsid w:val="00E23AA3"/>
    <w:rsid w:val="00E23E08"/>
    <w:rsid w:val="00E2432D"/>
    <w:rsid w:val="00E2465F"/>
    <w:rsid w:val="00E246E7"/>
    <w:rsid w:val="00E24B33"/>
    <w:rsid w:val="00E24B78"/>
    <w:rsid w:val="00E250F4"/>
    <w:rsid w:val="00E2520C"/>
    <w:rsid w:val="00E25249"/>
    <w:rsid w:val="00E25A00"/>
    <w:rsid w:val="00E25A3E"/>
    <w:rsid w:val="00E25D26"/>
    <w:rsid w:val="00E263E9"/>
    <w:rsid w:val="00E26451"/>
    <w:rsid w:val="00E264B9"/>
    <w:rsid w:val="00E264F2"/>
    <w:rsid w:val="00E26879"/>
    <w:rsid w:val="00E2702C"/>
    <w:rsid w:val="00E271F4"/>
    <w:rsid w:val="00E277D3"/>
    <w:rsid w:val="00E2781B"/>
    <w:rsid w:val="00E27908"/>
    <w:rsid w:val="00E27932"/>
    <w:rsid w:val="00E302C1"/>
    <w:rsid w:val="00E30AC4"/>
    <w:rsid w:val="00E30D4D"/>
    <w:rsid w:val="00E31050"/>
    <w:rsid w:val="00E31556"/>
    <w:rsid w:val="00E31702"/>
    <w:rsid w:val="00E317AB"/>
    <w:rsid w:val="00E31C1A"/>
    <w:rsid w:val="00E3234E"/>
    <w:rsid w:val="00E3235F"/>
    <w:rsid w:val="00E32535"/>
    <w:rsid w:val="00E325E4"/>
    <w:rsid w:val="00E32904"/>
    <w:rsid w:val="00E330D6"/>
    <w:rsid w:val="00E332E9"/>
    <w:rsid w:val="00E33477"/>
    <w:rsid w:val="00E3348D"/>
    <w:rsid w:val="00E3356C"/>
    <w:rsid w:val="00E335D2"/>
    <w:rsid w:val="00E33A39"/>
    <w:rsid w:val="00E33C38"/>
    <w:rsid w:val="00E33E0D"/>
    <w:rsid w:val="00E33F05"/>
    <w:rsid w:val="00E3409C"/>
    <w:rsid w:val="00E340EC"/>
    <w:rsid w:val="00E340F9"/>
    <w:rsid w:val="00E34672"/>
    <w:rsid w:val="00E34757"/>
    <w:rsid w:val="00E34D22"/>
    <w:rsid w:val="00E34D35"/>
    <w:rsid w:val="00E34E03"/>
    <w:rsid w:val="00E34F82"/>
    <w:rsid w:val="00E352F5"/>
    <w:rsid w:val="00E35B55"/>
    <w:rsid w:val="00E35E0F"/>
    <w:rsid w:val="00E36406"/>
    <w:rsid w:val="00E36673"/>
    <w:rsid w:val="00E36732"/>
    <w:rsid w:val="00E36A2C"/>
    <w:rsid w:val="00E36E65"/>
    <w:rsid w:val="00E36FC8"/>
    <w:rsid w:val="00E3724E"/>
    <w:rsid w:val="00E37502"/>
    <w:rsid w:val="00E375DB"/>
    <w:rsid w:val="00E40117"/>
    <w:rsid w:val="00E402A5"/>
    <w:rsid w:val="00E4050D"/>
    <w:rsid w:val="00E40688"/>
    <w:rsid w:val="00E408E6"/>
    <w:rsid w:val="00E40917"/>
    <w:rsid w:val="00E40BBB"/>
    <w:rsid w:val="00E40CC5"/>
    <w:rsid w:val="00E40F31"/>
    <w:rsid w:val="00E4102F"/>
    <w:rsid w:val="00E413B7"/>
    <w:rsid w:val="00E4162C"/>
    <w:rsid w:val="00E4199A"/>
    <w:rsid w:val="00E41BDB"/>
    <w:rsid w:val="00E41C6B"/>
    <w:rsid w:val="00E42028"/>
    <w:rsid w:val="00E42147"/>
    <w:rsid w:val="00E421DE"/>
    <w:rsid w:val="00E42750"/>
    <w:rsid w:val="00E42764"/>
    <w:rsid w:val="00E42828"/>
    <w:rsid w:val="00E428C8"/>
    <w:rsid w:val="00E43230"/>
    <w:rsid w:val="00E432B7"/>
    <w:rsid w:val="00E435A1"/>
    <w:rsid w:val="00E4389B"/>
    <w:rsid w:val="00E4391E"/>
    <w:rsid w:val="00E43EC3"/>
    <w:rsid w:val="00E44321"/>
    <w:rsid w:val="00E445EE"/>
    <w:rsid w:val="00E44A40"/>
    <w:rsid w:val="00E44BFD"/>
    <w:rsid w:val="00E44DD9"/>
    <w:rsid w:val="00E45086"/>
    <w:rsid w:val="00E45090"/>
    <w:rsid w:val="00E45094"/>
    <w:rsid w:val="00E45330"/>
    <w:rsid w:val="00E45380"/>
    <w:rsid w:val="00E454BB"/>
    <w:rsid w:val="00E4589D"/>
    <w:rsid w:val="00E45980"/>
    <w:rsid w:val="00E45B62"/>
    <w:rsid w:val="00E45B6A"/>
    <w:rsid w:val="00E46112"/>
    <w:rsid w:val="00E463B5"/>
    <w:rsid w:val="00E46744"/>
    <w:rsid w:val="00E468FD"/>
    <w:rsid w:val="00E46C63"/>
    <w:rsid w:val="00E46F0F"/>
    <w:rsid w:val="00E471C6"/>
    <w:rsid w:val="00E47334"/>
    <w:rsid w:val="00E47712"/>
    <w:rsid w:val="00E47766"/>
    <w:rsid w:val="00E5022C"/>
    <w:rsid w:val="00E50281"/>
    <w:rsid w:val="00E50805"/>
    <w:rsid w:val="00E509C6"/>
    <w:rsid w:val="00E50EA6"/>
    <w:rsid w:val="00E51050"/>
    <w:rsid w:val="00E51173"/>
    <w:rsid w:val="00E52244"/>
    <w:rsid w:val="00E5273E"/>
    <w:rsid w:val="00E52B1A"/>
    <w:rsid w:val="00E52C1D"/>
    <w:rsid w:val="00E52C4A"/>
    <w:rsid w:val="00E52C9D"/>
    <w:rsid w:val="00E53379"/>
    <w:rsid w:val="00E537A3"/>
    <w:rsid w:val="00E538A1"/>
    <w:rsid w:val="00E53C5C"/>
    <w:rsid w:val="00E53D17"/>
    <w:rsid w:val="00E53DCF"/>
    <w:rsid w:val="00E53F60"/>
    <w:rsid w:val="00E54280"/>
    <w:rsid w:val="00E542F8"/>
    <w:rsid w:val="00E54896"/>
    <w:rsid w:val="00E55156"/>
    <w:rsid w:val="00E55C05"/>
    <w:rsid w:val="00E55DE9"/>
    <w:rsid w:val="00E55E36"/>
    <w:rsid w:val="00E55E95"/>
    <w:rsid w:val="00E55ED3"/>
    <w:rsid w:val="00E56017"/>
    <w:rsid w:val="00E561BF"/>
    <w:rsid w:val="00E564BF"/>
    <w:rsid w:val="00E56723"/>
    <w:rsid w:val="00E568D5"/>
    <w:rsid w:val="00E56913"/>
    <w:rsid w:val="00E56C2F"/>
    <w:rsid w:val="00E56C73"/>
    <w:rsid w:val="00E56FC8"/>
    <w:rsid w:val="00E57072"/>
    <w:rsid w:val="00E571D2"/>
    <w:rsid w:val="00E57403"/>
    <w:rsid w:val="00E5767A"/>
    <w:rsid w:val="00E57950"/>
    <w:rsid w:val="00E579DF"/>
    <w:rsid w:val="00E57AC6"/>
    <w:rsid w:val="00E57FC7"/>
    <w:rsid w:val="00E6011A"/>
    <w:rsid w:val="00E60122"/>
    <w:rsid w:val="00E60141"/>
    <w:rsid w:val="00E601B8"/>
    <w:rsid w:val="00E6080C"/>
    <w:rsid w:val="00E609F6"/>
    <w:rsid w:val="00E60B77"/>
    <w:rsid w:val="00E60D6B"/>
    <w:rsid w:val="00E60E5B"/>
    <w:rsid w:val="00E61035"/>
    <w:rsid w:val="00E610D0"/>
    <w:rsid w:val="00E61342"/>
    <w:rsid w:val="00E614E3"/>
    <w:rsid w:val="00E615A3"/>
    <w:rsid w:val="00E61C79"/>
    <w:rsid w:val="00E61D7F"/>
    <w:rsid w:val="00E61DCE"/>
    <w:rsid w:val="00E61E6A"/>
    <w:rsid w:val="00E61E9E"/>
    <w:rsid w:val="00E62332"/>
    <w:rsid w:val="00E6258A"/>
    <w:rsid w:val="00E6265F"/>
    <w:rsid w:val="00E62983"/>
    <w:rsid w:val="00E62C75"/>
    <w:rsid w:val="00E62E2C"/>
    <w:rsid w:val="00E62E96"/>
    <w:rsid w:val="00E62ECC"/>
    <w:rsid w:val="00E63B01"/>
    <w:rsid w:val="00E63F58"/>
    <w:rsid w:val="00E64161"/>
    <w:rsid w:val="00E641F6"/>
    <w:rsid w:val="00E64A23"/>
    <w:rsid w:val="00E64C50"/>
    <w:rsid w:val="00E64CCC"/>
    <w:rsid w:val="00E64DF7"/>
    <w:rsid w:val="00E64E33"/>
    <w:rsid w:val="00E65037"/>
    <w:rsid w:val="00E65106"/>
    <w:rsid w:val="00E651BD"/>
    <w:rsid w:val="00E6551F"/>
    <w:rsid w:val="00E65541"/>
    <w:rsid w:val="00E65841"/>
    <w:rsid w:val="00E65C03"/>
    <w:rsid w:val="00E65EB3"/>
    <w:rsid w:val="00E667D7"/>
    <w:rsid w:val="00E66883"/>
    <w:rsid w:val="00E66E6A"/>
    <w:rsid w:val="00E6744C"/>
    <w:rsid w:val="00E67738"/>
    <w:rsid w:val="00E67845"/>
    <w:rsid w:val="00E67A5C"/>
    <w:rsid w:val="00E67AEA"/>
    <w:rsid w:val="00E67D09"/>
    <w:rsid w:val="00E700B9"/>
    <w:rsid w:val="00E70579"/>
    <w:rsid w:val="00E705B0"/>
    <w:rsid w:val="00E705DD"/>
    <w:rsid w:val="00E70A9A"/>
    <w:rsid w:val="00E70E50"/>
    <w:rsid w:val="00E7113C"/>
    <w:rsid w:val="00E714CC"/>
    <w:rsid w:val="00E717E9"/>
    <w:rsid w:val="00E719F0"/>
    <w:rsid w:val="00E71A59"/>
    <w:rsid w:val="00E71E89"/>
    <w:rsid w:val="00E721B9"/>
    <w:rsid w:val="00E7237E"/>
    <w:rsid w:val="00E72424"/>
    <w:rsid w:val="00E725C4"/>
    <w:rsid w:val="00E72782"/>
    <w:rsid w:val="00E72B68"/>
    <w:rsid w:val="00E72DA3"/>
    <w:rsid w:val="00E72E7A"/>
    <w:rsid w:val="00E72FC4"/>
    <w:rsid w:val="00E731D5"/>
    <w:rsid w:val="00E73200"/>
    <w:rsid w:val="00E735D4"/>
    <w:rsid w:val="00E73669"/>
    <w:rsid w:val="00E736B3"/>
    <w:rsid w:val="00E7446E"/>
    <w:rsid w:val="00E745DC"/>
    <w:rsid w:val="00E74967"/>
    <w:rsid w:val="00E749E2"/>
    <w:rsid w:val="00E74A3C"/>
    <w:rsid w:val="00E74D87"/>
    <w:rsid w:val="00E74DED"/>
    <w:rsid w:val="00E74EF1"/>
    <w:rsid w:val="00E7508E"/>
    <w:rsid w:val="00E75574"/>
    <w:rsid w:val="00E75649"/>
    <w:rsid w:val="00E75DAF"/>
    <w:rsid w:val="00E75E8A"/>
    <w:rsid w:val="00E75F1F"/>
    <w:rsid w:val="00E75F26"/>
    <w:rsid w:val="00E76657"/>
    <w:rsid w:val="00E7718B"/>
    <w:rsid w:val="00E77990"/>
    <w:rsid w:val="00E80004"/>
    <w:rsid w:val="00E80809"/>
    <w:rsid w:val="00E80B2B"/>
    <w:rsid w:val="00E80BA2"/>
    <w:rsid w:val="00E8107E"/>
    <w:rsid w:val="00E81209"/>
    <w:rsid w:val="00E81267"/>
    <w:rsid w:val="00E813C0"/>
    <w:rsid w:val="00E81679"/>
    <w:rsid w:val="00E81D8C"/>
    <w:rsid w:val="00E81DE7"/>
    <w:rsid w:val="00E81EA7"/>
    <w:rsid w:val="00E8226A"/>
    <w:rsid w:val="00E82284"/>
    <w:rsid w:val="00E82425"/>
    <w:rsid w:val="00E824FE"/>
    <w:rsid w:val="00E8279A"/>
    <w:rsid w:val="00E827C2"/>
    <w:rsid w:val="00E82C7F"/>
    <w:rsid w:val="00E82E82"/>
    <w:rsid w:val="00E8308B"/>
    <w:rsid w:val="00E831B3"/>
    <w:rsid w:val="00E832CC"/>
    <w:rsid w:val="00E83470"/>
    <w:rsid w:val="00E83895"/>
    <w:rsid w:val="00E83B77"/>
    <w:rsid w:val="00E83BD0"/>
    <w:rsid w:val="00E83C39"/>
    <w:rsid w:val="00E83CAE"/>
    <w:rsid w:val="00E83D82"/>
    <w:rsid w:val="00E83F22"/>
    <w:rsid w:val="00E83F6C"/>
    <w:rsid w:val="00E84224"/>
    <w:rsid w:val="00E8426F"/>
    <w:rsid w:val="00E844F1"/>
    <w:rsid w:val="00E84642"/>
    <w:rsid w:val="00E84648"/>
    <w:rsid w:val="00E846D7"/>
    <w:rsid w:val="00E84900"/>
    <w:rsid w:val="00E8492B"/>
    <w:rsid w:val="00E84A31"/>
    <w:rsid w:val="00E84B09"/>
    <w:rsid w:val="00E8527E"/>
    <w:rsid w:val="00E854B4"/>
    <w:rsid w:val="00E85DC4"/>
    <w:rsid w:val="00E86370"/>
    <w:rsid w:val="00E863DF"/>
    <w:rsid w:val="00E86B12"/>
    <w:rsid w:val="00E86BE5"/>
    <w:rsid w:val="00E86C4F"/>
    <w:rsid w:val="00E86CA1"/>
    <w:rsid w:val="00E86E8D"/>
    <w:rsid w:val="00E873EE"/>
    <w:rsid w:val="00E87A2D"/>
    <w:rsid w:val="00E87F9F"/>
    <w:rsid w:val="00E87FC7"/>
    <w:rsid w:val="00E87FDC"/>
    <w:rsid w:val="00E9022E"/>
    <w:rsid w:val="00E90644"/>
    <w:rsid w:val="00E90905"/>
    <w:rsid w:val="00E90A36"/>
    <w:rsid w:val="00E90FA4"/>
    <w:rsid w:val="00E910C4"/>
    <w:rsid w:val="00E91327"/>
    <w:rsid w:val="00E9141F"/>
    <w:rsid w:val="00E91571"/>
    <w:rsid w:val="00E9182C"/>
    <w:rsid w:val="00E923C6"/>
    <w:rsid w:val="00E92471"/>
    <w:rsid w:val="00E92596"/>
    <w:rsid w:val="00E92BE7"/>
    <w:rsid w:val="00E92D1F"/>
    <w:rsid w:val="00E92DF7"/>
    <w:rsid w:val="00E930B8"/>
    <w:rsid w:val="00E93272"/>
    <w:rsid w:val="00E934FB"/>
    <w:rsid w:val="00E93502"/>
    <w:rsid w:val="00E935D2"/>
    <w:rsid w:val="00E937F5"/>
    <w:rsid w:val="00E938B7"/>
    <w:rsid w:val="00E93F7C"/>
    <w:rsid w:val="00E93FE3"/>
    <w:rsid w:val="00E94076"/>
    <w:rsid w:val="00E9463F"/>
    <w:rsid w:val="00E957FE"/>
    <w:rsid w:val="00E9580E"/>
    <w:rsid w:val="00E9587D"/>
    <w:rsid w:val="00E95D7F"/>
    <w:rsid w:val="00E95E67"/>
    <w:rsid w:val="00E9618A"/>
    <w:rsid w:val="00E96389"/>
    <w:rsid w:val="00E96585"/>
    <w:rsid w:val="00E9683B"/>
    <w:rsid w:val="00E96943"/>
    <w:rsid w:val="00E96A33"/>
    <w:rsid w:val="00E97078"/>
    <w:rsid w:val="00E976B4"/>
    <w:rsid w:val="00E97974"/>
    <w:rsid w:val="00E97A96"/>
    <w:rsid w:val="00E97C9A"/>
    <w:rsid w:val="00EA0156"/>
    <w:rsid w:val="00EA04E4"/>
    <w:rsid w:val="00EA0676"/>
    <w:rsid w:val="00EA06E3"/>
    <w:rsid w:val="00EA08F5"/>
    <w:rsid w:val="00EA0971"/>
    <w:rsid w:val="00EA0BC9"/>
    <w:rsid w:val="00EA0C68"/>
    <w:rsid w:val="00EA0F1E"/>
    <w:rsid w:val="00EA0F6F"/>
    <w:rsid w:val="00EA138E"/>
    <w:rsid w:val="00EA14D8"/>
    <w:rsid w:val="00EA16B7"/>
    <w:rsid w:val="00EA172D"/>
    <w:rsid w:val="00EA1E26"/>
    <w:rsid w:val="00EA2864"/>
    <w:rsid w:val="00EA2AB3"/>
    <w:rsid w:val="00EA2B4B"/>
    <w:rsid w:val="00EA2C51"/>
    <w:rsid w:val="00EA2CD6"/>
    <w:rsid w:val="00EA2EDB"/>
    <w:rsid w:val="00EA328A"/>
    <w:rsid w:val="00EA3B83"/>
    <w:rsid w:val="00EA3CD4"/>
    <w:rsid w:val="00EA3E98"/>
    <w:rsid w:val="00EA403F"/>
    <w:rsid w:val="00EA42BE"/>
    <w:rsid w:val="00EA45EE"/>
    <w:rsid w:val="00EA4753"/>
    <w:rsid w:val="00EA47E7"/>
    <w:rsid w:val="00EA4B00"/>
    <w:rsid w:val="00EA4BD0"/>
    <w:rsid w:val="00EA4E21"/>
    <w:rsid w:val="00EA4EF9"/>
    <w:rsid w:val="00EA4FD9"/>
    <w:rsid w:val="00EA503D"/>
    <w:rsid w:val="00EA52B2"/>
    <w:rsid w:val="00EA558B"/>
    <w:rsid w:val="00EA583A"/>
    <w:rsid w:val="00EA586F"/>
    <w:rsid w:val="00EA59E3"/>
    <w:rsid w:val="00EA5B7F"/>
    <w:rsid w:val="00EA6269"/>
    <w:rsid w:val="00EA6376"/>
    <w:rsid w:val="00EA6546"/>
    <w:rsid w:val="00EA6721"/>
    <w:rsid w:val="00EA6C3C"/>
    <w:rsid w:val="00EA71F4"/>
    <w:rsid w:val="00EA735C"/>
    <w:rsid w:val="00EA7452"/>
    <w:rsid w:val="00EA7588"/>
    <w:rsid w:val="00EA75C9"/>
    <w:rsid w:val="00EA7B89"/>
    <w:rsid w:val="00EA7D5A"/>
    <w:rsid w:val="00EB012A"/>
    <w:rsid w:val="00EB037D"/>
    <w:rsid w:val="00EB0569"/>
    <w:rsid w:val="00EB0676"/>
    <w:rsid w:val="00EB0CE0"/>
    <w:rsid w:val="00EB0E1E"/>
    <w:rsid w:val="00EB1099"/>
    <w:rsid w:val="00EB1C26"/>
    <w:rsid w:val="00EB22D4"/>
    <w:rsid w:val="00EB26DF"/>
    <w:rsid w:val="00EB2714"/>
    <w:rsid w:val="00EB2C0F"/>
    <w:rsid w:val="00EB3391"/>
    <w:rsid w:val="00EB34B1"/>
    <w:rsid w:val="00EB377D"/>
    <w:rsid w:val="00EB391D"/>
    <w:rsid w:val="00EB3A29"/>
    <w:rsid w:val="00EB3B10"/>
    <w:rsid w:val="00EB3B29"/>
    <w:rsid w:val="00EB3BEE"/>
    <w:rsid w:val="00EB3DE8"/>
    <w:rsid w:val="00EB40E3"/>
    <w:rsid w:val="00EB4497"/>
    <w:rsid w:val="00EB44B7"/>
    <w:rsid w:val="00EB4607"/>
    <w:rsid w:val="00EB50CD"/>
    <w:rsid w:val="00EB52A5"/>
    <w:rsid w:val="00EB53D6"/>
    <w:rsid w:val="00EB54E2"/>
    <w:rsid w:val="00EB55B8"/>
    <w:rsid w:val="00EB56AC"/>
    <w:rsid w:val="00EB597D"/>
    <w:rsid w:val="00EB5B37"/>
    <w:rsid w:val="00EB5E3E"/>
    <w:rsid w:val="00EB6156"/>
    <w:rsid w:val="00EB6361"/>
    <w:rsid w:val="00EB6402"/>
    <w:rsid w:val="00EB682D"/>
    <w:rsid w:val="00EB7A2E"/>
    <w:rsid w:val="00EB7AEE"/>
    <w:rsid w:val="00EB7B71"/>
    <w:rsid w:val="00EB7C11"/>
    <w:rsid w:val="00EB7C28"/>
    <w:rsid w:val="00EC007D"/>
    <w:rsid w:val="00EC015B"/>
    <w:rsid w:val="00EC0246"/>
    <w:rsid w:val="00EC030A"/>
    <w:rsid w:val="00EC0496"/>
    <w:rsid w:val="00EC0B08"/>
    <w:rsid w:val="00EC0B9E"/>
    <w:rsid w:val="00EC0D79"/>
    <w:rsid w:val="00EC0ED9"/>
    <w:rsid w:val="00EC0F2B"/>
    <w:rsid w:val="00EC0FE7"/>
    <w:rsid w:val="00EC11C3"/>
    <w:rsid w:val="00EC12E2"/>
    <w:rsid w:val="00EC157E"/>
    <w:rsid w:val="00EC16AD"/>
    <w:rsid w:val="00EC16C4"/>
    <w:rsid w:val="00EC1975"/>
    <w:rsid w:val="00EC1AB2"/>
    <w:rsid w:val="00EC2806"/>
    <w:rsid w:val="00EC2F4E"/>
    <w:rsid w:val="00EC30A7"/>
    <w:rsid w:val="00EC32B6"/>
    <w:rsid w:val="00EC364E"/>
    <w:rsid w:val="00EC3F84"/>
    <w:rsid w:val="00EC4546"/>
    <w:rsid w:val="00EC488B"/>
    <w:rsid w:val="00EC48BB"/>
    <w:rsid w:val="00EC4B82"/>
    <w:rsid w:val="00EC5047"/>
    <w:rsid w:val="00EC52B7"/>
    <w:rsid w:val="00EC5919"/>
    <w:rsid w:val="00EC5E65"/>
    <w:rsid w:val="00EC5F90"/>
    <w:rsid w:val="00EC626C"/>
    <w:rsid w:val="00EC63DD"/>
    <w:rsid w:val="00EC644B"/>
    <w:rsid w:val="00EC661D"/>
    <w:rsid w:val="00EC6BC2"/>
    <w:rsid w:val="00EC6FA0"/>
    <w:rsid w:val="00EC7048"/>
    <w:rsid w:val="00EC73B4"/>
    <w:rsid w:val="00EC747B"/>
    <w:rsid w:val="00EC7601"/>
    <w:rsid w:val="00EC7737"/>
    <w:rsid w:val="00EC78F2"/>
    <w:rsid w:val="00EC7BCC"/>
    <w:rsid w:val="00ED00D3"/>
    <w:rsid w:val="00ED0424"/>
    <w:rsid w:val="00ED0C18"/>
    <w:rsid w:val="00ED1046"/>
    <w:rsid w:val="00ED11C5"/>
    <w:rsid w:val="00ED134A"/>
    <w:rsid w:val="00ED15BE"/>
    <w:rsid w:val="00ED16F0"/>
    <w:rsid w:val="00ED17F8"/>
    <w:rsid w:val="00ED1878"/>
    <w:rsid w:val="00ED1BB6"/>
    <w:rsid w:val="00ED1EAD"/>
    <w:rsid w:val="00ED1F43"/>
    <w:rsid w:val="00ED21C9"/>
    <w:rsid w:val="00ED250D"/>
    <w:rsid w:val="00ED2579"/>
    <w:rsid w:val="00ED270C"/>
    <w:rsid w:val="00ED2768"/>
    <w:rsid w:val="00ED2A34"/>
    <w:rsid w:val="00ED2E67"/>
    <w:rsid w:val="00ED3883"/>
    <w:rsid w:val="00ED3D41"/>
    <w:rsid w:val="00ED3F75"/>
    <w:rsid w:val="00ED41EA"/>
    <w:rsid w:val="00ED42DE"/>
    <w:rsid w:val="00ED4AC9"/>
    <w:rsid w:val="00ED4F49"/>
    <w:rsid w:val="00ED557F"/>
    <w:rsid w:val="00ED5739"/>
    <w:rsid w:val="00ED5779"/>
    <w:rsid w:val="00ED588B"/>
    <w:rsid w:val="00ED5AA5"/>
    <w:rsid w:val="00ED5B0F"/>
    <w:rsid w:val="00ED5B24"/>
    <w:rsid w:val="00ED6131"/>
    <w:rsid w:val="00ED658B"/>
    <w:rsid w:val="00ED6678"/>
    <w:rsid w:val="00ED688D"/>
    <w:rsid w:val="00ED6E12"/>
    <w:rsid w:val="00ED7295"/>
    <w:rsid w:val="00ED7381"/>
    <w:rsid w:val="00ED77F6"/>
    <w:rsid w:val="00ED79A5"/>
    <w:rsid w:val="00ED7D1B"/>
    <w:rsid w:val="00ED7D5C"/>
    <w:rsid w:val="00ED7D68"/>
    <w:rsid w:val="00ED7FB0"/>
    <w:rsid w:val="00EE0395"/>
    <w:rsid w:val="00EE04C1"/>
    <w:rsid w:val="00EE09BB"/>
    <w:rsid w:val="00EE0EB3"/>
    <w:rsid w:val="00EE0F38"/>
    <w:rsid w:val="00EE1CEE"/>
    <w:rsid w:val="00EE1E02"/>
    <w:rsid w:val="00EE1E0F"/>
    <w:rsid w:val="00EE1E89"/>
    <w:rsid w:val="00EE24C4"/>
    <w:rsid w:val="00EE284D"/>
    <w:rsid w:val="00EE2909"/>
    <w:rsid w:val="00EE2AA6"/>
    <w:rsid w:val="00EE2D27"/>
    <w:rsid w:val="00EE2F00"/>
    <w:rsid w:val="00EE2F58"/>
    <w:rsid w:val="00EE30FA"/>
    <w:rsid w:val="00EE3511"/>
    <w:rsid w:val="00EE3573"/>
    <w:rsid w:val="00EE3574"/>
    <w:rsid w:val="00EE37F9"/>
    <w:rsid w:val="00EE3897"/>
    <w:rsid w:val="00EE3CAA"/>
    <w:rsid w:val="00EE4050"/>
    <w:rsid w:val="00EE43AC"/>
    <w:rsid w:val="00EE4590"/>
    <w:rsid w:val="00EE4698"/>
    <w:rsid w:val="00EE472B"/>
    <w:rsid w:val="00EE4CBB"/>
    <w:rsid w:val="00EE4E1B"/>
    <w:rsid w:val="00EE4E7D"/>
    <w:rsid w:val="00EE5034"/>
    <w:rsid w:val="00EE510B"/>
    <w:rsid w:val="00EE57FD"/>
    <w:rsid w:val="00EE5859"/>
    <w:rsid w:val="00EE5CDC"/>
    <w:rsid w:val="00EE65F1"/>
    <w:rsid w:val="00EE65F2"/>
    <w:rsid w:val="00EE660B"/>
    <w:rsid w:val="00EE6687"/>
    <w:rsid w:val="00EE70DD"/>
    <w:rsid w:val="00EE72CC"/>
    <w:rsid w:val="00EE7328"/>
    <w:rsid w:val="00EE780C"/>
    <w:rsid w:val="00EE7832"/>
    <w:rsid w:val="00EE7AF4"/>
    <w:rsid w:val="00EE7B09"/>
    <w:rsid w:val="00EE7BE9"/>
    <w:rsid w:val="00EE7D50"/>
    <w:rsid w:val="00EE7E8D"/>
    <w:rsid w:val="00EF0092"/>
    <w:rsid w:val="00EF0A88"/>
    <w:rsid w:val="00EF0E9B"/>
    <w:rsid w:val="00EF11D8"/>
    <w:rsid w:val="00EF1440"/>
    <w:rsid w:val="00EF17F2"/>
    <w:rsid w:val="00EF19CE"/>
    <w:rsid w:val="00EF1E75"/>
    <w:rsid w:val="00EF209F"/>
    <w:rsid w:val="00EF20C7"/>
    <w:rsid w:val="00EF2133"/>
    <w:rsid w:val="00EF2225"/>
    <w:rsid w:val="00EF2603"/>
    <w:rsid w:val="00EF2703"/>
    <w:rsid w:val="00EF2D01"/>
    <w:rsid w:val="00EF32D2"/>
    <w:rsid w:val="00EF3462"/>
    <w:rsid w:val="00EF36B2"/>
    <w:rsid w:val="00EF3792"/>
    <w:rsid w:val="00EF3F36"/>
    <w:rsid w:val="00EF3FF8"/>
    <w:rsid w:val="00EF4234"/>
    <w:rsid w:val="00EF427C"/>
    <w:rsid w:val="00EF4379"/>
    <w:rsid w:val="00EF4740"/>
    <w:rsid w:val="00EF4832"/>
    <w:rsid w:val="00EF49B5"/>
    <w:rsid w:val="00EF4C5E"/>
    <w:rsid w:val="00EF4E86"/>
    <w:rsid w:val="00EF518F"/>
    <w:rsid w:val="00EF51F8"/>
    <w:rsid w:val="00EF5E8F"/>
    <w:rsid w:val="00EF635F"/>
    <w:rsid w:val="00EF652D"/>
    <w:rsid w:val="00EF6F52"/>
    <w:rsid w:val="00EF6F70"/>
    <w:rsid w:val="00EF7279"/>
    <w:rsid w:val="00EF75E9"/>
    <w:rsid w:val="00EF772F"/>
    <w:rsid w:val="00EF78D6"/>
    <w:rsid w:val="00F00061"/>
    <w:rsid w:val="00F00338"/>
    <w:rsid w:val="00F004C2"/>
    <w:rsid w:val="00F007CB"/>
    <w:rsid w:val="00F00A17"/>
    <w:rsid w:val="00F01270"/>
    <w:rsid w:val="00F01354"/>
    <w:rsid w:val="00F0178D"/>
    <w:rsid w:val="00F01DC5"/>
    <w:rsid w:val="00F02116"/>
    <w:rsid w:val="00F02538"/>
    <w:rsid w:val="00F02C01"/>
    <w:rsid w:val="00F02E89"/>
    <w:rsid w:val="00F02FF5"/>
    <w:rsid w:val="00F030B1"/>
    <w:rsid w:val="00F0311F"/>
    <w:rsid w:val="00F03509"/>
    <w:rsid w:val="00F0352E"/>
    <w:rsid w:val="00F0367D"/>
    <w:rsid w:val="00F037A7"/>
    <w:rsid w:val="00F04455"/>
    <w:rsid w:val="00F04D1E"/>
    <w:rsid w:val="00F050BB"/>
    <w:rsid w:val="00F05366"/>
    <w:rsid w:val="00F054F4"/>
    <w:rsid w:val="00F05991"/>
    <w:rsid w:val="00F05DE9"/>
    <w:rsid w:val="00F05F0D"/>
    <w:rsid w:val="00F061F0"/>
    <w:rsid w:val="00F06528"/>
    <w:rsid w:val="00F06960"/>
    <w:rsid w:val="00F06984"/>
    <w:rsid w:val="00F0703E"/>
    <w:rsid w:val="00F07EF6"/>
    <w:rsid w:val="00F07F3B"/>
    <w:rsid w:val="00F07F4A"/>
    <w:rsid w:val="00F100DF"/>
    <w:rsid w:val="00F104AD"/>
    <w:rsid w:val="00F10864"/>
    <w:rsid w:val="00F10880"/>
    <w:rsid w:val="00F1092F"/>
    <w:rsid w:val="00F10A0D"/>
    <w:rsid w:val="00F10D6F"/>
    <w:rsid w:val="00F11125"/>
    <w:rsid w:val="00F111D7"/>
    <w:rsid w:val="00F11264"/>
    <w:rsid w:val="00F11314"/>
    <w:rsid w:val="00F1136B"/>
    <w:rsid w:val="00F1140C"/>
    <w:rsid w:val="00F11862"/>
    <w:rsid w:val="00F11FF6"/>
    <w:rsid w:val="00F121EB"/>
    <w:rsid w:val="00F127F6"/>
    <w:rsid w:val="00F1378A"/>
    <w:rsid w:val="00F141FC"/>
    <w:rsid w:val="00F14349"/>
    <w:rsid w:val="00F144E5"/>
    <w:rsid w:val="00F1470F"/>
    <w:rsid w:val="00F148EF"/>
    <w:rsid w:val="00F14A43"/>
    <w:rsid w:val="00F14E17"/>
    <w:rsid w:val="00F14FDA"/>
    <w:rsid w:val="00F153D3"/>
    <w:rsid w:val="00F156FC"/>
    <w:rsid w:val="00F158DD"/>
    <w:rsid w:val="00F15A48"/>
    <w:rsid w:val="00F15E85"/>
    <w:rsid w:val="00F15EE1"/>
    <w:rsid w:val="00F15F07"/>
    <w:rsid w:val="00F16081"/>
    <w:rsid w:val="00F16094"/>
    <w:rsid w:val="00F165C4"/>
    <w:rsid w:val="00F16C86"/>
    <w:rsid w:val="00F16D81"/>
    <w:rsid w:val="00F16DD8"/>
    <w:rsid w:val="00F16E57"/>
    <w:rsid w:val="00F16F7A"/>
    <w:rsid w:val="00F17470"/>
    <w:rsid w:val="00F17977"/>
    <w:rsid w:val="00F17983"/>
    <w:rsid w:val="00F17DDA"/>
    <w:rsid w:val="00F17DFB"/>
    <w:rsid w:val="00F17E54"/>
    <w:rsid w:val="00F17E5F"/>
    <w:rsid w:val="00F17E93"/>
    <w:rsid w:val="00F17E9A"/>
    <w:rsid w:val="00F20135"/>
    <w:rsid w:val="00F201FE"/>
    <w:rsid w:val="00F20266"/>
    <w:rsid w:val="00F20482"/>
    <w:rsid w:val="00F2056C"/>
    <w:rsid w:val="00F205DE"/>
    <w:rsid w:val="00F220D5"/>
    <w:rsid w:val="00F223D9"/>
    <w:rsid w:val="00F224AA"/>
    <w:rsid w:val="00F2254D"/>
    <w:rsid w:val="00F2297D"/>
    <w:rsid w:val="00F22A1B"/>
    <w:rsid w:val="00F22B0B"/>
    <w:rsid w:val="00F23007"/>
    <w:rsid w:val="00F23137"/>
    <w:rsid w:val="00F233AE"/>
    <w:rsid w:val="00F234CA"/>
    <w:rsid w:val="00F236CF"/>
    <w:rsid w:val="00F23712"/>
    <w:rsid w:val="00F2380A"/>
    <w:rsid w:val="00F23853"/>
    <w:rsid w:val="00F23F4C"/>
    <w:rsid w:val="00F23F8F"/>
    <w:rsid w:val="00F24141"/>
    <w:rsid w:val="00F24646"/>
    <w:rsid w:val="00F24CDC"/>
    <w:rsid w:val="00F25798"/>
    <w:rsid w:val="00F257FB"/>
    <w:rsid w:val="00F2590D"/>
    <w:rsid w:val="00F25996"/>
    <w:rsid w:val="00F2624A"/>
    <w:rsid w:val="00F26490"/>
    <w:rsid w:val="00F26BDB"/>
    <w:rsid w:val="00F26BFB"/>
    <w:rsid w:val="00F26DEF"/>
    <w:rsid w:val="00F26F71"/>
    <w:rsid w:val="00F301CE"/>
    <w:rsid w:val="00F30572"/>
    <w:rsid w:val="00F307AC"/>
    <w:rsid w:val="00F30994"/>
    <w:rsid w:val="00F30FCF"/>
    <w:rsid w:val="00F3103A"/>
    <w:rsid w:val="00F3131C"/>
    <w:rsid w:val="00F319E6"/>
    <w:rsid w:val="00F31A35"/>
    <w:rsid w:val="00F32150"/>
    <w:rsid w:val="00F32299"/>
    <w:rsid w:val="00F32B49"/>
    <w:rsid w:val="00F32DDA"/>
    <w:rsid w:val="00F331F2"/>
    <w:rsid w:val="00F33356"/>
    <w:rsid w:val="00F33904"/>
    <w:rsid w:val="00F33A02"/>
    <w:rsid w:val="00F33A03"/>
    <w:rsid w:val="00F33B46"/>
    <w:rsid w:val="00F33F54"/>
    <w:rsid w:val="00F34049"/>
    <w:rsid w:val="00F342BF"/>
    <w:rsid w:val="00F345EE"/>
    <w:rsid w:val="00F346A9"/>
    <w:rsid w:val="00F349B0"/>
    <w:rsid w:val="00F34A2E"/>
    <w:rsid w:val="00F34C70"/>
    <w:rsid w:val="00F34DD0"/>
    <w:rsid w:val="00F35106"/>
    <w:rsid w:val="00F35D93"/>
    <w:rsid w:val="00F35E68"/>
    <w:rsid w:val="00F3605F"/>
    <w:rsid w:val="00F36136"/>
    <w:rsid w:val="00F3618C"/>
    <w:rsid w:val="00F363C3"/>
    <w:rsid w:val="00F36A2F"/>
    <w:rsid w:val="00F36D86"/>
    <w:rsid w:val="00F370F7"/>
    <w:rsid w:val="00F373A3"/>
    <w:rsid w:val="00F37430"/>
    <w:rsid w:val="00F3749E"/>
    <w:rsid w:val="00F3799D"/>
    <w:rsid w:val="00F37AED"/>
    <w:rsid w:val="00F4008D"/>
    <w:rsid w:val="00F401E8"/>
    <w:rsid w:val="00F40454"/>
    <w:rsid w:val="00F405FB"/>
    <w:rsid w:val="00F408D8"/>
    <w:rsid w:val="00F40B2B"/>
    <w:rsid w:val="00F40B8F"/>
    <w:rsid w:val="00F40E45"/>
    <w:rsid w:val="00F40EE0"/>
    <w:rsid w:val="00F40F29"/>
    <w:rsid w:val="00F412D2"/>
    <w:rsid w:val="00F41532"/>
    <w:rsid w:val="00F41C61"/>
    <w:rsid w:val="00F424F0"/>
    <w:rsid w:val="00F425C6"/>
    <w:rsid w:val="00F42BF8"/>
    <w:rsid w:val="00F43A27"/>
    <w:rsid w:val="00F43FF9"/>
    <w:rsid w:val="00F443AD"/>
    <w:rsid w:val="00F447C1"/>
    <w:rsid w:val="00F44E7E"/>
    <w:rsid w:val="00F44F6F"/>
    <w:rsid w:val="00F44F8E"/>
    <w:rsid w:val="00F44FA6"/>
    <w:rsid w:val="00F45044"/>
    <w:rsid w:val="00F450D9"/>
    <w:rsid w:val="00F455DF"/>
    <w:rsid w:val="00F45933"/>
    <w:rsid w:val="00F45F1D"/>
    <w:rsid w:val="00F461D3"/>
    <w:rsid w:val="00F462E2"/>
    <w:rsid w:val="00F464C5"/>
    <w:rsid w:val="00F465FF"/>
    <w:rsid w:val="00F46A0E"/>
    <w:rsid w:val="00F46FED"/>
    <w:rsid w:val="00F470BD"/>
    <w:rsid w:val="00F474F0"/>
    <w:rsid w:val="00F47E19"/>
    <w:rsid w:val="00F5014A"/>
    <w:rsid w:val="00F50545"/>
    <w:rsid w:val="00F506B4"/>
    <w:rsid w:val="00F5072B"/>
    <w:rsid w:val="00F50A62"/>
    <w:rsid w:val="00F50B25"/>
    <w:rsid w:val="00F50D7E"/>
    <w:rsid w:val="00F51105"/>
    <w:rsid w:val="00F5125C"/>
    <w:rsid w:val="00F512C6"/>
    <w:rsid w:val="00F516A2"/>
    <w:rsid w:val="00F517B9"/>
    <w:rsid w:val="00F521CC"/>
    <w:rsid w:val="00F5263F"/>
    <w:rsid w:val="00F52B7A"/>
    <w:rsid w:val="00F52C0F"/>
    <w:rsid w:val="00F52C50"/>
    <w:rsid w:val="00F52D40"/>
    <w:rsid w:val="00F52EFA"/>
    <w:rsid w:val="00F530D5"/>
    <w:rsid w:val="00F530D6"/>
    <w:rsid w:val="00F53357"/>
    <w:rsid w:val="00F533BB"/>
    <w:rsid w:val="00F53499"/>
    <w:rsid w:val="00F534F4"/>
    <w:rsid w:val="00F53535"/>
    <w:rsid w:val="00F535B7"/>
    <w:rsid w:val="00F53822"/>
    <w:rsid w:val="00F53933"/>
    <w:rsid w:val="00F53F30"/>
    <w:rsid w:val="00F5487B"/>
    <w:rsid w:val="00F54BAE"/>
    <w:rsid w:val="00F54D11"/>
    <w:rsid w:val="00F55109"/>
    <w:rsid w:val="00F555B1"/>
    <w:rsid w:val="00F55612"/>
    <w:rsid w:val="00F557D5"/>
    <w:rsid w:val="00F55B86"/>
    <w:rsid w:val="00F55D7D"/>
    <w:rsid w:val="00F55FC0"/>
    <w:rsid w:val="00F561A0"/>
    <w:rsid w:val="00F56445"/>
    <w:rsid w:val="00F5671B"/>
    <w:rsid w:val="00F56B0D"/>
    <w:rsid w:val="00F57CFF"/>
    <w:rsid w:val="00F57E3F"/>
    <w:rsid w:val="00F60177"/>
    <w:rsid w:val="00F603C5"/>
    <w:rsid w:val="00F60633"/>
    <w:rsid w:val="00F6065F"/>
    <w:rsid w:val="00F607D0"/>
    <w:rsid w:val="00F60B80"/>
    <w:rsid w:val="00F619E5"/>
    <w:rsid w:val="00F61E5E"/>
    <w:rsid w:val="00F62002"/>
    <w:rsid w:val="00F62337"/>
    <w:rsid w:val="00F62454"/>
    <w:rsid w:val="00F62B56"/>
    <w:rsid w:val="00F62DE2"/>
    <w:rsid w:val="00F62E87"/>
    <w:rsid w:val="00F62EC4"/>
    <w:rsid w:val="00F633E4"/>
    <w:rsid w:val="00F6341A"/>
    <w:rsid w:val="00F63A57"/>
    <w:rsid w:val="00F63DBA"/>
    <w:rsid w:val="00F642C2"/>
    <w:rsid w:val="00F6473D"/>
    <w:rsid w:val="00F650E7"/>
    <w:rsid w:val="00F651FA"/>
    <w:rsid w:val="00F65412"/>
    <w:rsid w:val="00F65557"/>
    <w:rsid w:val="00F65654"/>
    <w:rsid w:val="00F65C07"/>
    <w:rsid w:val="00F65CAC"/>
    <w:rsid w:val="00F65CE6"/>
    <w:rsid w:val="00F66082"/>
    <w:rsid w:val="00F66104"/>
    <w:rsid w:val="00F66633"/>
    <w:rsid w:val="00F666D5"/>
    <w:rsid w:val="00F669CD"/>
    <w:rsid w:val="00F66AFF"/>
    <w:rsid w:val="00F6754C"/>
    <w:rsid w:val="00F6792E"/>
    <w:rsid w:val="00F67B72"/>
    <w:rsid w:val="00F67D00"/>
    <w:rsid w:val="00F701AA"/>
    <w:rsid w:val="00F704B4"/>
    <w:rsid w:val="00F704BF"/>
    <w:rsid w:val="00F705A2"/>
    <w:rsid w:val="00F706D5"/>
    <w:rsid w:val="00F706E6"/>
    <w:rsid w:val="00F707CB"/>
    <w:rsid w:val="00F707DB"/>
    <w:rsid w:val="00F70DEF"/>
    <w:rsid w:val="00F70EA5"/>
    <w:rsid w:val="00F70F3B"/>
    <w:rsid w:val="00F71017"/>
    <w:rsid w:val="00F711E0"/>
    <w:rsid w:val="00F71294"/>
    <w:rsid w:val="00F715D6"/>
    <w:rsid w:val="00F71CD2"/>
    <w:rsid w:val="00F725A2"/>
    <w:rsid w:val="00F726EF"/>
    <w:rsid w:val="00F729D3"/>
    <w:rsid w:val="00F72F2F"/>
    <w:rsid w:val="00F73065"/>
    <w:rsid w:val="00F7306A"/>
    <w:rsid w:val="00F73112"/>
    <w:rsid w:val="00F73296"/>
    <w:rsid w:val="00F73439"/>
    <w:rsid w:val="00F738B8"/>
    <w:rsid w:val="00F73980"/>
    <w:rsid w:val="00F73F41"/>
    <w:rsid w:val="00F73FAE"/>
    <w:rsid w:val="00F745D3"/>
    <w:rsid w:val="00F7463F"/>
    <w:rsid w:val="00F749BF"/>
    <w:rsid w:val="00F74F12"/>
    <w:rsid w:val="00F74F5F"/>
    <w:rsid w:val="00F7502B"/>
    <w:rsid w:val="00F750DD"/>
    <w:rsid w:val="00F752E1"/>
    <w:rsid w:val="00F753E8"/>
    <w:rsid w:val="00F75412"/>
    <w:rsid w:val="00F75713"/>
    <w:rsid w:val="00F757A6"/>
    <w:rsid w:val="00F75A72"/>
    <w:rsid w:val="00F75AFF"/>
    <w:rsid w:val="00F75F3A"/>
    <w:rsid w:val="00F76184"/>
    <w:rsid w:val="00F76555"/>
    <w:rsid w:val="00F76AFB"/>
    <w:rsid w:val="00F76F77"/>
    <w:rsid w:val="00F77254"/>
    <w:rsid w:val="00F772DA"/>
    <w:rsid w:val="00F77318"/>
    <w:rsid w:val="00F77669"/>
    <w:rsid w:val="00F77947"/>
    <w:rsid w:val="00F779BA"/>
    <w:rsid w:val="00F77A49"/>
    <w:rsid w:val="00F77D74"/>
    <w:rsid w:val="00F77E05"/>
    <w:rsid w:val="00F800DC"/>
    <w:rsid w:val="00F803AF"/>
    <w:rsid w:val="00F80445"/>
    <w:rsid w:val="00F80449"/>
    <w:rsid w:val="00F80898"/>
    <w:rsid w:val="00F80AFA"/>
    <w:rsid w:val="00F80C4D"/>
    <w:rsid w:val="00F8119C"/>
    <w:rsid w:val="00F81866"/>
    <w:rsid w:val="00F819B8"/>
    <w:rsid w:val="00F81FD6"/>
    <w:rsid w:val="00F81FED"/>
    <w:rsid w:val="00F8254D"/>
    <w:rsid w:val="00F82C91"/>
    <w:rsid w:val="00F833BC"/>
    <w:rsid w:val="00F834C3"/>
    <w:rsid w:val="00F83592"/>
    <w:rsid w:val="00F836AD"/>
    <w:rsid w:val="00F8373C"/>
    <w:rsid w:val="00F8373E"/>
    <w:rsid w:val="00F8374A"/>
    <w:rsid w:val="00F8375B"/>
    <w:rsid w:val="00F83964"/>
    <w:rsid w:val="00F83A1B"/>
    <w:rsid w:val="00F83BCC"/>
    <w:rsid w:val="00F83CEF"/>
    <w:rsid w:val="00F83D68"/>
    <w:rsid w:val="00F84197"/>
    <w:rsid w:val="00F8426F"/>
    <w:rsid w:val="00F84567"/>
    <w:rsid w:val="00F84624"/>
    <w:rsid w:val="00F85180"/>
    <w:rsid w:val="00F85442"/>
    <w:rsid w:val="00F8564F"/>
    <w:rsid w:val="00F8579D"/>
    <w:rsid w:val="00F859EE"/>
    <w:rsid w:val="00F85A90"/>
    <w:rsid w:val="00F85B94"/>
    <w:rsid w:val="00F85CFA"/>
    <w:rsid w:val="00F8601D"/>
    <w:rsid w:val="00F86115"/>
    <w:rsid w:val="00F8662B"/>
    <w:rsid w:val="00F867C9"/>
    <w:rsid w:val="00F86BEC"/>
    <w:rsid w:val="00F87332"/>
    <w:rsid w:val="00F87D42"/>
    <w:rsid w:val="00F90546"/>
    <w:rsid w:val="00F905AF"/>
    <w:rsid w:val="00F90879"/>
    <w:rsid w:val="00F90A78"/>
    <w:rsid w:val="00F90FB3"/>
    <w:rsid w:val="00F911FF"/>
    <w:rsid w:val="00F919B3"/>
    <w:rsid w:val="00F91B3A"/>
    <w:rsid w:val="00F91C12"/>
    <w:rsid w:val="00F91CB4"/>
    <w:rsid w:val="00F92B1D"/>
    <w:rsid w:val="00F92DF7"/>
    <w:rsid w:val="00F932D1"/>
    <w:rsid w:val="00F9333C"/>
    <w:rsid w:val="00F93451"/>
    <w:rsid w:val="00F93470"/>
    <w:rsid w:val="00F937B9"/>
    <w:rsid w:val="00F938ED"/>
    <w:rsid w:val="00F939D3"/>
    <w:rsid w:val="00F93E27"/>
    <w:rsid w:val="00F94380"/>
    <w:rsid w:val="00F9452F"/>
    <w:rsid w:val="00F94644"/>
    <w:rsid w:val="00F94648"/>
    <w:rsid w:val="00F94925"/>
    <w:rsid w:val="00F94B13"/>
    <w:rsid w:val="00F94C1A"/>
    <w:rsid w:val="00F950A8"/>
    <w:rsid w:val="00F95651"/>
    <w:rsid w:val="00F95832"/>
    <w:rsid w:val="00F9598B"/>
    <w:rsid w:val="00F95A2C"/>
    <w:rsid w:val="00F95A9B"/>
    <w:rsid w:val="00F95D97"/>
    <w:rsid w:val="00F960C3"/>
    <w:rsid w:val="00F962D4"/>
    <w:rsid w:val="00F966F7"/>
    <w:rsid w:val="00F96AD8"/>
    <w:rsid w:val="00F9701F"/>
    <w:rsid w:val="00F971A3"/>
    <w:rsid w:val="00F97267"/>
    <w:rsid w:val="00F9755F"/>
    <w:rsid w:val="00F97616"/>
    <w:rsid w:val="00F97723"/>
    <w:rsid w:val="00F97CD2"/>
    <w:rsid w:val="00FA0112"/>
    <w:rsid w:val="00FA02A4"/>
    <w:rsid w:val="00FA039E"/>
    <w:rsid w:val="00FA0453"/>
    <w:rsid w:val="00FA05B4"/>
    <w:rsid w:val="00FA080E"/>
    <w:rsid w:val="00FA0BC7"/>
    <w:rsid w:val="00FA0E06"/>
    <w:rsid w:val="00FA148B"/>
    <w:rsid w:val="00FA1494"/>
    <w:rsid w:val="00FA14AF"/>
    <w:rsid w:val="00FA15A3"/>
    <w:rsid w:val="00FA168C"/>
    <w:rsid w:val="00FA1EBB"/>
    <w:rsid w:val="00FA206B"/>
    <w:rsid w:val="00FA2146"/>
    <w:rsid w:val="00FA2FBF"/>
    <w:rsid w:val="00FA3290"/>
    <w:rsid w:val="00FA3344"/>
    <w:rsid w:val="00FA3447"/>
    <w:rsid w:val="00FA3835"/>
    <w:rsid w:val="00FA3855"/>
    <w:rsid w:val="00FA39A5"/>
    <w:rsid w:val="00FA3CAB"/>
    <w:rsid w:val="00FA3E1B"/>
    <w:rsid w:val="00FA3E23"/>
    <w:rsid w:val="00FA3F31"/>
    <w:rsid w:val="00FA3F81"/>
    <w:rsid w:val="00FA4086"/>
    <w:rsid w:val="00FA49FD"/>
    <w:rsid w:val="00FA4B67"/>
    <w:rsid w:val="00FA4D0E"/>
    <w:rsid w:val="00FA528B"/>
    <w:rsid w:val="00FA539D"/>
    <w:rsid w:val="00FA5469"/>
    <w:rsid w:val="00FA5692"/>
    <w:rsid w:val="00FA57D0"/>
    <w:rsid w:val="00FA605C"/>
    <w:rsid w:val="00FA6157"/>
    <w:rsid w:val="00FA63C5"/>
    <w:rsid w:val="00FA6B6B"/>
    <w:rsid w:val="00FA6C3B"/>
    <w:rsid w:val="00FA6FDB"/>
    <w:rsid w:val="00FA747F"/>
    <w:rsid w:val="00FA78EF"/>
    <w:rsid w:val="00FA7A00"/>
    <w:rsid w:val="00FA7A99"/>
    <w:rsid w:val="00FB007A"/>
    <w:rsid w:val="00FB015E"/>
    <w:rsid w:val="00FB03EB"/>
    <w:rsid w:val="00FB0A6C"/>
    <w:rsid w:val="00FB10B6"/>
    <w:rsid w:val="00FB124C"/>
    <w:rsid w:val="00FB13B4"/>
    <w:rsid w:val="00FB1501"/>
    <w:rsid w:val="00FB1702"/>
    <w:rsid w:val="00FB188B"/>
    <w:rsid w:val="00FB1945"/>
    <w:rsid w:val="00FB1AFC"/>
    <w:rsid w:val="00FB1C20"/>
    <w:rsid w:val="00FB1C59"/>
    <w:rsid w:val="00FB1EFE"/>
    <w:rsid w:val="00FB2426"/>
    <w:rsid w:val="00FB2B32"/>
    <w:rsid w:val="00FB2BC0"/>
    <w:rsid w:val="00FB2CDB"/>
    <w:rsid w:val="00FB2CF4"/>
    <w:rsid w:val="00FB2E5D"/>
    <w:rsid w:val="00FB3163"/>
    <w:rsid w:val="00FB33AF"/>
    <w:rsid w:val="00FB3881"/>
    <w:rsid w:val="00FB39A4"/>
    <w:rsid w:val="00FB39E0"/>
    <w:rsid w:val="00FB3B45"/>
    <w:rsid w:val="00FB448D"/>
    <w:rsid w:val="00FB4AE2"/>
    <w:rsid w:val="00FB4B24"/>
    <w:rsid w:val="00FB4B68"/>
    <w:rsid w:val="00FB51F5"/>
    <w:rsid w:val="00FB5203"/>
    <w:rsid w:val="00FB52F1"/>
    <w:rsid w:val="00FB58F1"/>
    <w:rsid w:val="00FB59DD"/>
    <w:rsid w:val="00FB5B03"/>
    <w:rsid w:val="00FB5E0E"/>
    <w:rsid w:val="00FB6055"/>
    <w:rsid w:val="00FB6497"/>
    <w:rsid w:val="00FB64D9"/>
    <w:rsid w:val="00FB64FA"/>
    <w:rsid w:val="00FB67D1"/>
    <w:rsid w:val="00FB6AB9"/>
    <w:rsid w:val="00FB739C"/>
    <w:rsid w:val="00FB73FE"/>
    <w:rsid w:val="00FB78E1"/>
    <w:rsid w:val="00FB7C48"/>
    <w:rsid w:val="00FB7E37"/>
    <w:rsid w:val="00FB7EC0"/>
    <w:rsid w:val="00FB7ED8"/>
    <w:rsid w:val="00FC0A94"/>
    <w:rsid w:val="00FC10BC"/>
    <w:rsid w:val="00FC1315"/>
    <w:rsid w:val="00FC149B"/>
    <w:rsid w:val="00FC14DE"/>
    <w:rsid w:val="00FC1519"/>
    <w:rsid w:val="00FC17DF"/>
    <w:rsid w:val="00FC206E"/>
    <w:rsid w:val="00FC21FB"/>
    <w:rsid w:val="00FC22F0"/>
    <w:rsid w:val="00FC2455"/>
    <w:rsid w:val="00FC292B"/>
    <w:rsid w:val="00FC2997"/>
    <w:rsid w:val="00FC2AF4"/>
    <w:rsid w:val="00FC2B58"/>
    <w:rsid w:val="00FC33D1"/>
    <w:rsid w:val="00FC3812"/>
    <w:rsid w:val="00FC43F9"/>
    <w:rsid w:val="00FC4A9F"/>
    <w:rsid w:val="00FC4AEF"/>
    <w:rsid w:val="00FC4F16"/>
    <w:rsid w:val="00FC4FC0"/>
    <w:rsid w:val="00FC504F"/>
    <w:rsid w:val="00FC5087"/>
    <w:rsid w:val="00FC51AB"/>
    <w:rsid w:val="00FC54A1"/>
    <w:rsid w:val="00FC5626"/>
    <w:rsid w:val="00FC58E6"/>
    <w:rsid w:val="00FC5D48"/>
    <w:rsid w:val="00FC5DB9"/>
    <w:rsid w:val="00FC602B"/>
    <w:rsid w:val="00FC6042"/>
    <w:rsid w:val="00FC616A"/>
    <w:rsid w:val="00FC6249"/>
    <w:rsid w:val="00FC6828"/>
    <w:rsid w:val="00FC69B8"/>
    <w:rsid w:val="00FC6B17"/>
    <w:rsid w:val="00FC6DE6"/>
    <w:rsid w:val="00FC71A2"/>
    <w:rsid w:val="00FC723F"/>
    <w:rsid w:val="00FC72FC"/>
    <w:rsid w:val="00FC75C0"/>
    <w:rsid w:val="00FC760E"/>
    <w:rsid w:val="00FC7707"/>
    <w:rsid w:val="00FC7969"/>
    <w:rsid w:val="00FD0171"/>
    <w:rsid w:val="00FD0260"/>
    <w:rsid w:val="00FD048C"/>
    <w:rsid w:val="00FD058A"/>
    <w:rsid w:val="00FD06EF"/>
    <w:rsid w:val="00FD0779"/>
    <w:rsid w:val="00FD07DC"/>
    <w:rsid w:val="00FD0CC1"/>
    <w:rsid w:val="00FD0D1C"/>
    <w:rsid w:val="00FD0E23"/>
    <w:rsid w:val="00FD1591"/>
    <w:rsid w:val="00FD1651"/>
    <w:rsid w:val="00FD1948"/>
    <w:rsid w:val="00FD1CB3"/>
    <w:rsid w:val="00FD3525"/>
    <w:rsid w:val="00FD378A"/>
    <w:rsid w:val="00FD389D"/>
    <w:rsid w:val="00FD39BD"/>
    <w:rsid w:val="00FD39BF"/>
    <w:rsid w:val="00FD3A91"/>
    <w:rsid w:val="00FD3BB7"/>
    <w:rsid w:val="00FD4231"/>
    <w:rsid w:val="00FD4590"/>
    <w:rsid w:val="00FD4901"/>
    <w:rsid w:val="00FD4B45"/>
    <w:rsid w:val="00FD547D"/>
    <w:rsid w:val="00FD55A8"/>
    <w:rsid w:val="00FD5BE5"/>
    <w:rsid w:val="00FD5BF5"/>
    <w:rsid w:val="00FD5CB5"/>
    <w:rsid w:val="00FD6185"/>
    <w:rsid w:val="00FD61AD"/>
    <w:rsid w:val="00FD6347"/>
    <w:rsid w:val="00FD6B21"/>
    <w:rsid w:val="00FD6D4A"/>
    <w:rsid w:val="00FD6E94"/>
    <w:rsid w:val="00FD6F6B"/>
    <w:rsid w:val="00FD7088"/>
    <w:rsid w:val="00FD7685"/>
    <w:rsid w:val="00FD7893"/>
    <w:rsid w:val="00FD78E2"/>
    <w:rsid w:val="00FD78F3"/>
    <w:rsid w:val="00FD79BA"/>
    <w:rsid w:val="00FD7C68"/>
    <w:rsid w:val="00FD7DFB"/>
    <w:rsid w:val="00FD7E10"/>
    <w:rsid w:val="00FE0014"/>
    <w:rsid w:val="00FE0020"/>
    <w:rsid w:val="00FE0569"/>
    <w:rsid w:val="00FE0653"/>
    <w:rsid w:val="00FE090B"/>
    <w:rsid w:val="00FE1121"/>
    <w:rsid w:val="00FE116F"/>
    <w:rsid w:val="00FE11F1"/>
    <w:rsid w:val="00FE1391"/>
    <w:rsid w:val="00FE14A1"/>
    <w:rsid w:val="00FE15D8"/>
    <w:rsid w:val="00FE1995"/>
    <w:rsid w:val="00FE199C"/>
    <w:rsid w:val="00FE205F"/>
    <w:rsid w:val="00FE2314"/>
    <w:rsid w:val="00FE2AF6"/>
    <w:rsid w:val="00FE308A"/>
    <w:rsid w:val="00FE31B9"/>
    <w:rsid w:val="00FE3235"/>
    <w:rsid w:val="00FE39CC"/>
    <w:rsid w:val="00FE3AB9"/>
    <w:rsid w:val="00FE3D41"/>
    <w:rsid w:val="00FE4017"/>
    <w:rsid w:val="00FE40AD"/>
    <w:rsid w:val="00FE40B7"/>
    <w:rsid w:val="00FE4473"/>
    <w:rsid w:val="00FE45BA"/>
    <w:rsid w:val="00FE466E"/>
    <w:rsid w:val="00FE4966"/>
    <w:rsid w:val="00FE4A7F"/>
    <w:rsid w:val="00FE4E56"/>
    <w:rsid w:val="00FE4EFE"/>
    <w:rsid w:val="00FE505F"/>
    <w:rsid w:val="00FE50FB"/>
    <w:rsid w:val="00FE52BA"/>
    <w:rsid w:val="00FE5498"/>
    <w:rsid w:val="00FE5660"/>
    <w:rsid w:val="00FE5AA6"/>
    <w:rsid w:val="00FE5B19"/>
    <w:rsid w:val="00FE5F38"/>
    <w:rsid w:val="00FE6AEB"/>
    <w:rsid w:val="00FE6C80"/>
    <w:rsid w:val="00FE6D91"/>
    <w:rsid w:val="00FE70C5"/>
    <w:rsid w:val="00FE7318"/>
    <w:rsid w:val="00FE73A4"/>
    <w:rsid w:val="00FE783B"/>
    <w:rsid w:val="00FE78A9"/>
    <w:rsid w:val="00FE7BD2"/>
    <w:rsid w:val="00FE7D88"/>
    <w:rsid w:val="00FE7DCB"/>
    <w:rsid w:val="00FF05FD"/>
    <w:rsid w:val="00FF0F6B"/>
    <w:rsid w:val="00FF14FA"/>
    <w:rsid w:val="00FF245B"/>
    <w:rsid w:val="00FF2703"/>
    <w:rsid w:val="00FF31A8"/>
    <w:rsid w:val="00FF3CE3"/>
    <w:rsid w:val="00FF4069"/>
    <w:rsid w:val="00FF4097"/>
    <w:rsid w:val="00FF409B"/>
    <w:rsid w:val="00FF4A4C"/>
    <w:rsid w:val="00FF4C3E"/>
    <w:rsid w:val="00FF4F44"/>
    <w:rsid w:val="00FF5087"/>
    <w:rsid w:val="00FF54A3"/>
    <w:rsid w:val="00FF5831"/>
    <w:rsid w:val="00FF60CF"/>
    <w:rsid w:val="00FF63DD"/>
    <w:rsid w:val="00FF646D"/>
    <w:rsid w:val="00FF64DE"/>
    <w:rsid w:val="00FF658E"/>
    <w:rsid w:val="00FF65AC"/>
    <w:rsid w:val="00FF68B7"/>
    <w:rsid w:val="00FF692A"/>
    <w:rsid w:val="00FF6FF3"/>
    <w:rsid w:val="00FF772B"/>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92974"/>
  <w15:docId w15:val="{8ECBC4DD-7AFA-4C9D-90CE-F15B087D1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2BDC"/>
    <w:pPr>
      <w:spacing w:after="0" w:line="240" w:lineRule="auto"/>
    </w:pPr>
    <w:rPr>
      <w:rFonts w:ascii="Times New Roman" w:eastAsia="Times New Roman" w:hAnsi="Times New Roman" w:cs="Times New Roman"/>
      <w:sz w:val="24"/>
      <w:szCs w:val="24"/>
      <w:lang w:eastAsia="zh-CN"/>
    </w:rPr>
  </w:style>
  <w:style w:type="paragraph" w:styleId="Titre2">
    <w:name w:val="heading 2"/>
    <w:basedOn w:val="Normal"/>
    <w:next w:val="Normal"/>
    <w:link w:val="Titre2Car"/>
    <w:qFormat/>
    <w:rsid w:val="00FB1945"/>
    <w:pPr>
      <w:keepNext/>
      <w:spacing w:line="480" w:lineRule="auto"/>
      <w:ind w:left="993"/>
      <w:outlineLvl w:val="1"/>
    </w:pPr>
    <w:rPr>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96895"/>
    <w:pPr>
      <w:spacing w:after="200" w:line="276" w:lineRule="auto"/>
      <w:ind w:left="720"/>
      <w:contextualSpacing/>
    </w:pPr>
    <w:rPr>
      <w:rFonts w:asciiTheme="minorHAnsi" w:eastAsiaTheme="minorHAnsi" w:hAnsiTheme="minorHAnsi" w:cstheme="minorBidi"/>
      <w:sz w:val="22"/>
      <w:szCs w:val="22"/>
      <w:lang w:eastAsia="en-US"/>
    </w:rPr>
  </w:style>
  <w:style w:type="character" w:styleId="Lienhypertexte">
    <w:name w:val="Hyperlink"/>
    <w:basedOn w:val="Policepardfaut"/>
    <w:unhideWhenUsed/>
    <w:rsid w:val="005501C9"/>
    <w:rPr>
      <w:color w:val="0000FF"/>
      <w:u w:val="single"/>
    </w:rPr>
  </w:style>
  <w:style w:type="character" w:styleId="Lienhypertextesuivivisit">
    <w:name w:val="FollowedHyperlink"/>
    <w:basedOn w:val="Policepardfaut"/>
    <w:uiPriority w:val="99"/>
    <w:semiHidden/>
    <w:unhideWhenUsed/>
    <w:rsid w:val="00091E26"/>
    <w:rPr>
      <w:color w:val="800080" w:themeColor="followedHyperlink"/>
      <w:u w:val="single"/>
    </w:rPr>
  </w:style>
  <w:style w:type="table" w:styleId="Grilledutableau">
    <w:name w:val="Table Grid"/>
    <w:basedOn w:val="TableauNormal"/>
    <w:uiPriority w:val="59"/>
    <w:rsid w:val="00DA2C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rsid w:val="00FB1945"/>
    <w:rPr>
      <w:rFonts w:ascii="Times New Roman" w:eastAsia="Times New Roman" w:hAnsi="Times New Roman" w:cs="Times New Roman"/>
      <w:sz w:val="24"/>
      <w:szCs w:val="24"/>
      <w:lang w:val="en-US"/>
    </w:rPr>
  </w:style>
  <w:style w:type="paragraph" w:styleId="En-tte">
    <w:name w:val="header"/>
    <w:basedOn w:val="Normal"/>
    <w:link w:val="En-tteCar"/>
    <w:uiPriority w:val="99"/>
    <w:unhideWhenUsed/>
    <w:rsid w:val="005252AF"/>
    <w:pPr>
      <w:tabs>
        <w:tab w:val="center" w:pos="4536"/>
        <w:tab w:val="right" w:pos="9072"/>
      </w:tabs>
    </w:pPr>
    <w:rPr>
      <w:rFonts w:asciiTheme="minorHAnsi" w:eastAsiaTheme="minorHAnsi" w:hAnsiTheme="minorHAnsi" w:cstheme="minorBidi"/>
      <w:sz w:val="22"/>
      <w:szCs w:val="22"/>
      <w:lang w:eastAsia="en-US"/>
    </w:rPr>
  </w:style>
  <w:style w:type="character" w:customStyle="1" w:styleId="En-tteCar">
    <w:name w:val="En-tête Car"/>
    <w:basedOn w:val="Policepardfaut"/>
    <w:link w:val="En-tte"/>
    <w:uiPriority w:val="99"/>
    <w:rsid w:val="005252AF"/>
  </w:style>
  <w:style w:type="paragraph" w:styleId="Pieddepage">
    <w:name w:val="footer"/>
    <w:basedOn w:val="Normal"/>
    <w:link w:val="PieddepageCar"/>
    <w:uiPriority w:val="99"/>
    <w:unhideWhenUsed/>
    <w:rsid w:val="005252AF"/>
    <w:pPr>
      <w:tabs>
        <w:tab w:val="center" w:pos="4536"/>
        <w:tab w:val="right" w:pos="9072"/>
      </w:tabs>
    </w:pPr>
    <w:rPr>
      <w:rFonts w:asciiTheme="minorHAnsi" w:eastAsiaTheme="minorHAnsi" w:hAnsiTheme="minorHAnsi" w:cstheme="minorBidi"/>
      <w:sz w:val="22"/>
      <w:szCs w:val="22"/>
      <w:lang w:eastAsia="en-US"/>
    </w:rPr>
  </w:style>
  <w:style w:type="character" w:customStyle="1" w:styleId="PieddepageCar">
    <w:name w:val="Pied de page Car"/>
    <w:basedOn w:val="Policepardfaut"/>
    <w:link w:val="Pieddepage"/>
    <w:uiPriority w:val="99"/>
    <w:rsid w:val="005252AF"/>
  </w:style>
  <w:style w:type="paragraph" w:styleId="Bibliographie">
    <w:name w:val="Bibliography"/>
    <w:basedOn w:val="Normal"/>
    <w:next w:val="Normal"/>
    <w:uiPriority w:val="37"/>
    <w:unhideWhenUsed/>
    <w:rsid w:val="0062081E"/>
    <w:pPr>
      <w:tabs>
        <w:tab w:val="left" w:pos="384"/>
      </w:tabs>
      <w:spacing w:after="240"/>
      <w:ind w:left="384" w:hanging="384"/>
    </w:pPr>
    <w:rPr>
      <w:rFonts w:asciiTheme="minorHAnsi" w:eastAsiaTheme="minorHAnsi" w:hAnsiTheme="minorHAnsi" w:cstheme="minorBidi"/>
      <w:sz w:val="22"/>
      <w:szCs w:val="22"/>
      <w:lang w:eastAsia="en-US"/>
    </w:rPr>
  </w:style>
  <w:style w:type="paragraph" w:styleId="Textedebulles">
    <w:name w:val="Balloon Text"/>
    <w:basedOn w:val="Normal"/>
    <w:link w:val="TextedebullesCar"/>
    <w:uiPriority w:val="99"/>
    <w:semiHidden/>
    <w:unhideWhenUsed/>
    <w:rsid w:val="00EA6C3C"/>
    <w:rPr>
      <w:rFonts w:ascii="Tahoma" w:eastAsiaTheme="minorHAnsi" w:hAnsi="Tahoma" w:cs="Tahoma"/>
      <w:sz w:val="16"/>
      <w:szCs w:val="16"/>
      <w:lang w:eastAsia="en-US"/>
    </w:rPr>
  </w:style>
  <w:style w:type="character" w:customStyle="1" w:styleId="TextedebullesCar">
    <w:name w:val="Texte de bulles Car"/>
    <w:basedOn w:val="Policepardfaut"/>
    <w:link w:val="Textedebulles"/>
    <w:uiPriority w:val="99"/>
    <w:semiHidden/>
    <w:rsid w:val="00EA6C3C"/>
    <w:rPr>
      <w:rFonts w:ascii="Tahoma" w:hAnsi="Tahoma" w:cs="Tahoma"/>
      <w:sz w:val="16"/>
      <w:szCs w:val="16"/>
    </w:rPr>
  </w:style>
  <w:style w:type="character" w:styleId="Marquedecommentaire">
    <w:name w:val="annotation reference"/>
    <w:basedOn w:val="Policepardfaut"/>
    <w:uiPriority w:val="99"/>
    <w:semiHidden/>
    <w:unhideWhenUsed/>
    <w:rsid w:val="004B30B4"/>
    <w:rPr>
      <w:sz w:val="16"/>
      <w:szCs w:val="16"/>
    </w:rPr>
  </w:style>
  <w:style w:type="paragraph" w:styleId="Commentaire">
    <w:name w:val="annotation text"/>
    <w:basedOn w:val="Normal"/>
    <w:link w:val="CommentaireCar"/>
    <w:uiPriority w:val="99"/>
    <w:unhideWhenUsed/>
    <w:rsid w:val="004B30B4"/>
    <w:pPr>
      <w:spacing w:after="20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4B30B4"/>
    <w:rPr>
      <w:sz w:val="20"/>
      <w:szCs w:val="20"/>
    </w:rPr>
  </w:style>
  <w:style w:type="paragraph" w:styleId="Objetducommentaire">
    <w:name w:val="annotation subject"/>
    <w:basedOn w:val="Commentaire"/>
    <w:next w:val="Commentaire"/>
    <w:link w:val="ObjetducommentaireCar"/>
    <w:uiPriority w:val="99"/>
    <w:semiHidden/>
    <w:unhideWhenUsed/>
    <w:rsid w:val="004B30B4"/>
    <w:rPr>
      <w:b/>
      <w:bCs/>
    </w:rPr>
  </w:style>
  <w:style w:type="character" w:customStyle="1" w:styleId="ObjetducommentaireCar">
    <w:name w:val="Objet du commentaire Car"/>
    <w:basedOn w:val="CommentaireCar"/>
    <w:link w:val="Objetducommentaire"/>
    <w:uiPriority w:val="99"/>
    <w:semiHidden/>
    <w:rsid w:val="004B30B4"/>
    <w:rPr>
      <w:b/>
      <w:bCs/>
      <w:sz w:val="20"/>
      <w:szCs w:val="20"/>
    </w:rPr>
  </w:style>
  <w:style w:type="character" w:styleId="Numrodeligne">
    <w:name w:val="line number"/>
    <w:basedOn w:val="Policepardfaut"/>
    <w:uiPriority w:val="99"/>
    <w:semiHidden/>
    <w:unhideWhenUsed/>
    <w:rsid w:val="003112AB"/>
  </w:style>
  <w:style w:type="paragraph" w:styleId="Rvision">
    <w:name w:val="Revision"/>
    <w:hidden/>
    <w:uiPriority w:val="99"/>
    <w:semiHidden/>
    <w:rsid w:val="00165B46"/>
    <w:pPr>
      <w:spacing w:after="0" w:line="240" w:lineRule="auto"/>
    </w:pPr>
  </w:style>
  <w:style w:type="character" w:customStyle="1" w:styleId="citation-part">
    <w:name w:val="citation-part"/>
    <w:basedOn w:val="Policepardfaut"/>
    <w:rsid w:val="008C2BDC"/>
  </w:style>
  <w:style w:type="character" w:customStyle="1" w:styleId="docsum-pmid">
    <w:name w:val="docsum-pmid"/>
    <w:basedOn w:val="Policepardfaut"/>
    <w:rsid w:val="008C2BDC"/>
  </w:style>
  <w:style w:type="character" w:customStyle="1" w:styleId="id-label">
    <w:name w:val="id-label"/>
    <w:basedOn w:val="Policepardfaut"/>
    <w:rsid w:val="008C2BDC"/>
  </w:style>
  <w:style w:type="character" w:styleId="lev">
    <w:name w:val="Strong"/>
    <w:basedOn w:val="Policepardfaut"/>
    <w:uiPriority w:val="22"/>
    <w:qFormat/>
    <w:rsid w:val="008C2BD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069579">
      <w:bodyDiv w:val="1"/>
      <w:marLeft w:val="0"/>
      <w:marRight w:val="0"/>
      <w:marTop w:val="0"/>
      <w:marBottom w:val="0"/>
      <w:divBdr>
        <w:top w:val="none" w:sz="0" w:space="0" w:color="auto"/>
        <w:left w:val="none" w:sz="0" w:space="0" w:color="auto"/>
        <w:bottom w:val="none" w:sz="0" w:space="0" w:color="auto"/>
        <w:right w:val="none" w:sz="0" w:space="0" w:color="auto"/>
      </w:divBdr>
    </w:div>
    <w:div w:id="656764763">
      <w:bodyDiv w:val="1"/>
      <w:marLeft w:val="0"/>
      <w:marRight w:val="0"/>
      <w:marTop w:val="0"/>
      <w:marBottom w:val="0"/>
      <w:divBdr>
        <w:top w:val="none" w:sz="0" w:space="0" w:color="auto"/>
        <w:left w:val="none" w:sz="0" w:space="0" w:color="auto"/>
        <w:bottom w:val="none" w:sz="0" w:space="0" w:color="auto"/>
        <w:right w:val="none" w:sz="0" w:space="0" w:color="auto"/>
      </w:divBdr>
    </w:div>
    <w:div w:id="775949728">
      <w:bodyDiv w:val="1"/>
      <w:marLeft w:val="0"/>
      <w:marRight w:val="0"/>
      <w:marTop w:val="0"/>
      <w:marBottom w:val="0"/>
      <w:divBdr>
        <w:top w:val="none" w:sz="0" w:space="0" w:color="auto"/>
        <w:left w:val="none" w:sz="0" w:space="0" w:color="auto"/>
        <w:bottom w:val="none" w:sz="0" w:space="0" w:color="auto"/>
        <w:right w:val="none" w:sz="0" w:space="0" w:color="auto"/>
      </w:divBdr>
    </w:div>
    <w:div w:id="797644078">
      <w:bodyDiv w:val="1"/>
      <w:marLeft w:val="0"/>
      <w:marRight w:val="0"/>
      <w:marTop w:val="0"/>
      <w:marBottom w:val="0"/>
      <w:divBdr>
        <w:top w:val="none" w:sz="0" w:space="0" w:color="auto"/>
        <w:left w:val="none" w:sz="0" w:space="0" w:color="auto"/>
        <w:bottom w:val="none" w:sz="0" w:space="0" w:color="auto"/>
        <w:right w:val="none" w:sz="0" w:space="0" w:color="auto"/>
      </w:divBdr>
    </w:div>
    <w:div w:id="859927639">
      <w:bodyDiv w:val="1"/>
      <w:marLeft w:val="0"/>
      <w:marRight w:val="0"/>
      <w:marTop w:val="0"/>
      <w:marBottom w:val="0"/>
      <w:divBdr>
        <w:top w:val="none" w:sz="0" w:space="0" w:color="auto"/>
        <w:left w:val="none" w:sz="0" w:space="0" w:color="auto"/>
        <w:bottom w:val="none" w:sz="0" w:space="0" w:color="auto"/>
        <w:right w:val="none" w:sz="0" w:space="0" w:color="auto"/>
      </w:divBdr>
      <w:divsChild>
        <w:div w:id="2052144170">
          <w:marLeft w:val="0"/>
          <w:marRight w:val="0"/>
          <w:marTop w:val="0"/>
          <w:marBottom w:val="0"/>
          <w:divBdr>
            <w:top w:val="none" w:sz="0" w:space="0" w:color="auto"/>
            <w:left w:val="none" w:sz="0" w:space="0" w:color="auto"/>
            <w:bottom w:val="none" w:sz="0" w:space="0" w:color="auto"/>
            <w:right w:val="none" w:sz="0" w:space="0" w:color="auto"/>
          </w:divBdr>
        </w:div>
      </w:divsChild>
    </w:div>
    <w:div w:id="881669720">
      <w:bodyDiv w:val="1"/>
      <w:marLeft w:val="0"/>
      <w:marRight w:val="0"/>
      <w:marTop w:val="0"/>
      <w:marBottom w:val="0"/>
      <w:divBdr>
        <w:top w:val="none" w:sz="0" w:space="0" w:color="auto"/>
        <w:left w:val="none" w:sz="0" w:space="0" w:color="auto"/>
        <w:bottom w:val="none" w:sz="0" w:space="0" w:color="auto"/>
        <w:right w:val="none" w:sz="0" w:space="0" w:color="auto"/>
      </w:divBdr>
    </w:div>
    <w:div w:id="914973527">
      <w:bodyDiv w:val="1"/>
      <w:marLeft w:val="0"/>
      <w:marRight w:val="0"/>
      <w:marTop w:val="0"/>
      <w:marBottom w:val="0"/>
      <w:divBdr>
        <w:top w:val="none" w:sz="0" w:space="0" w:color="auto"/>
        <w:left w:val="none" w:sz="0" w:space="0" w:color="auto"/>
        <w:bottom w:val="none" w:sz="0" w:space="0" w:color="auto"/>
        <w:right w:val="none" w:sz="0" w:space="0" w:color="auto"/>
      </w:divBdr>
    </w:div>
    <w:div w:id="957756184">
      <w:bodyDiv w:val="1"/>
      <w:marLeft w:val="0"/>
      <w:marRight w:val="0"/>
      <w:marTop w:val="0"/>
      <w:marBottom w:val="0"/>
      <w:divBdr>
        <w:top w:val="none" w:sz="0" w:space="0" w:color="auto"/>
        <w:left w:val="none" w:sz="0" w:space="0" w:color="auto"/>
        <w:bottom w:val="none" w:sz="0" w:space="0" w:color="auto"/>
        <w:right w:val="none" w:sz="0" w:space="0" w:color="auto"/>
      </w:divBdr>
    </w:div>
    <w:div w:id="972057597">
      <w:bodyDiv w:val="1"/>
      <w:marLeft w:val="0"/>
      <w:marRight w:val="0"/>
      <w:marTop w:val="0"/>
      <w:marBottom w:val="0"/>
      <w:divBdr>
        <w:top w:val="none" w:sz="0" w:space="0" w:color="auto"/>
        <w:left w:val="none" w:sz="0" w:space="0" w:color="auto"/>
        <w:bottom w:val="none" w:sz="0" w:space="0" w:color="auto"/>
        <w:right w:val="none" w:sz="0" w:space="0" w:color="auto"/>
      </w:divBdr>
    </w:div>
    <w:div w:id="991325692">
      <w:bodyDiv w:val="1"/>
      <w:marLeft w:val="0"/>
      <w:marRight w:val="0"/>
      <w:marTop w:val="0"/>
      <w:marBottom w:val="0"/>
      <w:divBdr>
        <w:top w:val="none" w:sz="0" w:space="0" w:color="auto"/>
        <w:left w:val="none" w:sz="0" w:space="0" w:color="auto"/>
        <w:bottom w:val="none" w:sz="0" w:space="0" w:color="auto"/>
        <w:right w:val="none" w:sz="0" w:space="0" w:color="auto"/>
      </w:divBdr>
    </w:div>
    <w:div w:id="997271074">
      <w:bodyDiv w:val="1"/>
      <w:marLeft w:val="0"/>
      <w:marRight w:val="0"/>
      <w:marTop w:val="0"/>
      <w:marBottom w:val="0"/>
      <w:divBdr>
        <w:top w:val="none" w:sz="0" w:space="0" w:color="auto"/>
        <w:left w:val="none" w:sz="0" w:space="0" w:color="auto"/>
        <w:bottom w:val="none" w:sz="0" w:space="0" w:color="auto"/>
        <w:right w:val="none" w:sz="0" w:space="0" w:color="auto"/>
      </w:divBdr>
    </w:div>
    <w:div w:id="1348605214">
      <w:bodyDiv w:val="1"/>
      <w:marLeft w:val="0"/>
      <w:marRight w:val="0"/>
      <w:marTop w:val="0"/>
      <w:marBottom w:val="0"/>
      <w:divBdr>
        <w:top w:val="none" w:sz="0" w:space="0" w:color="auto"/>
        <w:left w:val="none" w:sz="0" w:space="0" w:color="auto"/>
        <w:bottom w:val="none" w:sz="0" w:space="0" w:color="auto"/>
        <w:right w:val="none" w:sz="0" w:space="0" w:color="auto"/>
      </w:divBdr>
    </w:div>
    <w:div w:id="1477453792">
      <w:bodyDiv w:val="1"/>
      <w:marLeft w:val="0"/>
      <w:marRight w:val="0"/>
      <w:marTop w:val="0"/>
      <w:marBottom w:val="0"/>
      <w:divBdr>
        <w:top w:val="none" w:sz="0" w:space="0" w:color="auto"/>
        <w:left w:val="none" w:sz="0" w:space="0" w:color="auto"/>
        <w:bottom w:val="none" w:sz="0" w:space="0" w:color="auto"/>
        <w:right w:val="none" w:sz="0" w:space="0" w:color="auto"/>
      </w:divBdr>
    </w:div>
    <w:div w:id="1781677374">
      <w:bodyDiv w:val="1"/>
      <w:marLeft w:val="0"/>
      <w:marRight w:val="0"/>
      <w:marTop w:val="0"/>
      <w:marBottom w:val="0"/>
      <w:divBdr>
        <w:top w:val="none" w:sz="0" w:space="0" w:color="auto"/>
        <w:left w:val="none" w:sz="0" w:space="0" w:color="auto"/>
        <w:bottom w:val="none" w:sz="0" w:space="0" w:color="auto"/>
        <w:right w:val="none" w:sz="0" w:space="0" w:color="auto"/>
      </w:divBdr>
      <w:divsChild>
        <w:div w:id="672032561">
          <w:marLeft w:val="0"/>
          <w:marRight w:val="0"/>
          <w:marTop w:val="0"/>
          <w:marBottom w:val="0"/>
          <w:divBdr>
            <w:top w:val="none" w:sz="0" w:space="0" w:color="auto"/>
            <w:left w:val="none" w:sz="0" w:space="0" w:color="auto"/>
            <w:bottom w:val="none" w:sz="0" w:space="0" w:color="auto"/>
            <w:right w:val="none" w:sz="0" w:space="0" w:color="auto"/>
          </w:divBdr>
        </w:div>
      </w:divsChild>
    </w:div>
    <w:div w:id="2097432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51FA05-6072-394D-96AA-C02539524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3</TotalTime>
  <Pages>3</Pages>
  <Words>618</Words>
  <Characters>3404</Characters>
  <Application>Microsoft Office Word</Application>
  <DocSecurity>0</DocSecurity>
  <Lines>28</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Noel Freund</dc:creator>
  <cp:lastModifiedBy>Jean-Noël Freund</cp:lastModifiedBy>
  <cp:revision>3</cp:revision>
  <cp:lastPrinted>2017-02-01T17:39:00Z</cp:lastPrinted>
  <dcterms:created xsi:type="dcterms:W3CDTF">2022-12-14T19:43:00Z</dcterms:created>
  <dcterms:modified xsi:type="dcterms:W3CDTF">2022-12-14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Ro6bw2c"/&gt;&lt;style id="http://www.zotero.org/styles/cell-death-and-differentiation" hasBibliography="1" bibliographyStyleHasBeenSet="1"/&gt;&lt;prefs&gt;&lt;pref name="fieldType" value="Field"/&gt;&lt;/prefs&gt;&lt;/da</vt:lpwstr>
  </property>
  <property fmtid="{D5CDD505-2E9C-101B-9397-08002B2CF9AE}" pid="3" name="ZOTERO_PREF_2">
    <vt:lpwstr>ta&gt;</vt:lpwstr>
  </property>
</Properties>
</file>